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12952" w14:textId="77777777" w:rsidR="00B51185" w:rsidRPr="00B51185" w:rsidRDefault="00B51185" w:rsidP="00ED4718">
      <w:pPr>
        <w:spacing w:after="0" w:line="480" w:lineRule="auto"/>
        <w:rPr>
          <w:b/>
          <w:sz w:val="28"/>
          <w:szCs w:val="28"/>
        </w:rPr>
      </w:pPr>
      <w:r w:rsidRPr="00A31E85">
        <w:rPr>
          <w:b/>
          <w:sz w:val="28"/>
          <w:szCs w:val="28"/>
          <w:highlight w:val="yellow"/>
        </w:rPr>
        <w:t>Additional file 1:</w:t>
      </w:r>
    </w:p>
    <w:p w14:paraId="233422B1" w14:textId="1E5FA108" w:rsidR="00007058" w:rsidRPr="00B51185" w:rsidRDefault="00391593" w:rsidP="00ED4718">
      <w:pPr>
        <w:spacing w:after="0" w:line="480" w:lineRule="auto"/>
        <w:rPr>
          <w:b/>
          <w:sz w:val="28"/>
          <w:szCs w:val="28"/>
        </w:rPr>
      </w:pPr>
      <w:r w:rsidRPr="00B51185">
        <w:rPr>
          <w:b/>
          <w:sz w:val="28"/>
          <w:szCs w:val="28"/>
        </w:rPr>
        <w:t xml:space="preserve">Stopping renin-angiotensin system blockers after AKI and risk of adverse outcomes: parallel population-based cohort studies in </w:t>
      </w:r>
      <w:r w:rsidR="00D65B5D" w:rsidRPr="00B51185">
        <w:rPr>
          <w:b/>
          <w:sz w:val="28"/>
          <w:szCs w:val="28"/>
        </w:rPr>
        <w:t>English</w:t>
      </w:r>
      <w:r w:rsidRPr="00B51185">
        <w:rPr>
          <w:b/>
          <w:sz w:val="28"/>
          <w:szCs w:val="28"/>
        </w:rPr>
        <w:t xml:space="preserve"> and Swedish routine care</w:t>
      </w:r>
    </w:p>
    <w:p w14:paraId="0E32F06B" w14:textId="2CB8A9F7" w:rsidR="00ED4718" w:rsidRPr="00B51185" w:rsidRDefault="00ED4718" w:rsidP="00ED4718">
      <w:pPr>
        <w:spacing w:after="0" w:line="480" w:lineRule="auto"/>
        <w:rPr>
          <w:b/>
          <w:sz w:val="28"/>
          <w:szCs w:val="28"/>
        </w:rPr>
      </w:pPr>
    </w:p>
    <w:p w14:paraId="435D24E6" w14:textId="285F3F29" w:rsidR="00ED4718" w:rsidRPr="00B51185" w:rsidRDefault="00ED4718" w:rsidP="00ED4718">
      <w:pPr>
        <w:spacing w:after="0" w:line="480" w:lineRule="auto"/>
        <w:rPr>
          <w:b/>
          <w:sz w:val="28"/>
          <w:szCs w:val="28"/>
        </w:rPr>
      </w:pPr>
    </w:p>
    <w:p w14:paraId="12ABB50C" w14:textId="194A380F" w:rsidR="00ED4718" w:rsidRPr="00B51185" w:rsidRDefault="00ED4718" w:rsidP="00ED4718">
      <w:pPr>
        <w:rPr>
          <w:b/>
          <w:sz w:val="28"/>
          <w:szCs w:val="28"/>
        </w:rPr>
      </w:pPr>
    </w:p>
    <w:sdt>
      <w:sdtPr>
        <w:id w:val="1912723660"/>
        <w:docPartObj>
          <w:docPartGallery w:val="Table of Contents"/>
          <w:docPartUnique/>
        </w:docPartObj>
      </w:sdtPr>
      <w:sdtEndPr/>
      <w:sdtContent>
        <w:p w14:paraId="03828CEF" w14:textId="3C47343C" w:rsidR="00007058" w:rsidRPr="00B51185" w:rsidRDefault="00007058" w:rsidP="00ED4718">
          <w:pPr>
            <w:rPr>
              <w:b/>
              <w:sz w:val="28"/>
              <w:szCs w:val="28"/>
            </w:rPr>
          </w:pPr>
          <w:r w:rsidRPr="00B51185">
            <w:rPr>
              <w:b/>
            </w:rPr>
            <w:t>Table of Contents</w:t>
          </w:r>
        </w:p>
        <w:p w14:paraId="426551B0" w14:textId="0362958D" w:rsidR="00007058" w:rsidRPr="00A31E85" w:rsidRDefault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Figur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1</w:t>
          </w:r>
          <w:r w:rsidR="00007058"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2</w:t>
          </w:r>
        </w:p>
        <w:p w14:paraId="4DBA2D90" w14:textId="60A1E1BB" w:rsidR="00007058" w:rsidRPr="00A31E85" w:rsidRDefault="00ED4718">
          <w:pPr>
            <w:pStyle w:val="TOC1"/>
            <w:rPr>
              <w:bCs/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1</w:t>
          </w:r>
          <w:r w:rsidR="00007058"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3</w:t>
          </w:r>
        </w:p>
        <w:p w14:paraId="7A27792D" w14:textId="0A1FDB66" w:rsidR="00ED4718" w:rsidRPr="00A31E85" w:rsidRDefault="0082583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2</w:t>
          </w:r>
          <w:r w:rsidR="00ED4718"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4-</w:t>
          </w:r>
          <w:r w:rsidR="00ED4718" w:rsidRPr="00A31E85">
            <w:rPr>
              <w:bCs/>
              <w:highlight w:val="yellow"/>
            </w:rPr>
            <w:t>5</w:t>
          </w:r>
        </w:p>
        <w:p w14:paraId="5F842A29" w14:textId="3BBAF7F4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Figur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2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6</w:t>
          </w:r>
        </w:p>
        <w:p w14:paraId="6C525B41" w14:textId="5A692562" w:rsidR="00ED4718" w:rsidRPr="00A31E85" w:rsidRDefault="0082583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Figur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3</w:t>
          </w:r>
          <w:r w:rsidR="00ED4718" w:rsidRPr="00A31E85">
            <w:rPr>
              <w:highlight w:val="yellow"/>
            </w:rPr>
            <w:ptab w:relativeTo="margin" w:alignment="right" w:leader="dot"/>
          </w:r>
          <w:r w:rsidR="00ED4718" w:rsidRPr="00A31E85">
            <w:rPr>
              <w:bCs/>
              <w:highlight w:val="yellow"/>
            </w:rPr>
            <w:t>7</w:t>
          </w:r>
        </w:p>
        <w:p w14:paraId="2E83D030" w14:textId="62C4CBD9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3</w:t>
          </w:r>
          <w:r w:rsidRPr="00A31E85">
            <w:rPr>
              <w:highlight w:val="yellow"/>
            </w:rPr>
            <w:ptab w:relativeTo="margin" w:alignment="right" w:leader="dot"/>
          </w:r>
          <w:r w:rsidR="00825838" w:rsidRPr="00A31E85">
            <w:rPr>
              <w:highlight w:val="yellow"/>
            </w:rPr>
            <w:t>8-</w:t>
          </w:r>
          <w:r w:rsidRPr="00A31E85">
            <w:rPr>
              <w:bCs/>
              <w:highlight w:val="yellow"/>
            </w:rPr>
            <w:t>9</w:t>
          </w:r>
        </w:p>
        <w:p w14:paraId="78CB19E2" w14:textId="434D64D7" w:rsidR="00ED4718" w:rsidRPr="00A31E85" w:rsidRDefault="00ED4718" w:rsidP="00ED4718">
          <w:pPr>
            <w:pStyle w:val="TOC1"/>
            <w:rPr>
              <w:bCs/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4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10</w:t>
          </w:r>
        </w:p>
        <w:p w14:paraId="3657E79F" w14:textId="14159768" w:rsidR="00825838" w:rsidRPr="00A31E85" w:rsidRDefault="00825838" w:rsidP="00825838">
          <w:pPr>
            <w:pStyle w:val="TOC1"/>
            <w:rPr>
              <w:bCs/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5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11-12</w:t>
          </w:r>
        </w:p>
        <w:p w14:paraId="6A0DE183" w14:textId="5D1E4B2F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>Sensitivity analyses – methods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1</w:t>
          </w:r>
          <w:r w:rsidR="00825838" w:rsidRPr="00A31E85">
            <w:rPr>
              <w:highlight w:val="yellow"/>
            </w:rPr>
            <w:t>3</w:t>
          </w:r>
          <w:r w:rsidRPr="00A31E85">
            <w:rPr>
              <w:highlight w:val="yellow"/>
            </w:rPr>
            <w:t>-1</w:t>
          </w:r>
          <w:r w:rsidR="00825838" w:rsidRPr="00A31E85">
            <w:rPr>
              <w:highlight w:val="yellow"/>
            </w:rPr>
            <w:t>4</w:t>
          </w:r>
        </w:p>
        <w:p w14:paraId="7EFAD7DA" w14:textId="1E119A60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Figur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4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1</w:t>
          </w:r>
          <w:r w:rsidR="00825838" w:rsidRPr="00A31E85">
            <w:rPr>
              <w:highlight w:val="yellow"/>
            </w:rPr>
            <w:t>5</w:t>
          </w:r>
        </w:p>
        <w:p w14:paraId="7837D4C8" w14:textId="5960BEC8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6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highlight w:val="yellow"/>
            </w:rPr>
            <w:t>1</w:t>
          </w:r>
          <w:r w:rsidR="00825838" w:rsidRPr="00A31E85">
            <w:rPr>
              <w:highlight w:val="yellow"/>
            </w:rPr>
            <w:t>6</w:t>
          </w:r>
          <w:r w:rsidRPr="00A31E85">
            <w:rPr>
              <w:highlight w:val="yellow"/>
            </w:rPr>
            <w:t>-1</w:t>
          </w:r>
          <w:r w:rsidR="00825838" w:rsidRPr="00A31E85">
            <w:rPr>
              <w:highlight w:val="yellow"/>
            </w:rPr>
            <w:t>8</w:t>
          </w:r>
        </w:p>
        <w:p w14:paraId="10EAEFF9" w14:textId="4E78852C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7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1</w:t>
          </w:r>
          <w:r w:rsidR="00825838" w:rsidRPr="00A31E85">
            <w:rPr>
              <w:bCs/>
              <w:highlight w:val="yellow"/>
            </w:rPr>
            <w:t>9</w:t>
          </w:r>
        </w:p>
        <w:p w14:paraId="2004EBEA" w14:textId="7ED1ABEF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8</w:t>
          </w:r>
          <w:r w:rsidRPr="00A31E85">
            <w:rPr>
              <w:highlight w:val="yellow"/>
            </w:rPr>
            <w:ptab w:relativeTo="margin" w:alignment="right" w:leader="dot"/>
          </w:r>
          <w:r w:rsidR="00825838" w:rsidRPr="00A31E85">
            <w:rPr>
              <w:bCs/>
              <w:highlight w:val="yellow"/>
            </w:rPr>
            <w:t>20</w:t>
          </w:r>
        </w:p>
        <w:p w14:paraId="77DB3C48" w14:textId="1B0224A7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9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2</w:t>
          </w:r>
          <w:r w:rsidR="00825838" w:rsidRPr="00A31E85">
            <w:rPr>
              <w:bCs/>
              <w:highlight w:val="yellow"/>
            </w:rPr>
            <w:t>1</w:t>
          </w:r>
        </w:p>
        <w:p w14:paraId="30A492EA" w14:textId="043690B5" w:rsidR="00ED4718" w:rsidRPr="00A31E85" w:rsidRDefault="00ED4718" w:rsidP="00ED4718">
          <w:pPr>
            <w:pStyle w:val="TOC1"/>
            <w:rPr>
              <w:highlight w:val="yellow"/>
            </w:rPr>
          </w:pPr>
          <w:r w:rsidRPr="00A31E85">
            <w:rPr>
              <w:bCs/>
              <w:highlight w:val="yellow"/>
            </w:rPr>
            <w:t xml:space="preserve">Table </w:t>
          </w:r>
          <w:r w:rsidR="00A31E85" w:rsidRPr="00A31E85">
            <w:rPr>
              <w:bCs/>
              <w:highlight w:val="yellow"/>
            </w:rPr>
            <w:t>S</w:t>
          </w:r>
          <w:r w:rsidR="00825838" w:rsidRPr="00A31E85">
            <w:rPr>
              <w:bCs/>
              <w:highlight w:val="yellow"/>
            </w:rPr>
            <w:t>10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2</w:t>
          </w:r>
          <w:r w:rsidR="00825838" w:rsidRPr="00A31E85">
            <w:rPr>
              <w:bCs/>
              <w:highlight w:val="yellow"/>
            </w:rPr>
            <w:t>2</w:t>
          </w:r>
        </w:p>
        <w:p w14:paraId="235FB189" w14:textId="037D5E6F" w:rsidR="00007058" w:rsidRPr="00B51185" w:rsidRDefault="00ED4718" w:rsidP="00ED4718">
          <w:pPr>
            <w:pStyle w:val="TOC1"/>
          </w:pPr>
          <w:r w:rsidRPr="00A31E85">
            <w:rPr>
              <w:bCs/>
              <w:highlight w:val="yellow"/>
            </w:rPr>
            <w:t xml:space="preserve">Figure </w:t>
          </w:r>
          <w:r w:rsidR="00A31E85" w:rsidRPr="00A31E85">
            <w:rPr>
              <w:bCs/>
              <w:highlight w:val="yellow"/>
            </w:rPr>
            <w:t>S</w:t>
          </w:r>
          <w:r w:rsidRPr="00A31E85">
            <w:rPr>
              <w:bCs/>
              <w:highlight w:val="yellow"/>
            </w:rPr>
            <w:t>5</w:t>
          </w:r>
          <w:r w:rsidRPr="00A31E85">
            <w:rPr>
              <w:highlight w:val="yellow"/>
            </w:rPr>
            <w:ptab w:relativeTo="margin" w:alignment="right" w:leader="dot"/>
          </w:r>
          <w:r w:rsidRPr="00A31E85">
            <w:rPr>
              <w:bCs/>
              <w:highlight w:val="yellow"/>
            </w:rPr>
            <w:t>2</w:t>
          </w:r>
          <w:r w:rsidR="00825838" w:rsidRPr="00A31E85">
            <w:rPr>
              <w:bCs/>
              <w:highlight w:val="yellow"/>
            </w:rPr>
            <w:t>3</w:t>
          </w:r>
        </w:p>
      </w:sdtContent>
    </w:sdt>
    <w:p w14:paraId="382D2E8D" w14:textId="77777777" w:rsidR="00ED4718" w:rsidRPr="00B51185" w:rsidRDefault="00ED4718" w:rsidP="00ED4718"/>
    <w:p w14:paraId="53AB8904" w14:textId="77777777" w:rsidR="00391593" w:rsidRPr="00B51185" w:rsidRDefault="00391593" w:rsidP="00007058">
      <w:pPr>
        <w:spacing w:after="0" w:line="480" w:lineRule="auto"/>
        <w:rPr>
          <w:sz w:val="28"/>
          <w:szCs w:val="28"/>
        </w:rPr>
      </w:pPr>
    </w:p>
    <w:p w14:paraId="2223A0BE" w14:textId="26B56CD3" w:rsidR="00391593" w:rsidRPr="00B51185" w:rsidRDefault="00391593">
      <w:pPr>
        <w:rPr>
          <w:b/>
          <w:sz w:val="28"/>
          <w:szCs w:val="28"/>
        </w:rPr>
      </w:pPr>
      <w:r w:rsidRPr="00B51185">
        <w:rPr>
          <w:b/>
          <w:sz w:val="28"/>
          <w:szCs w:val="28"/>
        </w:rPr>
        <w:br w:type="page"/>
      </w:r>
    </w:p>
    <w:p w14:paraId="7CB27E0A" w14:textId="1F38B7F3" w:rsidR="005B6BD0" w:rsidRPr="00B51185" w:rsidRDefault="00B641BD">
      <w:pPr>
        <w:rPr>
          <w:b/>
        </w:rPr>
      </w:pPr>
      <w:r w:rsidRPr="00B51185">
        <w:rPr>
          <w:b/>
          <w:noProof/>
          <w:lang w:eastAsia="en-GB"/>
        </w:rPr>
        <w:lastRenderedPageBreak/>
        <w:drawing>
          <wp:inline distT="0" distB="0" distL="0" distR="0" wp14:anchorId="617B8B79" wp14:editId="067A067F">
            <wp:extent cx="6555545" cy="3409669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151" cy="3417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0E35" w14:textId="1401C36B" w:rsidR="003546DA" w:rsidRPr="00B51185" w:rsidRDefault="00B51185">
      <w:pPr>
        <w:rPr>
          <w:b/>
        </w:rPr>
      </w:pPr>
      <w:r w:rsidRPr="00A31E85">
        <w:rPr>
          <w:b/>
          <w:highlight w:val="yellow"/>
        </w:rPr>
        <w:t>F</w:t>
      </w:r>
      <w:r w:rsidR="00BD45ED" w:rsidRPr="00A31E85">
        <w:rPr>
          <w:b/>
          <w:highlight w:val="yellow"/>
        </w:rPr>
        <w:t xml:space="preserve">igure </w:t>
      </w:r>
      <w:r w:rsidRPr="00A31E85">
        <w:rPr>
          <w:b/>
          <w:highlight w:val="yellow"/>
        </w:rPr>
        <w:t>S</w:t>
      </w:r>
      <w:r w:rsidR="00BD45ED" w:rsidRPr="00A31E85">
        <w:rPr>
          <w:b/>
          <w:highlight w:val="yellow"/>
        </w:rPr>
        <w:t>1.</w:t>
      </w:r>
      <w:r w:rsidR="00BD45ED" w:rsidRPr="00B51185">
        <w:rPr>
          <w:b/>
        </w:rPr>
        <w:t xml:space="preserve"> </w:t>
      </w:r>
      <w:r w:rsidR="00BD45ED" w:rsidRPr="00B51185">
        <w:t xml:space="preserve">Diagram of study design in the </w:t>
      </w:r>
      <w:r w:rsidR="00D65B5D" w:rsidRPr="00B51185">
        <w:t>English</w:t>
      </w:r>
      <w:r w:rsidR="00BD45ED" w:rsidRPr="00B51185">
        <w:t xml:space="preserve"> cohort</w:t>
      </w:r>
    </w:p>
    <w:p w14:paraId="69ED8F06" w14:textId="77777777" w:rsidR="00C135ED" w:rsidRPr="00B51185" w:rsidRDefault="00890DF4">
      <w:pPr>
        <w:rPr>
          <w:b/>
        </w:rPr>
      </w:pPr>
      <w:r w:rsidRPr="00B51185">
        <w:rPr>
          <w:sz w:val="18"/>
          <w:szCs w:val="18"/>
        </w:rPr>
        <w:t>ESRD-End-stage renal disease; AKI-acute kidney injury; ACEI/ARB-ACE Inhibitors or angiotensin receptor blocker; CPRD-Clinical Practice Research Datalink; F/U-follow-up.</w:t>
      </w:r>
      <w:r w:rsidR="00300BE5" w:rsidRPr="00B51185">
        <w:rPr>
          <w:b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9"/>
        <w:gridCol w:w="1957"/>
        <w:gridCol w:w="1691"/>
      </w:tblGrid>
      <w:tr w:rsidR="00C135ED" w:rsidRPr="00B51185" w14:paraId="19561AAA" w14:textId="77777777" w:rsidTr="00DF5CC2">
        <w:trPr>
          <w:trHeight w:val="887"/>
        </w:trPr>
        <w:tc>
          <w:tcPr>
            <w:tcW w:w="4419" w:type="dxa"/>
          </w:tcPr>
          <w:p w14:paraId="5994C7B3" w14:textId="77777777" w:rsidR="00C135ED" w:rsidRPr="00B51185" w:rsidRDefault="00C135ED" w:rsidP="00DF5CC2">
            <w:pPr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lastRenderedPageBreak/>
              <w:t>Diagnosis</w:t>
            </w:r>
          </w:p>
        </w:tc>
        <w:tc>
          <w:tcPr>
            <w:tcW w:w="1957" w:type="dxa"/>
          </w:tcPr>
          <w:p w14:paraId="3BBDF4CB" w14:textId="77777777" w:rsidR="00C135ED" w:rsidRPr="00B51185" w:rsidRDefault="00C135ED" w:rsidP="00DF5CC2">
            <w:pPr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ICD-10 code in 1</w:t>
            </w:r>
            <w:r w:rsidRPr="00B51185">
              <w:rPr>
                <w:rFonts w:cstheme="minorHAnsi"/>
                <w:b/>
                <w:sz w:val="20"/>
                <w:szCs w:val="20"/>
                <w:vertAlign w:val="superscript"/>
              </w:rPr>
              <w:t>st</w:t>
            </w:r>
            <w:r w:rsidRPr="00B51185">
              <w:rPr>
                <w:rFonts w:cstheme="minorHAnsi"/>
                <w:b/>
                <w:sz w:val="20"/>
                <w:szCs w:val="20"/>
              </w:rPr>
              <w:t xml:space="preserve"> diagnostic position of baseline AKI admission</w:t>
            </w:r>
          </w:p>
        </w:tc>
        <w:tc>
          <w:tcPr>
            <w:tcW w:w="1691" w:type="dxa"/>
          </w:tcPr>
          <w:p w14:paraId="0164F6A0" w14:textId="77777777" w:rsidR="00C135ED" w:rsidRPr="00B51185" w:rsidRDefault="00C135ED" w:rsidP="00DF5CC2">
            <w:pPr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n (%)</w:t>
            </w:r>
          </w:p>
        </w:tc>
      </w:tr>
      <w:tr w:rsidR="00C135ED" w:rsidRPr="00B51185" w14:paraId="720054CF" w14:textId="77777777" w:rsidTr="00881D35">
        <w:trPr>
          <w:trHeight w:val="488"/>
        </w:trPr>
        <w:tc>
          <w:tcPr>
            <w:tcW w:w="4419" w:type="dxa"/>
          </w:tcPr>
          <w:p w14:paraId="1749AAA0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Acute renal failure</w:t>
            </w:r>
          </w:p>
        </w:tc>
        <w:tc>
          <w:tcPr>
            <w:tcW w:w="1957" w:type="dxa"/>
          </w:tcPr>
          <w:p w14:paraId="00238A51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17</w:t>
            </w:r>
          </w:p>
        </w:tc>
        <w:tc>
          <w:tcPr>
            <w:tcW w:w="1691" w:type="dxa"/>
          </w:tcPr>
          <w:p w14:paraId="6E7DFA83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262 (38)</w:t>
            </w:r>
          </w:p>
        </w:tc>
      </w:tr>
      <w:tr w:rsidR="00C135ED" w:rsidRPr="00B51185" w14:paraId="3C865E6C" w14:textId="77777777" w:rsidTr="00881D35">
        <w:trPr>
          <w:trHeight w:val="488"/>
        </w:trPr>
        <w:tc>
          <w:tcPr>
            <w:tcW w:w="4419" w:type="dxa"/>
          </w:tcPr>
          <w:p w14:paraId="11C27852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Other disorders of urinary system</w:t>
            </w:r>
          </w:p>
        </w:tc>
        <w:tc>
          <w:tcPr>
            <w:tcW w:w="1957" w:type="dxa"/>
          </w:tcPr>
          <w:p w14:paraId="6C8EA3A6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39</w:t>
            </w:r>
          </w:p>
        </w:tc>
        <w:tc>
          <w:tcPr>
            <w:tcW w:w="1691" w:type="dxa"/>
          </w:tcPr>
          <w:p w14:paraId="37290A8C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79 (6.8)</w:t>
            </w:r>
          </w:p>
        </w:tc>
      </w:tr>
      <w:tr w:rsidR="00C135ED" w:rsidRPr="00B51185" w14:paraId="382CA848" w14:textId="77777777" w:rsidTr="00881D35">
        <w:trPr>
          <w:trHeight w:val="488"/>
        </w:trPr>
        <w:tc>
          <w:tcPr>
            <w:tcW w:w="4419" w:type="dxa"/>
          </w:tcPr>
          <w:p w14:paraId="09E12C9B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Pneumonia, organism unspecified</w:t>
            </w:r>
          </w:p>
        </w:tc>
        <w:tc>
          <w:tcPr>
            <w:tcW w:w="1957" w:type="dxa"/>
          </w:tcPr>
          <w:p w14:paraId="1E78E1D8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J18</w:t>
            </w:r>
          </w:p>
        </w:tc>
        <w:tc>
          <w:tcPr>
            <w:tcW w:w="1691" w:type="dxa"/>
          </w:tcPr>
          <w:p w14:paraId="1E7CE367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21 (4.9)</w:t>
            </w:r>
          </w:p>
        </w:tc>
      </w:tr>
      <w:tr w:rsidR="00C135ED" w:rsidRPr="00B51185" w14:paraId="0E6A9C81" w14:textId="77777777" w:rsidTr="00881D35">
        <w:trPr>
          <w:trHeight w:val="488"/>
        </w:trPr>
        <w:tc>
          <w:tcPr>
            <w:tcW w:w="4419" w:type="dxa"/>
          </w:tcPr>
          <w:p w14:paraId="24409F09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Other gastroenteritis and colitis of infectious and unspecified origin</w:t>
            </w:r>
          </w:p>
        </w:tc>
        <w:tc>
          <w:tcPr>
            <w:tcW w:w="1957" w:type="dxa"/>
          </w:tcPr>
          <w:p w14:paraId="5E21DDAE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A09</w:t>
            </w:r>
          </w:p>
        </w:tc>
        <w:tc>
          <w:tcPr>
            <w:tcW w:w="1691" w:type="dxa"/>
          </w:tcPr>
          <w:p w14:paraId="54424C01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60 (3.0)</w:t>
            </w:r>
          </w:p>
        </w:tc>
      </w:tr>
      <w:tr w:rsidR="00C135ED" w:rsidRPr="00B51185" w14:paraId="653A1EA0" w14:textId="77777777" w:rsidTr="00881D35">
        <w:trPr>
          <w:trHeight w:val="488"/>
        </w:trPr>
        <w:tc>
          <w:tcPr>
            <w:tcW w:w="4419" w:type="dxa"/>
          </w:tcPr>
          <w:p w14:paraId="2B02C80C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Other sepsis</w:t>
            </w:r>
          </w:p>
        </w:tc>
        <w:tc>
          <w:tcPr>
            <w:tcW w:w="1957" w:type="dxa"/>
          </w:tcPr>
          <w:p w14:paraId="24C13D44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A41</w:t>
            </w:r>
          </w:p>
        </w:tc>
        <w:tc>
          <w:tcPr>
            <w:tcW w:w="1691" w:type="dxa"/>
          </w:tcPr>
          <w:p w14:paraId="2458296E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7 (2.1)</w:t>
            </w:r>
          </w:p>
        </w:tc>
      </w:tr>
      <w:tr w:rsidR="00C135ED" w:rsidRPr="00B51185" w14:paraId="6E6A8F52" w14:textId="77777777" w:rsidTr="00881D35">
        <w:trPr>
          <w:trHeight w:val="488"/>
        </w:trPr>
        <w:tc>
          <w:tcPr>
            <w:tcW w:w="4419" w:type="dxa"/>
          </w:tcPr>
          <w:p w14:paraId="01B5CCC6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1957" w:type="dxa"/>
          </w:tcPr>
          <w:p w14:paraId="367D89F1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I50</w:t>
            </w:r>
          </w:p>
        </w:tc>
        <w:tc>
          <w:tcPr>
            <w:tcW w:w="1691" w:type="dxa"/>
          </w:tcPr>
          <w:p w14:paraId="0921BD5F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1 (2.0)</w:t>
            </w:r>
          </w:p>
        </w:tc>
      </w:tr>
      <w:tr w:rsidR="00C135ED" w:rsidRPr="00B51185" w14:paraId="1642E38B" w14:textId="77777777" w:rsidTr="00881D35">
        <w:trPr>
          <w:trHeight w:val="488"/>
        </w:trPr>
        <w:tc>
          <w:tcPr>
            <w:tcW w:w="4419" w:type="dxa"/>
          </w:tcPr>
          <w:p w14:paraId="09092445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Unspecified acute lower respiratory infection</w:t>
            </w:r>
          </w:p>
        </w:tc>
        <w:tc>
          <w:tcPr>
            <w:tcW w:w="1957" w:type="dxa"/>
          </w:tcPr>
          <w:p w14:paraId="3EC118B3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J22</w:t>
            </w:r>
          </w:p>
        </w:tc>
        <w:tc>
          <w:tcPr>
            <w:tcW w:w="1691" w:type="dxa"/>
          </w:tcPr>
          <w:p w14:paraId="10DD5642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57 (1.8)</w:t>
            </w:r>
          </w:p>
        </w:tc>
      </w:tr>
      <w:tr w:rsidR="00C135ED" w:rsidRPr="00B51185" w14:paraId="576467C5" w14:textId="77777777" w:rsidTr="00881D35">
        <w:trPr>
          <w:trHeight w:val="488"/>
        </w:trPr>
        <w:tc>
          <w:tcPr>
            <w:tcW w:w="4419" w:type="dxa"/>
          </w:tcPr>
          <w:p w14:paraId="1F1FFC80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Cellulitis</w:t>
            </w:r>
          </w:p>
        </w:tc>
        <w:tc>
          <w:tcPr>
            <w:tcW w:w="1957" w:type="dxa"/>
          </w:tcPr>
          <w:p w14:paraId="29268C66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L03</w:t>
            </w:r>
          </w:p>
        </w:tc>
        <w:tc>
          <w:tcPr>
            <w:tcW w:w="1691" w:type="dxa"/>
          </w:tcPr>
          <w:p w14:paraId="46E4ECFC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48 (1.7)</w:t>
            </w:r>
          </w:p>
        </w:tc>
      </w:tr>
      <w:tr w:rsidR="00C135ED" w:rsidRPr="00B51185" w14:paraId="77B9A45E" w14:textId="77777777" w:rsidTr="00881D35">
        <w:trPr>
          <w:trHeight w:val="488"/>
        </w:trPr>
        <w:tc>
          <w:tcPr>
            <w:tcW w:w="4419" w:type="dxa"/>
          </w:tcPr>
          <w:p w14:paraId="41EDE3CE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Volume depletion</w:t>
            </w:r>
          </w:p>
        </w:tc>
        <w:tc>
          <w:tcPr>
            <w:tcW w:w="1957" w:type="dxa"/>
          </w:tcPr>
          <w:p w14:paraId="5E493D9C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E86</w:t>
            </w:r>
          </w:p>
        </w:tc>
        <w:tc>
          <w:tcPr>
            <w:tcW w:w="1691" w:type="dxa"/>
          </w:tcPr>
          <w:p w14:paraId="3ACD7977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40 (1.6)</w:t>
            </w:r>
          </w:p>
        </w:tc>
      </w:tr>
      <w:tr w:rsidR="00C135ED" w:rsidRPr="00B51185" w14:paraId="4236B0A7" w14:textId="77777777" w:rsidTr="00881D35">
        <w:trPr>
          <w:trHeight w:val="488"/>
        </w:trPr>
        <w:tc>
          <w:tcPr>
            <w:tcW w:w="4419" w:type="dxa"/>
          </w:tcPr>
          <w:p w14:paraId="27E397B2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Other chronic obstructive pulmonary disease</w:t>
            </w:r>
          </w:p>
        </w:tc>
        <w:tc>
          <w:tcPr>
            <w:tcW w:w="1957" w:type="dxa"/>
          </w:tcPr>
          <w:p w14:paraId="613F50B8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J44</w:t>
            </w:r>
          </w:p>
        </w:tc>
        <w:tc>
          <w:tcPr>
            <w:tcW w:w="1691" w:type="dxa"/>
          </w:tcPr>
          <w:p w14:paraId="55088081" w14:textId="77777777" w:rsidR="00C135ED" w:rsidRPr="00B51185" w:rsidRDefault="00C135ED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38 (1.6)</w:t>
            </w:r>
          </w:p>
        </w:tc>
      </w:tr>
      <w:tr w:rsidR="00C1604E" w:rsidRPr="00B51185" w14:paraId="69086F21" w14:textId="77777777" w:rsidTr="00881D35">
        <w:trPr>
          <w:trHeight w:val="488"/>
        </w:trPr>
        <w:tc>
          <w:tcPr>
            <w:tcW w:w="4419" w:type="dxa"/>
            <w:tcBorders>
              <w:bottom w:val="single" w:sz="12" w:space="0" w:color="auto"/>
            </w:tcBorders>
          </w:tcPr>
          <w:p w14:paraId="37B528D1" w14:textId="408AB253" w:rsidR="00C1604E" w:rsidRPr="00B51185" w:rsidRDefault="00C1604E" w:rsidP="00DF5CC2">
            <w:pPr>
              <w:rPr>
                <w:rFonts w:cstheme="minorHAnsi"/>
                <w:bCs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1957" w:type="dxa"/>
            <w:tcBorders>
              <w:bottom w:val="single" w:sz="12" w:space="0" w:color="auto"/>
            </w:tcBorders>
          </w:tcPr>
          <w:p w14:paraId="3BEBA262" w14:textId="77777777" w:rsidR="00C1604E" w:rsidRPr="00B51185" w:rsidRDefault="00C1604E" w:rsidP="00DF5CC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14:paraId="59C155E1" w14:textId="3EF4B545" w:rsidR="00C1604E" w:rsidRPr="00B51185" w:rsidRDefault="00267112" w:rsidP="00DF5CC2">
            <w:pPr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113 (</w:t>
            </w:r>
            <w:r w:rsidR="00217391" w:rsidRPr="00B51185">
              <w:rPr>
                <w:rFonts w:cstheme="minorHAnsi"/>
                <w:sz w:val="20"/>
                <w:szCs w:val="20"/>
              </w:rPr>
              <w:t>36)</w:t>
            </w:r>
          </w:p>
        </w:tc>
      </w:tr>
      <w:tr w:rsidR="00C135ED" w:rsidRPr="00B51185" w14:paraId="6C193B3E" w14:textId="77777777" w:rsidTr="00881D35">
        <w:trPr>
          <w:trHeight w:val="488"/>
        </w:trPr>
        <w:tc>
          <w:tcPr>
            <w:tcW w:w="4419" w:type="dxa"/>
            <w:tcBorders>
              <w:top w:val="single" w:sz="12" w:space="0" w:color="auto"/>
              <w:bottom w:val="single" w:sz="12" w:space="0" w:color="auto"/>
            </w:tcBorders>
          </w:tcPr>
          <w:p w14:paraId="4723BDB3" w14:textId="77777777" w:rsidR="00C135ED" w:rsidRPr="00B51185" w:rsidRDefault="00C135ED" w:rsidP="00DF5C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</w:tcPr>
          <w:p w14:paraId="41315D5C" w14:textId="77777777" w:rsidR="00C135ED" w:rsidRPr="00B51185" w:rsidRDefault="00C135ED" w:rsidP="00DF5CC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14:paraId="1DD76A64" w14:textId="77777777" w:rsidR="00C135ED" w:rsidRPr="00B51185" w:rsidRDefault="00C135ED" w:rsidP="00DF5C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t>8566 (100)</w:t>
            </w:r>
          </w:p>
        </w:tc>
      </w:tr>
    </w:tbl>
    <w:p w14:paraId="424CEA45" w14:textId="4AC99175" w:rsidR="009A32EC" w:rsidRPr="00B51185" w:rsidRDefault="00C135ED">
      <w:pPr>
        <w:rPr>
          <w:b/>
        </w:rPr>
      </w:pPr>
      <w:r w:rsidRPr="00A31E85">
        <w:rPr>
          <w:b/>
          <w:highlight w:val="yellow"/>
        </w:rPr>
        <w:t xml:space="preserve">Table </w:t>
      </w:r>
      <w:r w:rsidR="00B51185" w:rsidRPr="00A31E85">
        <w:rPr>
          <w:b/>
          <w:highlight w:val="yellow"/>
        </w:rPr>
        <w:t>S</w:t>
      </w:r>
      <w:r w:rsidRPr="00A31E85">
        <w:rPr>
          <w:b/>
          <w:highlight w:val="yellow"/>
        </w:rPr>
        <w:t>1</w:t>
      </w:r>
      <w:r w:rsidR="0062134F">
        <w:rPr>
          <w:b/>
        </w:rPr>
        <w:t>.</w:t>
      </w:r>
      <w:r w:rsidRPr="00B51185">
        <w:rPr>
          <w:b/>
        </w:rPr>
        <w:t xml:space="preserve"> </w:t>
      </w:r>
      <w:r w:rsidR="007B514B" w:rsidRPr="00B51185">
        <w:t xml:space="preserve">The ten </w:t>
      </w:r>
      <w:proofErr w:type="gramStart"/>
      <w:r w:rsidR="007B514B" w:rsidRPr="00B51185">
        <w:t>most commonly recorded</w:t>
      </w:r>
      <w:proofErr w:type="gramEnd"/>
      <w:r w:rsidR="007B514B" w:rsidRPr="00B51185">
        <w:t xml:space="preserve"> </w:t>
      </w:r>
      <w:r w:rsidR="00560D41" w:rsidRPr="00B51185">
        <w:rPr>
          <w:bCs/>
        </w:rPr>
        <w:t xml:space="preserve">ICD-10 codes in </w:t>
      </w:r>
      <w:r w:rsidR="007B514B" w:rsidRPr="00B51185">
        <w:rPr>
          <w:bCs/>
        </w:rPr>
        <w:t xml:space="preserve">the </w:t>
      </w:r>
      <w:r w:rsidR="00560D41" w:rsidRPr="00B51185">
        <w:rPr>
          <w:bCs/>
        </w:rPr>
        <w:t xml:space="preserve">primary diagnostic position </w:t>
      </w:r>
      <w:r w:rsidR="007B514B" w:rsidRPr="00B51185">
        <w:rPr>
          <w:bCs/>
        </w:rPr>
        <w:t xml:space="preserve">in HES for the </w:t>
      </w:r>
      <w:r w:rsidR="00560D41" w:rsidRPr="00B51185">
        <w:rPr>
          <w:bCs/>
        </w:rPr>
        <w:t>baseline AKI admission</w:t>
      </w:r>
      <w:r w:rsidR="00C1604E" w:rsidRPr="00B51185">
        <w:rPr>
          <w:bCs/>
        </w:rPr>
        <w:t xml:space="preserve"> </w:t>
      </w:r>
      <w:r w:rsidR="007B514B" w:rsidRPr="00B51185">
        <w:rPr>
          <w:bCs/>
        </w:rPr>
        <w:t>for the English Cohort</w:t>
      </w:r>
      <w:r w:rsidR="009A32EC" w:rsidRPr="00B51185">
        <w:rPr>
          <w:b/>
        </w:rPr>
        <w:br w:type="page"/>
      </w:r>
    </w:p>
    <w:tbl>
      <w:tblPr>
        <w:tblW w:w="10246" w:type="dxa"/>
        <w:tblLook w:val="04A0" w:firstRow="1" w:lastRow="0" w:firstColumn="1" w:lastColumn="0" w:noHBand="0" w:noVBand="1"/>
      </w:tblPr>
      <w:tblGrid>
        <w:gridCol w:w="1612"/>
        <w:gridCol w:w="2357"/>
        <w:gridCol w:w="1569"/>
        <w:gridCol w:w="1569"/>
        <w:gridCol w:w="1569"/>
        <w:gridCol w:w="1570"/>
      </w:tblGrid>
      <w:tr w:rsidR="00406B65" w:rsidRPr="00B51185" w14:paraId="7B563DF7" w14:textId="585CD0C3" w:rsidTr="008A0757">
        <w:trPr>
          <w:trHeight w:val="19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AB2269" w14:textId="77777777" w:rsidR="00406B65" w:rsidRPr="00B51185" w:rsidRDefault="00406B65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015AC780" w14:textId="77777777" w:rsidR="00406B65" w:rsidRPr="00B51185" w:rsidRDefault="00406B65" w:rsidP="008C3F68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5053F11B" w14:textId="346AD42E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nglish cohort discharged from hospital after AKI admission</w:t>
            </w:r>
          </w:p>
        </w:tc>
        <w:tc>
          <w:tcPr>
            <w:tcW w:w="1569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79BD0C53" w14:textId="141950F1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nglish cohort in heart failure outcome analysis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3B9A8937" w14:textId="5D00AFC9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wedish cohort discharged from hospital after AKI admission</w:t>
            </w:r>
          </w:p>
        </w:tc>
        <w:tc>
          <w:tcPr>
            <w:tcW w:w="1570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7BC1BC14" w14:textId="47C06975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wedish cohort in heart failure outcome analysis</w:t>
            </w:r>
          </w:p>
        </w:tc>
      </w:tr>
      <w:tr w:rsidR="00406B65" w:rsidRPr="00B51185" w14:paraId="701FFBA8" w14:textId="5259330A" w:rsidTr="008A0757">
        <w:trPr>
          <w:trHeight w:val="21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941CE6" w14:textId="77777777" w:rsidR="00406B65" w:rsidRPr="00B51185" w:rsidRDefault="00406B65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3E13B35E" w14:textId="77777777" w:rsidR="00406B65" w:rsidRPr="00B51185" w:rsidRDefault="00406B65" w:rsidP="008C3F68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6B257A3F" w14:textId="12A4245D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8566</w:t>
            </w:r>
          </w:p>
        </w:tc>
        <w:tc>
          <w:tcPr>
            <w:tcW w:w="1569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54203DF1" w14:textId="0821AF3E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7303</w:t>
            </w: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2F9D203C" w14:textId="7E649DC3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2024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4307F680" w14:textId="21C12F99" w:rsidR="00406B65" w:rsidRPr="00B51185" w:rsidRDefault="00406B65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2502EC" w:rsidRPr="00B51185">
              <w:rPr>
                <w:rFonts w:cstheme="minorHAnsi"/>
                <w:sz w:val="20"/>
                <w:szCs w:val="20"/>
              </w:rPr>
              <w:t>1790</w:t>
            </w:r>
          </w:p>
        </w:tc>
      </w:tr>
      <w:tr w:rsidR="00192D1D" w:rsidRPr="00B51185" w14:paraId="1D95FE02" w14:textId="23886D9C" w:rsidTr="008A0757">
        <w:trPr>
          <w:trHeight w:val="226"/>
        </w:trPr>
        <w:tc>
          <w:tcPr>
            <w:tcW w:w="3969" w:type="dxa"/>
            <w:gridSpan w:val="2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4704A147" w14:textId="36301183" w:rsidR="00192D1D" w:rsidRPr="00B51185" w:rsidRDefault="00192D1D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086FD0A0" w14:textId="1AFF1A00" w:rsidR="00192D1D" w:rsidRPr="00B51185" w:rsidRDefault="00192D1D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="00F47338" w:rsidRPr="00B51185">
              <w:rPr>
                <w:rFonts w:eastAsia="Calibri" w:cstheme="minorHAnsi"/>
                <w:sz w:val="20"/>
                <w:szCs w:val="20"/>
              </w:rPr>
              <w:t>8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1)</w:t>
            </w:r>
          </w:p>
        </w:tc>
        <w:tc>
          <w:tcPr>
            <w:tcW w:w="1569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1F1080AF" w14:textId="1E3FDF3D" w:rsidR="00192D1D" w:rsidRPr="00B51185" w:rsidRDefault="00192D1D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7 (11)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72A63DC4" w14:textId="750549AF" w:rsidR="00192D1D" w:rsidRPr="00B51185" w:rsidRDefault="00192D1D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6 (12)</w:t>
            </w:r>
          </w:p>
        </w:tc>
        <w:tc>
          <w:tcPr>
            <w:tcW w:w="1570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43E1BCBC" w14:textId="39EA7564" w:rsidR="00192D1D" w:rsidRPr="00B51185" w:rsidRDefault="00192D1D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5 (12)</w:t>
            </w:r>
          </w:p>
        </w:tc>
      </w:tr>
      <w:tr w:rsidR="00F47338" w:rsidRPr="00B51185" w14:paraId="337A8EA0" w14:textId="46124194" w:rsidTr="008A0757">
        <w:trPr>
          <w:trHeight w:val="226"/>
        </w:trPr>
        <w:tc>
          <w:tcPr>
            <w:tcW w:w="0" w:type="auto"/>
            <w:vAlign w:val="center"/>
          </w:tcPr>
          <w:p w14:paraId="1E3E4AA0" w14:textId="3A4BAF6C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97C0464" w14:textId="57AAE297" w:rsidR="00F47338" w:rsidRPr="00B51185" w:rsidRDefault="00F47338" w:rsidP="00F47338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-6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6C1A2EE" w14:textId="47951FEE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1811 (2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168224F" w14:textId="3EF6D490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70 (23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1A083C8" w14:textId="6D61F7C2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06 (30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456A96F8" w14:textId="7872BCDD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72 (32)</w:t>
            </w:r>
          </w:p>
        </w:tc>
      </w:tr>
      <w:tr w:rsidR="00F47338" w:rsidRPr="00B51185" w14:paraId="0BD262DE" w14:textId="252E7785" w:rsidTr="008A0757">
        <w:trPr>
          <w:trHeight w:val="226"/>
        </w:trPr>
        <w:tc>
          <w:tcPr>
            <w:tcW w:w="0" w:type="auto"/>
            <w:vAlign w:val="center"/>
          </w:tcPr>
          <w:p w14:paraId="7FBE6C6F" w14:textId="41AE7C4D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403F0836" w14:textId="3686BC34" w:rsidR="00F47338" w:rsidRPr="00B51185" w:rsidRDefault="00F47338" w:rsidP="00F4733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0-74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752D622" w14:textId="1E456FC2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990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77D9D26" w14:textId="0C3D42A3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68 (1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15FDD7A" w14:textId="25322B8D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50 (12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02ABF17A" w14:textId="5B4D9093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35 (13)</w:t>
            </w:r>
          </w:p>
        </w:tc>
      </w:tr>
      <w:tr w:rsidR="00F47338" w:rsidRPr="00B51185" w14:paraId="607C5126" w14:textId="195B85BA" w:rsidTr="008A0757">
        <w:trPr>
          <w:trHeight w:val="226"/>
        </w:trPr>
        <w:tc>
          <w:tcPr>
            <w:tcW w:w="0" w:type="auto"/>
            <w:vAlign w:val="center"/>
          </w:tcPr>
          <w:p w14:paraId="21278DB5" w14:textId="5DE36505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FD9AFB1" w14:textId="52D2403F" w:rsidR="00F47338" w:rsidRPr="00B51185" w:rsidRDefault="00F47338" w:rsidP="00F4733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5-7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5740EEE" w14:textId="68DD17FA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1516 (18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33BF8799" w14:textId="04EDBBFF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40 (18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1673CD6" w14:textId="4F8774D1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80 (14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725F115" w14:textId="0C06D387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41 (13)</w:t>
            </w:r>
          </w:p>
        </w:tc>
      </w:tr>
      <w:tr w:rsidR="00F47338" w:rsidRPr="00B51185" w14:paraId="3418D442" w14:textId="359EB288" w:rsidTr="008A0757">
        <w:trPr>
          <w:trHeight w:val="226"/>
        </w:trPr>
        <w:tc>
          <w:tcPr>
            <w:tcW w:w="0" w:type="auto"/>
            <w:vAlign w:val="center"/>
          </w:tcPr>
          <w:p w14:paraId="1C420443" w14:textId="77A762DB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4EC9097" w14:textId="078FF8A1" w:rsidR="00F47338" w:rsidRPr="00B51185" w:rsidRDefault="00F47338" w:rsidP="00F4733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-84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BAA2F92" w14:textId="2F51E7E0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1750 (20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3D57766" w14:textId="743945BA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99 (2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76D8F5F" w14:textId="01BF7AD2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66 (18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2433E792" w14:textId="43E6A5F6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08 (17)</w:t>
            </w:r>
          </w:p>
        </w:tc>
      </w:tr>
      <w:tr w:rsidR="00F47338" w:rsidRPr="00B51185" w14:paraId="35CEAE60" w14:textId="76478F8C" w:rsidTr="008A0757">
        <w:trPr>
          <w:trHeight w:val="226"/>
        </w:trPr>
        <w:tc>
          <w:tcPr>
            <w:tcW w:w="0" w:type="auto"/>
            <w:vAlign w:val="center"/>
          </w:tcPr>
          <w:p w14:paraId="3793B84D" w14:textId="6B8856EE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97142AE" w14:textId="4A7C5FD3" w:rsidR="00F47338" w:rsidRPr="00B51185" w:rsidRDefault="00F47338" w:rsidP="00F4733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5-8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9123106" w14:textId="5434EA1A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1497 (18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FD2F1F4" w14:textId="0D05D944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07 (1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31544A0" w14:textId="04E6212D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39 (17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325AE0F3" w14:textId="0D906973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86 (16)</w:t>
            </w:r>
          </w:p>
        </w:tc>
      </w:tr>
      <w:tr w:rsidR="00F47338" w:rsidRPr="00B51185" w14:paraId="3A82326A" w14:textId="6374A41D" w:rsidTr="008A0757">
        <w:trPr>
          <w:trHeight w:val="226"/>
        </w:trPr>
        <w:tc>
          <w:tcPr>
            <w:tcW w:w="0" w:type="auto"/>
            <w:vAlign w:val="center"/>
          </w:tcPr>
          <w:p w14:paraId="5504720A" w14:textId="687BCD89" w:rsidR="00F47338" w:rsidRPr="00B51185" w:rsidRDefault="00F47338" w:rsidP="00F4733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594890F" w14:textId="34094F90" w:rsidR="00F47338" w:rsidRPr="00B51185" w:rsidRDefault="00F47338" w:rsidP="00F4733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≥90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697C951" w14:textId="346CB5CF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ascii="Calibri" w:eastAsia="Calibri" w:hAnsi="Calibri" w:cs="Calibri"/>
                <w:sz w:val="20"/>
              </w:rPr>
              <w:t>1002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0512B40" w14:textId="3F036169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19 (10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84F7179" w14:textId="7FBCBEE6" w:rsidR="00F47338" w:rsidRPr="00B51185" w:rsidRDefault="00F47338" w:rsidP="00F4733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83 (9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0CC8E493" w14:textId="034C13CA" w:rsidR="00F47338" w:rsidRPr="00B51185" w:rsidRDefault="00F47338" w:rsidP="00F4733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48 (8)</w:t>
            </w:r>
          </w:p>
        </w:tc>
      </w:tr>
      <w:tr w:rsidR="001D7733" w:rsidRPr="00B51185" w14:paraId="1B7CE9AF" w14:textId="154D4B4B" w:rsidTr="008A0757">
        <w:trPr>
          <w:trHeight w:val="226"/>
        </w:trPr>
        <w:tc>
          <w:tcPr>
            <w:tcW w:w="3969" w:type="dxa"/>
            <w:gridSpan w:val="2"/>
            <w:tcBorders>
              <w:right w:val="single" w:sz="6" w:space="0" w:color="auto"/>
            </w:tcBorders>
            <w:vAlign w:val="center"/>
          </w:tcPr>
          <w:p w14:paraId="49933675" w14:textId="56B1C1AF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79CC490" w14:textId="4FB7646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03 (48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FF95049" w14:textId="099BCC0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31 (4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509B59B" w14:textId="7540506A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919 (45)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514E4753" w14:textId="48536197" w:rsidR="001D7733" w:rsidRPr="00B51185" w:rsidRDefault="0061647D" w:rsidP="0061647D">
            <w:pPr>
              <w:pStyle w:val="Compact"/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805 (45)</w:t>
            </w:r>
          </w:p>
        </w:tc>
      </w:tr>
      <w:tr w:rsidR="001D7733" w:rsidRPr="00B51185" w14:paraId="60A69AA1" w14:textId="77777777" w:rsidTr="008A0757">
        <w:trPr>
          <w:trHeight w:val="226"/>
        </w:trPr>
        <w:tc>
          <w:tcPr>
            <w:tcW w:w="3969" w:type="dxa"/>
            <w:gridSpan w:val="2"/>
            <w:tcBorders>
              <w:right w:val="single" w:sz="6" w:space="0" w:color="auto"/>
            </w:tcBorders>
            <w:vAlign w:val="center"/>
          </w:tcPr>
          <w:p w14:paraId="32B33DB5" w14:textId="3F522BDB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Baseline eGFR (</w:t>
            </w:r>
            <w:proofErr w:type="spellStart"/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ls</w:t>
            </w:r>
            <w:proofErr w:type="spellEnd"/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/min/1.73m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), mean (SD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A07A536" w14:textId="2F9CF016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3 (2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8358F05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4 (2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CF87DE2" w14:textId="3F59E200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4 (24)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49BC877D" w14:textId="2088D8F9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4 (24)</w:t>
            </w:r>
          </w:p>
        </w:tc>
      </w:tr>
      <w:tr w:rsidR="001D7733" w:rsidRPr="00B51185" w14:paraId="37110351" w14:textId="77777777" w:rsidTr="008A0757">
        <w:trPr>
          <w:trHeight w:val="226"/>
        </w:trPr>
        <w:tc>
          <w:tcPr>
            <w:tcW w:w="0" w:type="auto"/>
            <w:vAlign w:val="center"/>
          </w:tcPr>
          <w:p w14:paraId="7286F29E" w14:textId="75B91156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GFR category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95B0152" w14:textId="3F1C9518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E169953" w14:textId="4987913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43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9BD8A04" w14:textId="6E246243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75 (1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DE50FAE" w14:textId="04DAA260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39 (7)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07648A0F" w14:textId="05076D58" w:rsidR="001D7733" w:rsidRPr="00B51185" w:rsidRDefault="0061647D" w:rsidP="0061647D">
            <w:pPr>
              <w:pStyle w:val="Compact"/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27 (7)</w:t>
            </w:r>
          </w:p>
        </w:tc>
      </w:tr>
      <w:tr w:rsidR="0061647D" w:rsidRPr="00B51185" w14:paraId="2C933F18" w14:textId="77777777" w:rsidTr="008A0757">
        <w:trPr>
          <w:trHeight w:val="226"/>
        </w:trPr>
        <w:tc>
          <w:tcPr>
            <w:tcW w:w="0" w:type="auto"/>
            <w:vAlign w:val="center"/>
          </w:tcPr>
          <w:p w14:paraId="22B9182A" w14:textId="5413EA82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3172FC6" w14:textId="0CCF689D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1E0BFA7" w14:textId="034E6F79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61 (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2B2C0B79" w14:textId="7FF4FD12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6 (6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AC4858F" w14:textId="763FFEA0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52 (8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53C0F566" w14:textId="51050177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44 (8)</w:t>
            </w:r>
          </w:p>
        </w:tc>
      </w:tr>
      <w:tr w:rsidR="0061647D" w:rsidRPr="00B51185" w14:paraId="3BC111AD" w14:textId="77777777" w:rsidTr="008A0757">
        <w:trPr>
          <w:trHeight w:val="226"/>
        </w:trPr>
        <w:tc>
          <w:tcPr>
            <w:tcW w:w="0" w:type="auto"/>
            <w:vAlign w:val="center"/>
          </w:tcPr>
          <w:p w14:paraId="27E84AEB" w14:textId="1B185DA0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8A2DF63" w14:textId="6D879B05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58EF2FD" w14:textId="70DA4AE9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178 (2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517229B" w14:textId="0178B061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93 (26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89CAA62" w14:textId="10183E28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72 (28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3973B0B" w14:textId="0F922EF5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21 (29)</w:t>
            </w:r>
          </w:p>
        </w:tc>
      </w:tr>
      <w:tr w:rsidR="0061647D" w:rsidRPr="00B51185" w14:paraId="782FE35E" w14:textId="77777777" w:rsidTr="008A0757">
        <w:trPr>
          <w:trHeight w:val="226"/>
        </w:trPr>
        <w:tc>
          <w:tcPr>
            <w:tcW w:w="0" w:type="auto"/>
            <w:vAlign w:val="center"/>
          </w:tcPr>
          <w:p w14:paraId="78CFFD46" w14:textId="10CC7D93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4B2AD2CE" w14:textId="4A276B18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 Mod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E34680E" w14:textId="0E1323BA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29 (2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8DC57BB" w14:textId="496D2C2E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6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2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CAA6336" w14:textId="0D154C17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00 (20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81E9465" w14:textId="4AE3D0D6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55 (20)</w:t>
            </w:r>
          </w:p>
        </w:tc>
      </w:tr>
      <w:tr w:rsidR="0061647D" w:rsidRPr="00B51185" w14:paraId="32E534B9" w14:textId="77777777" w:rsidTr="008A0757">
        <w:trPr>
          <w:trHeight w:val="226"/>
        </w:trPr>
        <w:tc>
          <w:tcPr>
            <w:tcW w:w="0" w:type="auto"/>
            <w:vAlign w:val="center"/>
          </w:tcPr>
          <w:p w14:paraId="603296F1" w14:textId="0FFA1798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4712B7BE" w14:textId="07359DF6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-Severe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FD576E4" w14:textId="7C44B6FD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992 (23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334D235" w14:textId="1FA608D7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8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23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C7D6748" w14:textId="0514D3BE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14 (20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1C70EA9C" w14:textId="535A4E13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54 (20)</w:t>
            </w:r>
          </w:p>
        </w:tc>
      </w:tr>
      <w:tr w:rsidR="0061647D" w:rsidRPr="00B51185" w14:paraId="79E9F724" w14:textId="77777777" w:rsidTr="008A0757">
        <w:trPr>
          <w:trHeight w:val="226"/>
        </w:trPr>
        <w:tc>
          <w:tcPr>
            <w:tcW w:w="0" w:type="auto"/>
            <w:vAlign w:val="center"/>
          </w:tcPr>
          <w:p w14:paraId="1E2463B8" w14:textId="0867D5A0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45235232" w14:textId="0A8FB964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5123A65" w14:textId="341FDB0D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81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5E01A98" w14:textId="5AD46B10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1 (1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CCD743D" w14:textId="0B0BDB25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84 (14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4169262A" w14:textId="1616580F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36 (13)</w:t>
            </w:r>
          </w:p>
        </w:tc>
      </w:tr>
      <w:tr w:rsidR="0061647D" w:rsidRPr="00B51185" w14:paraId="578D9E07" w14:textId="77777777" w:rsidTr="008A0757">
        <w:trPr>
          <w:trHeight w:val="226"/>
        </w:trPr>
        <w:tc>
          <w:tcPr>
            <w:tcW w:w="0" w:type="auto"/>
            <w:vAlign w:val="center"/>
          </w:tcPr>
          <w:p w14:paraId="1FBB10C6" w14:textId="127AFF78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13F0C9C" w14:textId="3CAF852C" w:rsidR="0061647D" w:rsidRPr="00B51185" w:rsidRDefault="0061647D" w:rsidP="0061647D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67F3699" w14:textId="77152526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2 (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6B04308" w14:textId="5F5C7F8A" w:rsidR="0061647D" w:rsidRPr="00B51185" w:rsidRDefault="0061647D" w:rsidP="0061647D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8 (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C731A07" w14:textId="60E2D9FB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3 (3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3087C18" w14:textId="253E6115" w:rsidR="0061647D" w:rsidRPr="00B51185" w:rsidRDefault="0061647D" w:rsidP="0061647D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3 (3)</w:t>
            </w:r>
          </w:p>
        </w:tc>
      </w:tr>
      <w:tr w:rsidR="001D7733" w:rsidRPr="00B51185" w14:paraId="45B93D20" w14:textId="77777777" w:rsidTr="008A0757">
        <w:trPr>
          <w:trHeight w:val="226"/>
        </w:trPr>
        <w:tc>
          <w:tcPr>
            <w:tcW w:w="0" w:type="auto"/>
            <w:vAlign w:val="center"/>
          </w:tcPr>
          <w:p w14:paraId="0D723B36" w14:textId="77777777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Comorbidities 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6114D215" w14:textId="45A35732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2564A5A" w14:textId="3FADF1DA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763 (3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E03A412" w14:textId="0F24188E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249 (3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9396C63" w14:textId="45F41801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53 (37)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3CB9FA04" w14:textId="672A5DB9" w:rsidR="001D7733" w:rsidRPr="00B51185" w:rsidRDefault="00B734E2" w:rsidP="00B734E2">
            <w:pPr>
              <w:pStyle w:val="Compact"/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85 (38)</w:t>
            </w:r>
          </w:p>
        </w:tc>
      </w:tr>
      <w:tr w:rsidR="001D7733" w:rsidRPr="00B51185" w14:paraId="5F58EBBB" w14:textId="77777777" w:rsidTr="008A0757">
        <w:trPr>
          <w:trHeight w:val="226"/>
        </w:trPr>
        <w:tc>
          <w:tcPr>
            <w:tcW w:w="0" w:type="auto"/>
            <w:vAlign w:val="center"/>
          </w:tcPr>
          <w:p w14:paraId="6E6ACE03" w14:textId="13750D81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A24E47D" w14:textId="7C9AFAE4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26E3DAE" w14:textId="76CEC9B0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897 (46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1BDB5AB6" w14:textId="761C576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20 (4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B6CDCE3" w14:textId="309EDE75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833 (41)</w:t>
            </w:r>
          </w:p>
        </w:tc>
        <w:tc>
          <w:tcPr>
            <w:tcW w:w="1570" w:type="dxa"/>
            <w:tcBorders>
              <w:right w:val="single" w:sz="6" w:space="0" w:color="auto"/>
            </w:tcBorders>
            <w:vAlign w:val="center"/>
          </w:tcPr>
          <w:p w14:paraId="4933B2A3" w14:textId="666FB973" w:rsidR="001D7733" w:rsidRPr="00B51185" w:rsidRDefault="00B734E2" w:rsidP="00B734E2">
            <w:pPr>
              <w:pStyle w:val="Compact"/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66 (43)</w:t>
            </w:r>
          </w:p>
        </w:tc>
      </w:tr>
      <w:tr w:rsidR="00B734E2" w:rsidRPr="00B51185" w14:paraId="077B480E" w14:textId="77777777" w:rsidTr="008A0757">
        <w:trPr>
          <w:trHeight w:val="226"/>
        </w:trPr>
        <w:tc>
          <w:tcPr>
            <w:tcW w:w="0" w:type="auto"/>
            <w:vAlign w:val="center"/>
          </w:tcPr>
          <w:p w14:paraId="715860F0" w14:textId="0C93D7D2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EFF52B8" w14:textId="22F25D26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68BC8A0" w14:textId="3852DF6B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728 (3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317C1AB" w14:textId="5E51D839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213 (30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B510000" w14:textId="5A41413F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937 (46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216DAC64" w14:textId="620CE95C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848 (47)</w:t>
            </w:r>
          </w:p>
        </w:tc>
      </w:tr>
      <w:tr w:rsidR="00B734E2" w:rsidRPr="00B51185" w14:paraId="2606A998" w14:textId="77777777" w:rsidTr="008A0757">
        <w:trPr>
          <w:trHeight w:val="226"/>
        </w:trPr>
        <w:tc>
          <w:tcPr>
            <w:tcW w:w="0" w:type="auto"/>
            <w:vAlign w:val="center"/>
          </w:tcPr>
          <w:p w14:paraId="1F87FEC1" w14:textId="1ECB517B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63689E0D" w14:textId="02049003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F44F865" w14:textId="04E0E012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398 (86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3E201DFD" w14:textId="4200D274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339 (8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4AFD56A" w14:textId="349683A8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633 (81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712B5271" w14:textId="0D45A3DE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550 (87)</w:t>
            </w:r>
          </w:p>
        </w:tc>
      </w:tr>
      <w:tr w:rsidR="00B734E2" w:rsidRPr="00B51185" w14:paraId="78A0951F" w14:textId="77777777" w:rsidTr="008A0757">
        <w:trPr>
          <w:trHeight w:val="226"/>
        </w:trPr>
        <w:tc>
          <w:tcPr>
            <w:tcW w:w="0" w:type="auto"/>
            <w:vAlign w:val="center"/>
          </w:tcPr>
          <w:p w14:paraId="68A4FF76" w14:textId="7901AC61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151C4EB" w14:textId="28B21C86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IHD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CE94A81" w14:textId="43AC3B56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457 (5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E43800C" w14:textId="416D3B38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751 (5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AC8A151" w14:textId="252AC184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28 (36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5E944179" w14:textId="196DAA4B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58 (37)</w:t>
            </w:r>
          </w:p>
        </w:tc>
      </w:tr>
      <w:tr w:rsidR="00B734E2" w:rsidRPr="00B51185" w14:paraId="19CAFA53" w14:textId="77777777" w:rsidTr="008A0757">
        <w:trPr>
          <w:trHeight w:val="226"/>
        </w:trPr>
        <w:tc>
          <w:tcPr>
            <w:tcW w:w="0" w:type="auto"/>
            <w:vAlign w:val="center"/>
          </w:tcPr>
          <w:p w14:paraId="4AA9EAD1" w14:textId="77777777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AC58C29" w14:textId="274CE28F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β blockers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3A23913" w14:textId="1685992E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644 (43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0B8A554" w14:textId="1E523847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96 (4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9F40F73" w14:textId="5345C8F8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339 (66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26AB6EEB" w14:textId="373BAF61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214 (68)</w:t>
            </w:r>
          </w:p>
        </w:tc>
      </w:tr>
      <w:tr w:rsidR="00B734E2" w:rsidRPr="00B51185" w14:paraId="3B9F821A" w14:textId="77777777" w:rsidTr="008A0757">
        <w:trPr>
          <w:trHeight w:val="226"/>
        </w:trPr>
        <w:tc>
          <w:tcPr>
            <w:tcW w:w="0" w:type="auto"/>
            <w:vAlign w:val="center"/>
          </w:tcPr>
          <w:p w14:paraId="1AF20A89" w14:textId="736AE2CA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6C6B29C" w14:textId="6646F7C8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CB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28AEF14" w14:textId="07C3FB8D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73 (3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CAB3850" w14:textId="04960580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10 (36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6C44D8E" w14:textId="6BAAFC3F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58 (33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4F9C5617" w14:textId="11C25CD4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657 (37)</w:t>
            </w:r>
          </w:p>
        </w:tc>
      </w:tr>
      <w:tr w:rsidR="00B734E2" w:rsidRPr="00B51185" w14:paraId="477EB069" w14:textId="77777777" w:rsidTr="008A0757">
        <w:trPr>
          <w:trHeight w:val="226"/>
        </w:trPr>
        <w:tc>
          <w:tcPr>
            <w:tcW w:w="0" w:type="auto"/>
            <w:vAlign w:val="center"/>
          </w:tcPr>
          <w:p w14:paraId="714EFFCD" w14:textId="668B41B0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CC97F4C" w14:textId="0DB40ADA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Loop diuretics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EB84BF0" w14:textId="0A5DB899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053 (59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196439D" w14:textId="487F88CB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15 (58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4B3982D" w14:textId="4D33E837" w:rsidR="00B734E2" w:rsidRPr="00B51185" w:rsidRDefault="00387561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532</w:t>
            </w:r>
            <w:r w:rsidR="00B734E2" w:rsidRPr="00B51185">
              <w:rPr>
                <w:rFonts w:cstheme="minorHAnsi"/>
                <w:sz w:val="20"/>
                <w:szCs w:val="20"/>
              </w:rPr>
              <w:t xml:space="preserve"> (</w:t>
            </w:r>
            <w:r w:rsidRPr="00B51185">
              <w:rPr>
                <w:rFonts w:cstheme="minorHAnsi"/>
                <w:sz w:val="20"/>
                <w:szCs w:val="20"/>
              </w:rPr>
              <w:t>26</w:t>
            </w:r>
            <w:r w:rsidR="00B734E2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3CACAD3C" w14:textId="2B57DC83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99 (28)</w:t>
            </w:r>
          </w:p>
        </w:tc>
      </w:tr>
      <w:tr w:rsidR="00B734E2" w:rsidRPr="00B51185" w14:paraId="4E2777B3" w14:textId="77777777" w:rsidTr="008A0757">
        <w:trPr>
          <w:trHeight w:val="226"/>
        </w:trPr>
        <w:tc>
          <w:tcPr>
            <w:tcW w:w="0" w:type="auto"/>
            <w:vAlign w:val="center"/>
          </w:tcPr>
          <w:p w14:paraId="62428F46" w14:textId="0763E2C5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E83D8F7" w14:textId="6E660EDF" w:rsidR="00B734E2" w:rsidRPr="00B51185" w:rsidRDefault="00B734E2" w:rsidP="00B734E2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Spironolactone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E7F562F" w14:textId="5FAFAAF6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24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11D192AB" w14:textId="54488F63" w:rsidR="00B734E2" w:rsidRPr="00B51185" w:rsidRDefault="00B734E2" w:rsidP="00B734E2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48 (1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DCB0744" w14:textId="7EB1A13A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88 (24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2FF46730" w14:textId="4DB12561" w:rsidR="00B734E2" w:rsidRPr="00B51185" w:rsidRDefault="00B734E2" w:rsidP="00B734E2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23 (24)</w:t>
            </w:r>
          </w:p>
        </w:tc>
      </w:tr>
      <w:tr w:rsidR="00F44F7B" w:rsidRPr="00B51185" w14:paraId="0D1055C7" w14:textId="77777777" w:rsidTr="008A69B5">
        <w:trPr>
          <w:trHeight w:val="226"/>
        </w:trPr>
        <w:tc>
          <w:tcPr>
            <w:tcW w:w="0" w:type="auto"/>
            <w:vMerge w:val="restart"/>
          </w:tcPr>
          <w:p w14:paraId="48463118" w14:textId="2530418E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Year of discharge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0CDA100" w14:textId="482137A6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6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47D636B7" w14:textId="11D55940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C35380D" w14:textId="77777777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B578AB9" w14:textId="6E94B042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3 (9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30B4398B" w14:textId="35E2244C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53 (9)</w:t>
            </w:r>
          </w:p>
        </w:tc>
      </w:tr>
      <w:tr w:rsidR="00F44F7B" w:rsidRPr="00B51185" w14:paraId="612A7F6D" w14:textId="77777777" w:rsidTr="008A69B5">
        <w:trPr>
          <w:trHeight w:val="226"/>
        </w:trPr>
        <w:tc>
          <w:tcPr>
            <w:tcW w:w="0" w:type="auto"/>
            <w:vMerge/>
            <w:vAlign w:val="center"/>
          </w:tcPr>
          <w:p w14:paraId="46B76352" w14:textId="224ECE5B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6A6500E" w14:textId="40A2DDC4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7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046A2B31" w14:textId="2BA6520C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8B4BC1F" w14:textId="77777777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1770E46" w14:textId="43228377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99 (10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28A1C5B5" w14:textId="26EF2A8F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0 (9)</w:t>
            </w:r>
          </w:p>
        </w:tc>
      </w:tr>
      <w:tr w:rsidR="00F44F7B" w:rsidRPr="00B51185" w14:paraId="377A3A13" w14:textId="77777777" w:rsidTr="008A69B5">
        <w:trPr>
          <w:trHeight w:val="226"/>
        </w:trPr>
        <w:tc>
          <w:tcPr>
            <w:tcW w:w="0" w:type="auto"/>
            <w:vMerge/>
            <w:vAlign w:val="center"/>
          </w:tcPr>
          <w:p w14:paraId="36676E29" w14:textId="444F48A2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865D8D2" w14:textId="725DA26E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8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8F9F482" w14:textId="5559FDAE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53542D0" w14:textId="77777777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A1D416D" w14:textId="0D2D51AC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49 (12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3750F2AA" w14:textId="06A81F6C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18 (12)</w:t>
            </w:r>
          </w:p>
        </w:tc>
      </w:tr>
      <w:tr w:rsidR="00F44F7B" w:rsidRPr="00B51185" w14:paraId="3C7D14EE" w14:textId="77777777" w:rsidTr="008A69B5">
        <w:trPr>
          <w:trHeight w:val="226"/>
        </w:trPr>
        <w:tc>
          <w:tcPr>
            <w:tcW w:w="0" w:type="auto"/>
            <w:vMerge/>
            <w:vAlign w:val="center"/>
          </w:tcPr>
          <w:p w14:paraId="6712CE55" w14:textId="30A244F2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1B1841C" w14:textId="69E24447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57826E24" w14:textId="763BDD9B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A019D44" w14:textId="77777777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4E59C7F" w14:textId="28625826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0 (15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AFB0F0B" w14:textId="36D39746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78 (16)</w:t>
            </w:r>
          </w:p>
        </w:tc>
      </w:tr>
      <w:tr w:rsidR="00F44F7B" w:rsidRPr="00B51185" w14:paraId="0B771521" w14:textId="77777777" w:rsidTr="008A0757">
        <w:trPr>
          <w:trHeight w:val="226"/>
        </w:trPr>
        <w:tc>
          <w:tcPr>
            <w:tcW w:w="0" w:type="auto"/>
            <w:vMerge/>
            <w:vAlign w:val="center"/>
          </w:tcPr>
          <w:p w14:paraId="2598B2B9" w14:textId="5C3BC670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83FB4CD" w14:textId="24D0BADF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E0D28E3" w14:textId="769DCBFC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95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C4212C8" w14:textId="1EA76D9F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64 (1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EC66258" w14:textId="182535F8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39 (17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3DD76629" w14:textId="553AD12F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03 (17)</w:t>
            </w:r>
          </w:p>
        </w:tc>
      </w:tr>
      <w:tr w:rsidR="00F44F7B" w:rsidRPr="00B51185" w14:paraId="4ED8681B" w14:textId="77777777" w:rsidTr="008A0757">
        <w:trPr>
          <w:trHeight w:val="19"/>
        </w:trPr>
        <w:tc>
          <w:tcPr>
            <w:tcW w:w="0" w:type="auto"/>
            <w:vMerge/>
            <w:vAlign w:val="center"/>
          </w:tcPr>
          <w:p w14:paraId="72724B7B" w14:textId="7C389E4F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FBF6B8C" w14:textId="5E0EDA0F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1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5C6AC3D" w14:textId="713E89B0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121 (13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E867161" w14:textId="26F02482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61 (13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57B5B07" w14:textId="65B5646B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1 (17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66B87E76" w14:textId="2FC7A120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15 (18)</w:t>
            </w:r>
          </w:p>
        </w:tc>
      </w:tr>
      <w:tr w:rsidR="00F44F7B" w:rsidRPr="00B51185" w14:paraId="3B693C5C" w14:textId="77777777" w:rsidTr="008A0757">
        <w:trPr>
          <w:trHeight w:val="19"/>
        </w:trPr>
        <w:tc>
          <w:tcPr>
            <w:tcW w:w="0" w:type="auto"/>
            <w:vMerge/>
            <w:vAlign w:val="center"/>
          </w:tcPr>
          <w:p w14:paraId="5F1EBB95" w14:textId="231E44EC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43E7D24" w14:textId="2376F301" w:rsidR="00F44F7B" w:rsidRPr="00B51185" w:rsidRDefault="00F44F7B" w:rsidP="00F44F7B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2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90F32EC" w14:textId="07351B7A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43 (16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6B4958E" w14:textId="1B6BD896" w:rsidR="00F44F7B" w:rsidRPr="00B51185" w:rsidRDefault="00F44F7B" w:rsidP="00F44F7B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153 (16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8A27C35" w14:textId="5F86EB6F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3 (21)</w:t>
            </w:r>
          </w:p>
        </w:tc>
        <w:tc>
          <w:tcPr>
            <w:tcW w:w="1570" w:type="dxa"/>
            <w:tcBorders>
              <w:right w:val="single" w:sz="6" w:space="0" w:color="auto"/>
            </w:tcBorders>
          </w:tcPr>
          <w:p w14:paraId="08DA57DC" w14:textId="0FB1EE2B" w:rsidR="00F44F7B" w:rsidRPr="00B51185" w:rsidRDefault="00F44F7B" w:rsidP="00F44F7B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53 (20)</w:t>
            </w:r>
          </w:p>
        </w:tc>
      </w:tr>
      <w:tr w:rsidR="008C3F68" w:rsidRPr="00B51185" w14:paraId="4CFC074A" w14:textId="77777777" w:rsidTr="008A69B5">
        <w:trPr>
          <w:trHeight w:val="19"/>
        </w:trPr>
        <w:tc>
          <w:tcPr>
            <w:tcW w:w="0" w:type="auto"/>
            <w:vMerge/>
            <w:vAlign w:val="center"/>
          </w:tcPr>
          <w:p w14:paraId="4F3D5A0E" w14:textId="5B46CDE7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22F5F18" w14:textId="479300F0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3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FB4B39B" w14:textId="1360ADFD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36 (17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142916AE" w14:textId="7EFF7EED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13 (1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56CE9D2F" w14:textId="41FEA347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757C3B7" w14:textId="7D2CFD4E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C3F68" w:rsidRPr="00B51185" w14:paraId="4556280C" w14:textId="77777777" w:rsidTr="008A69B5">
        <w:trPr>
          <w:trHeight w:val="19"/>
        </w:trPr>
        <w:tc>
          <w:tcPr>
            <w:tcW w:w="0" w:type="auto"/>
            <w:vMerge/>
            <w:vAlign w:val="center"/>
          </w:tcPr>
          <w:p w14:paraId="7BB08A7B" w14:textId="4655EB4A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FFADC0A" w14:textId="1C7EA46E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4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EBD8067" w14:textId="2AB536E5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36 (17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07FC607" w14:textId="0507BF25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28 (1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EB989C3" w14:textId="77777777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0DCE551" w14:textId="4F710AD6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C3F68" w:rsidRPr="00B51185" w14:paraId="36B4E9F5" w14:textId="77777777" w:rsidTr="008A69B5">
        <w:trPr>
          <w:trHeight w:val="19"/>
        </w:trPr>
        <w:tc>
          <w:tcPr>
            <w:tcW w:w="0" w:type="auto"/>
            <w:vMerge/>
            <w:vAlign w:val="center"/>
          </w:tcPr>
          <w:p w14:paraId="154B231D" w14:textId="69303D96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38F5469" w14:textId="76954268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5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E8EBF56" w14:textId="153C9AA7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14 (1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CA79CAA" w14:textId="5105B296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104 (15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62F9F71" w14:textId="77777777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531E899" w14:textId="6EE6C565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C3F68" w:rsidRPr="00B51185" w14:paraId="4E9DFCB7" w14:textId="77777777" w:rsidTr="008A69B5">
        <w:trPr>
          <w:trHeight w:val="19"/>
        </w:trPr>
        <w:tc>
          <w:tcPr>
            <w:tcW w:w="0" w:type="auto"/>
            <w:vMerge/>
            <w:vAlign w:val="center"/>
          </w:tcPr>
          <w:p w14:paraId="55803491" w14:textId="7AB79D2C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609E639" w14:textId="48555D63" w:rsidR="008C3F68" w:rsidRPr="00B51185" w:rsidRDefault="008C3F68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26D9357" w14:textId="0DEC7F40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21 (1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4B5B55E" w14:textId="44DA7D63" w:rsidR="008C3F68" w:rsidRPr="00B51185" w:rsidRDefault="008C3F68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80 (1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0E2B044" w14:textId="77777777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9FBDEC4" w14:textId="0C046D53" w:rsidR="008C3F68" w:rsidRPr="00B51185" w:rsidRDefault="008C3F68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2D927737" w14:textId="77777777" w:rsidTr="008A69B5">
        <w:trPr>
          <w:trHeight w:val="19"/>
        </w:trPr>
        <w:tc>
          <w:tcPr>
            <w:tcW w:w="0" w:type="auto"/>
            <w:vAlign w:val="center"/>
          </w:tcPr>
          <w:p w14:paraId="3264B5AD" w14:textId="29359CD3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86F187A" w14:textId="08CE077F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White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C9A7EEB" w14:textId="62A10DFD" w:rsidR="001D7733" w:rsidRPr="00B51185" w:rsidRDefault="001D7733" w:rsidP="007C6454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77 (94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777A0DA" w14:textId="57A29985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870 (94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6A4A4541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362BA50" w14:textId="027C014B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22BA" w:rsidRPr="00B51185" w14:paraId="4572C8F8" w14:textId="77777777" w:rsidTr="008A69B5">
        <w:trPr>
          <w:trHeight w:val="19"/>
        </w:trPr>
        <w:tc>
          <w:tcPr>
            <w:tcW w:w="0" w:type="auto"/>
            <w:vAlign w:val="center"/>
          </w:tcPr>
          <w:p w14:paraId="1B0C3C1C" w14:textId="77777777" w:rsidR="00B422BA" w:rsidRPr="00B51185" w:rsidRDefault="00B422BA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F6AB88B" w14:textId="2C1A636A" w:rsidR="00B422BA" w:rsidRPr="00B51185" w:rsidRDefault="00B422BA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Oth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C367313" w14:textId="2F36F31E" w:rsidR="00B422BA" w:rsidRPr="00B51185" w:rsidRDefault="00B422BA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1 (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FE9A426" w14:textId="21882832" w:rsidR="00B422BA" w:rsidRPr="00B51185" w:rsidRDefault="0089388E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69 (4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514B3692" w14:textId="77777777" w:rsidR="00B422BA" w:rsidRPr="00B51185" w:rsidRDefault="00B422BA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D79670A" w14:textId="77777777" w:rsidR="00B422BA" w:rsidRPr="00B51185" w:rsidRDefault="00B422BA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422BA" w:rsidRPr="00B51185" w14:paraId="0B47B9EA" w14:textId="77777777" w:rsidTr="008A69B5">
        <w:trPr>
          <w:trHeight w:val="19"/>
        </w:trPr>
        <w:tc>
          <w:tcPr>
            <w:tcW w:w="0" w:type="auto"/>
            <w:vAlign w:val="center"/>
          </w:tcPr>
          <w:p w14:paraId="6CD115D0" w14:textId="77777777" w:rsidR="00B422BA" w:rsidRPr="00B51185" w:rsidRDefault="00B422BA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2C3EAFB2" w14:textId="55EFCF44" w:rsidR="00B422BA" w:rsidRPr="00B51185" w:rsidRDefault="00B422BA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7BE6FF20" w14:textId="385B7A53" w:rsidR="00B422BA" w:rsidRPr="00B51185" w:rsidRDefault="00B422BA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8 (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7D6690E" w14:textId="65611310" w:rsidR="00B422BA" w:rsidRPr="00B51185" w:rsidRDefault="0089388E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4 (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78936CC" w14:textId="77777777" w:rsidR="00B422BA" w:rsidRPr="00B51185" w:rsidRDefault="00B422BA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607FB7C" w14:textId="77777777" w:rsidR="00B422BA" w:rsidRPr="00B51185" w:rsidRDefault="00B422BA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7487A69A" w14:textId="7FDDF55B" w:rsidTr="008A69B5">
        <w:trPr>
          <w:trHeight w:val="19"/>
        </w:trPr>
        <w:tc>
          <w:tcPr>
            <w:tcW w:w="0" w:type="auto"/>
            <w:vAlign w:val="center"/>
          </w:tcPr>
          <w:p w14:paraId="7872AB9E" w14:textId="09864ECF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D18CE55" w14:textId="342F6132" w:rsidR="001D7733" w:rsidRPr="00B51185" w:rsidRDefault="001D7733" w:rsidP="008C3F68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smo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22EC9C0" w14:textId="13E871C4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26 (3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10F9A58" w14:textId="576115A3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197 (30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127F817D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1AA218" w14:textId="3E4FB27F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7858D19C" w14:textId="75C913E9" w:rsidTr="008A69B5">
        <w:trPr>
          <w:trHeight w:val="19"/>
        </w:trPr>
        <w:tc>
          <w:tcPr>
            <w:tcW w:w="0" w:type="auto"/>
            <w:vAlign w:val="center"/>
          </w:tcPr>
          <w:p w14:paraId="130F6081" w14:textId="1E245B69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6930B32" w14:textId="7E2ED0F1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smo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FF5E065" w14:textId="7570752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9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82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58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F53B81B" w14:textId="2EED7275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9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59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09551D79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E0DBD65" w14:textId="40975999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3BE04D61" w14:textId="3027925A" w:rsidTr="008A69B5">
        <w:trPr>
          <w:trHeight w:val="19"/>
        </w:trPr>
        <w:tc>
          <w:tcPr>
            <w:tcW w:w="0" w:type="auto"/>
            <w:vAlign w:val="center"/>
          </w:tcPr>
          <w:p w14:paraId="026E3D78" w14:textId="73D38E47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0D7B847" w14:textId="251BFF81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smo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A38D85E" w14:textId="664CCB71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33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1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2A0B20D" w14:textId="2B259F32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9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1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58116424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926452F" w14:textId="21586B19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41276FCA" w14:textId="4C3908A5" w:rsidTr="008A69B5">
        <w:trPr>
          <w:trHeight w:val="1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054F6B" w14:textId="16063068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18C57C4D" w14:textId="3FFBF8FB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11C47E43" w14:textId="6FC3EC0E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 (0.3)</w:t>
            </w:r>
          </w:p>
        </w:tc>
        <w:tc>
          <w:tcPr>
            <w:tcW w:w="1569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06B03DD6" w14:textId="5D58FF4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0 (0.</w:t>
            </w:r>
            <w:r w:rsidR="0089388E" w:rsidRPr="00B51185">
              <w:rPr>
                <w:rFonts w:cstheme="minorHAnsi"/>
                <w:sz w:val="20"/>
                <w:szCs w:val="20"/>
              </w:rPr>
              <w:t>3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D8BBE09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30D836C" w14:textId="2E3B8C8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8A0757" w:rsidRPr="00B51185" w14:paraId="496BB822" w14:textId="77777777" w:rsidTr="004616D9">
        <w:trPr>
          <w:trHeight w:val="1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EE7D00" w14:textId="77777777" w:rsidR="008A0757" w:rsidRPr="00B51185" w:rsidRDefault="008A0757" w:rsidP="008A0757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3E26BE" w14:textId="77777777" w:rsidR="008A0757" w:rsidRPr="00B51185" w:rsidRDefault="008A0757" w:rsidP="008A0757">
            <w:pPr>
              <w:spacing w:after="4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4D611446" w14:textId="77777777" w:rsidR="008A0757" w:rsidRPr="00B51185" w:rsidRDefault="008A0757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nglish cohort discharged from hospital after AKI admission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53A5B0" w14:textId="77777777" w:rsidR="008A0757" w:rsidRPr="00B51185" w:rsidRDefault="008A0757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nglish cohort in heart failure outcome analysis</w:t>
            </w: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440805C3" w14:textId="77777777" w:rsidR="008A0757" w:rsidRPr="00B51185" w:rsidRDefault="008A0757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wedish cohort discharged from hospital after AKI admission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D1E5DB" w14:textId="77777777" w:rsidR="008A0757" w:rsidRPr="00B51185" w:rsidRDefault="008A0757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wedish cohort in heart failure outcome analysis</w:t>
            </w:r>
          </w:p>
        </w:tc>
      </w:tr>
      <w:tr w:rsidR="008A0757" w:rsidRPr="00B51185" w14:paraId="456C55BF" w14:textId="77777777" w:rsidTr="004616D9">
        <w:trPr>
          <w:trHeight w:val="19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5E13DA" w14:textId="77777777" w:rsidR="008A0757" w:rsidRPr="00B51185" w:rsidRDefault="008A0757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0E2C6080" w14:textId="77777777" w:rsidR="008A0757" w:rsidRPr="00B51185" w:rsidRDefault="008A0757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577EBADB" w14:textId="77777777" w:rsidR="008A0757" w:rsidRPr="00B51185" w:rsidRDefault="008A0757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33D351C7" w14:textId="77777777" w:rsidR="008A0757" w:rsidRPr="00B51185" w:rsidRDefault="008A0757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12" w:space="0" w:color="auto"/>
              <w:lef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F5208D" w14:textId="77777777" w:rsidR="008A0757" w:rsidRPr="00B51185" w:rsidRDefault="008A0757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EE9238" w14:textId="77777777" w:rsidR="008A0757" w:rsidRPr="00B51185" w:rsidRDefault="008A0757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7A11A350" w14:textId="6464DB43" w:rsidTr="008A69B5">
        <w:trPr>
          <w:trHeight w:val="19"/>
        </w:trPr>
        <w:tc>
          <w:tcPr>
            <w:tcW w:w="0" w:type="auto"/>
            <w:vAlign w:val="center"/>
          </w:tcPr>
          <w:p w14:paraId="73973CA0" w14:textId="63A9F9DE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2F06CCE0" w14:textId="46625A6F" w:rsidR="001D7733" w:rsidRPr="00B51185" w:rsidRDefault="001D7733" w:rsidP="008C3F68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drin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BFDBE04" w14:textId="2734403E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90 (12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C5191B7" w14:textId="3A4636E3" w:rsidR="001D7733" w:rsidRPr="00B51185" w:rsidRDefault="001D7733" w:rsidP="0089388E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22 (1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672D5584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C3C847E" w14:textId="7E8C4B2F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00389EFB" w14:textId="08B37F83" w:rsidTr="008A69B5">
        <w:trPr>
          <w:trHeight w:val="19"/>
        </w:trPr>
        <w:tc>
          <w:tcPr>
            <w:tcW w:w="0" w:type="auto"/>
            <w:vAlign w:val="center"/>
          </w:tcPr>
          <w:p w14:paraId="11B33E29" w14:textId="23782732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1F46F9B" w14:textId="229E6C1A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drin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4645562" w14:textId="14197AF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07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8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D0A13E7" w14:textId="1EFEC232" w:rsidR="001D7733" w:rsidRPr="00B51185" w:rsidRDefault="0089388E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95</w:t>
            </w:r>
            <w:r w:rsidR="001D7733" w:rsidRPr="00B51185">
              <w:rPr>
                <w:rFonts w:eastAsia="Calibri" w:cstheme="minorHAnsi"/>
                <w:sz w:val="20"/>
                <w:szCs w:val="20"/>
              </w:rPr>
              <w:t xml:space="preserve"> (1</w:t>
            </w:r>
            <w:r w:rsidRPr="00B51185">
              <w:rPr>
                <w:rFonts w:eastAsia="Calibri" w:cstheme="minorHAnsi"/>
                <w:sz w:val="20"/>
                <w:szCs w:val="20"/>
              </w:rPr>
              <w:t>8</w:t>
            </w:r>
            <w:r w:rsidR="001D7733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3783517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92F7EBB" w14:textId="5136842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14B3216C" w14:textId="5E1DCA56" w:rsidTr="008A69B5">
        <w:trPr>
          <w:trHeight w:val="19"/>
        </w:trPr>
        <w:tc>
          <w:tcPr>
            <w:tcW w:w="0" w:type="auto"/>
            <w:vAlign w:val="center"/>
          </w:tcPr>
          <w:p w14:paraId="1737BA2F" w14:textId="53846CAC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1E8316D5" w14:textId="3E81B864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drinker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FEE5CFD" w14:textId="79C69442" w:rsidR="001D7733" w:rsidRPr="00B51185" w:rsidRDefault="001D7733" w:rsidP="00B422BA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6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35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6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55EFF186" w14:textId="7D22B62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845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6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0F1B0538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7E82F7E" w14:textId="25998F4B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27DB440A" w14:textId="6172BDFA" w:rsidTr="008A69B5">
        <w:trPr>
          <w:trHeight w:val="19"/>
        </w:trPr>
        <w:tc>
          <w:tcPr>
            <w:tcW w:w="0" w:type="auto"/>
            <w:vAlign w:val="center"/>
          </w:tcPr>
          <w:p w14:paraId="3715DB11" w14:textId="1A49F594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4099A860" w14:textId="4437999B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5C81E2CE" w14:textId="6DE39A49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34 (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7D9022F" w14:textId="37B3E7D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1 (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5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1D0AD342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9EF0B6C" w14:textId="1AA3E813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6202BC0A" w14:textId="7AD563F4" w:rsidTr="008A69B5">
        <w:trPr>
          <w:trHeight w:val="19"/>
        </w:trPr>
        <w:tc>
          <w:tcPr>
            <w:tcW w:w="3969" w:type="dxa"/>
            <w:gridSpan w:val="2"/>
            <w:tcBorders>
              <w:right w:val="single" w:sz="6" w:space="0" w:color="auto"/>
            </w:tcBorders>
            <w:vAlign w:val="center"/>
          </w:tcPr>
          <w:p w14:paraId="4606D9CB" w14:textId="1D7AADCD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BMI (kg/m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), mean (SD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11968337" w14:textId="6B5C110C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 (7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1D7F2B14" w14:textId="55C38126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 (7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2D21A5B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768831F" w14:textId="43C9767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00F3DF55" w14:textId="4C98E60B" w:rsidTr="008A69B5">
        <w:trPr>
          <w:trHeight w:val="19"/>
        </w:trPr>
        <w:tc>
          <w:tcPr>
            <w:tcW w:w="0" w:type="auto"/>
            <w:vAlign w:val="center"/>
          </w:tcPr>
          <w:p w14:paraId="4487B949" w14:textId="3E37EE7B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8D0E597" w14:textId="649D127F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&lt;18.5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5DBF758" w14:textId="0BD2EB85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11 (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2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D855C9A" w14:textId="1C4BE581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7 (2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A9E5367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0BE1DCC" w14:textId="7149E335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546E7983" w14:textId="3889E0DE" w:rsidTr="008A69B5">
        <w:trPr>
          <w:trHeight w:val="19"/>
        </w:trPr>
        <w:tc>
          <w:tcPr>
            <w:tcW w:w="0" w:type="auto"/>
            <w:vAlign w:val="center"/>
          </w:tcPr>
          <w:p w14:paraId="26CB6E7C" w14:textId="487BD2D9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E8E770F" w14:textId="5D426D41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18.5-24.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55A6423" w14:textId="23C5D4C1" w:rsidR="001D7733" w:rsidRPr="00B51185" w:rsidRDefault="001D7733" w:rsidP="00B422BA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200 (2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9793B88" w14:textId="7B3FD526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89 (2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7C597633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C84829C" w14:textId="66F266AA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145D52F6" w14:textId="22936BF9" w:rsidTr="008A69B5">
        <w:trPr>
          <w:trHeight w:val="19"/>
        </w:trPr>
        <w:tc>
          <w:tcPr>
            <w:tcW w:w="0" w:type="auto"/>
            <w:vAlign w:val="center"/>
          </w:tcPr>
          <w:p w14:paraId="2D386D22" w14:textId="51549F14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0D5A6219" w14:textId="669FE942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25-29.9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8BF8352" w14:textId="04AC279F" w:rsidR="001D7733" w:rsidRPr="00B51185" w:rsidRDefault="001D7733" w:rsidP="00B422BA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719 (3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2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D975131" w14:textId="3DA5DF00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339 (3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2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8DAE303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CA1E602" w14:textId="0F1878B1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3C5B634A" w14:textId="3A019732" w:rsidTr="008A69B5">
        <w:trPr>
          <w:trHeight w:val="19"/>
        </w:trPr>
        <w:tc>
          <w:tcPr>
            <w:tcW w:w="0" w:type="auto"/>
            <w:vAlign w:val="center"/>
          </w:tcPr>
          <w:p w14:paraId="5B445C31" w14:textId="3667B0B6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37FEFD1A" w14:textId="31D4256C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≥30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68919FD0" w14:textId="1437DDEE" w:rsidR="001D7733" w:rsidRPr="00B51185" w:rsidRDefault="001D7733" w:rsidP="00B422BA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93 (3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015CF6C4" w14:textId="292EC70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749 (3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8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003F4FFA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A12230B" w14:textId="4043B338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3F30B45B" w14:textId="54D73A95" w:rsidTr="008A69B5">
        <w:trPr>
          <w:trHeight w:val="19"/>
        </w:trPr>
        <w:tc>
          <w:tcPr>
            <w:tcW w:w="0" w:type="auto"/>
            <w:vAlign w:val="center"/>
          </w:tcPr>
          <w:p w14:paraId="18FCEA1F" w14:textId="42F305EA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656E223E" w14:textId="180582EE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9AE71BE" w14:textId="4C409A59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3 (4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31E92C1" w14:textId="02961AFC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9 (</w:t>
            </w:r>
            <w:r w:rsidR="0089388E"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4E422208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FEF3AF2" w14:textId="17EBDB20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762985E5" w14:textId="2DB81ACF" w:rsidTr="008A69B5">
        <w:trPr>
          <w:trHeight w:val="19"/>
        </w:trPr>
        <w:tc>
          <w:tcPr>
            <w:tcW w:w="3969" w:type="dxa"/>
            <w:gridSpan w:val="2"/>
            <w:tcBorders>
              <w:right w:val="single" w:sz="6" w:space="0" w:color="auto"/>
            </w:tcBorders>
            <w:vAlign w:val="center"/>
          </w:tcPr>
          <w:p w14:paraId="411EBFFD" w14:textId="3D69F98B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Dialysis during baseline AKI admission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077B5603" w14:textId="199696AA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9 (4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45DAC06C" w14:textId="05D7CDC3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1 (4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F48BD6F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AE93A90" w14:textId="5673B08C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35568FDB" w14:textId="1557491B" w:rsidTr="008A69B5">
        <w:trPr>
          <w:trHeight w:val="19"/>
        </w:trPr>
        <w:tc>
          <w:tcPr>
            <w:tcW w:w="0" w:type="auto"/>
            <w:vAlign w:val="center"/>
          </w:tcPr>
          <w:p w14:paraId="1EB98119" w14:textId="31EBC720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F</w:t>
            </w:r>
            <w:r w:rsidR="008C3F68" w:rsidRPr="00B51185">
              <w:rPr>
                <w:rFonts w:eastAsia="Calibri" w:cstheme="minorHAns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5B48DEB2" w14:textId="5841E9FA" w:rsidR="001D7733" w:rsidRPr="00B51185" w:rsidRDefault="001D7733" w:rsidP="008C3F68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Fit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4D9A69A2" w14:textId="5F270C2A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55 (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C1636E2" w14:textId="780A9001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7 (6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270E0506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09C5B5D" w14:textId="1498053F" w:rsidR="001D7733" w:rsidRPr="00B51185" w:rsidRDefault="001D7733" w:rsidP="008C3F68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D7733" w:rsidRPr="00B51185" w14:paraId="6A27A7A0" w14:textId="1969CE5D" w:rsidTr="008A69B5">
        <w:trPr>
          <w:trHeight w:val="19"/>
        </w:trPr>
        <w:tc>
          <w:tcPr>
            <w:tcW w:w="0" w:type="auto"/>
            <w:vAlign w:val="center"/>
          </w:tcPr>
          <w:p w14:paraId="54D993D5" w14:textId="359BAA4E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72CC47E4" w14:textId="00D6EEE5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ld frailty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3A0932F6" w14:textId="3616FF84" w:rsidR="001D7733" w:rsidRPr="00B51185" w:rsidRDefault="001D7733" w:rsidP="00B422BA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440 (2</w:t>
            </w:r>
            <w:r w:rsidR="00B422BA" w:rsidRPr="00B51185">
              <w:rPr>
                <w:rFonts w:eastAsia="Calibri" w:cstheme="minorHAnsi"/>
                <w:sz w:val="20"/>
                <w:szCs w:val="20"/>
              </w:rPr>
              <w:t>8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78C1435D" w14:textId="2B552CE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136 (29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36CF4F0B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B1E7585" w14:textId="5FE3876D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70ACE05B" w14:textId="2A8F177B" w:rsidTr="008A69B5">
        <w:trPr>
          <w:trHeight w:val="19"/>
        </w:trPr>
        <w:tc>
          <w:tcPr>
            <w:tcW w:w="0" w:type="auto"/>
            <w:vAlign w:val="center"/>
          </w:tcPr>
          <w:p w14:paraId="0E568A6E" w14:textId="2FE14B34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right w:val="single" w:sz="6" w:space="0" w:color="auto"/>
            </w:tcBorders>
            <w:vAlign w:val="center"/>
          </w:tcPr>
          <w:p w14:paraId="66926BF6" w14:textId="0A470A8D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oderate frailty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vAlign w:val="center"/>
          </w:tcPr>
          <w:p w14:paraId="2909679E" w14:textId="7DA7FAAB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812 (45)</w:t>
            </w:r>
          </w:p>
        </w:tc>
        <w:tc>
          <w:tcPr>
            <w:tcW w:w="1569" w:type="dxa"/>
            <w:tcBorders>
              <w:right w:val="single" w:sz="6" w:space="0" w:color="auto"/>
            </w:tcBorders>
            <w:vAlign w:val="center"/>
          </w:tcPr>
          <w:p w14:paraId="6B5FEF9F" w14:textId="30487C24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228 (44)</w:t>
            </w:r>
          </w:p>
        </w:tc>
        <w:tc>
          <w:tcPr>
            <w:tcW w:w="1569" w:type="dxa"/>
            <w:tcBorders>
              <w:left w:val="single" w:sz="6" w:space="0" w:color="auto"/>
            </w:tcBorders>
            <w:shd w:val="clear" w:color="auto" w:fill="E7E6E6" w:themeFill="background2"/>
            <w:vAlign w:val="center"/>
          </w:tcPr>
          <w:p w14:paraId="1BE1DEBF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E848AF2" w14:textId="4A1828CB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D7733" w:rsidRPr="00B51185" w14:paraId="54E39A55" w14:textId="4DD347C5" w:rsidTr="008A69B5">
        <w:trPr>
          <w:trHeight w:val="1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27F600" w14:textId="710ECDB3" w:rsidR="001D7733" w:rsidRPr="00B51185" w:rsidRDefault="001D7733" w:rsidP="008C3F68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5976250C" w14:textId="259985D7" w:rsidR="001D7733" w:rsidRPr="00B51185" w:rsidRDefault="001D7733" w:rsidP="008C3F68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Severe frailty</w:t>
            </w: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1F152A0E" w14:textId="67CF3B08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59 (22)</w:t>
            </w:r>
          </w:p>
        </w:tc>
        <w:tc>
          <w:tcPr>
            <w:tcW w:w="1569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60AA4F0F" w14:textId="141886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22 (21)</w:t>
            </w:r>
          </w:p>
        </w:tc>
        <w:tc>
          <w:tcPr>
            <w:tcW w:w="1569" w:type="dxa"/>
            <w:tcBorders>
              <w:left w:val="single" w:sz="6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4CD6E9B" w14:textId="77777777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D7532F3" w14:textId="432B078C" w:rsidR="001D7733" w:rsidRPr="00B51185" w:rsidRDefault="001D7733" w:rsidP="008C3F68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</w:tbl>
    <w:p w14:paraId="1AC6ABDB" w14:textId="30D6DF6F" w:rsidR="00805A3F" w:rsidRPr="00B51185" w:rsidRDefault="00FF60ED" w:rsidP="00805A3F">
      <w:pPr>
        <w:spacing w:after="0" w:line="240" w:lineRule="auto"/>
      </w:pPr>
      <w:r w:rsidRPr="00A31E85">
        <w:rPr>
          <w:b/>
          <w:highlight w:val="yellow"/>
        </w:rPr>
        <w:t xml:space="preserve">Table </w:t>
      </w:r>
      <w:r w:rsidR="00B51185"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2</w:t>
      </w:r>
      <w:r w:rsidR="0062134F">
        <w:t>.</w:t>
      </w:r>
      <w:r w:rsidRPr="00B51185">
        <w:t xml:space="preserve"> </w:t>
      </w:r>
      <w:r w:rsidR="00EE6186" w:rsidRPr="00B51185">
        <w:t xml:space="preserve">Baseline characteristics of the </w:t>
      </w:r>
      <w:r w:rsidR="00D65B5D" w:rsidRPr="00B51185">
        <w:t>English</w:t>
      </w:r>
      <w:r w:rsidR="00EE6186" w:rsidRPr="00B51185">
        <w:t xml:space="preserve"> and Swedish cohorts on discharge from hospital and overall cohorts included in the heart failure (primary outcome) analysis. </w:t>
      </w:r>
    </w:p>
    <w:p w14:paraId="30C7E5C1" w14:textId="453A5440" w:rsidR="00DE3667" w:rsidRPr="00B51185" w:rsidRDefault="00EE6186" w:rsidP="00805A3F">
      <w:pPr>
        <w:spacing w:after="0" w:line="240" w:lineRule="auto"/>
        <w:rPr>
          <w:sz w:val="18"/>
          <w:szCs w:val="18"/>
        </w:rPr>
      </w:pPr>
      <w:r w:rsidRPr="00B51185">
        <w:rPr>
          <w:sz w:val="18"/>
          <w:szCs w:val="18"/>
        </w:rPr>
        <w:t>Data are % unless otherwise specified. SD-standard deviation; BMI – body mass index; eGFR – estimated glomerular filtration rate; IHD-ischaemic heart disease; CCB-calcium channel bloc</w:t>
      </w:r>
      <w:r w:rsidR="00181F28" w:rsidRPr="00B51185">
        <w:rPr>
          <w:sz w:val="18"/>
          <w:szCs w:val="18"/>
        </w:rPr>
        <w:t xml:space="preserve">kers. BMI, alcohol use, smoking and ethnicity </w:t>
      </w:r>
      <w:r w:rsidRPr="00B51185">
        <w:rPr>
          <w:sz w:val="18"/>
          <w:szCs w:val="18"/>
        </w:rPr>
        <w:t>were not available in the Swedish dataset. Characteristics stratified by treatment group from Sweden were derived at 30 days after discharge.</w:t>
      </w:r>
    </w:p>
    <w:p w14:paraId="66FF1CAE" w14:textId="77777777" w:rsidR="00DE3667" w:rsidRPr="00B51185" w:rsidRDefault="00DE3667">
      <w:pPr>
        <w:rPr>
          <w:sz w:val="18"/>
          <w:szCs w:val="18"/>
        </w:rPr>
      </w:pPr>
      <w:r w:rsidRPr="00B51185">
        <w:rPr>
          <w:sz w:val="18"/>
          <w:szCs w:val="18"/>
        </w:rPr>
        <w:br w:type="page"/>
      </w:r>
    </w:p>
    <w:p w14:paraId="6F38586E" w14:textId="77777777" w:rsidR="006A017D" w:rsidRPr="00B51185" w:rsidRDefault="006A017D" w:rsidP="0090287D">
      <w:pPr>
        <w:spacing w:line="240" w:lineRule="auto"/>
        <w:rPr>
          <w:sz w:val="18"/>
          <w:szCs w:val="18"/>
        </w:rPr>
      </w:pPr>
    </w:p>
    <w:p w14:paraId="68DE5565" w14:textId="4EE8AD5C" w:rsidR="0090287D" w:rsidRPr="00B51185" w:rsidRDefault="00397171" w:rsidP="00EE6186">
      <w:pPr>
        <w:rPr>
          <w:b/>
          <w:sz w:val="24"/>
          <w:szCs w:val="24"/>
        </w:rPr>
      </w:pPr>
      <w:r w:rsidRPr="00B51185">
        <w:rPr>
          <w:b/>
          <w:sz w:val="24"/>
          <w:szCs w:val="24"/>
        </w:rPr>
        <w:t>A</w:t>
      </w:r>
      <w:r w:rsidR="009B13A5" w:rsidRPr="00B51185">
        <w:rPr>
          <w:b/>
          <w:sz w:val="24"/>
          <w:szCs w:val="24"/>
        </w:rPr>
        <w:t xml:space="preserve"> - England</w:t>
      </w:r>
    </w:p>
    <w:p w14:paraId="5BE60C24" w14:textId="7DB7ACAE" w:rsidR="0090287D" w:rsidRPr="00B51185" w:rsidRDefault="00730F82" w:rsidP="00397171">
      <w:pPr>
        <w:jc w:val="center"/>
      </w:pPr>
      <w:r w:rsidRPr="00B51185">
        <w:rPr>
          <w:noProof/>
          <w:lang w:eastAsia="en-GB"/>
        </w:rPr>
        <w:drawing>
          <wp:inline distT="0" distB="0" distL="0" distR="0" wp14:anchorId="0A688753" wp14:editId="13584236">
            <wp:extent cx="5124174" cy="2448049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_survival_analysis_Graph2_FailureOverall_12diag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7" t="18706" r="2032" b="17899"/>
                    <a:stretch/>
                  </pic:blipFill>
                  <pic:spPr bwMode="auto">
                    <a:xfrm>
                      <a:off x="0" y="0"/>
                      <a:ext cx="5133912" cy="2452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D39AC8" w14:textId="1DE6B37A" w:rsidR="00397171" w:rsidRPr="00B51185" w:rsidRDefault="00397171" w:rsidP="0090287D">
      <w:pPr>
        <w:rPr>
          <w:b/>
          <w:sz w:val="24"/>
          <w:szCs w:val="24"/>
        </w:rPr>
      </w:pPr>
      <w:r w:rsidRPr="00B51185">
        <w:rPr>
          <w:b/>
          <w:sz w:val="24"/>
          <w:szCs w:val="24"/>
        </w:rPr>
        <w:t>B</w:t>
      </w:r>
      <w:r w:rsidR="009B13A5" w:rsidRPr="00B51185">
        <w:rPr>
          <w:b/>
          <w:sz w:val="24"/>
          <w:szCs w:val="24"/>
        </w:rPr>
        <w:t xml:space="preserve"> - Sweden</w:t>
      </w:r>
    </w:p>
    <w:p w14:paraId="7463023C" w14:textId="2B4F5DBB" w:rsidR="00397171" w:rsidRPr="00B51185" w:rsidRDefault="00397171" w:rsidP="00397171">
      <w:pPr>
        <w:jc w:val="center"/>
      </w:pPr>
      <w:bookmarkStart w:id="0" w:name="_Toc24717205"/>
      <w:r w:rsidRPr="00B51185">
        <w:rPr>
          <w:noProof/>
          <w:lang w:eastAsia="en-GB"/>
        </w:rPr>
        <w:drawing>
          <wp:inline distT="0" distB="0" distL="0" distR="0" wp14:anchorId="2E4805EC" wp14:editId="04FB1CC0">
            <wp:extent cx="4734697" cy="2568906"/>
            <wp:effectExtent l="0" t="0" r="889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697" cy="2568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1BC53" w14:textId="2DEBA993" w:rsidR="00FE405F" w:rsidRPr="00B51185" w:rsidRDefault="00FE405F" w:rsidP="00397171">
      <w:pPr>
        <w:pStyle w:val="Caption"/>
        <w:keepNext/>
        <w:rPr>
          <w:iCs w:val="0"/>
        </w:rPr>
      </w:pPr>
      <w:r w:rsidRPr="00A31E85">
        <w:rPr>
          <w:b/>
          <w:i w:val="0"/>
          <w:color w:val="auto"/>
          <w:sz w:val="22"/>
          <w:highlight w:val="yellow"/>
        </w:rPr>
        <w:t xml:space="preserve">Figure </w:t>
      </w:r>
      <w:r w:rsidR="00B51185" w:rsidRPr="00A31E85">
        <w:rPr>
          <w:b/>
          <w:i w:val="0"/>
          <w:color w:val="auto"/>
          <w:sz w:val="22"/>
          <w:highlight w:val="yellow"/>
        </w:rPr>
        <w:t>S</w:t>
      </w:r>
      <w:r w:rsidR="009B463F" w:rsidRPr="00A31E85">
        <w:rPr>
          <w:b/>
          <w:i w:val="0"/>
          <w:color w:val="auto"/>
          <w:sz w:val="22"/>
          <w:highlight w:val="yellow"/>
        </w:rPr>
        <w:t>2</w:t>
      </w:r>
      <w:r w:rsidR="0062134F">
        <w:rPr>
          <w:b/>
          <w:i w:val="0"/>
          <w:color w:val="auto"/>
          <w:sz w:val="22"/>
        </w:rPr>
        <w:t>.</w:t>
      </w:r>
      <w:r w:rsidRPr="00B51185">
        <w:rPr>
          <w:i w:val="0"/>
          <w:color w:val="auto"/>
          <w:sz w:val="22"/>
        </w:rPr>
        <w:t xml:space="preserve"> Proportion of </w:t>
      </w:r>
      <w:r w:rsidR="00D65B5D" w:rsidRPr="00B51185">
        <w:rPr>
          <w:i w:val="0"/>
          <w:color w:val="auto"/>
          <w:sz w:val="22"/>
        </w:rPr>
        <w:t>participant</w:t>
      </w:r>
      <w:r w:rsidR="003762B2" w:rsidRPr="00B51185">
        <w:rPr>
          <w:i w:val="0"/>
          <w:color w:val="auto"/>
          <w:sz w:val="22"/>
        </w:rPr>
        <w:t>s prescribed ACEI/ARB</w:t>
      </w:r>
      <w:r w:rsidRPr="00B51185">
        <w:rPr>
          <w:i w:val="0"/>
          <w:color w:val="auto"/>
          <w:sz w:val="22"/>
        </w:rPr>
        <w:t xml:space="preserve"> following discharge from admission with AKI </w:t>
      </w:r>
      <w:bookmarkEnd w:id="0"/>
      <w:r w:rsidR="00397171" w:rsidRPr="00B51185">
        <w:rPr>
          <w:i w:val="0"/>
          <w:color w:val="auto"/>
          <w:sz w:val="22"/>
        </w:rPr>
        <w:t xml:space="preserve">in </w:t>
      </w:r>
      <w:r w:rsidR="00A84D91" w:rsidRPr="00B51185">
        <w:rPr>
          <w:i w:val="0"/>
          <w:color w:val="auto"/>
          <w:sz w:val="22"/>
        </w:rPr>
        <w:t>England</w:t>
      </w:r>
      <w:r w:rsidR="00397171" w:rsidRPr="00B51185">
        <w:rPr>
          <w:i w:val="0"/>
          <w:color w:val="auto"/>
          <w:sz w:val="22"/>
        </w:rPr>
        <w:t xml:space="preserve"> (A: top) and Sweden (B: bottom) </w:t>
      </w:r>
      <w:r w:rsidRPr="00B51185">
        <w:rPr>
          <w:i w:val="0"/>
          <w:color w:val="auto"/>
          <w:sz w:val="22"/>
        </w:rPr>
        <w:br w:type="page"/>
      </w:r>
    </w:p>
    <w:p w14:paraId="754CA6C0" w14:textId="16E332A7" w:rsidR="00FE405F" w:rsidRPr="00B51185" w:rsidRDefault="00FE405F" w:rsidP="00FE405F">
      <w:pPr>
        <w:pStyle w:val="Caption"/>
        <w:keepNext/>
        <w:rPr>
          <w:i w:val="0"/>
          <w:color w:val="auto"/>
          <w:sz w:val="22"/>
        </w:rPr>
      </w:pPr>
      <w:r w:rsidRPr="00B51185">
        <w:rPr>
          <w:noProof/>
          <w:lang w:eastAsia="en-GB"/>
        </w:rPr>
        <w:lastRenderedPageBreak/>
        <w:drawing>
          <wp:inline distT="0" distB="0" distL="0" distR="0" wp14:anchorId="251AE45F" wp14:editId="6015FA03">
            <wp:extent cx="5731510" cy="416814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_survival_analysis_Graph4_FailureByCalendarPeriod_12dia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A7F5" w14:textId="77777777" w:rsidR="0090287D" w:rsidRPr="00B51185" w:rsidRDefault="0090287D" w:rsidP="0090287D"/>
    <w:p w14:paraId="1804B660" w14:textId="4287A621" w:rsidR="00FE405F" w:rsidRPr="00B51185" w:rsidRDefault="00FE405F" w:rsidP="00FE405F">
      <w:pPr>
        <w:pStyle w:val="Caption"/>
        <w:keepNext/>
        <w:rPr>
          <w:i w:val="0"/>
          <w:color w:val="auto"/>
          <w:sz w:val="22"/>
        </w:rPr>
      </w:pPr>
      <w:bookmarkStart w:id="1" w:name="_Toc24717206"/>
      <w:r w:rsidRPr="00A31E85">
        <w:rPr>
          <w:b/>
          <w:i w:val="0"/>
          <w:color w:val="auto"/>
          <w:sz w:val="22"/>
          <w:highlight w:val="yellow"/>
        </w:rPr>
        <w:t>F</w:t>
      </w:r>
      <w:r w:rsidR="0090287D" w:rsidRPr="00A31E85">
        <w:rPr>
          <w:b/>
          <w:i w:val="0"/>
          <w:color w:val="auto"/>
          <w:sz w:val="22"/>
          <w:highlight w:val="yellow"/>
        </w:rPr>
        <w:t xml:space="preserve">igure </w:t>
      </w:r>
      <w:r w:rsidR="00B51185" w:rsidRPr="00A31E85">
        <w:rPr>
          <w:b/>
          <w:i w:val="0"/>
          <w:color w:val="auto"/>
          <w:sz w:val="22"/>
          <w:highlight w:val="yellow"/>
        </w:rPr>
        <w:t>S</w:t>
      </w:r>
      <w:r w:rsidR="00ED4718" w:rsidRPr="00A31E85">
        <w:rPr>
          <w:b/>
          <w:i w:val="0"/>
          <w:color w:val="auto"/>
          <w:sz w:val="22"/>
          <w:highlight w:val="yellow"/>
        </w:rPr>
        <w:t>3</w:t>
      </w:r>
      <w:r w:rsidR="0062134F">
        <w:rPr>
          <w:b/>
          <w:i w:val="0"/>
          <w:color w:val="auto"/>
          <w:sz w:val="22"/>
        </w:rPr>
        <w:t>.</w:t>
      </w:r>
      <w:r w:rsidR="0090287D" w:rsidRPr="00B51185">
        <w:rPr>
          <w:i w:val="0"/>
          <w:color w:val="auto"/>
          <w:sz w:val="22"/>
        </w:rPr>
        <w:t xml:space="preserve"> </w:t>
      </w:r>
      <w:bookmarkEnd w:id="1"/>
      <w:r w:rsidRPr="00B51185">
        <w:rPr>
          <w:i w:val="0"/>
          <w:color w:val="auto"/>
          <w:sz w:val="22"/>
        </w:rPr>
        <w:t xml:space="preserve">Proportion of </w:t>
      </w:r>
      <w:r w:rsidR="00D65B5D" w:rsidRPr="00B51185">
        <w:rPr>
          <w:i w:val="0"/>
          <w:color w:val="auto"/>
          <w:sz w:val="22"/>
        </w:rPr>
        <w:t>participant</w:t>
      </w:r>
      <w:r w:rsidRPr="00B51185">
        <w:rPr>
          <w:i w:val="0"/>
          <w:color w:val="auto"/>
          <w:sz w:val="22"/>
        </w:rPr>
        <w:t xml:space="preserve">s prescribed ACEI/ARB in </w:t>
      </w:r>
      <w:r w:rsidR="00D65B5D" w:rsidRPr="00B51185">
        <w:rPr>
          <w:i w:val="0"/>
          <w:color w:val="auto"/>
          <w:sz w:val="22"/>
        </w:rPr>
        <w:t>English</w:t>
      </w:r>
      <w:r w:rsidRPr="00B51185">
        <w:rPr>
          <w:i w:val="0"/>
          <w:color w:val="auto"/>
          <w:sz w:val="22"/>
        </w:rPr>
        <w:t xml:space="preserve"> Primary Care following discharge from admission with AKI, stratified by year</w:t>
      </w:r>
    </w:p>
    <w:p w14:paraId="26B2F09C" w14:textId="39C54FC3" w:rsidR="00C94203" w:rsidRPr="00B51185" w:rsidRDefault="00C94203">
      <w:r w:rsidRPr="00B51185">
        <w:br w:type="page"/>
      </w:r>
    </w:p>
    <w:tbl>
      <w:tblPr>
        <w:tblStyle w:val="TableGrid"/>
        <w:tblW w:w="54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60"/>
        <w:gridCol w:w="1277"/>
        <w:gridCol w:w="1277"/>
        <w:gridCol w:w="1275"/>
        <w:gridCol w:w="1264"/>
      </w:tblGrid>
      <w:tr w:rsidR="007A4816" w:rsidRPr="00B51185" w14:paraId="400FD2FD" w14:textId="77777777" w:rsidTr="00190414">
        <w:trPr>
          <w:trHeight w:val="283"/>
        </w:trPr>
        <w:tc>
          <w:tcPr>
            <w:tcW w:w="120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EA0F65B" w14:textId="77777777" w:rsidR="007A4816" w:rsidRPr="00B51185" w:rsidRDefault="007A4816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6CBCFC6" w14:textId="7EF60168" w:rsidR="007A4816" w:rsidRPr="00B51185" w:rsidRDefault="007A4816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3EEA1EA" w14:textId="77777777" w:rsidR="007A4816" w:rsidRPr="00B51185" w:rsidRDefault="007A4816" w:rsidP="00F80B65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Heart failure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4C676B0" w14:textId="77777777" w:rsidR="007A4816" w:rsidRPr="00B51185" w:rsidRDefault="007A4816" w:rsidP="00F80B65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AKI</w:t>
            </w:r>
          </w:p>
        </w:tc>
        <w:tc>
          <w:tcPr>
            <w:tcW w:w="65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CC3E7E6" w14:textId="77777777" w:rsidR="007A4816" w:rsidRPr="00B51185" w:rsidRDefault="007A4816" w:rsidP="00F80B65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troke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2A4319B" w14:textId="7CDA7815" w:rsidR="007A4816" w:rsidRPr="00B51185" w:rsidRDefault="007A4816" w:rsidP="00F80B65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Death</w:t>
            </w:r>
          </w:p>
        </w:tc>
      </w:tr>
      <w:tr w:rsidR="007A4816" w:rsidRPr="00B51185" w14:paraId="36BB07C4" w14:textId="77777777" w:rsidTr="00190414">
        <w:trPr>
          <w:trHeight w:val="283"/>
        </w:trPr>
        <w:tc>
          <w:tcPr>
            <w:tcW w:w="1201" w:type="pct"/>
            <w:tcBorders>
              <w:bottom w:val="single" w:sz="12" w:space="0" w:color="auto"/>
            </w:tcBorders>
            <w:vAlign w:val="center"/>
          </w:tcPr>
          <w:p w14:paraId="6DFBFDD0" w14:textId="77777777" w:rsidR="007A4816" w:rsidRPr="00B51185" w:rsidRDefault="007A4816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3A1DF8EB" w14:textId="4017D966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AE33460" w14:textId="0BEB2D92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1263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95D1B04" w14:textId="583FDF34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1383</w:t>
            </w:r>
          </w:p>
        </w:tc>
        <w:tc>
          <w:tcPr>
            <w:tcW w:w="65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E267FB" w14:textId="2562AB54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1128</w:t>
            </w:r>
          </w:p>
        </w:tc>
        <w:tc>
          <w:tcPr>
            <w:tcW w:w="64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FBBE7DF" w14:textId="55537C66" w:rsidR="007A4816" w:rsidRPr="00B51185" w:rsidRDefault="007A4816" w:rsidP="0079559F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1100</w:t>
            </w:r>
          </w:p>
        </w:tc>
      </w:tr>
      <w:tr w:rsidR="008C179F" w:rsidRPr="00B51185" w14:paraId="78980E1C" w14:textId="77777777" w:rsidTr="00190414">
        <w:trPr>
          <w:trHeight w:val="283"/>
        </w:trPr>
        <w:tc>
          <w:tcPr>
            <w:tcW w:w="2404" w:type="pct"/>
            <w:gridSpan w:val="2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4025B50F" w14:textId="1F1F89FC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ge (years), mean (SD)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19FC58A" w14:textId="77777777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2 (10)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969DE60" w14:textId="7777777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1 (11)</w:t>
            </w:r>
          </w:p>
        </w:tc>
        <w:tc>
          <w:tcPr>
            <w:tcW w:w="65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D84FF44" w14:textId="7777777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2 (10)</w:t>
            </w:r>
          </w:p>
        </w:tc>
        <w:tc>
          <w:tcPr>
            <w:tcW w:w="64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2419259" w14:textId="7777777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2 (10)</w:t>
            </w:r>
          </w:p>
        </w:tc>
      </w:tr>
      <w:tr w:rsidR="00D26826" w:rsidRPr="00B51185" w14:paraId="47B51ABD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2CD29391" w14:textId="7530E211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7C6247B2" w14:textId="6AFF4845" w:rsidR="00D26826" w:rsidRPr="00B51185" w:rsidRDefault="00D26826" w:rsidP="00D26826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-6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1657DDC" w14:textId="7ED82872" w:rsidR="00D26826" w:rsidRPr="00B51185" w:rsidRDefault="00D26826" w:rsidP="00D26826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1 (1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D9A470D" w14:textId="4594A3FC" w:rsidR="00D26826" w:rsidRPr="00B51185" w:rsidRDefault="00D26826" w:rsidP="00D26826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 (15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2A4874D" w14:textId="7263DD13" w:rsidR="00D26826" w:rsidRPr="00B51185" w:rsidRDefault="00D26826" w:rsidP="00D26826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7 (11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CE77D0D" w14:textId="7C251CA2" w:rsidR="00D26826" w:rsidRPr="00B51185" w:rsidRDefault="00D26826" w:rsidP="00D26826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0 (11)</w:t>
            </w:r>
          </w:p>
        </w:tc>
      </w:tr>
      <w:tr w:rsidR="00D26826" w:rsidRPr="00B51185" w14:paraId="39625FCB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6E25C161" w14:textId="77777777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9CF9549" w14:textId="7867C3F9" w:rsidR="00D26826" w:rsidRPr="00B51185" w:rsidRDefault="00D26826" w:rsidP="00D26826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0-74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B9ED613" w14:textId="36C86112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2 (10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7879ED3" w14:textId="4040D0DF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0 (9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8E4CB4F" w14:textId="1199D2FB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3 (9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C587A8E" w14:textId="553FA419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1 (9)</w:t>
            </w:r>
          </w:p>
        </w:tc>
      </w:tr>
      <w:tr w:rsidR="00D26826" w:rsidRPr="00B51185" w14:paraId="7D2A0933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646DD09B" w14:textId="77777777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E01D028" w14:textId="7419685B" w:rsidR="00D26826" w:rsidRPr="00B51185" w:rsidRDefault="00D26826" w:rsidP="00D26826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5-7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9B4719" w14:textId="058746C6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6 (1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038F9B" w14:textId="31B2DECA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8 (1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9A8FB29" w14:textId="3619C273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3 (1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2B8232B" w14:textId="1545922B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9 (14)</w:t>
            </w:r>
          </w:p>
        </w:tc>
      </w:tr>
      <w:tr w:rsidR="00D26826" w:rsidRPr="00B51185" w14:paraId="1B86B3AC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2CDCADB" w14:textId="77777777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50AFEEE6" w14:textId="056B2CAF" w:rsidR="00D26826" w:rsidRPr="00B51185" w:rsidRDefault="00D26826" w:rsidP="00D26826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-84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86CD3B0" w14:textId="29052DAD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1 (20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201AA27" w14:textId="46B60636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9 (20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E9823F" w14:textId="50192094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12 (19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D3669D4" w14:textId="6F03BB3C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5 (19)</w:t>
            </w:r>
          </w:p>
        </w:tc>
      </w:tr>
      <w:tr w:rsidR="00D26826" w:rsidRPr="00B51185" w14:paraId="4662F745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0F203673" w14:textId="77777777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19A7962B" w14:textId="648E5AB1" w:rsidR="00D26826" w:rsidRPr="00B51185" w:rsidRDefault="00D26826" w:rsidP="00D26826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5-8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38AA70" w14:textId="7D32D518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0 (2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EF7B15" w14:textId="2225F3EE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16 (2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5199CA" w14:textId="250BAED4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5 (2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85A6F5" w14:textId="4C3ECBCA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2 (24)</w:t>
            </w:r>
          </w:p>
        </w:tc>
      </w:tr>
      <w:tr w:rsidR="00D26826" w:rsidRPr="00B51185" w14:paraId="4D4D0CD0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A78D2B0" w14:textId="77777777" w:rsidR="00D26826" w:rsidRPr="00B51185" w:rsidRDefault="00D26826" w:rsidP="00D26826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5DB4EC0E" w14:textId="1A47BB89" w:rsidR="00D26826" w:rsidRPr="00B51185" w:rsidRDefault="00D26826" w:rsidP="00D26826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≥90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D0B4B3" w14:textId="201CD6E2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3 (22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1B0E1CF" w14:textId="0D6C4F0E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0 (20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D3B789" w14:textId="0F219359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8 (2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A34F94F" w14:textId="161E66D8" w:rsidR="00D26826" w:rsidRPr="00B51185" w:rsidRDefault="00D26826" w:rsidP="00D2682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3 (24)</w:t>
            </w:r>
          </w:p>
        </w:tc>
      </w:tr>
      <w:tr w:rsidR="007A4816" w:rsidRPr="00B51185" w14:paraId="62D0BF41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7C5A0E6" w14:textId="534F72C4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14FE49E6" w14:textId="61E1006C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A65A6BC" w14:textId="0A7EFBF5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72 (5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BA849E" w14:textId="54C51DB3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34 (5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7E60DE" w14:textId="53EBEFA2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03 (5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956D25C" w14:textId="505637A6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90 (54)</w:t>
            </w:r>
          </w:p>
        </w:tc>
      </w:tr>
      <w:tr w:rsidR="008C179F" w:rsidRPr="00B51185" w14:paraId="0DC98D74" w14:textId="77777777" w:rsidTr="00190414">
        <w:trPr>
          <w:trHeight w:val="283"/>
        </w:trPr>
        <w:tc>
          <w:tcPr>
            <w:tcW w:w="2404" w:type="pct"/>
            <w:gridSpan w:val="2"/>
            <w:tcBorders>
              <w:right w:val="single" w:sz="6" w:space="0" w:color="auto"/>
            </w:tcBorders>
            <w:vAlign w:val="center"/>
          </w:tcPr>
          <w:p w14:paraId="7D46046A" w14:textId="46B11283" w:rsidR="008C179F" w:rsidRPr="00B51185" w:rsidRDefault="008C179F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Baseline eGFR (</w:t>
            </w:r>
            <w:proofErr w:type="spellStart"/>
            <w:r w:rsidRPr="00B51185">
              <w:rPr>
                <w:rFonts w:eastAsia="Calibri" w:cstheme="minorHAnsi"/>
                <w:b/>
                <w:sz w:val="20"/>
                <w:szCs w:val="20"/>
              </w:rPr>
              <w:t>mls</w:t>
            </w:r>
            <w:proofErr w:type="spellEnd"/>
            <w:r w:rsidRPr="00B51185">
              <w:rPr>
                <w:rFonts w:eastAsia="Calibri" w:cstheme="minorHAnsi"/>
                <w:b/>
                <w:sz w:val="20"/>
                <w:szCs w:val="20"/>
              </w:rPr>
              <w:t>/min/1.73m</w:t>
            </w:r>
            <w:r w:rsidRPr="00B51185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sz w:val="20"/>
                <w:szCs w:val="20"/>
              </w:rPr>
              <w:t>), mean (SD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224549E" w14:textId="32354629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0 (2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6CED97C" w14:textId="40D163AB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 (2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87A4AB6" w14:textId="3BE9699E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 (21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690D85F" w14:textId="0485ABB8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 (21)</w:t>
            </w:r>
          </w:p>
        </w:tc>
      </w:tr>
      <w:tr w:rsidR="007A4816" w:rsidRPr="00B51185" w14:paraId="26A3AAAC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A3FFAFA" w14:textId="2E242004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GFR category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EF0EF9A" w14:textId="4357F209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C24C5A7" w14:textId="78C7E745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8 (1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BF8849" w14:textId="28002A5E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8 (1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3DC32A9" w14:textId="29662BFF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7 (1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1904493" w14:textId="4FB292ED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4 (14)</w:t>
            </w:r>
          </w:p>
        </w:tc>
      </w:tr>
      <w:tr w:rsidR="007A4816" w:rsidRPr="00B51185" w14:paraId="50C5B77E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04AFA153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FD75835" w14:textId="612FBF0C" w:rsidR="007A4816" w:rsidRPr="00B51185" w:rsidRDefault="007A4816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35FCD49" w14:textId="168A0F60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5 (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D532FE0" w14:textId="497C93EA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7 (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B6093B7" w14:textId="4B436122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3 (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30FD0B0" w14:textId="72F2291E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 (4)</w:t>
            </w:r>
          </w:p>
        </w:tc>
      </w:tr>
      <w:tr w:rsidR="007A4816" w:rsidRPr="00B51185" w14:paraId="5BB426DC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26D8FF8A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4C1D4885" w14:textId="0E12C845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73F7CD" w14:textId="291A4648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5 (2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DF63302" w14:textId="7006EF00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9 (22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0FD521" w14:textId="550BD1B4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2 (23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F702124" w14:textId="4178C639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4 (23)</w:t>
            </w:r>
          </w:p>
        </w:tc>
      </w:tr>
      <w:tr w:rsidR="007A4816" w:rsidRPr="00B51185" w14:paraId="5C6BE6CA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634A43F1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943BC63" w14:textId="206E92A2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-Mo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9EDC1C" w14:textId="6C952173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65 (2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76EF637" w14:textId="303124FA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6 (22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6E85FDE" w14:textId="68644962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1 (22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B290DB" w14:textId="6A602824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42 (22)</w:t>
            </w:r>
          </w:p>
        </w:tc>
      </w:tr>
      <w:tr w:rsidR="007A4816" w:rsidRPr="00B51185" w14:paraId="1B550ABC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08B68896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3281CD4B" w14:textId="186AE7EF" w:rsidR="007A4816" w:rsidRPr="00B51185" w:rsidRDefault="007A4816" w:rsidP="00F80B65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-Seve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AD7E07" w14:textId="01903119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06 (2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2C8ACD4" w14:textId="13B8415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18 (2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79B3C80" w14:textId="1EB01F85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50 (22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6CBB2A" w14:textId="65B60007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44 (22)</w:t>
            </w:r>
          </w:p>
        </w:tc>
      </w:tr>
      <w:tr w:rsidR="007A4816" w:rsidRPr="00B51185" w14:paraId="3B573B1F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29C4E8A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88984EC" w14:textId="5686FB8E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BD152C" w14:textId="3AFF6A7B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0 (1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E1FEBD" w14:textId="73A4BD55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90 (1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6F69CFC" w14:textId="12005F1E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2 (1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F140FE" w14:textId="334DB17B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1 (14)</w:t>
            </w:r>
          </w:p>
        </w:tc>
      </w:tr>
      <w:tr w:rsidR="007A4816" w:rsidRPr="00B51185" w14:paraId="6A051823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5B65FBF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1C83EEDA" w14:textId="7A6C085D" w:rsidR="007A4816" w:rsidRPr="00B51185" w:rsidRDefault="007A4816" w:rsidP="00F80B65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C6EEBD4" w14:textId="491252EF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 (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59D433" w14:textId="5F047BEE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 (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F2E5424" w14:textId="4A1342E2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 (1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F5E919C" w14:textId="5FF9C7BE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 (1)</w:t>
            </w:r>
          </w:p>
        </w:tc>
      </w:tr>
      <w:tr w:rsidR="007A4816" w:rsidRPr="00B51185" w14:paraId="405DA72C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115F9991" w14:textId="2857312C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Comorbidities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1708DB1F" w14:textId="020E95DF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9CAE27E" w14:textId="2640FA7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4 (4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5FD863" w14:textId="25D61DA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08 (37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2FD14ED" w14:textId="223D12E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4 (38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2187C19" w14:textId="1C0BAD7F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09 (37)</w:t>
            </w:r>
          </w:p>
        </w:tc>
      </w:tr>
      <w:tr w:rsidR="007A4816" w:rsidRPr="00B51185" w14:paraId="08A4A435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1C76285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3E31687" w14:textId="3BD1DFDB" w:rsidR="007A4816" w:rsidRPr="00B51185" w:rsidRDefault="007A4816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E42731" w14:textId="62EF3598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77 (38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0C036B9" w14:textId="0DE7E522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41 (39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90052B0" w14:textId="144E05D2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7 (38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C7110F7" w14:textId="1042132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1 (37)</w:t>
            </w:r>
          </w:p>
        </w:tc>
      </w:tr>
      <w:tr w:rsidR="007A4816" w:rsidRPr="00B51185" w14:paraId="3CAC87F0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CC7B0B9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F3C3BE1" w14:textId="6E871D07" w:rsidR="007A4816" w:rsidRPr="00B51185" w:rsidRDefault="007A4816" w:rsidP="00F80B65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D1EA2D" w14:textId="07BA6414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5 (4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11861A" w14:textId="149DF80F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86 (35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F5297C4" w14:textId="0B42120C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03 (36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953203" w14:textId="00BB0B7D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93 (36)</w:t>
            </w:r>
          </w:p>
        </w:tc>
      </w:tr>
      <w:tr w:rsidR="007A4816" w:rsidRPr="00B51185" w14:paraId="4D6B5841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39171E7A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41E7DCED" w14:textId="6C6E57F0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71348A9" w14:textId="275C3813" w:rsidR="007A4816" w:rsidRPr="00B51185" w:rsidRDefault="007A4816" w:rsidP="00702E92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59 (8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D7700F" w14:textId="17DFEEF2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167 (8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F2C23F" w14:textId="43482EB6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52 (8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12B9B6" w14:textId="4334E637" w:rsidR="007A4816" w:rsidRPr="00B51185" w:rsidRDefault="007A481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31 (85)</w:t>
            </w:r>
          </w:p>
        </w:tc>
      </w:tr>
      <w:tr w:rsidR="007A4816" w:rsidRPr="00B51185" w14:paraId="772F6AF7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A398462" w14:textId="77777777" w:rsidR="007A4816" w:rsidRPr="00B51185" w:rsidRDefault="007A4816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A2586FD" w14:textId="3BD986AA" w:rsidR="007A4816" w:rsidRPr="00B51185" w:rsidRDefault="007A4816" w:rsidP="00F80B65">
            <w:pPr>
              <w:spacing w:after="40"/>
              <w:rPr>
                <w:rFonts w:cstheme="minorHAnsi"/>
                <w:bCs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IH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B8556C" w14:textId="00C12D84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06 (56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6B2154F" w14:textId="0DFBCD64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11 (5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E841F4" w14:textId="10031DCB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93 (53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13707B4" w14:textId="629AB705" w:rsidR="007A4816" w:rsidRPr="00B51185" w:rsidRDefault="007A4816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79 (53)</w:t>
            </w:r>
          </w:p>
        </w:tc>
      </w:tr>
      <w:tr w:rsidR="008C179F" w:rsidRPr="00B51185" w14:paraId="03BE1679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8CB5346" w14:textId="708F3BDF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Medications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7127791E" w14:textId="4C6B9226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25E699D" w14:textId="3A4480B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48 (4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B066D4C" w14:textId="710B6CA8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71 (4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9BDE77" w14:textId="5E546A5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53 (40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6B25D9D" w14:textId="678112AD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42 (40)</w:t>
            </w:r>
          </w:p>
        </w:tc>
      </w:tr>
      <w:tr w:rsidR="008C179F" w:rsidRPr="00B51185" w14:paraId="46CCB71E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2ECDBC0B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E70C98B" w14:textId="0DE9CB7B" w:rsidR="008C179F" w:rsidRPr="00B51185" w:rsidRDefault="00F73CEB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CB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7F0AC11" w14:textId="3A83B098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63 (29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705E876" w14:textId="691A9B9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8 (3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B3BA01" w14:textId="3CD10BE3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38 (30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F3889D" w14:textId="3AC1D73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28 (30)</w:t>
            </w:r>
          </w:p>
        </w:tc>
      </w:tr>
      <w:tr w:rsidR="008C179F" w:rsidRPr="00B51185" w14:paraId="6332C183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CED6A6E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3699C9B3" w14:textId="05220D71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Loop diuretic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DB9CA9" w14:textId="575863F9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38 (66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15E7EC" w14:textId="75001DB2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64 (6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B6F0B1F" w14:textId="2080387E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23 (6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0A7B8E" w14:textId="7203F2F1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06 (64)</w:t>
            </w:r>
          </w:p>
        </w:tc>
      </w:tr>
      <w:tr w:rsidR="008C179F" w:rsidRPr="00B51185" w14:paraId="1CA19428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6D5FA48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D36B102" w14:textId="01586539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Spironolacton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315B37" w14:textId="40B983F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6 (1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E851D61" w14:textId="28086D01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3 (1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3C4E841" w14:textId="664A83C5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2 (11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40EF389" w14:textId="53AE168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18 (11)</w:t>
            </w:r>
          </w:p>
        </w:tc>
      </w:tr>
      <w:tr w:rsidR="008C179F" w:rsidRPr="00B51185" w14:paraId="696295A3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DA7667A" w14:textId="74CA84CE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thnicity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A132C6A" w14:textId="35D1A70B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Whit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C9BAD08" w14:textId="04DE7CAE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07 (96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B49F388" w14:textId="6661CC9E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20 (95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F108A44" w14:textId="50F3A616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81 (96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8950EB8" w14:textId="1E9A789E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054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9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702E92" w:rsidRPr="00B51185" w14:paraId="57009FFE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5033BD0" w14:textId="77777777" w:rsidR="00702E92" w:rsidRPr="00B51185" w:rsidRDefault="00702E92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781A6B68" w14:textId="4ACDC0D0" w:rsidR="00702E92" w:rsidRPr="00B51185" w:rsidRDefault="00702E92" w:rsidP="00F80B65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Oth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97749C" w14:textId="32D9820B" w:rsidR="00702E92" w:rsidRPr="00B51185" w:rsidRDefault="00702E92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 (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5615A04" w14:textId="203E7683" w:rsidR="00702E92" w:rsidRPr="00B51185" w:rsidRDefault="00C473F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7 (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2C72106" w14:textId="47996128" w:rsidR="00702E92" w:rsidRPr="00B51185" w:rsidRDefault="00434589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3 (3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4AA749" w14:textId="47F6A273" w:rsidR="00702E92" w:rsidRPr="00B51185" w:rsidRDefault="00D2682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2 (3)</w:t>
            </w:r>
          </w:p>
        </w:tc>
      </w:tr>
      <w:tr w:rsidR="00702E92" w:rsidRPr="00B51185" w14:paraId="7D693A1D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5A42A7A7" w14:textId="77777777" w:rsidR="00702E92" w:rsidRPr="00B51185" w:rsidRDefault="00702E92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4A26916D" w14:textId="1CBA810A" w:rsidR="00702E92" w:rsidRPr="00B51185" w:rsidRDefault="00702E92" w:rsidP="00F80B65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A5E1AF" w14:textId="15D498E5" w:rsidR="00702E92" w:rsidRPr="00B51185" w:rsidRDefault="00702E92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 (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ACFBD4F" w14:textId="1FEADF9E" w:rsidR="00702E92" w:rsidRPr="00B51185" w:rsidRDefault="00C473F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 (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9E4527" w14:textId="62310FAD" w:rsidR="00702E92" w:rsidRPr="00B51185" w:rsidRDefault="00434589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 (1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CFF7FC" w14:textId="5BC2F024" w:rsidR="00702E92" w:rsidRPr="00B51185" w:rsidRDefault="00D2682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 (1)</w:t>
            </w:r>
          </w:p>
        </w:tc>
      </w:tr>
      <w:tr w:rsidR="008C179F" w:rsidRPr="00B51185" w14:paraId="3C8CE425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19DBF284" w14:textId="0AB72174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Smoking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712B3A2" w14:textId="1C248728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smo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820CB7" w14:textId="2711FB80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9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3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F2EB187" w14:textId="21994D4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45 (32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D5D7B5C" w14:textId="77EA1684" w:rsidR="008C179F" w:rsidRPr="00B51185" w:rsidRDefault="008C179F" w:rsidP="0079559F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83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3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5240CE" w14:textId="6A6ECEE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73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3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714F36D1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07448A97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41939F5" w14:textId="6F0C51DC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smo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6D12FAA" w14:textId="35200F7D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8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9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55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1E676C" w14:textId="29FF021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7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5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726BD5" w14:textId="2D5B5C17" w:rsidR="008C179F" w:rsidRPr="00B51185" w:rsidRDefault="008C179F" w:rsidP="0079559F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10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5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79F9CCC" w14:textId="0E56CEB2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9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6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5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37E7BD5A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C0AB62D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6F6E1AC" w14:textId="15E2F09F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smo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83C2CC5" w14:textId="590949D4" w:rsidR="008C179F" w:rsidRPr="00B51185" w:rsidRDefault="008C179F" w:rsidP="00C473F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0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1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78E5EA1" w14:textId="546236F6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0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2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BD110E5" w14:textId="6AE3DCF1" w:rsidR="008C179F" w:rsidRPr="00B51185" w:rsidRDefault="008C179F" w:rsidP="0079559F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3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1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12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81E2D4" w14:textId="0BF738AA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2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12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4E4A0EE6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2DF0648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5057F378" w14:textId="7585F0AF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243143" w14:textId="79EC6558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 (</w:t>
            </w:r>
            <w:r w:rsidR="002B1FCA" w:rsidRPr="00B51185">
              <w:rPr>
                <w:rFonts w:eastAsia="Calibri" w:cstheme="minorHAnsi"/>
                <w:sz w:val="20"/>
                <w:szCs w:val="20"/>
              </w:rPr>
              <w:t>&lt;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82BC0B" w14:textId="06E99C89" w:rsidR="008C179F" w:rsidRPr="00B51185" w:rsidRDefault="002B1FCA" w:rsidP="00C473F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 (&lt;1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E74D0A2" w14:textId="12977915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 (</w:t>
            </w:r>
            <w:r w:rsidR="002B1FCA" w:rsidRPr="00B51185">
              <w:rPr>
                <w:rFonts w:eastAsia="Calibri" w:cstheme="minorHAnsi"/>
                <w:sz w:val="20"/>
                <w:szCs w:val="20"/>
              </w:rPr>
              <w:t>&lt;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2749A24" w14:textId="6543DD5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 (</w:t>
            </w:r>
            <w:r w:rsidR="002B1FCA" w:rsidRPr="00B51185">
              <w:rPr>
                <w:rFonts w:eastAsia="Calibri" w:cstheme="minorHAnsi"/>
                <w:sz w:val="20"/>
                <w:szCs w:val="20"/>
              </w:rPr>
              <w:t>&lt;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72FD3F6D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C44DEC1" w14:textId="539949D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lcohol use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0A2A73C3" w14:textId="640D35AA" w:rsidR="008C179F" w:rsidRPr="00B51185" w:rsidRDefault="008C179F" w:rsidP="00F80B65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drin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A7C108" w14:textId="5953CEB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68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1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A5046E" w14:textId="7F2F4961" w:rsidR="008C179F" w:rsidRPr="00B51185" w:rsidRDefault="008C179F" w:rsidP="00C473F6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7 (1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A7D676" w14:textId="541EFFD4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51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1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DB594A" w14:textId="4B8CA7EB" w:rsidR="008C179F" w:rsidRPr="00B51185" w:rsidRDefault="00D2682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48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B51185">
              <w:rPr>
                <w:rFonts w:eastAsia="Calibri" w:cstheme="minorHAnsi"/>
                <w:sz w:val="20"/>
                <w:szCs w:val="20"/>
              </w:rPr>
              <w:t>13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447A8D4E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12E2E72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875B881" w14:textId="08BBD54E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drin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342D39" w14:textId="5E9A82F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12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1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7B78D97" w14:textId="6A7DE329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3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5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1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7BFC84C" w14:textId="2F4826EA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82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16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7401EB" w14:textId="5610ADFC" w:rsidR="008C179F" w:rsidRPr="00B51185" w:rsidRDefault="00D2682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75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B51185">
              <w:rPr>
                <w:rFonts w:eastAsia="Calibri" w:cstheme="minorHAnsi"/>
                <w:sz w:val="20"/>
                <w:szCs w:val="20"/>
              </w:rPr>
              <w:t>16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36D1B16F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BC59602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C8BC9C5" w14:textId="79CE5A69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drinker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9C85BA4" w14:textId="78D96063" w:rsidR="008C179F" w:rsidRPr="00B51185" w:rsidRDefault="00702E92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90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B51185">
              <w:rPr>
                <w:rFonts w:eastAsia="Calibri" w:cstheme="minorHAnsi"/>
                <w:sz w:val="20"/>
                <w:szCs w:val="20"/>
              </w:rPr>
              <w:t>63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6706A95" w14:textId="14CB1E02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8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0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6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B5C554" w14:textId="0998F19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1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5</w:t>
            </w:r>
            <w:r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6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55FC9E9" w14:textId="0FE0D1C1" w:rsidR="008C179F" w:rsidRPr="00B51185" w:rsidRDefault="00D26826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698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 xml:space="preserve"> (</w:t>
            </w:r>
            <w:r w:rsidRPr="00B51185">
              <w:rPr>
                <w:rFonts w:eastAsia="Calibri" w:cstheme="minorHAnsi"/>
                <w:sz w:val="20"/>
                <w:szCs w:val="20"/>
              </w:rPr>
              <w:t>63</w:t>
            </w:r>
            <w:r w:rsidR="008C179F"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04422D1A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60619BE1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B8D93AE" w14:textId="2983A41E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6755D8" w14:textId="3EDB895E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3 (</w:t>
            </w:r>
            <w:r w:rsidR="00702E92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55454B" w14:textId="64C4CA9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91 (7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50119B" w14:textId="0731B418" w:rsidR="008C179F" w:rsidRPr="00B51185" w:rsidRDefault="008C179F" w:rsidP="0079559F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 (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8C04C75" w14:textId="18D6A123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9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4A37A288" w14:textId="77777777" w:rsidTr="00190414">
        <w:trPr>
          <w:trHeight w:val="283"/>
        </w:trPr>
        <w:tc>
          <w:tcPr>
            <w:tcW w:w="2404" w:type="pct"/>
            <w:gridSpan w:val="2"/>
            <w:tcBorders>
              <w:right w:val="single" w:sz="6" w:space="0" w:color="auto"/>
            </w:tcBorders>
            <w:vAlign w:val="center"/>
          </w:tcPr>
          <w:p w14:paraId="79C8F703" w14:textId="3C4A6C53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BMI (kg/m</w:t>
            </w:r>
            <w:r w:rsidRPr="00B51185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sz w:val="20"/>
                <w:szCs w:val="20"/>
              </w:rPr>
              <w:t>), mean (SD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DB9339D" w14:textId="41F46AA8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 (7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FDDBE3" w14:textId="58AC942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 (7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9E962BE" w14:textId="6FBDB12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 (7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7DCD3E" w14:textId="5B421C74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8 (7)</w:t>
            </w:r>
          </w:p>
        </w:tc>
      </w:tr>
      <w:tr w:rsidR="008C179F" w:rsidRPr="00B51185" w14:paraId="0782017E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37C72DB3" w14:textId="047DE655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BMI</w:t>
            </w: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8CC4499" w14:textId="72CD421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&lt;18.5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F709C3C" w14:textId="7CF079D4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4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E26B744" w14:textId="5C09402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9 (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E515CC8" w14:textId="69EF89B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 (4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2613D86" w14:textId="307EAA1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4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74EA96B1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4742013E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21800103" w14:textId="61D59C59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18.5-24.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6B39972" w14:textId="0650C3D3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1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3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127D95" w14:textId="63752C59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34 (3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1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768AECC" w14:textId="2133431A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68 (3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0690B6" w14:textId="46A1FE15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61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33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0F80EE66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27B76257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6A3F8D0" w14:textId="60E36981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25-29.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B8D2EC9" w14:textId="4F9D49F7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80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30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48AC16" w14:textId="602B5681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3 (3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0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8FEA461" w14:textId="79A28187" w:rsidR="008C179F" w:rsidRPr="00B51185" w:rsidRDefault="008C179F" w:rsidP="0079559F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37 (3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0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BF4F5A7" w14:textId="6A50231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24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29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591DD3F8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77040455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04673A7" w14:textId="04F79D15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MI ≥30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9CFBB24" w14:textId="1F5FC7C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44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2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4B1605" w14:textId="3881137C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399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29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986B4C" w14:textId="4AD55A3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9 (2</w:t>
            </w:r>
            <w:r w:rsidR="0079559F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A592644" w14:textId="75F36FA2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93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2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0FF35467" w14:textId="77777777" w:rsidTr="00190414">
        <w:trPr>
          <w:trHeight w:val="283"/>
        </w:trPr>
        <w:tc>
          <w:tcPr>
            <w:tcW w:w="1201" w:type="pct"/>
            <w:vAlign w:val="center"/>
          </w:tcPr>
          <w:p w14:paraId="270C2CFC" w14:textId="77777777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3" w:type="pct"/>
            <w:tcBorders>
              <w:right w:val="single" w:sz="6" w:space="0" w:color="auto"/>
            </w:tcBorders>
            <w:vAlign w:val="center"/>
          </w:tcPr>
          <w:p w14:paraId="6859C60E" w14:textId="0EC2A839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ssing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70FF5AE" w14:textId="170E90C4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4 (</w:t>
            </w:r>
            <w:r w:rsidR="00C473F6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50F1F3" w14:textId="06C71293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8 (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5EB3AC" w14:textId="1E204AA6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3 (7)</w:t>
            </w:r>
          </w:p>
        </w:tc>
        <w:tc>
          <w:tcPr>
            <w:tcW w:w="64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21F9066" w14:textId="24D46CDF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1 (</w:t>
            </w:r>
            <w:r w:rsidR="00D26826" w:rsidRPr="00B51185">
              <w:rPr>
                <w:rFonts w:eastAsia="Calibri" w:cstheme="minorHAnsi"/>
                <w:sz w:val="20"/>
                <w:szCs w:val="20"/>
              </w:rPr>
              <w:t>7</w:t>
            </w:r>
            <w:r w:rsidRPr="00B51185">
              <w:rPr>
                <w:rFonts w:eastAsia="Calibri" w:cstheme="minorHAnsi"/>
                <w:sz w:val="20"/>
                <w:szCs w:val="20"/>
              </w:rPr>
              <w:t>)</w:t>
            </w:r>
          </w:p>
        </w:tc>
      </w:tr>
      <w:tr w:rsidR="008C179F" w:rsidRPr="00B51185" w14:paraId="79D11806" w14:textId="77777777" w:rsidTr="00190414">
        <w:trPr>
          <w:trHeight w:val="283"/>
        </w:trPr>
        <w:tc>
          <w:tcPr>
            <w:tcW w:w="2404" w:type="pct"/>
            <w:gridSpan w:val="2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04F9A181" w14:textId="4D919FAC" w:rsidR="008C179F" w:rsidRPr="00B51185" w:rsidRDefault="008C179F" w:rsidP="00F80B65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Dialysis during baseline AKI admission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B5912D" w14:textId="08BE9110" w:rsidR="008C179F" w:rsidRPr="00B51185" w:rsidRDefault="008C179F" w:rsidP="00F80B65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8 (4)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8F57D9" w14:textId="11CFC58B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6 (4)</w:t>
            </w:r>
          </w:p>
        </w:tc>
        <w:tc>
          <w:tcPr>
            <w:tcW w:w="65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529D3E9" w14:textId="6ADA17D8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2 (4)</w:t>
            </w:r>
          </w:p>
        </w:tc>
        <w:tc>
          <w:tcPr>
            <w:tcW w:w="64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B34E57" w14:textId="4BD1BC12" w:rsidR="008C179F" w:rsidRPr="00B51185" w:rsidRDefault="008C179F" w:rsidP="00F80B65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41 (4)</w:t>
            </w:r>
          </w:p>
        </w:tc>
      </w:tr>
    </w:tbl>
    <w:p w14:paraId="080D16A2" w14:textId="51EE5F03" w:rsidR="0090287D" w:rsidRPr="00B51185" w:rsidRDefault="00825838" w:rsidP="008A0757">
      <w:pPr>
        <w:spacing w:after="0" w:line="240" w:lineRule="auto"/>
      </w:pPr>
      <w:bookmarkStart w:id="2" w:name="_Toc24717215"/>
      <w:r w:rsidRPr="00A31E85">
        <w:rPr>
          <w:b/>
          <w:highlight w:val="yellow"/>
        </w:rPr>
        <w:t>T</w:t>
      </w:r>
      <w:r w:rsidR="00C94203" w:rsidRPr="00A31E85">
        <w:rPr>
          <w:b/>
          <w:highlight w:val="yellow"/>
        </w:rPr>
        <w:t xml:space="preserve">able </w:t>
      </w:r>
      <w:r w:rsidR="00B51185"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3</w:t>
      </w:r>
      <w:r w:rsidR="006A6B68" w:rsidRPr="00A31E85">
        <w:rPr>
          <w:b/>
          <w:highlight w:val="yellow"/>
        </w:rPr>
        <w:t>A</w:t>
      </w:r>
      <w:r w:rsidR="0062134F">
        <w:rPr>
          <w:b/>
        </w:rPr>
        <w:t>.</w:t>
      </w:r>
      <w:r w:rsidR="00C94203" w:rsidRPr="00B51185">
        <w:t xml:space="preserve"> Baseline characteristics of </w:t>
      </w:r>
      <w:r w:rsidR="00D65B5D" w:rsidRPr="00B51185">
        <w:t>people</w:t>
      </w:r>
      <w:r w:rsidR="00C94203" w:rsidRPr="00B51185">
        <w:t xml:space="preserve"> </w:t>
      </w:r>
      <w:r w:rsidR="001540F5" w:rsidRPr="00B51185">
        <w:t>in the English cohort</w:t>
      </w:r>
      <w:r w:rsidR="0084131D" w:rsidRPr="00B51185">
        <w:t>s for each outcome</w:t>
      </w:r>
      <w:r w:rsidR="001540F5" w:rsidRPr="00B51185">
        <w:t xml:space="preserve"> </w:t>
      </w:r>
      <w:r w:rsidR="00C94203" w:rsidRPr="00B51185">
        <w:t>censored during the first 30 days after discharge following admission with AKI</w:t>
      </w:r>
      <w:bookmarkEnd w:id="2"/>
    </w:p>
    <w:p w14:paraId="3A39864C" w14:textId="420F7A28" w:rsidR="0026096B" w:rsidRPr="00B51185" w:rsidRDefault="00805A3F" w:rsidP="008A0757">
      <w:pPr>
        <w:spacing w:after="0" w:line="240" w:lineRule="auto"/>
        <w:rPr>
          <w:sz w:val="18"/>
          <w:szCs w:val="18"/>
        </w:rPr>
      </w:pPr>
      <w:r w:rsidRPr="00B51185">
        <w:rPr>
          <w:sz w:val="18"/>
          <w:szCs w:val="18"/>
        </w:rPr>
        <w:t xml:space="preserve">Data are % unless otherwise specified. SD-standard deviation; BMI – body mass index; eGFR – estimated glomerular filtration rate; IHD-ischaemic heart disease; CCB-calcium channel blockers. </w:t>
      </w:r>
    </w:p>
    <w:p w14:paraId="05AA099D" w14:textId="77777777" w:rsidR="0083496E" w:rsidRPr="00B51185" w:rsidRDefault="0083496E" w:rsidP="008A0757">
      <w:pPr>
        <w:spacing w:after="0" w:line="240" w:lineRule="auto"/>
        <w:rPr>
          <w:i/>
        </w:rPr>
      </w:pPr>
    </w:p>
    <w:tbl>
      <w:tblPr>
        <w:tblStyle w:val="TableGrid"/>
        <w:tblW w:w="56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2441"/>
        <w:gridCol w:w="1324"/>
        <w:gridCol w:w="1324"/>
        <w:gridCol w:w="1322"/>
        <w:gridCol w:w="1318"/>
      </w:tblGrid>
      <w:tr w:rsidR="0026096B" w:rsidRPr="00B51185" w14:paraId="0D7C081F" w14:textId="77777777" w:rsidTr="006A6B68">
        <w:trPr>
          <w:trHeight w:val="542"/>
        </w:trPr>
        <w:tc>
          <w:tcPr>
            <w:tcW w:w="120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E1DFAF" w14:textId="77777777" w:rsidR="0026096B" w:rsidRPr="00B51185" w:rsidRDefault="0026096B" w:rsidP="0032022C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34F20C1" w14:textId="77777777" w:rsidR="0026096B" w:rsidRPr="00B51185" w:rsidRDefault="0026096B" w:rsidP="0032022C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DA86054" w14:textId="77777777" w:rsidR="0026096B" w:rsidRPr="00B51185" w:rsidRDefault="0026096B" w:rsidP="0032022C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Heart failure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F847D03" w14:textId="77777777" w:rsidR="0026096B" w:rsidRPr="00B51185" w:rsidRDefault="0026096B" w:rsidP="0032022C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AKI</w:t>
            </w:r>
          </w:p>
        </w:tc>
        <w:tc>
          <w:tcPr>
            <w:tcW w:w="65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8BCB7BA" w14:textId="77777777" w:rsidR="0026096B" w:rsidRPr="00B51185" w:rsidRDefault="0026096B" w:rsidP="0032022C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troke</w:t>
            </w:r>
          </w:p>
        </w:tc>
        <w:tc>
          <w:tcPr>
            <w:tcW w:w="648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AE13A07" w14:textId="77777777" w:rsidR="0026096B" w:rsidRPr="00B51185" w:rsidRDefault="0026096B" w:rsidP="0032022C">
            <w:pPr>
              <w:spacing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Death</w:t>
            </w:r>
          </w:p>
        </w:tc>
      </w:tr>
      <w:tr w:rsidR="0026096B" w:rsidRPr="00B51185" w14:paraId="1AE40F31" w14:textId="77777777" w:rsidTr="006A6B68">
        <w:trPr>
          <w:trHeight w:val="299"/>
        </w:trPr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6A503E1D" w14:textId="77777777" w:rsidR="0026096B" w:rsidRPr="00B51185" w:rsidRDefault="0026096B" w:rsidP="0032022C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236BC8DC" w14:textId="77777777" w:rsidR="0026096B" w:rsidRPr="00B51185" w:rsidRDefault="0026096B" w:rsidP="0032022C">
            <w:pPr>
              <w:spacing w:after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9057018" w14:textId="25315B65" w:rsidR="0026096B" w:rsidRPr="00B51185" w:rsidRDefault="0026096B" w:rsidP="0032022C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475C30" w:rsidRPr="00B51185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0AA3031" w14:textId="273B330E" w:rsidR="0026096B" w:rsidRPr="00B51185" w:rsidRDefault="0026096B" w:rsidP="0032022C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8E3535" w:rsidRPr="00B5118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65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C07C228" w14:textId="1E24AE82" w:rsidR="0026096B" w:rsidRPr="00B51185" w:rsidRDefault="0026096B" w:rsidP="0032022C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6B1C41" w:rsidRPr="00B51185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648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B06A1F" w14:textId="5E59B928" w:rsidR="0026096B" w:rsidRPr="00B51185" w:rsidRDefault="0026096B" w:rsidP="0032022C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A20D60" w:rsidRPr="00B51185">
              <w:rPr>
                <w:rFonts w:cstheme="minorHAnsi"/>
                <w:sz w:val="20"/>
                <w:szCs w:val="20"/>
              </w:rPr>
              <w:t>121</w:t>
            </w:r>
          </w:p>
        </w:tc>
      </w:tr>
      <w:tr w:rsidR="00227EEC" w:rsidRPr="00B51185" w14:paraId="3ABB60D3" w14:textId="77777777" w:rsidTr="006A6B68">
        <w:trPr>
          <w:trHeight w:val="288"/>
        </w:trPr>
        <w:tc>
          <w:tcPr>
            <w:tcW w:w="2400" w:type="pct"/>
            <w:gridSpan w:val="2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3A277BCE" w14:textId="77777777" w:rsidR="00227EEC" w:rsidRPr="00B51185" w:rsidRDefault="00227EEC" w:rsidP="00227EEC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ge (years), mean (SD)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7C55FBC" w14:textId="21ED1D28" w:rsidR="00227EEC" w:rsidRPr="00B51185" w:rsidRDefault="00227EEC" w:rsidP="00227EEC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0 (9)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9F6773B" w14:textId="6BAA380E" w:rsidR="00227EEC" w:rsidRPr="00B51185" w:rsidRDefault="00227EEC" w:rsidP="00227EE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78 (11)</w:t>
            </w:r>
          </w:p>
        </w:tc>
        <w:tc>
          <w:tcPr>
            <w:tcW w:w="65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4F48D44C" w14:textId="29BFB62E" w:rsidR="00227EEC" w:rsidRPr="00B51185" w:rsidRDefault="00227EEC" w:rsidP="00227EE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0 (9)</w:t>
            </w:r>
          </w:p>
        </w:tc>
        <w:tc>
          <w:tcPr>
            <w:tcW w:w="648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805347D" w14:textId="71458D8A" w:rsidR="00227EEC" w:rsidRPr="00B51185" w:rsidRDefault="00227EEC" w:rsidP="00227EE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0 (9)</w:t>
            </w:r>
          </w:p>
        </w:tc>
      </w:tr>
      <w:tr w:rsidR="00EB67B3" w:rsidRPr="00B51185" w14:paraId="4FC5AAB9" w14:textId="77777777" w:rsidTr="006A6B68">
        <w:trPr>
          <w:trHeight w:val="357"/>
        </w:trPr>
        <w:tc>
          <w:tcPr>
            <w:tcW w:w="1200" w:type="pct"/>
            <w:vAlign w:val="center"/>
          </w:tcPr>
          <w:p w14:paraId="417E4815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24A027C5" w14:textId="77777777" w:rsidR="00EB67B3" w:rsidRPr="00B51185" w:rsidRDefault="00EB67B3" w:rsidP="00EB67B3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8-6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F2277C0" w14:textId="3A8CA2BC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4 (15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5858C9A7" w14:textId="39553A43" w:rsidR="00EB67B3" w:rsidRPr="00B51185" w:rsidRDefault="00EB67B3" w:rsidP="006A6B68">
            <w:pPr>
              <w:pStyle w:val="Compact"/>
              <w:spacing w:line="259" w:lineRule="auto"/>
              <w:jc w:val="center"/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6 (20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613D01C1" w14:textId="5FCD65BA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5 (12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7C792D24" w14:textId="543D362F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5 (12)</w:t>
            </w:r>
          </w:p>
        </w:tc>
      </w:tr>
      <w:tr w:rsidR="00EB67B3" w:rsidRPr="00B51185" w14:paraId="1350E36F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6D3363BB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6785E5AE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0-74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6C94205" w14:textId="3858A21B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5 (6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1F66C51" w14:textId="0AF767E3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5 (8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25A6499A" w14:textId="3BA32AC6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1 (8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77625B2E" w14:textId="0603A79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 (7)</w:t>
            </w:r>
          </w:p>
        </w:tc>
      </w:tr>
      <w:tr w:rsidR="00EB67B3" w:rsidRPr="00B51185" w14:paraId="53758AAC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2131C635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0D8DB187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75-7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FE04C75" w14:textId="7BC60880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9 (17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AE1D1C3" w14:textId="095BA9A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2 (18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3438F497" w14:textId="67508F8F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2 (17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080C1B07" w14:textId="4D8FAB3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2 (18)</w:t>
            </w:r>
          </w:p>
        </w:tc>
      </w:tr>
      <w:tr w:rsidR="00EB67B3" w:rsidRPr="00B51185" w14:paraId="4E42E6AE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5F55CBFD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797F8B23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0-84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D09C2F0" w14:textId="18445B61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8 (25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6A884987" w14:textId="4896A3C8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3 (2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09799FCE" w14:textId="564CA56F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5 (27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19F45A8F" w14:textId="28E59964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4 (28)</w:t>
            </w:r>
          </w:p>
        </w:tc>
      </w:tr>
      <w:tr w:rsidR="00EB67B3" w:rsidRPr="00B51185" w14:paraId="782B5031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77988D08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3267545C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85-89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11C08FD" w14:textId="68008676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3 (2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6B91BB42" w14:textId="27D00F4B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4 (19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50C9BBA7" w14:textId="4812F73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7 (21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6630C610" w14:textId="56403B11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5 (21)</w:t>
            </w:r>
          </w:p>
        </w:tc>
      </w:tr>
      <w:tr w:rsidR="00EB67B3" w:rsidRPr="00B51185" w14:paraId="154ABDF8" w14:textId="77777777" w:rsidTr="006A6B68">
        <w:trPr>
          <w:trHeight w:val="322"/>
        </w:trPr>
        <w:tc>
          <w:tcPr>
            <w:tcW w:w="1200" w:type="pct"/>
            <w:vAlign w:val="center"/>
          </w:tcPr>
          <w:p w14:paraId="30B055B9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77D55FAA" w14:textId="62EE1C4E" w:rsidR="00EB67B3" w:rsidRPr="00B51185" w:rsidRDefault="006A6B68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="Leelawadee UI" w:eastAsia="Calibri" w:hAnsi="Leelawadee UI" w:cs="Leelawadee UI"/>
                <w:sz w:val="20"/>
                <w:szCs w:val="20"/>
              </w:rPr>
              <w:t>≥</w:t>
            </w:r>
            <w:r w:rsidRPr="00B51185">
              <w:rPr>
                <w:rFonts w:eastAsia="Calibri" w:cstheme="minorHAnsi"/>
                <w:sz w:val="20"/>
                <w:szCs w:val="20"/>
              </w:rPr>
              <w:t>90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FC3E535" w14:textId="06EE1F94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5 (15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93D0430" w14:textId="0F793B6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0 (1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24D6686D" w14:textId="7F5A0B64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0 (15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5070DFE9" w14:textId="629E626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7 (14)</w:t>
            </w:r>
          </w:p>
        </w:tc>
      </w:tr>
      <w:tr w:rsidR="00EB67B3" w:rsidRPr="00B51185" w14:paraId="171CB416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6F66A224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4F67311E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4D4376C" w14:textId="49BE1225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14 (49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C5EF6D0" w14:textId="61FD605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76 (42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022F5578" w14:textId="45F03FE6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7 (52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6CEE9024" w14:textId="4404E3C2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2 (51)</w:t>
            </w:r>
          </w:p>
        </w:tc>
      </w:tr>
      <w:tr w:rsidR="00EB67B3" w:rsidRPr="00B51185" w14:paraId="5EEFDFF9" w14:textId="77777777" w:rsidTr="006A6B68">
        <w:trPr>
          <w:trHeight w:val="299"/>
        </w:trPr>
        <w:tc>
          <w:tcPr>
            <w:tcW w:w="2400" w:type="pct"/>
            <w:gridSpan w:val="2"/>
            <w:tcBorders>
              <w:right w:val="single" w:sz="6" w:space="0" w:color="auto"/>
            </w:tcBorders>
            <w:vAlign w:val="center"/>
          </w:tcPr>
          <w:p w14:paraId="433575E7" w14:textId="77777777" w:rsidR="00EB67B3" w:rsidRPr="00B51185" w:rsidRDefault="00EB67B3" w:rsidP="00EB67B3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Baseline eGFR (</w:t>
            </w:r>
            <w:proofErr w:type="spellStart"/>
            <w:r w:rsidRPr="00B51185">
              <w:rPr>
                <w:rFonts w:eastAsia="Calibri" w:cstheme="minorHAnsi"/>
                <w:b/>
                <w:sz w:val="20"/>
                <w:szCs w:val="20"/>
              </w:rPr>
              <w:t>mls</w:t>
            </w:r>
            <w:proofErr w:type="spellEnd"/>
            <w:r w:rsidRPr="00B51185">
              <w:rPr>
                <w:rFonts w:eastAsia="Calibri" w:cstheme="minorHAnsi"/>
                <w:b/>
                <w:sz w:val="20"/>
                <w:szCs w:val="20"/>
              </w:rPr>
              <w:t>/min/1.73m</w:t>
            </w:r>
            <w:r w:rsidRPr="00B51185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sz w:val="20"/>
                <w:szCs w:val="20"/>
              </w:rPr>
              <w:t>), mean (SD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F8E473" w14:textId="60FB27DB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7 (22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60FF33" w14:textId="77777777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51 (2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232AFEE7" w14:textId="7C863498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1 (24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4381A04F" w14:textId="49C1C083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1 (25)</w:t>
            </w:r>
          </w:p>
        </w:tc>
      </w:tr>
      <w:tr w:rsidR="0026096B" w:rsidRPr="00B51185" w14:paraId="712CA54A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3370352A" w14:textId="77777777" w:rsidR="0026096B" w:rsidRPr="00B51185" w:rsidRDefault="0026096B" w:rsidP="0032022C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GFR category</w:t>
            </w: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72B460B3" w14:textId="77777777" w:rsidR="0026096B" w:rsidRPr="00B51185" w:rsidRDefault="0026096B" w:rsidP="0032022C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CEEA812" w14:textId="5964978E" w:rsidR="0026096B" w:rsidRPr="00B51185" w:rsidRDefault="00B94914" w:rsidP="0032022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2 (5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AB26387" w14:textId="0DE091B2" w:rsidR="0026096B" w:rsidRPr="00B51185" w:rsidRDefault="00BD2ED6" w:rsidP="0032022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0 (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8A0F33A" w14:textId="555C424C" w:rsidR="0026096B" w:rsidRPr="00B51185" w:rsidRDefault="006D254E" w:rsidP="0032022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 (3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9FF953" w14:textId="548B6EBC" w:rsidR="0026096B" w:rsidRPr="00B51185" w:rsidRDefault="00EB67B3" w:rsidP="0032022C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 (2)</w:t>
            </w:r>
          </w:p>
        </w:tc>
      </w:tr>
      <w:tr w:rsidR="00EB67B3" w:rsidRPr="00B51185" w14:paraId="50BC7601" w14:textId="77777777" w:rsidTr="006A6B68">
        <w:trPr>
          <w:trHeight w:val="345"/>
        </w:trPr>
        <w:tc>
          <w:tcPr>
            <w:tcW w:w="1200" w:type="pct"/>
            <w:vAlign w:val="center"/>
          </w:tcPr>
          <w:p w14:paraId="58CDF44E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7022336B" w14:textId="77777777" w:rsidR="00EB67B3" w:rsidRPr="00B51185" w:rsidRDefault="00EB67B3" w:rsidP="00EB67B3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6B1B7CF7" w14:textId="57DCEE66" w:rsidR="00EB67B3" w:rsidRPr="00B51185" w:rsidRDefault="00EB67B3" w:rsidP="006A6B68">
            <w:pPr>
              <w:pStyle w:val="Compact"/>
              <w:spacing w:line="259" w:lineRule="auto"/>
              <w:jc w:val="center"/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 (3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895FB8E" w14:textId="7FA7C700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1 (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4CE038BF" w14:textId="347B9150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 (5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50EDE023" w14:textId="185A3532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 (5)</w:t>
            </w:r>
          </w:p>
        </w:tc>
      </w:tr>
      <w:tr w:rsidR="00EB67B3" w:rsidRPr="00B51185" w14:paraId="361D8C13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6907F5A7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7167FA15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3CF1DF7B" w14:textId="4D8904E1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1 (22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617423C" w14:textId="6E7F5B1E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6 (2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6554B563" w14:textId="3FA696A0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9 (30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7DBF7CA4" w14:textId="7BF990F5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6 (30)</w:t>
            </w:r>
          </w:p>
        </w:tc>
      </w:tr>
      <w:tr w:rsidR="00EB67B3" w:rsidRPr="00B51185" w14:paraId="3D925A09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26938F58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05EEDFAA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-Mo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3807352E" w14:textId="6789628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5 (19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78FF6F0" w14:textId="34F4FE78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1 (17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390104C5" w14:textId="51346DF8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4 (18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7720BA27" w14:textId="6406289F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2 (18)</w:t>
            </w:r>
          </w:p>
        </w:tc>
      </w:tr>
      <w:tr w:rsidR="00EB67B3" w:rsidRPr="00B51185" w14:paraId="0C01B71F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3294EC74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163FE82C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-Seve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CBAA525" w14:textId="4C8A1B1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0 (26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F5E4905" w14:textId="7CBC7AEB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1 (2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2F2410B8" w14:textId="32874D76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4 (18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15A23CC3" w14:textId="58DD9FF3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3 (19)</w:t>
            </w:r>
          </w:p>
        </w:tc>
      </w:tr>
      <w:tr w:rsidR="00EB67B3" w:rsidRPr="00B51185" w14:paraId="3CC3C60B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38DACF2B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3D4A7339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6C3319EF" w14:textId="22AE381F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8 (21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7F76E9EB" w14:textId="3F128742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0 (17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0FF8E591" w14:textId="014185E5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5 (19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5A8BB5A1" w14:textId="50B3443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3 (19)</w:t>
            </w:r>
          </w:p>
        </w:tc>
      </w:tr>
      <w:tr w:rsidR="00EB67B3" w:rsidRPr="00B51185" w14:paraId="488F0F4D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3D9164B2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0DD0CC32" w14:textId="77777777" w:rsidR="00EB67B3" w:rsidRPr="00B51185" w:rsidRDefault="00EB67B3" w:rsidP="00EB67B3">
            <w:pPr>
              <w:spacing w:after="40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E36513D" w14:textId="27A7BD50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0 (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4D7580B" w14:textId="3C7D8513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1 (6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74597163" w14:textId="0BDFD986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 (6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265FE98A" w14:textId="2303D19A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 (7)</w:t>
            </w:r>
          </w:p>
        </w:tc>
      </w:tr>
      <w:tr w:rsidR="00EB67B3" w:rsidRPr="00B51185" w14:paraId="3DD0375C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334AD158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Comorbidities</w:t>
            </w: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584DE4AD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3F4A942B" w14:textId="11A1EEA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0 (3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B230EDD" w14:textId="57752DE0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4 (1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7AFDF492" w14:textId="4D358520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 (5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7B9C7F65" w14:textId="6FD05088" w:rsidR="00EB67B3" w:rsidRPr="00B51185" w:rsidRDefault="0075540D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0 (0</w:t>
            </w:r>
            <w:r w:rsidR="00EB67B3" w:rsidRPr="00B51185">
              <w:rPr>
                <w:sz w:val="20"/>
                <w:szCs w:val="20"/>
              </w:rPr>
              <w:t>)</w:t>
            </w:r>
          </w:p>
        </w:tc>
      </w:tr>
      <w:tr w:rsidR="00EB67B3" w:rsidRPr="00B51185" w14:paraId="6A4B4943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77E88D06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2F771FC2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80A23A1" w14:textId="24186C42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9 (29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8059C47" w14:textId="22715C9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5 (31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5A48F987" w14:textId="6E278EC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3 (25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3C99908D" w14:textId="4CD610D7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9 (24)</w:t>
            </w:r>
          </w:p>
        </w:tc>
      </w:tr>
      <w:tr w:rsidR="00EB67B3" w:rsidRPr="00B51185" w14:paraId="5CD4CF4E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65467996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5BB35F0F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0B52AE0D" w14:textId="42605B63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13 (48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7DEBD5E7" w14:textId="23F8A5E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2 (18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5B79ED10" w14:textId="010D969A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 (4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6F885940" w14:textId="2C185F56" w:rsidR="00EB67B3" w:rsidRPr="00B51185" w:rsidRDefault="0075540D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0</w:t>
            </w:r>
            <w:r w:rsidR="00EB67B3" w:rsidRPr="00B51185">
              <w:rPr>
                <w:sz w:val="20"/>
                <w:szCs w:val="20"/>
              </w:rPr>
              <w:t xml:space="preserve"> (0)</w:t>
            </w:r>
          </w:p>
        </w:tc>
      </w:tr>
      <w:tr w:rsidR="00EB67B3" w:rsidRPr="00B51185" w14:paraId="6EF8CAE1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6B21C245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0926B03B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C436EEC" w14:textId="35611E24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94 (40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32032302" w14:textId="7D1DAD68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53 (29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3D62E44F" w14:textId="0BB3160D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9 (7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15DD89B6" w14:textId="75DB7B82" w:rsidR="00EB67B3" w:rsidRPr="00B51185" w:rsidRDefault="0075540D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0</w:t>
            </w:r>
            <w:r w:rsidR="00EB67B3" w:rsidRPr="00B51185">
              <w:rPr>
                <w:sz w:val="20"/>
                <w:szCs w:val="20"/>
              </w:rPr>
              <w:t xml:space="preserve"> (0)</w:t>
            </w:r>
          </w:p>
        </w:tc>
      </w:tr>
      <w:tr w:rsidR="00EB67B3" w:rsidRPr="00B51185" w14:paraId="0898A57C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598C09AE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6C5C406F" w14:textId="77777777" w:rsidR="00EB67B3" w:rsidRPr="00B51185" w:rsidRDefault="00EB67B3" w:rsidP="00EB67B3">
            <w:pPr>
              <w:spacing w:after="40"/>
              <w:rPr>
                <w:rFonts w:cstheme="minorHAnsi"/>
                <w:bCs/>
                <w:sz w:val="20"/>
                <w:szCs w:val="20"/>
              </w:rPr>
            </w:pPr>
            <w:r w:rsidRPr="00B51185">
              <w:rPr>
                <w:rFonts w:cstheme="minorHAnsi"/>
                <w:bCs/>
                <w:sz w:val="20"/>
                <w:szCs w:val="20"/>
              </w:rPr>
              <w:t>IHD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A20D591" w14:textId="208B69AA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75 (32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8ADDD3D" w14:textId="6914DE2C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24 (1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510D4487" w14:textId="6B511560" w:rsidR="00EB67B3" w:rsidRPr="00B51185" w:rsidRDefault="00EB67B3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 (5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050AC0F2" w14:textId="525B0F87" w:rsidR="00EB67B3" w:rsidRPr="00B51185" w:rsidRDefault="0075540D" w:rsidP="00EB67B3">
            <w:pPr>
              <w:spacing w:after="4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0</w:t>
            </w:r>
            <w:r w:rsidR="00EB67B3" w:rsidRPr="00B51185">
              <w:rPr>
                <w:sz w:val="20"/>
                <w:szCs w:val="20"/>
              </w:rPr>
              <w:t xml:space="preserve"> (0)</w:t>
            </w:r>
          </w:p>
        </w:tc>
      </w:tr>
      <w:tr w:rsidR="00EB67B3" w:rsidRPr="00B51185" w14:paraId="516CA423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631147E8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Medications</w:t>
            </w: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29008286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39C1018" w14:textId="73E4763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74 (74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65223226" w14:textId="6435D2AD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124 (69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6BEAB5F1" w14:textId="1861F02F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7 (67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2652CC19" w14:textId="04E93EB9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80 (66)</w:t>
            </w:r>
          </w:p>
        </w:tc>
      </w:tr>
      <w:tr w:rsidR="00EB67B3" w:rsidRPr="00B51185" w14:paraId="27F889FE" w14:textId="77777777" w:rsidTr="006A6B68">
        <w:trPr>
          <w:trHeight w:val="288"/>
        </w:trPr>
        <w:tc>
          <w:tcPr>
            <w:tcW w:w="1200" w:type="pct"/>
            <w:vAlign w:val="center"/>
          </w:tcPr>
          <w:p w14:paraId="4FE1B060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20382EAA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CB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2662F6CB" w14:textId="653A8BFD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71 (30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3DA284B7" w14:textId="5750C388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0 (33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1ECA3873" w14:textId="66857BA1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8 (29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4EE450B2" w14:textId="4B5277E4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5 (29)</w:t>
            </w:r>
          </w:p>
        </w:tc>
      </w:tr>
      <w:tr w:rsidR="00EB67B3" w:rsidRPr="00B51185" w14:paraId="4A0C86D4" w14:textId="77777777" w:rsidTr="006A6B68">
        <w:trPr>
          <w:trHeight w:val="299"/>
        </w:trPr>
        <w:tc>
          <w:tcPr>
            <w:tcW w:w="1200" w:type="pct"/>
            <w:vAlign w:val="center"/>
          </w:tcPr>
          <w:p w14:paraId="04D29A23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right w:val="single" w:sz="6" w:space="0" w:color="auto"/>
            </w:tcBorders>
            <w:vAlign w:val="center"/>
          </w:tcPr>
          <w:p w14:paraId="1E6FE16C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Loop diuretics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4527A242" w14:textId="722A82FE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94 (40)</w:t>
            </w:r>
          </w:p>
        </w:tc>
        <w:tc>
          <w:tcPr>
            <w:tcW w:w="651" w:type="pct"/>
            <w:tcBorders>
              <w:left w:val="single" w:sz="6" w:space="0" w:color="auto"/>
              <w:right w:val="single" w:sz="6" w:space="0" w:color="auto"/>
            </w:tcBorders>
          </w:tcPr>
          <w:p w14:paraId="1C889665" w14:textId="12C3301C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61 (34)</w:t>
            </w:r>
          </w:p>
        </w:tc>
        <w:tc>
          <w:tcPr>
            <w:tcW w:w="650" w:type="pct"/>
            <w:tcBorders>
              <w:left w:val="single" w:sz="6" w:space="0" w:color="auto"/>
              <w:right w:val="single" w:sz="6" w:space="0" w:color="auto"/>
            </w:tcBorders>
          </w:tcPr>
          <w:p w14:paraId="3EFE610E" w14:textId="467FC1B5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3 (33)</w:t>
            </w:r>
          </w:p>
        </w:tc>
        <w:tc>
          <w:tcPr>
            <w:tcW w:w="648" w:type="pct"/>
            <w:tcBorders>
              <w:left w:val="single" w:sz="6" w:space="0" w:color="auto"/>
              <w:right w:val="single" w:sz="6" w:space="0" w:color="auto"/>
            </w:tcBorders>
          </w:tcPr>
          <w:p w14:paraId="3FDE310D" w14:textId="4225E60D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2 (35)</w:t>
            </w:r>
          </w:p>
        </w:tc>
      </w:tr>
      <w:tr w:rsidR="00EB67B3" w:rsidRPr="00B51185" w14:paraId="61A5F7D9" w14:textId="77777777" w:rsidTr="006A6B68">
        <w:trPr>
          <w:trHeight w:val="288"/>
        </w:trPr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5D9D5B50" w14:textId="77777777" w:rsidR="00EB67B3" w:rsidRPr="00B51185" w:rsidRDefault="00EB67B3" w:rsidP="00EB67B3">
            <w:pPr>
              <w:spacing w:after="40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200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78C50644" w14:textId="77777777" w:rsidR="00EB67B3" w:rsidRPr="00B51185" w:rsidRDefault="00EB67B3" w:rsidP="00EB67B3">
            <w:pPr>
              <w:spacing w:after="4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Spironolactone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98E68B9" w14:textId="11160225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95 (41)</w:t>
            </w:r>
          </w:p>
        </w:tc>
        <w:tc>
          <w:tcPr>
            <w:tcW w:w="651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544B2A" w14:textId="1A02BB71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47 (26)</w:t>
            </w:r>
          </w:p>
        </w:tc>
        <w:tc>
          <w:tcPr>
            <w:tcW w:w="65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7D44872" w14:textId="14983DCE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4 (26)</w:t>
            </w:r>
          </w:p>
        </w:tc>
        <w:tc>
          <w:tcPr>
            <w:tcW w:w="648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5EC3479" w14:textId="23D07537" w:rsidR="00EB67B3" w:rsidRPr="00B51185" w:rsidRDefault="00EB67B3" w:rsidP="00EB67B3">
            <w:pPr>
              <w:spacing w:after="4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31 (26)</w:t>
            </w:r>
          </w:p>
        </w:tc>
      </w:tr>
    </w:tbl>
    <w:p w14:paraId="1E2AF0E3" w14:textId="1C3F109D" w:rsidR="0026096B" w:rsidRPr="00B51185" w:rsidRDefault="00825838" w:rsidP="0026096B">
      <w:pPr>
        <w:spacing w:after="0" w:line="240" w:lineRule="auto"/>
      </w:pPr>
      <w:r w:rsidRPr="00A31E85">
        <w:rPr>
          <w:b/>
          <w:highlight w:val="yellow"/>
        </w:rPr>
        <w:t>T</w:t>
      </w:r>
      <w:r w:rsidR="0026096B" w:rsidRPr="00A31E85">
        <w:rPr>
          <w:b/>
          <w:highlight w:val="yellow"/>
        </w:rPr>
        <w:t xml:space="preserve">able </w:t>
      </w:r>
      <w:r w:rsidR="00B51185"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3</w:t>
      </w:r>
      <w:r w:rsidR="006A6B68" w:rsidRPr="00A31E85">
        <w:rPr>
          <w:b/>
          <w:highlight w:val="yellow"/>
        </w:rPr>
        <w:t>B</w:t>
      </w:r>
      <w:r w:rsidR="0062134F">
        <w:rPr>
          <w:b/>
        </w:rPr>
        <w:t>.</w:t>
      </w:r>
      <w:r w:rsidR="0026096B" w:rsidRPr="00B51185">
        <w:t xml:space="preserve"> Baseline characteristics of people in the </w:t>
      </w:r>
      <w:r w:rsidR="002E2610" w:rsidRPr="00B51185">
        <w:t>Swedish</w:t>
      </w:r>
      <w:r w:rsidR="0026096B" w:rsidRPr="00B51185">
        <w:t xml:space="preserve"> </w:t>
      </w:r>
      <w:r w:rsidR="0084131D" w:rsidRPr="00B51185">
        <w:t>cohorts for each outcome</w:t>
      </w:r>
      <w:r w:rsidR="0026096B" w:rsidRPr="00B51185">
        <w:t xml:space="preserve"> censored during the first 30 days after discharge following admission with AKI</w:t>
      </w:r>
    </w:p>
    <w:p w14:paraId="7F32ACC0" w14:textId="2C9E769F" w:rsidR="00CC4EB1" w:rsidRPr="00B51185" w:rsidRDefault="0026096B" w:rsidP="0026096B">
      <w:pPr>
        <w:spacing w:after="0" w:line="240" w:lineRule="auto"/>
        <w:rPr>
          <w:iCs/>
          <w:szCs w:val="18"/>
        </w:rPr>
      </w:pPr>
      <w:r w:rsidRPr="00B51185">
        <w:rPr>
          <w:sz w:val="18"/>
          <w:szCs w:val="18"/>
        </w:rPr>
        <w:t>Data are % unless otherwise specified. SD-standard deviatio</w:t>
      </w:r>
      <w:r w:rsidR="00375327" w:rsidRPr="00B51185">
        <w:rPr>
          <w:sz w:val="18"/>
          <w:szCs w:val="18"/>
        </w:rPr>
        <w:t>n</w:t>
      </w:r>
      <w:r w:rsidRPr="00B51185">
        <w:rPr>
          <w:sz w:val="18"/>
          <w:szCs w:val="18"/>
        </w:rPr>
        <w:t xml:space="preserve">; eGFR – estimated glomerular filtration rate; IHD-ischaemic heart disease; CCB-calcium channel blockers. </w:t>
      </w:r>
      <w:r w:rsidR="00CC4EB1" w:rsidRPr="00B51185">
        <w:rPr>
          <w:i/>
        </w:rPr>
        <w:br w:type="page"/>
      </w:r>
    </w:p>
    <w:tbl>
      <w:tblPr>
        <w:tblStyle w:val="TableGrid"/>
        <w:tblW w:w="53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420"/>
        <w:gridCol w:w="877"/>
        <w:gridCol w:w="1326"/>
        <w:gridCol w:w="1902"/>
        <w:gridCol w:w="1555"/>
        <w:gridCol w:w="1422"/>
      </w:tblGrid>
      <w:tr w:rsidR="00C164A7" w:rsidRPr="00B51185" w14:paraId="7FD68872" w14:textId="77777777" w:rsidTr="00CC4EB1">
        <w:trPr>
          <w:trHeight w:val="1250"/>
        </w:trPr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A4A58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A2F0E7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xposur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0AD15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vents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CA5F8" w14:textId="496A9FF8" w:rsidR="002A204C" w:rsidRPr="00B51185" w:rsidRDefault="00F11EE1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Total f</w:t>
            </w:r>
            <w:r w:rsidR="00CD42C2" w:rsidRPr="00B51185">
              <w:rPr>
                <w:rFonts w:cstheme="minorHAnsi"/>
                <w:b/>
                <w:sz w:val="20"/>
                <w:szCs w:val="20"/>
              </w:rPr>
              <w:t>ollow-up</w:t>
            </w:r>
            <w:r w:rsidRPr="00B51185">
              <w:rPr>
                <w:rFonts w:cstheme="minorHAnsi"/>
                <w:b/>
                <w:sz w:val="20"/>
                <w:szCs w:val="20"/>
              </w:rPr>
              <w:t xml:space="preserve"> (per 1000 person years)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EF56F" w14:textId="34EB10F6" w:rsidR="00C164A7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Crude Rate</w:t>
            </w:r>
          </w:p>
          <w:p w14:paraId="7E77DC6E" w14:textId="1D7B36CA" w:rsidR="002A204C" w:rsidRPr="00B51185" w:rsidRDefault="00C164A7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(per 1000 person years</w:t>
            </w:r>
            <w:r w:rsidR="002A204C" w:rsidRPr="00B51185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75050C9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E778C" w14:textId="38F6887B" w:rsidR="00C164A7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Crude</w:t>
            </w:r>
          </w:p>
          <w:p w14:paraId="3F380D5B" w14:textId="0DF47663" w:rsidR="002A204C" w:rsidRPr="00B51185" w:rsidRDefault="00C164A7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Hazard Ratio</w:t>
            </w:r>
          </w:p>
          <w:p w14:paraId="646529D5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2BF0D" w14:textId="06ED2FEC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 xml:space="preserve">Adjusted </w:t>
            </w:r>
            <w:r w:rsidR="00C164A7" w:rsidRPr="00B51185">
              <w:rPr>
                <w:rFonts w:cstheme="minorHAnsi"/>
                <w:b/>
                <w:sz w:val="20"/>
                <w:szCs w:val="20"/>
              </w:rPr>
              <w:t>Hazard Ratio</w:t>
            </w:r>
          </w:p>
          <w:p w14:paraId="3C681410" w14:textId="77777777" w:rsidR="002A204C" w:rsidRPr="00B51185" w:rsidRDefault="002A204C" w:rsidP="00F11E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CC4EB1" w:rsidRPr="00B51185" w14:paraId="0AC61BFE" w14:textId="77777777" w:rsidTr="00CC4EB1">
        <w:trPr>
          <w:trHeight w:val="454"/>
        </w:trPr>
        <w:tc>
          <w:tcPr>
            <w:tcW w:w="1780" w:type="pct"/>
            <w:gridSpan w:val="3"/>
            <w:tcBorders>
              <w:top w:val="single" w:sz="12" w:space="0" w:color="auto"/>
            </w:tcBorders>
            <w:vAlign w:val="center"/>
          </w:tcPr>
          <w:p w14:paraId="29868B75" w14:textId="1CCAA2B1" w:rsidR="00CC4EB1" w:rsidRPr="00B51185" w:rsidRDefault="00CC4EB1" w:rsidP="00177098">
            <w:pPr>
              <w:rPr>
                <w:rFonts w:cstheme="minorHAnsi"/>
                <w:b/>
              </w:rPr>
            </w:pPr>
            <w:r w:rsidRPr="00B51185">
              <w:rPr>
                <w:rFonts w:cstheme="minorHAnsi"/>
                <w:b/>
              </w:rPr>
              <w:t>S</w:t>
            </w:r>
            <w:r w:rsidR="00177098" w:rsidRPr="00B51185">
              <w:rPr>
                <w:rFonts w:cstheme="minorHAnsi"/>
                <w:b/>
              </w:rPr>
              <w:t>wedish analyses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29A0C911" w14:textId="77777777" w:rsidR="00CC4EB1" w:rsidRPr="00B51185" w:rsidRDefault="00CC4EB1" w:rsidP="00F74049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pct"/>
            <w:tcBorders>
              <w:top w:val="single" w:sz="12" w:space="0" w:color="auto"/>
            </w:tcBorders>
          </w:tcPr>
          <w:p w14:paraId="184E688B" w14:textId="77777777" w:rsidR="00CC4EB1" w:rsidRPr="00B51185" w:rsidRDefault="00CC4EB1" w:rsidP="00F74049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130D6E65" w14:textId="77777777" w:rsidR="00CC4EB1" w:rsidRPr="00B51185" w:rsidRDefault="00CC4EB1" w:rsidP="00F74049">
            <w:pPr>
              <w:jc w:val="center"/>
              <w:rPr>
                <w:rFonts w:cstheme="minorHAnsi"/>
              </w:rPr>
            </w:pP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0550E0A0" w14:textId="77777777" w:rsidR="00CC4EB1" w:rsidRPr="00B51185" w:rsidRDefault="00CC4EB1" w:rsidP="00F74049">
            <w:pPr>
              <w:jc w:val="center"/>
              <w:rPr>
                <w:rFonts w:cstheme="minorHAnsi"/>
              </w:rPr>
            </w:pPr>
          </w:p>
        </w:tc>
      </w:tr>
      <w:tr w:rsidR="00FE4374" w:rsidRPr="00B51185" w14:paraId="034E10D9" w14:textId="77777777" w:rsidTr="00A845C7">
        <w:trPr>
          <w:trHeight w:val="624"/>
        </w:trPr>
        <w:tc>
          <w:tcPr>
            <w:tcW w:w="588" w:type="pct"/>
            <w:vMerge w:val="restart"/>
            <w:tcBorders>
              <w:top w:val="single" w:sz="12" w:space="0" w:color="auto"/>
            </w:tcBorders>
            <w:vAlign w:val="center"/>
          </w:tcPr>
          <w:p w14:paraId="20C88F64" w14:textId="77777777" w:rsidR="00FE4374" w:rsidRPr="00B51185" w:rsidRDefault="00FE4374" w:rsidP="00FE4374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Heart Failure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14:paraId="4931C32C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151952A4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07842763" w14:textId="4DBEBCFC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26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73E7B137" w14:textId="3BD6AE6E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63</w:t>
            </w:r>
          </w:p>
        </w:tc>
        <w:tc>
          <w:tcPr>
            <w:tcW w:w="987" w:type="pct"/>
            <w:tcBorders>
              <w:top w:val="single" w:sz="12" w:space="0" w:color="auto"/>
            </w:tcBorders>
            <w:vAlign w:val="center"/>
          </w:tcPr>
          <w:p w14:paraId="1DE64E3E" w14:textId="0FCF0070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201.3</w:t>
            </w:r>
          </w:p>
          <w:p w14:paraId="3673DD60" w14:textId="27545B6B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67.7-239.6)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160070F6" w14:textId="13508BD4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29FA52FA" w14:textId="387F801C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FE4374" w:rsidRPr="00B51185" w14:paraId="745FD5E1" w14:textId="77777777" w:rsidTr="00A845C7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64E90802" w14:textId="77777777" w:rsidR="00FE4374" w:rsidRPr="00B51185" w:rsidRDefault="00FE4374" w:rsidP="00FE4374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E510E4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20C5D558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9654A1" w14:textId="2964E1F8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219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397F28" w14:textId="2F86B39E" w:rsidR="00FE4374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  <w:r w:rsidR="00071C7C" w:rsidRPr="00B51185">
              <w:rPr>
                <w:rFonts w:cstheme="minorHAnsi"/>
              </w:rPr>
              <w:t>.</w:t>
            </w:r>
            <w:r w:rsidRPr="00B51185">
              <w:rPr>
                <w:rFonts w:cstheme="minorHAnsi"/>
              </w:rPr>
              <w:t>4</w:t>
            </w:r>
            <w:r w:rsidR="00071C7C" w:rsidRPr="00B51185">
              <w:rPr>
                <w:rFonts w:cstheme="minorHAnsi"/>
              </w:rPr>
              <w:t>6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43E8DE" w14:textId="1410EDE7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150.5</w:t>
            </w:r>
          </w:p>
          <w:p w14:paraId="28EF4DA1" w14:textId="4A49740D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31.3-171.8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627A55" w14:textId="77777777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76</w:t>
            </w:r>
          </w:p>
          <w:p w14:paraId="33F6D681" w14:textId="68837EFF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61-0.95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E61408" w14:textId="17ABF2CD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91</w:t>
            </w:r>
          </w:p>
          <w:p w14:paraId="6D731E57" w14:textId="1B9B5FE2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3-1.13)</w:t>
            </w:r>
          </w:p>
        </w:tc>
      </w:tr>
      <w:tr w:rsidR="00FE4374" w:rsidRPr="00B51185" w14:paraId="28232207" w14:textId="77777777" w:rsidTr="00A845C7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1B9D16B2" w14:textId="77777777" w:rsidR="00FE4374" w:rsidRPr="00B51185" w:rsidRDefault="00FE4374" w:rsidP="00FE4374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Acute Kidney Injury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747C6B2D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6428863F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01B3041E" w14:textId="1E095708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4BB1B596" w14:textId="408564AA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71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7EF5E3AC" w14:textId="3A8E671C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53.3</w:t>
            </w:r>
          </w:p>
          <w:p w14:paraId="5F9B1D0E" w14:textId="3A2C2C3B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37.8-73.2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CB68D02" w14:textId="04165F56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24C6748" w14:textId="695428A0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FE4374" w:rsidRPr="00B51185" w14:paraId="1F992425" w14:textId="77777777" w:rsidTr="00A845C7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66DD3D75" w14:textId="77777777" w:rsidR="00FE4374" w:rsidRPr="00B51185" w:rsidRDefault="00FE4374" w:rsidP="00FE4374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8BA651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18785216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F1D59B" w14:textId="177DBCC0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64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9C7D52" w14:textId="31899BB2" w:rsidR="00FE4374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  <w:r w:rsidR="0094386E" w:rsidRPr="00B51185">
              <w:rPr>
                <w:rFonts w:cstheme="minorHAnsi"/>
              </w:rPr>
              <w:t>.58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A998E4" w14:textId="5CA77FC7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40.4</w:t>
            </w:r>
          </w:p>
          <w:p w14:paraId="467EABCB" w14:textId="445B4B47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31.1-51.6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F4C4ED" w14:textId="20DDE696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76</w:t>
            </w:r>
          </w:p>
          <w:p w14:paraId="576DEFF1" w14:textId="5533BA19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51-1.14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77309E" w14:textId="7BE3D48B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81</w:t>
            </w:r>
          </w:p>
          <w:p w14:paraId="60DD29CA" w14:textId="4390E794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54-1.21)</w:t>
            </w:r>
          </w:p>
        </w:tc>
      </w:tr>
      <w:tr w:rsidR="00FE4374" w:rsidRPr="00B51185" w14:paraId="06EE64C4" w14:textId="77777777" w:rsidTr="00A845C7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510C5949" w14:textId="77777777" w:rsidR="00FE4374" w:rsidRPr="00B51185" w:rsidRDefault="00FE4374" w:rsidP="00FE4374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Stroke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61CA280C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236F4F18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003A136E" w14:textId="1E3DB971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29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4F080FEB" w14:textId="3FD605C2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74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7D63C492" w14:textId="772FF633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39</w:t>
            </w:r>
            <w:r w:rsidR="00081CE9" w:rsidRPr="00B51185">
              <w:rPr>
                <w:rFonts w:cstheme="minorHAnsi"/>
                <w:sz w:val="22"/>
                <w:szCs w:val="22"/>
              </w:rPr>
              <w:t>.0</w:t>
            </w:r>
          </w:p>
          <w:p w14:paraId="4F60ECB6" w14:textId="777916D0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26.1-56.0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465D151" w14:textId="1DA8E6E2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611BEA0A" w14:textId="73AE29C4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5B1E36" w:rsidRPr="00B51185" w14:paraId="534A89E1" w14:textId="77777777" w:rsidTr="00A845C7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029C7299" w14:textId="77777777" w:rsidR="005B1E36" w:rsidRPr="00B51185" w:rsidRDefault="005B1E36" w:rsidP="005B1E36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E4FE52" w14:textId="77777777" w:rsidR="005B1E36" w:rsidRPr="00B51185" w:rsidRDefault="005B1E36" w:rsidP="005B1E36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59FD661C" w14:textId="77777777" w:rsidR="005B1E36" w:rsidRPr="00B51185" w:rsidRDefault="005B1E36" w:rsidP="005B1E36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43143D" w14:textId="40FFEF6E" w:rsidR="005B1E36" w:rsidRPr="00B51185" w:rsidRDefault="005B1E36" w:rsidP="005B1E36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5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6C60B8" w14:textId="639D7D43" w:rsidR="005B1E36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  <w:r w:rsidR="0094386E" w:rsidRPr="00B51185">
              <w:rPr>
                <w:rFonts w:cstheme="minorHAnsi"/>
              </w:rPr>
              <w:t>.</w:t>
            </w:r>
            <w:r w:rsidRPr="00B51185">
              <w:rPr>
                <w:rFonts w:cstheme="minorHAnsi"/>
              </w:rPr>
              <w:t>6</w:t>
            </w:r>
            <w:r w:rsidR="0094386E" w:rsidRPr="00B51185">
              <w:rPr>
                <w:rFonts w:cstheme="minorHAnsi"/>
              </w:rPr>
              <w:t>5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6D1A7A" w14:textId="7B8530D9" w:rsidR="005B1E36" w:rsidRPr="00B51185" w:rsidRDefault="005B1E36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21.3</w:t>
            </w:r>
          </w:p>
          <w:p w14:paraId="6753F60B" w14:textId="239DB056" w:rsidR="005B1E36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4.8-29.6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1B0508" w14:textId="3FAFDD5B" w:rsidR="005B1E36" w:rsidRPr="00B51185" w:rsidRDefault="005B1E36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55</w:t>
            </w:r>
          </w:p>
          <w:p w14:paraId="41DD1DFC" w14:textId="209CDD00" w:rsidR="005B1E36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33-0.89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D6FB5A" w14:textId="58CBD4E2" w:rsidR="005B1E36" w:rsidRPr="00B51185" w:rsidRDefault="005B1E36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56</w:t>
            </w:r>
          </w:p>
          <w:p w14:paraId="1A413993" w14:textId="1E7587EF" w:rsidR="005B1E36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34-0.93)</w:t>
            </w:r>
          </w:p>
        </w:tc>
      </w:tr>
      <w:tr w:rsidR="00FE4374" w:rsidRPr="00B51185" w14:paraId="158F6641" w14:textId="77777777" w:rsidTr="00A845C7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6D984F88" w14:textId="77777777" w:rsidR="00FE4374" w:rsidRPr="00B51185" w:rsidRDefault="00FE4374" w:rsidP="00FE4374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Death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07300999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58ECE95A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13C1196F" w14:textId="35911E76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74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1F974D6" w14:textId="5EA66A3F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77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73828A03" w14:textId="1EB2C05D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227.3</w:t>
            </w:r>
          </w:p>
          <w:p w14:paraId="5F512E2E" w14:textId="71F58CD3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94.8-263.7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486574C6" w14:textId="4A8A7698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773DB681" w14:textId="3CF471A5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FE4374" w:rsidRPr="00B51185" w14:paraId="288FC157" w14:textId="77777777" w:rsidTr="00A845C7">
        <w:trPr>
          <w:trHeight w:val="278"/>
        </w:trPr>
        <w:tc>
          <w:tcPr>
            <w:tcW w:w="588" w:type="pct"/>
            <w:vMerge/>
            <w:tcBorders>
              <w:bottom w:val="single" w:sz="12" w:space="0" w:color="auto"/>
            </w:tcBorders>
            <w:vAlign w:val="center"/>
          </w:tcPr>
          <w:p w14:paraId="39529AF7" w14:textId="77777777" w:rsidR="00FE4374" w:rsidRPr="00B51185" w:rsidRDefault="00FE4374" w:rsidP="00FE4374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10FB6EB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42E93042" w14:textId="77777777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6ED3A7B" w14:textId="1B4A63FE" w:rsidR="00FE4374" w:rsidRPr="00B51185" w:rsidRDefault="00FE4374" w:rsidP="00FE4374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42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5E946BE" w14:textId="2CDC922A" w:rsidR="00FE4374" w:rsidRPr="00B51185" w:rsidRDefault="005B1E36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.68</w:t>
            </w:r>
          </w:p>
        </w:tc>
        <w:tc>
          <w:tcPr>
            <w:tcW w:w="98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285EAE" w14:textId="08B8AB46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203.6</w:t>
            </w:r>
          </w:p>
          <w:p w14:paraId="013E5AF4" w14:textId="4BC525EE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82.6-226.3)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1F8DD7" w14:textId="2F8F5839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90</w:t>
            </w:r>
          </w:p>
          <w:p w14:paraId="7527E68D" w14:textId="10916792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5-1.08)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53F0642" w14:textId="29385A9A" w:rsidR="00FE4374" w:rsidRPr="00B51185" w:rsidRDefault="00FE4374" w:rsidP="00A845C7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cstheme="minorHAnsi"/>
                <w:sz w:val="22"/>
                <w:szCs w:val="22"/>
              </w:rPr>
              <w:t>0.94</w:t>
            </w:r>
          </w:p>
          <w:p w14:paraId="1065B2F9" w14:textId="4DDFF0FC" w:rsidR="00FE4374" w:rsidRPr="00B51185" w:rsidRDefault="00FE4374" w:rsidP="00A845C7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8-1.13)</w:t>
            </w:r>
          </w:p>
        </w:tc>
      </w:tr>
      <w:tr w:rsidR="00CC4EB1" w:rsidRPr="00B51185" w14:paraId="4BCEDE94" w14:textId="77777777" w:rsidTr="00CC4EB1">
        <w:trPr>
          <w:trHeight w:val="454"/>
        </w:trPr>
        <w:tc>
          <w:tcPr>
            <w:tcW w:w="1780" w:type="pct"/>
            <w:gridSpan w:val="3"/>
            <w:tcBorders>
              <w:top w:val="single" w:sz="12" w:space="0" w:color="auto"/>
            </w:tcBorders>
            <w:vAlign w:val="center"/>
          </w:tcPr>
          <w:p w14:paraId="34281FB1" w14:textId="1F0CEB8F" w:rsidR="00CC4EB1" w:rsidRPr="00B51185" w:rsidRDefault="00D65B5D" w:rsidP="00CC4EB1">
            <w:pPr>
              <w:rPr>
                <w:rFonts w:cstheme="minorHAnsi"/>
                <w:b/>
              </w:rPr>
            </w:pPr>
            <w:r w:rsidRPr="00B51185">
              <w:rPr>
                <w:rFonts w:cstheme="minorHAnsi"/>
                <w:b/>
              </w:rPr>
              <w:t>English</w:t>
            </w:r>
            <w:r w:rsidR="00177098" w:rsidRPr="00B51185">
              <w:rPr>
                <w:rFonts w:cstheme="minorHAnsi"/>
                <w:b/>
              </w:rPr>
              <w:t xml:space="preserve"> analyses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0254A431" w14:textId="77777777" w:rsidR="00CC4EB1" w:rsidRPr="00B51185" w:rsidRDefault="00CC4EB1" w:rsidP="002A204C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pct"/>
            <w:tcBorders>
              <w:top w:val="single" w:sz="12" w:space="0" w:color="auto"/>
            </w:tcBorders>
          </w:tcPr>
          <w:p w14:paraId="042BABF2" w14:textId="77777777" w:rsidR="00CC4EB1" w:rsidRPr="00B51185" w:rsidRDefault="00CC4EB1" w:rsidP="002A204C">
            <w:pPr>
              <w:jc w:val="center"/>
              <w:rPr>
                <w:rFonts w:cstheme="minorHAnsi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1A70029D" w14:textId="77777777" w:rsidR="00CC4EB1" w:rsidRPr="00B51185" w:rsidRDefault="00CC4EB1" w:rsidP="002A204C">
            <w:pPr>
              <w:jc w:val="center"/>
              <w:rPr>
                <w:rFonts w:cstheme="minorHAnsi"/>
              </w:rPr>
            </w:pP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56210522" w14:textId="77777777" w:rsidR="00CC4EB1" w:rsidRPr="00B51185" w:rsidRDefault="00CC4EB1" w:rsidP="002A204C">
            <w:pPr>
              <w:jc w:val="center"/>
              <w:rPr>
                <w:rFonts w:cstheme="minorHAnsi"/>
              </w:rPr>
            </w:pPr>
          </w:p>
        </w:tc>
      </w:tr>
      <w:tr w:rsidR="00C164A7" w:rsidRPr="00B51185" w14:paraId="7451BB30" w14:textId="77777777" w:rsidTr="00CC4EB1">
        <w:trPr>
          <w:trHeight w:val="624"/>
        </w:trPr>
        <w:tc>
          <w:tcPr>
            <w:tcW w:w="588" w:type="pct"/>
            <w:vMerge w:val="restart"/>
            <w:tcBorders>
              <w:top w:val="single" w:sz="12" w:space="0" w:color="auto"/>
            </w:tcBorders>
            <w:vAlign w:val="center"/>
          </w:tcPr>
          <w:p w14:paraId="643D6710" w14:textId="06536789" w:rsidR="002A204C" w:rsidRPr="00B51185" w:rsidRDefault="00C164A7" w:rsidP="002A204C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Heart Failure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14:paraId="26B72719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15F71295" w14:textId="36657402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4290A66F" w14:textId="181EC2EF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287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</w:tcPr>
          <w:p w14:paraId="424DD507" w14:textId="6F290856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.76</w:t>
            </w:r>
          </w:p>
        </w:tc>
        <w:tc>
          <w:tcPr>
            <w:tcW w:w="987" w:type="pct"/>
            <w:tcBorders>
              <w:top w:val="single" w:sz="12" w:space="0" w:color="auto"/>
            </w:tcBorders>
          </w:tcPr>
          <w:p w14:paraId="1431D051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76.3</w:t>
            </w:r>
          </w:p>
          <w:p w14:paraId="706143FE" w14:textId="56117DAE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67.9-85.6)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5E7A6BD2" w14:textId="780F5646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14:paraId="19873D92" w14:textId="7F6DA201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2A204C" w:rsidRPr="00B51185" w14:paraId="49ED1FEB" w14:textId="77777777" w:rsidTr="00CC4EB1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7E8726A1" w14:textId="77777777" w:rsidR="002A204C" w:rsidRPr="00B51185" w:rsidRDefault="002A204C" w:rsidP="002A204C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ECF3D4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756638D6" w14:textId="547B5DFF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9F58C9" w14:textId="52C49A2E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24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1DF85B" w14:textId="5B5BADDA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45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729678C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72.8</w:t>
            </w:r>
          </w:p>
          <w:p w14:paraId="18D1528C" w14:textId="3A766085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65.3-81.1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618F0D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96</w:t>
            </w:r>
          </w:p>
          <w:p w14:paraId="2D4EE769" w14:textId="3BB9E38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82-1.12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5A8AE8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.10</w:t>
            </w:r>
          </w:p>
          <w:p w14:paraId="5E3FA015" w14:textId="5D8FD074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93-1.30)</w:t>
            </w:r>
          </w:p>
        </w:tc>
      </w:tr>
      <w:tr w:rsidR="00C164A7" w:rsidRPr="00B51185" w14:paraId="2984814C" w14:textId="77777777" w:rsidTr="00CC4EB1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28EE4F7E" w14:textId="39A1A092" w:rsidR="002A204C" w:rsidRPr="00B51185" w:rsidRDefault="00C164A7" w:rsidP="002A204C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Acute Kidney Injury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7208ED38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2C167A29" w14:textId="609BC06F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755953E1" w14:textId="111C1CA6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49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EF3C889" w14:textId="7E83BBCE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.70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1EC8D42F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94.3</w:t>
            </w:r>
          </w:p>
          <w:p w14:paraId="4D77D7DD" w14:textId="1980DCC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84.9-104.8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9A1118E" w14:textId="7FA27FA0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032B2704" w14:textId="18072C51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2A204C" w:rsidRPr="00B51185" w14:paraId="3F55255E" w14:textId="77777777" w:rsidTr="00CC4EB1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5B6106F8" w14:textId="77777777" w:rsidR="002A204C" w:rsidRPr="00B51185" w:rsidRDefault="002A204C" w:rsidP="002A204C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3BD765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445524E4" w14:textId="6E0C93FA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751F90" w14:textId="7B5B80AE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367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489DE5" w14:textId="00649E48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33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F18E86E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84.7</w:t>
            </w:r>
          </w:p>
          <w:p w14:paraId="311A2199" w14:textId="6999873F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76.5-93.9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E66875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90</w:t>
            </w:r>
          </w:p>
          <w:p w14:paraId="38DB6AB5" w14:textId="3F4231E9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8-1.04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819694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90</w:t>
            </w:r>
          </w:p>
          <w:p w14:paraId="1D4A1D5C" w14:textId="2B7A8AED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7-1.05)</w:t>
            </w:r>
          </w:p>
        </w:tc>
      </w:tr>
      <w:tr w:rsidR="00C164A7" w:rsidRPr="00B51185" w14:paraId="45EA0EC0" w14:textId="77777777" w:rsidTr="00CC4EB1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408763E9" w14:textId="77777777" w:rsidR="002A204C" w:rsidRPr="00B51185" w:rsidRDefault="002A204C" w:rsidP="002A204C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Stroke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2510B68A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0D379E42" w14:textId="5511F958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29BF0073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73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1F8117A4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00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3674BC94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8.3</w:t>
            </w:r>
          </w:p>
          <w:p w14:paraId="377356FA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4.5-23.0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EDC8D29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4E203DA7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2A204C" w:rsidRPr="00B51185" w14:paraId="19F6B9DE" w14:textId="77777777" w:rsidTr="00CC4EB1">
        <w:trPr>
          <w:trHeight w:val="624"/>
        </w:trPr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14:paraId="3F44C8D9" w14:textId="77777777" w:rsidR="002A204C" w:rsidRPr="00B51185" w:rsidRDefault="002A204C" w:rsidP="002A204C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D9F24A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6030E955" w14:textId="2798207E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7443A9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91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5485CF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69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9E20C0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9.4</w:t>
            </w:r>
          </w:p>
          <w:p w14:paraId="685B5BAF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5.8-23.8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D94508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.06</w:t>
            </w:r>
          </w:p>
          <w:p w14:paraId="113A126F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8-1.45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E1ED95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0.99</w:t>
            </w:r>
          </w:p>
          <w:p w14:paraId="2564755A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0.71-1.38)</w:t>
            </w:r>
          </w:p>
        </w:tc>
      </w:tr>
      <w:tr w:rsidR="00C164A7" w:rsidRPr="00B51185" w14:paraId="26F10D8A" w14:textId="77777777" w:rsidTr="00CC4EB1">
        <w:trPr>
          <w:trHeight w:val="624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14:paraId="294527A8" w14:textId="77777777" w:rsidR="002A204C" w:rsidRPr="00B51185" w:rsidRDefault="002A204C" w:rsidP="002A204C">
            <w:pPr>
              <w:rPr>
                <w:rFonts w:cstheme="minorHAnsi"/>
              </w:rPr>
            </w:pPr>
            <w:r w:rsidRPr="00B51185">
              <w:rPr>
                <w:rFonts w:cstheme="minorHAnsi"/>
              </w:rPr>
              <w:t>Death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5D0F1FBC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Continued</w:t>
            </w:r>
          </w:p>
          <w:p w14:paraId="284168FB" w14:textId="7178A7F7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70653E6C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76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77189BE2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04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0621279D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89.9</w:t>
            </w:r>
          </w:p>
          <w:p w14:paraId="40F964E9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76.9-203.8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AA1254C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5320A89A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</w:t>
            </w:r>
          </w:p>
        </w:tc>
      </w:tr>
      <w:tr w:rsidR="002A204C" w:rsidRPr="00B51185" w14:paraId="7D42378A" w14:textId="77777777" w:rsidTr="00CC4EB1">
        <w:trPr>
          <w:trHeight w:val="278"/>
        </w:trPr>
        <w:tc>
          <w:tcPr>
            <w:tcW w:w="588" w:type="pct"/>
            <w:vMerge/>
            <w:tcBorders>
              <w:bottom w:val="single" w:sz="12" w:space="0" w:color="auto"/>
            </w:tcBorders>
            <w:vAlign w:val="center"/>
          </w:tcPr>
          <w:p w14:paraId="08A128B3" w14:textId="77777777" w:rsidR="002A204C" w:rsidRPr="00B51185" w:rsidRDefault="002A204C" w:rsidP="002A204C">
            <w:pPr>
              <w:rPr>
                <w:rFonts w:cstheme="minorHAnsi"/>
              </w:rPr>
            </w:pPr>
          </w:p>
        </w:tc>
        <w:tc>
          <w:tcPr>
            <w:tcW w:w="73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9A30C08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Stopped</w:t>
            </w:r>
          </w:p>
          <w:p w14:paraId="6F1160CD" w14:textId="283F0D56" w:rsidR="002A204C" w:rsidRPr="00B51185" w:rsidRDefault="00C164A7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ACEI/ARB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BB86C5" w14:textId="04616D4C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118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D2DF56E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4.75</w:t>
            </w:r>
          </w:p>
        </w:tc>
        <w:tc>
          <w:tcPr>
            <w:tcW w:w="987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072D49D7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235.3</w:t>
            </w:r>
          </w:p>
          <w:p w14:paraId="6F767E84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221.9-249.5)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FE07DBF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.24</w:t>
            </w:r>
          </w:p>
          <w:p w14:paraId="5244E286" w14:textId="77777777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.13-1.36)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7B31C3A" w14:textId="28AABE9F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1.2</w:t>
            </w:r>
            <w:r w:rsidR="00280AB4" w:rsidRPr="00B51185">
              <w:rPr>
                <w:rFonts w:cstheme="minorHAnsi"/>
              </w:rPr>
              <w:t>7</w:t>
            </w:r>
          </w:p>
          <w:p w14:paraId="6D4EA5F9" w14:textId="395FB493" w:rsidR="002A204C" w:rsidRPr="00B51185" w:rsidRDefault="002A204C" w:rsidP="002A204C">
            <w:pPr>
              <w:jc w:val="center"/>
              <w:rPr>
                <w:rFonts w:cstheme="minorHAnsi"/>
              </w:rPr>
            </w:pPr>
            <w:r w:rsidRPr="00B51185">
              <w:rPr>
                <w:rFonts w:cstheme="minorHAnsi"/>
              </w:rPr>
              <w:t>(1.1</w:t>
            </w:r>
            <w:r w:rsidR="00280AB4" w:rsidRPr="00B51185">
              <w:rPr>
                <w:rFonts w:cstheme="minorHAnsi"/>
              </w:rPr>
              <w:t>5</w:t>
            </w:r>
            <w:r w:rsidRPr="00B51185">
              <w:rPr>
                <w:rFonts w:cstheme="minorHAnsi"/>
              </w:rPr>
              <w:t>-1.41)</w:t>
            </w:r>
          </w:p>
        </w:tc>
      </w:tr>
    </w:tbl>
    <w:p w14:paraId="5D28BEF5" w14:textId="07E22B1B" w:rsidR="00697199" w:rsidRPr="00B51185" w:rsidRDefault="00825838" w:rsidP="00C164A7">
      <w:pPr>
        <w:spacing w:after="0" w:line="240" w:lineRule="auto"/>
      </w:pPr>
      <w:bookmarkStart w:id="3" w:name="_Toc24717214"/>
      <w:r w:rsidRPr="00A31E85">
        <w:rPr>
          <w:b/>
          <w:highlight w:val="yellow"/>
        </w:rPr>
        <w:t>T</w:t>
      </w:r>
      <w:r w:rsidR="002A204C" w:rsidRPr="00A31E85">
        <w:rPr>
          <w:b/>
          <w:highlight w:val="yellow"/>
        </w:rPr>
        <w:t xml:space="preserve">able </w:t>
      </w:r>
      <w:r w:rsidR="00B51185"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4</w:t>
      </w:r>
      <w:r w:rsidR="0062134F">
        <w:rPr>
          <w:b/>
        </w:rPr>
        <w:t>.</w:t>
      </w:r>
      <w:r w:rsidR="002A204C" w:rsidRPr="00B51185">
        <w:t xml:space="preserve"> </w:t>
      </w:r>
      <w:r w:rsidR="00C164A7" w:rsidRPr="00B51185">
        <w:t>Numbers of events, a</w:t>
      </w:r>
      <w:r w:rsidR="002A204C" w:rsidRPr="00B51185">
        <w:t xml:space="preserve">bsolute rates and hazard ratios </w:t>
      </w:r>
      <w:r w:rsidR="00C164A7" w:rsidRPr="00B51185">
        <w:t xml:space="preserve">for all outcomes </w:t>
      </w:r>
      <w:r w:rsidR="002A204C" w:rsidRPr="00B51185">
        <w:t xml:space="preserve">comparing </w:t>
      </w:r>
      <w:r w:rsidR="00D65B5D" w:rsidRPr="00B51185">
        <w:t>people</w:t>
      </w:r>
      <w:r w:rsidR="002A204C" w:rsidRPr="00B51185">
        <w:t xml:space="preserve"> who </w:t>
      </w:r>
      <w:r w:rsidR="002E7B1D" w:rsidRPr="00B51185">
        <w:t xml:space="preserve">stop or continue </w:t>
      </w:r>
      <w:r w:rsidR="002A204C" w:rsidRPr="00B51185">
        <w:t>ACE</w:t>
      </w:r>
      <w:r w:rsidR="00C164A7" w:rsidRPr="00B51185">
        <w:t>I</w:t>
      </w:r>
      <w:r w:rsidR="002A204C" w:rsidRPr="00B51185">
        <w:t xml:space="preserve">/ARB </w:t>
      </w:r>
      <w:r w:rsidR="00C164A7" w:rsidRPr="00B51185">
        <w:t>after an admission with AKI</w:t>
      </w:r>
      <w:bookmarkEnd w:id="3"/>
    </w:p>
    <w:p w14:paraId="3425A555" w14:textId="77777777" w:rsidR="00697199" w:rsidRPr="00B51185" w:rsidRDefault="00697199">
      <w:pPr>
        <w:rPr>
          <w:sz w:val="20"/>
          <w:szCs w:val="20"/>
        </w:rPr>
      </w:pPr>
      <w:r w:rsidRPr="00B51185">
        <w:rPr>
          <w:sz w:val="20"/>
          <w:szCs w:val="20"/>
        </w:rPr>
        <w:br w:type="page"/>
      </w:r>
    </w:p>
    <w:tbl>
      <w:tblPr>
        <w:tblW w:w="5595" w:type="pct"/>
        <w:tblLook w:val="04A0" w:firstRow="1" w:lastRow="0" w:firstColumn="1" w:lastColumn="0" w:noHBand="0" w:noVBand="1"/>
      </w:tblPr>
      <w:tblGrid>
        <w:gridCol w:w="2485"/>
        <w:gridCol w:w="2194"/>
        <w:gridCol w:w="1804"/>
        <w:gridCol w:w="1804"/>
        <w:gridCol w:w="1804"/>
      </w:tblGrid>
      <w:tr w:rsidR="00697199" w:rsidRPr="00B51185" w14:paraId="7FC443D0" w14:textId="77777777" w:rsidTr="00713505">
        <w:trPr>
          <w:trHeight w:val="20"/>
        </w:trPr>
        <w:tc>
          <w:tcPr>
            <w:tcW w:w="1231" w:type="pct"/>
            <w:tcBorders>
              <w:top w:val="single" w:sz="12" w:space="0" w:color="auto"/>
            </w:tcBorders>
            <w:vAlign w:val="center"/>
          </w:tcPr>
          <w:p w14:paraId="41580B7D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lastRenderedPageBreak/>
              <w:t>Variable included in Cox model</w:t>
            </w:r>
          </w:p>
        </w:tc>
        <w:tc>
          <w:tcPr>
            <w:tcW w:w="1087" w:type="pc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69BD9778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968C75D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Age and sex adjusted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41A45E0" w14:textId="77777777" w:rsidR="00713505" w:rsidRPr="00B51185" w:rsidRDefault="00697199" w:rsidP="00713505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 xml:space="preserve">Age, sex, eGFR </w:t>
            </w:r>
          </w:p>
          <w:p w14:paraId="33B4FC6C" w14:textId="25FB4888" w:rsidR="00697199" w:rsidRPr="00B51185" w:rsidRDefault="00697199" w:rsidP="00713505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and comorbidity adjusted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1449992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Fully adjusted</w:t>
            </w:r>
          </w:p>
        </w:tc>
      </w:tr>
      <w:tr w:rsidR="00697199" w:rsidRPr="00B51185" w14:paraId="115EBABA" w14:textId="77777777" w:rsidTr="00713505">
        <w:trPr>
          <w:trHeight w:val="217"/>
        </w:trPr>
        <w:tc>
          <w:tcPr>
            <w:tcW w:w="1231" w:type="pct"/>
            <w:tcBorders>
              <w:bottom w:val="single" w:sz="12" w:space="0" w:color="auto"/>
            </w:tcBorders>
            <w:vAlign w:val="center"/>
          </w:tcPr>
          <w:p w14:paraId="276A713C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3986C936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E20239" w14:textId="279F4AF0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7303</w:t>
            </w: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7C03DF" w14:textId="250AA35E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7303</w:t>
            </w: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AD6093" w14:textId="7F23D538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6</w:t>
            </w:r>
            <w:r w:rsidR="00A20C4F" w:rsidRPr="00B51185">
              <w:rPr>
                <w:rFonts w:cstheme="minorHAnsi"/>
                <w:sz w:val="20"/>
                <w:szCs w:val="20"/>
              </w:rPr>
              <w:t>747</w:t>
            </w:r>
          </w:p>
        </w:tc>
      </w:tr>
      <w:tr w:rsidR="00697199" w:rsidRPr="00B51185" w14:paraId="5AD79A44" w14:textId="77777777" w:rsidTr="00713505">
        <w:trPr>
          <w:trHeight w:val="217"/>
        </w:trPr>
        <w:tc>
          <w:tcPr>
            <w:tcW w:w="1231" w:type="pct"/>
            <w:tcBorders>
              <w:top w:val="single" w:sz="12" w:space="0" w:color="auto"/>
            </w:tcBorders>
            <w:vAlign w:val="center"/>
          </w:tcPr>
          <w:p w14:paraId="7A2E2472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087" w:type="pc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57391011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32A3052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48C92F4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FEE7A53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1DB86080" w14:textId="77777777" w:rsidTr="00713505">
        <w:trPr>
          <w:trHeight w:val="217"/>
        </w:trPr>
        <w:tc>
          <w:tcPr>
            <w:tcW w:w="1231" w:type="pct"/>
            <w:vAlign w:val="center"/>
          </w:tcPr>
          <w:p w14:paraId="1C4613EC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477709D1" w14:textId="77777777" w:rsidR="00697199" w:rsidRPr="00B51185" w:rsidRDefault="00697199" w:rsidP="008A0757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CC082E6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6 (0.82-1.13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06A8194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7 (0.91-1.26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F9E44E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0 (0.93-1.30)</w:t>
            </w:r>
          </w:p>
        </w:tc>
      </w:tr>
      <w:tr w:rsidR="00697199" w:rsidRPr="00B51185" w14:paraId="7A2C4AC3" w14:textId="77777777" w:rsidTr="00713505">
        <w:trPr>
          <w:trHeight w:val="230"/>
        </w:trPr>
        <w:tc>
          <w:tcPr>
            <w:tcW w:w="2318" w:type="pct"/>
            <w:gridSpan w:val="2"/>
            <w:tcBorders>
              <w:right w:val="single" w:sz="6" w:space="0" w:color="auto"/>
            </w:tcBorders>
            <w:vAlign w:val="center"/>
          </w:tcPr>
          <w:p w14:paraId="455AD203" w14:textId="2466A33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ge (per year</w:t>
            </w:r>
            <w:r w:rsidR="0084131D" w:rsidRPr="00B51185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increase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83789D1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3 (1.02-1.04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5AEF0C5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.01 (1.00-1.02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5760DF" w14:textId="77777777" w:rsidR="00697199" w:rsidRPr="00B51185" w:rsidRDefault="00697199" w:rsidP="008A0757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1 (1.00-1.03)</w:t>
            </w:r>
          </w:p>
        </w:tc>
      </w:tr>
      <w:tr w:rsidR="00697199" w:rsidRPr="00B51185" w14:paraId="741C0F13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6E14C5AF" w14:textId="21529B16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DF0AB15" w14:textId="3DE29912" w:rsidR="00697199" w:rsidRPr="00B51185" w:rsidRDefault="00697199" w:rsidP="00697199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E01CAC" w14:textId="0AB2F4FD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B8B65F" w14:textId="0F195429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3923B7" w14:textId="25AA7428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6B60A9F7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103D0F82" w14:textId="1FDAA0AC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11889AAA" w14:textId="77777777" w:rsidR="00697199" w:rsidRPr="00B51185" w:rsidRDefault="00697199" w:rsidP="00697199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0A21438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0.89 (0.75-1.04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EE857B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0.98 (0.83-1.15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D83910E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1 (0.76-1.09)</w:t>
            </w:r>
          </w:p>
        </w:tc>
      </w:tr>
      <w:tr w:rsidR="00697199" w:rsidRPr="00B51185" w14:paraId="5B844107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76654783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GFR category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6756441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093C83D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0758F9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912A657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5E2566FC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7BBF9942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00677284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A0D70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669778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20 (0.69-2.09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ECD899E" w14:textId="5E0516E8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</w:t>
            </w:r>
            <w:r w:rsidR="00A20C4F" w:rsidRPr="00B51185">
              <w:rPr>
                <w:rFonts w:cstheme="minorHAnsi"/>
                <w:sz w:val="20"/>
                <w:szCs w:val="20"/>
              </w:rPr>
              <w:t>5</w:t>
            </w:r>
            <w:r w:rsidRPr="00B51185">
              <w:rPr>
                <w:rFonts w:cstheme="minorHAnsi"/>
                <w:sz w:val="20"/>
                <w:szCs w:val="20"/>
              </w:rPr>
              <w:t xml:space="preserve"> (0.</w:t>
            </w:r>
            <w:r w:rsidR="00A20C4F" w:rsidRPr="00B51185">
              <w:rPr>
                <w:rFonts w:cstheme="minorHAnsi"/>
                <w:sz w:val="20"/>
                <w:szCs w:val="20"/>
              </w:rPr>
              <w:t>59</w:t>
            </w:r>
            <w:r w:rsidRPr="00B51185">
              <w:rPr>
                <w:rFonts w:cstheme="minorHAnsi"/>
                <w:sz w:val="20"/>
                <w:szCs w:val="20"/>
              </w:rPr>
              <w:t>-1.8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070A0159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5BECC3A9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51B1CBD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 Mod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C2A392F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E06E3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47 (0.85-2.56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F1A314" w14:textId="7A0B7F72" w:rsidR="00697199" w:rsidRPr="00B51185" w:rsidRDefault="00697199" w:rsidP="00A20C4F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</w:t>
            </w:r>
            <w:r w:rsidR="00A20C4F" w:rsidRPr="00B51185">
              <w:rPr>
                <w:rFonts w:cstheme="minorHAnsi"/>
                <w:sz w:val="20"/>
                <w:szCs w:val="20"/>
              </w:rPr>
              <w:t>4</w:t>
            </w:r>
            <w:r w:rsidRPr="00B51185">
              <w:rPr>
                <w:rFonts w:cstheme="minorHAnsi"/>
                <w:sz w:val="20"/>
                <w:szCs w:val="20"/>
              </w:rPr>
              <w:t xml:space="preserve"> (0.7</w:t>
            </w:r>
            <w:r w:rsidR="00A20C4F" w:rsidRPr="00B51185">
              <w:rPr>
                <w:rFonts w:cstheme="minorHAnsi"/>
                <w:sz w:val="20"/>
                <w:szCs w:val="20"/>
              </w:rPr>
              <w:t>6</w:t>
            </w:r>
            <w:r w:rsidRPr="00B51185">
              <w:rPr>
                <w:rFonts w:cstheme="minorHAnsi"/>
                <w:sz w:val="20"/>
                <w:szCs w:val="20"/>
              </w:rPr>
              <w:t>-2.</w:t>
            </w:r>
            <w:r w:rsidR="00A20C4F" w:rsidRPr="00B51185">
              <w:rPr>
                <w:rFonts w:cstheme="minorHAnsi"/>
                <w:sz w:val="20"/>
                <w:szCs w:val="20"/>
              </w:rPr>
              <w:t>39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223A167F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5E266F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7994A49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-Sever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7BEC2E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B20961F" w14:textId="26253AA4" w:rsidR="00697199" w:rsidRPr="00B51185" w:rsidRDefault="00697199" w:rsidP="00707D25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74 (1.00-3.0</w:t>
            </w:r>
            <w:r w:rsidR="00707D25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2C154D" w14:textId="70F6101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4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 xml:space="preserve"> (0.8</w:t>
            </w:r>
            <w:r w:rsidR="00A20C4F" w:rsidRPr="00B51185">
              <w:rPr>
                <w:rFonts w:cstheme="minorHAnsi"/>
                <w:sz w:val="20"/>
                <w:szCs w:val="20"/>
              </w:rPr>
              <w:t>3</w:t>
            </w:r>
            <w:r w:rsidRPr="00B51185">
              <w:rPr>
                <w:rFonts w:cstheme="minorHAnsi"/>
                <w:sz w:val="20"/>
                <w:szCs w:val="20"/>
              </w:rPr>
              <w:t>-2.6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5E97A502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97DD2B7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5B098262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6DBC385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E8779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.08 (1.18-3.66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40D77C" w14:textId="082719CF" w:rsidR="00697199" w:rsidRPr="00B51185" w:rsidRDefault="00697199" w:rsidP="00A20C4F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7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 xml:space="preserve"> (0.9</w:t>
            </w:r>
            <w:r w:rsidR="00A20C4F" w:rsidRPr="00B51185">
              <w:rPr>
                <w:rFonts w:cstheme="minorHAnsi"/>
                <w:sz w:val="20"/>
                <w:szCs w:val="20"/>
              </w:rPr>
              <w:t>4</w:t>
            </w:r>
            <w:r w:rsidRPr="00B51185">
              <w:rPr>
                <w:rFonts w:cstheme="minorHAnsi"/>
                <w:sz w:val="20"/>
                <w:szCs w:val="20"/>
              </w:rPr>
              <w:t>-3.</w:t>
            </w:r>
            <w:r w:rsidR="00A20C4F" w:rsidRPr="00B51185">
              <w:rPr>
                <w:rFonts w:cstheme="minorHAnsi"/>
                <w:sz w:val="20"/>
                <w:szCs w:val="20"/>
              </w:rPr>
              <w:t>07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635AA9F9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7AA22C64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A8E0365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525185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2311CE" w14:textId="5F15D41E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.6</w:t>
            </w:r>
            <w:r w:rsidR="00707D25" w:rsidRPr="00B51185">
              <w:rPr>
                <w:rFonts w:cstheme="minorHAnsi"/>
                <w:sz w:val="20"/>
                <w:szCs w:val="20"/>
              </w:rPr>
              <w:t>5</w:t>
            </w:r>
            <w:r w:rsidRPr="00B51185">
              <w:rPr>
                <w:rFonts w:cstheme="minorHAnsi"/>
                <w:sz w:val="20"/>
                <w:szCs w:val="20"/>
              </w:rPr>
              <w:t xml:space="preserve"> (1.06-6.57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B6EC3CE" w14:textId="7783596A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.1</w:t>
            </w:r>
            <w:r w:rsidR="00A20C4F" w:rsidRPr="00B51185">
              <w:rPr>
                <w:rFonts w:cstheme="minorHAnsi"/>
                <w:sz w:val="20"/>
                <w:szCs w:val="20"/>
              </w:rPr>
              <w:t>4</w:t>
            </w:r>
            <w:r w:rsidRPr="00B51185">
              <w:rPr>
                <w:rFonts w:cstheme="minorHAnsi"/>
                <w:sz w:val="20"/>
                <w:szCs w:val="20"/>
              </w:rPr>
              <w:t xml:space="preserve"> (0.8</w:t>
            </w:r>
            <w:r w:rsidR="00A20C4F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>-5.</w:t>
            </w:r>
            <w:r w:rsidR="00A20C4F" w:rsidRPr="00B51185">
              <w:rPr>
                <w:rFonts w:cstheme="minorHAnsi"/>
                <w:sz w:val="20"/>
                <w:szCs w:val="20"/>
              </w:rPr>
              <w:t>68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35D1E5EE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837A447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79A60411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0F6FCEE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E5220EF" w14:textId="050A2DD3" w:rsidR="00697199" w:rsidRPr="00B51185" w:rsidRDefault="00697199" w:rsidP="00707D25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7 (0.5</w:t>
            </w:r>
            <w:r w:rsidR="00707D25" w:rsidRPr="00B51185">
              <w:rPr>
                <w:rFonts w:cstheme="minorHAnsi"/>
                <w:sz w:val="20"/>
                <w:szCs w:val="20"/>
              </w:rPr>
              <w:t>3</w:t>
            </w:r>
            <w:r w:rsidRPr="00B51185">
              <w:rPr>
                <w:rFonts w:cstheme="minorHAnsi"/>
                <w:sz w:val="20"/>
                <w:szCs w:val="20"/>
              </w:rPr>
              <w:t>-1.79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FC64F02" w14:textId="18D5916F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 xml:space="preserve"> (0.4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>-1.</w:t>
            </w:r>
            <w:r w:rsidR="00A20C4F" w:rsidRPr="00B51185">
              <w:rPr>
                <w:rFonts w:cstheme="minorHAnsi"/>
                <w:sz w:val="20"/>
                <w:szCs w:val="20"/>
              </w:rPr>
              <w:t>49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56CBF0E4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506EAC02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40C9ACAE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F274E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77B14F6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76 (1.48-2.10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7DFFBCF" w14:textId="54390785" w:rsidR="00697199" w:rsidRPr="00B51185" w:rsidRDefault="00697199" w:rsidP="00A20C4F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85 (1.54-2.2</w:t>
            </w:r>
            <w:r w:rsidR="00A20C4F" w:rsidRPr="00B51185">
              <w:rPr>
                <w:rFonts w:cstheme="minorHAnsi"/>
                <w:sz w:val="20"/>
                <w:szCs w:val="20"/>
              </w:rPr>
              <w:t>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2DD84AE2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68E5399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CE00D42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A6972EB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A6A885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8 (0.92-1.27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3FCA1CF" w14:textId="48F027F1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</w:t>
            </w:r>
            <w:r w:rsidR="00A20C4F" w:rsidRPr="00B51185">
              <w:rPr>
                <w:rFonts w:cstheme="minorHAnsi"/>
                <w:sz w:val="20"/>
                <w:szCs w:val="20"/>
              </w:rPr>
              <w:t>5</w:t>
            </w:r>
            <w:r w:rsidRPr="00B51185">
              <w:rPr>
                <w:rFonts w:cstheme="minorHAnsi"/>
                <w:sz w:val="20"/>
                <w:szCs w:val="20"/>
              </w:rPr>
              <w:t xml:space="preserve"> (0.8</w:t>
            </w:r>
            <w:r w:rsidR="00A20C4F" w:rsidRPr="00B51185">
              <w:rPr>
                <w:rFonts w:cstheme="minorHAnsi"/>
                <w:sz w:val="20"/>
                <w:szCs w:val="20"/>
              </w:rPr>
              <w:t>8</w:t>
            </w:r>
            <w:r w:rsidRPr="00B51185">
              <w:rPr>
                <w:rFonts w:cstheme="minorHAnsi"/>
                <w:sz w:val="20"/>
                <w:szCs w:val="20"/>
              </w:rPr>
              <w:t>-1.25)</w:t>
            </w:r>
          </w:p>
        </w:tc>
      </w:tr>
      <w:tr w:rsidR="00697199" w:rsidRPr="00B51185" w14:paraId="205E41DB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5DBD7AEB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492179C3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449195D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35ED15D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4.30 (3.54-5.21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92A8B1" w14:textId="79B28FE4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3.</w:t>
            </w:r>
            <w:r w:rsidR="00A20C4F" w:rsidRPr="00B51185">
              <w:rPr>
                <w:rFonts w:cstheme="minorHAnsi"/>
                <w:sz w:val="20"/>
                <w:szCs w:val="20"/>
              </w:rPr>
              <w:t>67</w:t>
            </w:r>
            <w:r w:rsidRPr="00B51185">
              <w:rPr>
                <w:rFonts w:cstheme="minorHAnsi"/>
                <w:sz w:val="20"/>
                <w:szCs w:val="20"/>
              </w:rPr>
              <w:t xml:space="preserve"> (</w:t>
            </w:r>
            <w:r w:rsidR="00A20C4F" w:rsidRPr="00B51185">
              <w:rPr>
                <w:rFonts w:cstheme="minorHAnsi"/>
                <w:sz w:val="20"/>
                <w:szCs w:val="20"/>
              </w:rPr>
              <w:t>2.99</w:t>
            </w:r>
            <w:r w:rsidRPr="00B51185">
              <w:rPr>
                <w:rFonts w:cstheme="minorHAnsi"/>
                <w:sz w:val="20"/>
                <w:szCs w:val="20"/>
              </w:rPr>
              <w:t>-4.5</w:t>
            </w:r>
            <w:r w:rsidR="00A20C4F" w:rsidRPr="00B51185">
              <w:rPr>
                <w:rFonts w:cstheme="minorHAnsi"/>
                <w:sz w:val="20"/>
                <w:szCs w:val="20"/>
              </w:rPr>
              <w:t>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25F0E4D6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5B1120D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B258703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9B94CB1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4BFEA88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2 (1.04-1.68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954125" w14:textId="52472812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2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 xml:space="preserve"> (0.93-1.56)</w:t>
            </w:r>
          </w:p>
        </w:tc>
      </w:tr>
      <w:tr w:rsidR="00697199" w:rsidRPr="00B51185" w14:paraId="4EC3C493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587A8A8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605DF05F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IHD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EDB675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2178378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6 (1.13-1.63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1B3B6E" w14:textId="0ED91954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7 (1.1</w:t>
            </w:r>
            <w:r w:rsidR="00A20C4F" w:rsidRPr="00B51185">
              <w:rPr>
                <w:rFonts w:cstheme="minorHAnsi"/>
                <w:sz w:val="20"/>
                <w:szCs w:val="20"/>
              </w:rPr>
              <w:t>2</w:t>
            </w:r>
            <w:r w:rsidRPr="00B51185">
              <w:rPr>
                <w:rFonts w:cstheme="minorHAnsi"/>
                <w:sz w:val="20"/>
                <w:szCs w:val="20"/>
              </w:rPr>
              <w:t>-1.67)</w:t>
            </w:r>
          </w:p>
        </w:tc>
      </w:tr>
      <w:tr w:rsidR="00697199" w:rsidRPr="00B51185" w14:paraId="161A8FCE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47591E88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40F52D29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8D24B00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93EEF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42EA1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4 (0.96-1.36)</w:t>
            </w:r>
          </w:p>
        </w:tc>
      </w:tr>
      <w:tr w:rsidR="00697199" w:rsidRPr="00B51185" w14:paraId="4F0902BA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140B8E75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1A64CFF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CB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88ABF5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DDB8EE6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B05F808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9 (0.91-1.30)</w:t>
            </w:r>
          </w:p>
        </w:tc>
      </w:tr>
      <w:tr w:rsidR="00697199" w:rsidRPr="00B51185" w14:paraId="560108C6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7BA7FC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8C49F7A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Loop diuretics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A26EF46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B6361B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46964E" w14:textId="69F616E0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8</w:t>
            </w:r>
            <w:r w:rsidR="00A20C4F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 xml:space="preserve"> (1.4</w:t>
            </w:r>
            <w:r w:rsidR="00A20C4F" w:rsidRPr="00B51185">
              <w:rPr>
                <w:rFonts w:cstheme="minorHAnsi"/>
                <w:sz w:val="20"/>
                <w:szCs w:val="20"/>
              </w:rPr>
              <w:t>4</w:t>
            </w:r>
            <w:r w:rsidRPr="00B51185">
              <w:rPr>
                <w:rFonts w:cstheme="minorHAnsi"/>
                <w:sz w:val="20"/>
                <w:szCs w:val="20"/>
              </w:rPr>
              <w:t>-2.2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7BD25406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00BA76FD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0C73805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Cs/>
                <w:sz w:val="20"/>
                <w:szCs w:val="20"/>
              </w:rPr>
              <w:t>White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60F0E1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A9CDCE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D2E619" w14:textId="1D535FEA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</w:t>
            </w:r>
            <w:r w:rsidR="00A20C4F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 xml:space="preserve"> (0.5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>-1.0</w:t>
            </w:r>
            <w:r w:rsidR="00A20C4F" w:rsidRPr="00B51185">
              <w:rPr>
                <w:rFonts w:cstheme="minorHAnsi"/>
                <w:sz w:val="20"/>
                <w:szCs w:val="20"/>
              </w:rPr>
              <w:t>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09678C8E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4EEE6FA0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C3D3A4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smo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F2420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DC379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4DCAB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0B887162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6487D99B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4AB40E1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smo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88D48B7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F2B95CE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1EED75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20 (0.86-1.67)</w:t>
            </w:r>
          </w:p>
        </w:tc>
      </w:tr>
      <w:tr w:rsidR="00697199" w:rsidRPr="00B51185" w14:paraId="734EBF4B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0C7261D8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1B205983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smo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16B95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D18577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5FA02E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6 (0.87-1.30)</w:t>
            </w:r>
          </w:p>
        </w:tc>
      </w:tr>
      <w:tr w:rsidR="00697199" w:rsidRPr="00B51185" w14:paraId="236C3F55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F0D9CDA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84733B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drin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E98734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8B9601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B06801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14F556B3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0AC65EF9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773627AF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drin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39D4B5F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6183CE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0A5F42" w14:textId="52CC976A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</w:t>
            </w:r>
            <w:r w:rsidR="00A20C4F" w:rsidRPr="00B51185">
              <w:rPr>
                <w:rFonts w:cstheme="minorHAnsi"/>
                <w:sz w:val="20"/>
                <w:szCs w:val="20"/>
              </w:rPr>
              <w:t>8</w:t>
            </w:r>
            <w:r w:rsidRPr="00B51185">
              <w:rPr>
                <w:rFonts w:cstheme="minorHAnsi"/>
                <w:sz w:val="20"/>
                <w:szCs w:val="20"/>
              </w:rPr>
              <w:t xml:space="preserve"> (0.6</w:t>
            </w:r>
            <w:r w:rsidR="00A20C4F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>-1.0</w:t>
            </w:r>
            <w:r w:rsidR="00A20C4F" w:rsidRPr="00B51185">
              <w:rPr>
                <w:rFonts w:cstheme="minorHAnsi"/>
                <w:sz w:val="20"/>
                <w:szCs w:val="20"/>
              </w:rPr>
              <w:t>1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18B059C3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230BBDD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147E860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drinker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4E942E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B7F81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B4C32D" w14:textId="66BA4093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8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 xml:space="preserve"> (0.6</w:t>
            </w:r>
            <w:r w:rsidR="00A20C4F" w:rsidRPr="00B51185">
              <w:rPr>
                <w:rFonts w:cstheme="minorHAnsi"/>
                <w:sz w:val="20"/>
                <w:szCs w:val="20"/>
              </w:rPr>
              <w:t>5</w:t>
            </w:r>
            <w:r w:rsidRPr="00B51185">
              <w:rPr>
                <w:rFonts w:cstheme="minorHAnsi"/>
                <w:sz w:val="20"/>
                <w:szCs w:val="20"/>
              </w:rPr>
              <w:t>-1.1</w:t>
            </w:r>
            <w:r w:rsidR="00A20C4F" w:rsidRPr="00B51185">
              <w:rPr>
                <w:rFonts w:cstheme="minorHAnsi"/>
                <w:sz w:val="20"/>
                <w:szCs w:val="20"/>
              </w:rPr>
              <w:t>6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2ABB6534" w14:textId="77777777" w:rsidTr="00713505">
        <w:trPr>
          <w:trHeight w:val="230"/>
        </w:trPr>
        <w:tc>
          <w:tcPr>
            <w:tcW w:w="2318" w:type="pct"/>
            <w:gridSpan w:val="2"/>
            <w:tcBorders>
              <w:right w:val="single" w:sz="6" w:space="0" w:color="auto"/>
            </w:tcBorders>
            <w:vAlign w:val="center"/>
          </w:tcPr>
          <w:p w14:paraId="40703B19" w14:textId="08DABBBD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BMI (</w:t>
            </w:r>
            <w:r w:rsidR="0084131D" w:rsidRPr="00B51185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per 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kg/m</w:t>
            </w:r>
            <w:r w:rsidRPr="00B51185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="0084131D" w:rsidRPr="00B51185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84131D" w:rsidRPr="00B51185">
              <w:rPr>
                <w:rFonts w:eastAsia="Calibri" w:cstheme="minorHAnsi"/>
                <w:b/>
                <w:bCs/>
                <w:sz w:val="20"/>
                <w:szCs w:val="20"/>
              </w:rPr>
              <w:t>increase)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97FCD5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DCB4D8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B6AC95A" w14:textId="3614C28F" w:rsidR="00697199" w:rsidRPr="00B51185" w:rsidRDefault="004D170F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1 (1.00-1.02)</w:t>
            </w:r>
          </w:p>
        </w:tc>
      </w:tr>
      <w:tr w:rsidR="00697199" w:rsidRPr="00B51185" w14:paraId="58B8BCF4" w14:textId="77777777" w:rsidTr="00713505">
        <w:trPr>
          <w:trHeight w:val="230"/>
        </w:trPr>
        <w:tc>
          <w:tcPr>
            <w:tcW w:w="1231" w:type="pct"/>
            <w:vAlign w:val="center"/>
          </w:tcPr>
          <w:p w14:paraId="722637C1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Year of discharge</w:t>
            </w: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3F35EC5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B87796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D06EE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3AD98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697199" w:rsidRPr="00B51185" w14:paraId="3D90F26C" w14:textId="77777777" w:rsidTr="00713505">
        <w:trPr>
          <w:trHeight w:val="20"/>
        </w:trPr>
        <w:tc>
          <w:tcPr>
            <w:tcW w:w="1231" w:type="pct"/>
            <w:vAlign w:val="center"/>
          </w:tcPr>
          <w:p w14:paraId="4235C876" w14:textId="77777777" w:rsidR="00697199" w:rsidRPr="00B51185" w:rsidRDefault="00697199" w:rsidP="00697199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4583F52" w14:textId="77777777" w:rsidR="00697199" w:rsidRPr="00B51185" w:rsidRDefault="00697199" w:rsidP="00697199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1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881E834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AB614A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43AEAD" w14:textId="124C3061" w:rsidR="00697199" w:rsidRPr="00B51185" w:rsidRDefault="00697199" w:rsidP="00A20C4F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5 (0.7</w:t>
            </w:r>
            <w:r w:rsidR="00A20C4F" w:rsidRPr="00B51185">
              <w:rPr>
                <w:rFonts w:cstheme="minorHAnsi"/>
                <w:sz w:val="20"/>
                <w:szCs w:val="20"/>
              </w:rPr>
              <w:t>7</w:t>
            </w:r>
            <w:r w:rsidRPr="00B51185">
              <w:rPr>
                <w:rFonts w:cstheme="minorHAnsi"/>
                <w:sz w:val="20"/>
                <w:szCs w:val="20"/>
              </w:rPr>
              <w:t>-1.42)</w:t>
            </w:r>
          </w:p>
        </w:tc>
      </w:tr>
      <w:tr w:rsidR="00697199" w:rsidRPr="00B51185" w14:paraId="259FE046" w14:textId="77777777" w:rsidTr="00713505">
        <w:trPr>
          <w:trHeight w:val="20"/>
        </w:trPr>
        <w:tc>
          <w:tcPr>
            <w:tcW w:w="1231" w:type="pct"/>
            <w:vAlign w:val="center"/>
          </w:tcPr>
          <w:p w14:paraId="7CB0EF53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ADA380B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2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A4BF4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4A28D6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0D55C3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1 (0.67-1.23)</w:t>
            </w:r>
          </w:p>
        </w:tc>
      </w:tr>
      <w:tr w:rsidR="00697199" w:rsidRPr="00B51185" w14:paraId="290F4A74" w14:textId="77777777" w:rsidTr="00713505">
        <w:trPr>
          <w:trHeight w:val="20"/>
        </w:trPr>
        <w:tc>
          <w:tcPr>
            <w:tcW w:w="1231" w:type="pct"/>
            <w:vAlign w:val="center"/>
          </w:tcPr>
          <w:p w14:paraId="016BAD62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1AE734D0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3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E1C97C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FB68B0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9EBE07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1 (0.67-1.23)</w:t>
            </w:r>
          </w:p>
        </w:tc>
      </w:tr>
      <w:tr w:rsidR="00697199" w:rsidRPr="00B51185" w14:paraId="786DD9F4" w14:textId="77777777" w:rsidTr="00713505">
        <w:trPr>
          <w:trHeight w:val="20"/>
        </w:trPr>
        <w:tc>
          <w:tcPr>
            <w:tcW w:w="1231" w:type="pct"/>
            <w:vAlign w:val="center"/>
          </w:tcPr>
          <w:p w14:paraId="4AA800AF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2A2F0A6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4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AFAAB2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346A39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DBD456" w14:textId="6EF6FA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</w:t>
            </w:r>
            <w:r w:rsidR="00A20C4F" w:rsidRPr="00B51185">
              <w:rPr>
                <w:rFonts w:cstheme="minorHAnsi"/>
                <w:sz w:val="20"/>
                <w:szCs w:val="20"/>
              </w:rPr>
              <w:t>8</w:t>
            </w:r>
            <w:r w:rsidRPr="00B51185">
              <w:rPr>
                <w:rFonts w:cstheme="minorHAnsi"/>
                <w:sz w:val="20"/>
                <w:szCs w:val="20"/>
              </w:rPr>
              <w:t xml:space="preserve"> (0.88-1.</w:t>
            </w:r>
            <w:r w:rsidR="00A20C4F" w:rsidRPr="00B51185">
              <w:rPr>
                <w:rFonts w:cstheme="minorHAnsi"/>
                <w:sz w:val="20"/>
                <w:szCs w:val="20"/>
              </w:rPr>
              <w:t>59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7199" w:rsidRPr="00B51185" w14:paraId="537FD550" w14:textId="77777777" w:rsidTr="00713505">
        <w:trPr>
          <w:trHeight w:val="20"/>
        </w:trPr>
        <w:tc>
          <w:tcPr>
            <w:tcW w:w="1231" w:type="pct"/>
            <w:vAlign w:val="center"/>
          </w:tcPr>
          <w:p w14:paraId="294F695E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right w:val="single" w:sz="6" w:space="0" w:color="auto"/>
            </w:tcBorders>
            <w:vAlign w:val="center"/>
          </w:tcPr>
          <w:p w14:paraId="6689FB36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5</w:t>
            </w: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772C12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E28622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4086CA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5 (0.76-1.45)</w:t>
            </w:r>
          </w:p>
        </w:tc>
      </w:tr>
      <w:tr w:rsidR="00697199" w:rsidRPr="00B51185" w14:paraId="581A0029" w14:textId="77777777" w:rsidTr="00713505">
        <w:trPr>
          <w:trHeight w:val="20"/>
        </w:trPr>
        <w:tc>
          <w:tcPr>
            <w:tcW w:w="1231" w:type="pct"/>
            <w:tcBorders>
              <w:bottom w:val="single" w:sz="12" w:space="0" w:color="auto"/>
            </w:tcBorders>
            <w:vAlign w:val="center"/>
          </w:tcPr>
          <w:p w14:paraId="6A27477C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7FEE4FB0" w14:textId="77777777" w:rsidR="00697199" w:rsidRPr="00B51185" w:rsidRDefault="00697199" w:rsidP="00697199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740580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203F55D" w14:textId="77777777" w:rsidR="00697199" w:rsidRPr="00B51185" w:rsidRDefault="00697199" w:rsidP="00697199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CE8BFFD" w14:textId="13F39AC6" w:rsidR="00697199" w:rsidRPr="00B51185" w:rsidRDefault="00697199" w:rsidP="00697199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9 (0.52-1.2</w:t>
            </w:r>
            <w:r w:rsidR="00A20C4F" w:rsidRPr="00B51185">
              <w:rPr>
                <w:rFonts w:cstheme="minorHAnsi"/>
                <w:sz w:val="20"/>
                <w:szCs w:val="20"/>
              </w:rPr>
              <w:t>0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78850806" w14:textId="2BABEA43" w:rsidR="00697199" w:rsidRPr="00B51185" w:rsidRDefault="00697199" w:rsidP="00697199">
      <w:pPr>
        <w:spacing w:after="0" w:line="240" w:lineRule="auto"/>
        <w:rPr>
          <w:rFonts w:cstheme="minorHAnsi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B51185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5</w:t>
      </w:r>
      <w:r w:rsidR="0084131D" w:rsidRPr="00A31E85">
        <w:rPr>
          <w:rFonts w:cstheme="minorHAnsi"/>
          <w:b/>
          <w:highlight w:val="yellow"/>
        </w:rPr>
        <w:t>A</w:t>
      </w:r>
      <w:r w:rsidR="0062134F">
        <w:rPr>
          <w:rFonts w:cstheme="minorHAnsi"/>
          <w:b/>
        </w:rPr>
        <w:t>.</w:t>
      </w:r>
      <w:r w:rsidRPr="00B51185">
        <w:rPr>
          <w:rFonts w:cstheme="minorHAnsi"/>
          <w:b/>
        </w:rPr>
        <w:t xml:space="preserve"> </w:t>
      </w:r>
      <w:r w:rsidRPr="00B51185">
        <w:rPr>
          <w:rFonts w:cstheme="minorHAnsi"/>
        </w:rPr>
        <w:t>Full model including HR for all included covariates for admission with Heart Failure (primary outcome) for the English cohort comparing those who stop ACEI/ARB after AKI discharge, with those who continue</w:t>
      </w:r>
    </w:p>
    <w:p w14:paraId="23AF5F64" w14:textId="02494DA6" w:rsidR="00BC1D0A" w:rsidRPr="00B51185" w:rsidRDefault="00697199" w:rsidP="00697199">
      <w:pPr>
        <w:spacing w:after="0" w:line="240" w:lineRule="auto"/>
        <w:rPr>
          <w:sz w:val="18"/>
          <w:szCs w:val="18"/>
        </w:rPr>
      </w:pPr>
      <w:r w:rsidRPr="00B51185">
        <w:rPr>
          <w:sz w:val="18"/>
          <w:szCs w:val="18"/>
        </w:rPr>
        <w:t xml:space="preserve">BMI – body mass index; eGFR – estimated glomerular filtration rate; IHD-ischaemic heart disease; CCB-calcium channel blockers. </w:t>
      </w:r>
    </w:p>
    <w:p w14:paraId="51349805" w14:textId="77777777" w:rsidR="00BC1D0A" w:rsidRPr="00B51185" w:rsidRDefault="00BC1D0A">
      <w:pPr>
        <w:rPr>
          <w:sz w:val="18"/>
          <w:szCs w:val="18"/>
        </w:rPr>
      </w:pPr>
      <w:r w:rsidRPr="00B51185">
        <w:rPr>
          <w:sz w:val="18"/>
          <w:szCs w:val="18"/>
        </w:rPr>
        <w:br w:type="page"/>
      </w:r>
    </w:p>
    <w:tbl>
      <w:tblPr>
        <w:tblW w:w="5588" w:type="pct"/>
        <w:tblLook w:val="04A0" w:firstRow="1" w:lastRow="0" w:firstColumn="1" w:lastColumn="0" w:noHBand="0" w:noVBand="1"/>
      </w:tblPr>
      <w:tblGrid>
        <w:gridCol w:w="2419"/>
        <w:gridCol w:w="1977"/>
        <w:gridCol w:w="1895"/>
        <w:gridCol w:w="1895"/>
        <w:gridCol w:w="1893"/>
      </w:tblGrid>
      <w:tr w:rsidR="00BC1D0A" w:rsidRPr="00B51185" w14:paraId="77CF50D4" w14:textId="77777777" w:rsidTr="00713505">
        <w:trPr>
          <w:trHeight w:val="20"/>
        </w:trPr>
        <w:tc>
          <w:tcPr>
            <w:tcW w:w="1200" w:type="pct"/>
            <w:tcBorders>
              <w:top w:val="single" w:sz="12" w:space="0" w:color="auto"/>
            </w:tcBorders>
            <w:vAlign w:val="center"/>
          </w:tcPr>
          <w:p w14:paraId="69B8D2EE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lastRenderedPageBreak/>
              <w:t>Variable included in Cox model</w:t>
            </w:r>
          </w:p>
        </w:tc>
        <w:tc>
          <w:tcPr>
            <w:tcW w:w="981" w:type="pc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7280E081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531B238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Age and sex adjusted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AC76C3E" w14:textId="6EF76C40" w:rsidR="00BC1D0A" w:rsidRPr="00B51185" w:rsidRDefault="00713505" w:rsidP="00713505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 xml:space="preserve">Age, sex, </w:t>
            </w:r>
            <w:r w:rsidR="00BC1D0A" w:rsidRPr="00B51185">
              <w:rPr>
                <w:rFonts w:cstheme="minorHAnsi"/>
                <w:b/>
                <w:sz w:val="20"/>
                <w:szCs w:val="20"/>
              </w:rPr>
              <w:t>eGFR and comorbidity adjusted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F908F1E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Fully adjusted</w:t>
            </w:r>
          </w:p>
        </w:tc>
      </w:tr>
      <w:tr w:rsidR="00BC1D0A" w:rsidRPr="00B51185" w14:paraId="5D1D8AB9" w14:textId="77777777" w:rsidTr="00713505">
        <w:trPr>
          <w:trHeight w:val="215"/>
        </w:trPr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675CDA89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7038ADFB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9776BD2" w14:textId="0314FE52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081CE9" w:rsidRPr="00B51185">
              <w:rPr>
                <w:rFonts w:cstheme="minorHAnsi"/>
                <w:sz w:val="20"/>
                <w:szCs w:val="20"/>
              </w:rPr>
              <w:t>1790</w:t>
            </w: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5703806" w14:textId="3BAC27B6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081CE9" w:rsidRPr="00B51185">
              <w:rPr>
                <w:rFonts w:cstheme="minorHAnsi"/>
                <w:sz w:val="20"/>
                <w:szCs w:val="20"/>
              </w:rPr>
              <w:t>1790</w:t>
            </w: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D2204C3" w14:textId="03795D50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=</w:t>
            </w:r>
            <w:r w:rsidR="00081CE9" w:rsidRPr="00B51185">
              <w:rPr>
                <w:rFonts w:cstheme="minorHAnsi"/>
                <w:sz w:val="20"/>
                <w:szCs w:val="20"/>
              </w:rPr>
              <w:t>1790</w:t>
            </w:r>
          </w:p>
        </w:tc>
      </w:tr>
      <w:tr w:rsidR="00BC1D0A" w:rsidRPr="00B51185" w14:paraId="57E91794" w14:textId="77777777" w:rsidTr="00713505">
        <w:trPr>
          <w:trHeight w:val="215"/>
        </w:trPr>
        <w:tc>
          <w:tcPr>
            <w:tcW w:w="1200" w:type="pct"/>
            <w:tcBorders>
              <w:top w:val="single" w:sz="12" w:space="0" w:color="auto"/>
            </w:tcBorders>
            <w:vAlign w:val="center"/>
          </w:tcPr>
          <w:p w14:paraId="515FCBE6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51185">
              <w:rPr>
                <w:rFonts w:cstheme="minorHAns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981" w:type="pc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14:paraId="631E1796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47BB7F3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94CB2A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40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E6F890A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BC1D0A" w:rsidRPr="00B51185" w14:paraId="2FC143DA" w14:textId="77777777" w:rsidTr="00713505">
        <w:trPr>
          <w:trHeight w:val="215"/>
        </w:trPr>
        <w:tc>
          <w:tcPr>
            <w:tcW w:w="1200" w:type="pct"/>
            <w:vAlign w:val="center"/>
          </w:tcPr>
          <w:p w14:paraId="243A6587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6F55C0EF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7D7894F" w14:textId="32D2BF32" w:rsidR="00BC1D0A" w:rsidRPr="00B51185" w:rsidRDefault="00F77551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5 (0.60-0.94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BB7889" w14:textId="0BF38444" w:rsidR="00BC1D0A" w:rsidRPr="00B51185" w:rsidRDefault="006D54FE" w:rsidP="00713505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 xml:space="preserve">0.88 </w:t>
            </w:r>
            <w:r w:rsidR="00BC1D0A" w:rsidRPr="00B51185">
              <w:rPr>
                <w:rFonts w:cstheme="minorHAnsi"/>
                <w:sz w:val="20"/>
                <w:szCs w:val="20"/>
              </w:rPr>
              <w:t>(0.</w:t>
            </w:r>
            <w:r w:rsidR="008532F1" w:rsidRPr="00B51185">
              <w:rPr>
                <w:rFonts w:cstheme="minorHAnsi"/>
                <w:sz w:val="20"/>
                <w:szCs w:val="20"/>
              </w:rPr>
              <w:t>71</w:t>
            </w:r>
            <w:r w:rsidR="00BC1D0A" w:rsidRPr="00B51185">
              <w:rPr>
                <w:rFonts w:cstheme="minorHAnsi"/>
                <w:sz w:val="20"/>
                <w:szCs w:val="20"/>
              </w:rPr>
              <w:t>-1.</w:t>
            </w:r>
            <w:r w:rsidR="00434993" w:rsidRPr="00B51185">
              <w:rPr>
                <w:rFonts w:cstheme="minorHAnsi"/>
                <w:sz w:val="20"/>
                <w:szCs w:val="20"/>
              </w:rPr>
              <w:t>10</w:t>
            </w:r>
            <w:r w:rsidR="00BC1D0A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0BFBA1" w14:textId="38FC658F" w:rsidR="00BC1D0A" w:rsidRPr="00B51185" w:rsidRDefault="005B6F2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1 (0.73-1.13)</w:t>
            </w:r>
          </w:p>
        </w:tc>
      </w:tr>
      <w:tr w:rsidR="00BC1D0A" w:rsidRPr="00B51185" w14:paraId="76096CA6" w14:textId="77777777" w:rsidTr="00713505">
        <w:trPr>
          <w:trHeight w:val="228"/>
        </w:trPr>
        <w:tc>
          <w:tcPr>
            <w:tcW w:w="2180" w:type="pct"/>
            <w:gridSpan w:val="2"/>
            <w:tcBorders>
              <w:right w:val="single" w:sz="6" w:space="0" w:color="auto"/>
            </w:tcBorders>
            <w:vAlign w:val="center"/>
          </w:tcPr>
          <w:p w14:paraId="2454DF68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Age (per year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70B711F" w14:textId="4FAFA690" w:rsidR="00BC1D0A" w:rsidRPr="00B51185" w:rsidRDefault="00F77551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4 (1.03-1.05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CFF9205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.01 (1.00-1.02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391A8E7" w14:textId="3DAD1E2E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1 (1.00-1.0</w:t>
            </w:r>
            <w:r w:rsidR="00C843BC" w:rsidRPr="00B51185">
              <w:rPr>
                <w:rFonts w:cstheme="minorHAnsi"/>
                <w:sz w:val="20"/>
                <w:szCs w:val="20"/>
              </w:rPr>
              <w:t>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C1D0A" w:rsidRPr="00B51185" w14:paraId="4F4D922C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629A0820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4A369C26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C11468E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DCC8CE1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B455EAB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BC1D0A" w:rsidRPr="00B51185" w14:paraId="2B8FBB0E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6DED89D5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4CCDA724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891E62D" w14:textId="08B6C320" w:rsidR="00BC1D0A" w:rsidRPr="00B51185" w:rsidRDefault="00F77551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.04 (0.84-1.29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037F482" w14:textId="2D396790" w:rsidR="00BC1D0A" w:rsidRPr="00B51185" w:rsidRDefault="00C86EA7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1.03 (0.83-1.28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AC06DA" w14:textId="160C88F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</w:t>
            </w:r>
            <w:r w:rsidR="00295D82" w:rsidRPr="00B51185">
              <w:rPr>
                <w:rFonts w:cstheme="minorHAnsi"/>
                <w:sz w:val="20"/>
                <w:szCs w:val="20"/>
              </w:rPr>
              <w:t>8</w:t>
            </w:r>
            <w:r w:rsidRPr="00B51185">
              <w:rPr>
                <w:rFonts w:cstheme="minorHAnsi"/>
                <w:sz w:val="20"/>
                <w:szCs w:val="20"/>
              </w:rPr>
              <w:t xml:space="preserve"> (0.7</w:t>
            </w:r>
            <w:r w:rsidR="00295D82" w:rsidRPr="00B51185">
              <w:rPr>
                <w:rFonts w:cstheme="minorHAnsi"/>
                <w:sz w:val="20"/>
                <w:szCs w:val="20"/>
              </w:rPr>
              <w:t>8</w:t>
            </w:r>
            <w:r w:rsidRPr="00B51185">
              <w:rPr>
                <w:rFonts w:cstheme="minorHAnsi"/>
                <w:sz w:val="20"/>
                <w:szCs w:val="20"/>
              </w:rPr>
              <w:t>-1.</w:t>
            </w:r>
            <w:r w:rsidR="001E4F98" w:rsidRPr="00B51185">
              <w:rPr>
                <w:rFonts w:cstheme="minorHAnsi"/>
                <w:sz w:val="20"/>
                <w:szCs w:val="20"/>
              </w:rPr>
              <w:t>2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C1D0A" w:rsidRPr="00B51185" w14:paraId="3DF28E8B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4407C41B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eGFR category</w:t>
            </w: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78FB063D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2B4879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881C9B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BE2732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BC1D0A" w:rsidRPr="00B51185" w14:paraId="715F3DC6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1D533B32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1D12B8B2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443BBC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EB4888B" w14:textId="6285C1ED" w:rsidR="00BC1D0A" w:rsidRPr="00B51185" w:rsidRDefault="005B1C13" w:rsidP="00713505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9 (0.42-1.48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E7100B" w14:textId="68638FDE" w:rsidR="00BC1D0A" w:rsidRPr="00B51185" w:rsidRDefault="0083696C" w:rsidP="00713505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 xml:space="preserve">  </w:t>
            </w:r>
            <w:r w:rsidR="00350E87" w:rsidRPr="00B51185">
              <w:rPr>
                <w:rFonts w:cstheme="minorHAnsi"/>
                <w:sz w:val="20"/>
                <w:szCs w:val="20"/>
              </w:rPr>
              <w:t>0.76 (0.40-1.43)</w:t>
            </w:r>
          </w:p>
        </w:tc>
      </w:tr>
      <w:tr w:rsidR="00BC1D0A" w:rsidRPr="00B51185" w14:paraId="5C91F67D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6DD1D594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25FB8A53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 Mod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DF659DC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E2203E" w14:textId="458B509E" w:rsidR="00BC1D0A" w:rsidRPr="00B51185" w:rsidRDefault="005B1C13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4 (0.60-2.15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3FBC3C4" w14:textId="72EB495F" w:rsidR="00BC1D0A" w:rsidRPr="00B51185" w:rsidRDefault="00350E87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5 (0.56-1.99)</w:t>
            </w:r>
          </w:p>
        </w:tc>
      </w:tr>
      <w:tr w:rsidR="00BC1D0A" w:rsidRPr="00B51185" w14:paraId="0A3294A7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66AA13C4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25C537CC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-Sever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9FA4EA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A8F3DA" w14:textId="2DCEEA46" w:rsidR="00BC1D0A" w:rsidRPr="00B51185" w:rsidRDefault="005B1C13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7 (0.52-1.83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69FC418" w14:textId="16396AF2" w:rsidR="00BC1D0A" w:rsidRPr="00B51185" w:rsidRDefault="00350E87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84 (0.44-1.60)</w:t>
            </w:r>
          </w:p>
        </w:tc>
      </w:tr>
      <w:tr w:rsidR="00BC1D0A" w:rsidRPr="00B51185" w14:paraId="66052E4C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517D8C87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58850A48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2E853F0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5E8C142" w14:textId="7F08C028" w:rsidR="00BC1D0A" w:rsidRPr="00B51185" w:rsidRDefault="005B1C13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5 (0.71-2.56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D4AB4C0" w14:textId="27DF78F4" w:rsidR="00BC1D0A" w:rsidRPr="00B51185" w:rsidRDefault="00350E87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</w:t>
            </w:r>
            <w:r w:rsidR="007F7C71" w:rsidRPr="00B51185">
              <w:rPr>
                <w:rFonts w:cstheme="minorHAnsi"/>
                <w:sz w:val="20"/>
                <w:szCs w:val="20"/>
              </w:rPr>
              <w:t>5</w:t>
            </w:r>
            <w:r w:rsidRPr="00B51185">
              <w:rPr>
                <w:rFonts w:cstheme="minorHAnsi"/>
                <w:sz w:val="20"/>
                <w:szCs w:val="20"/>
              </w:rPr>
              <w:t xml:space="preserve"> (0.60-2.20)</w:t>
            </w:r>
          </w:p>
        </w:tc>
      </w:tr>
      <w:tr w:rsidR="00BC1D0A" w:rsidRPr="00B51185" w14:paraId="3B482CF0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6FCDFFE2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4CDE7EFB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EBA4305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A9D682" w14:textId="3D0A3BF0" w:rsidR="00BC1D0A" w:rsidRPr="00B51185" w:rsidRDefault="005B1C13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2 (0.45-2.31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96FBD8" w14:textId="00F6B54B" w:rsidR="00BC1D0A" w:rsidRPr="00B51185" w:rsidRDefault="00350E87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84 (0.36-1.93)</w:t>
            </w:r>
          </w:p>
        </w:tc>
      </w:tr>
      <w:tr w:rsidR="00BC1D0A" w:rsidRPr="00B51185" w14:paraId="57DC4E18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5AF0D81E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649FCF89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E9B666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075C04" w14:textId="444BBFB2" w:rsidR="00BC1D0A" w:rsidRPr="00B51185" w:rsidRDefault="005B1C13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5 (0.58-2.31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B61F40C" w14:textId="52AD657C" w:rsidR="00BC1D0A" w:rsidRPr="00B51185" w:rsidRDefault="00350E87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22 (0.59-2.51)</w:t>
            </w:r>
          </w:p>
        </w:tc>
      </w:tr>
      <w:tr w:rsidR="00BC1D0A" w:rsidRPr="00B51185" w14:paraId="6D55BF68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39ACD17A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35ECF83B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EFBD123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D932685" w14:textId="664B5E34" w:rsidR="00BC1D0A" w:rsidRPr="00B51185" w:rsidRDefault="00CE4070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76 (1.39-2.24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139B15C" w14:textId="57CE61B4" w:rsidR="00BC1D0A" w:rsidRPr="00B51185" w:rsidRDefault="002651D9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55 (1.21-1.98)</w:t>
            </w:r>
          </w:p>
        </w:tc>
      </w:tr>
      <w:tr w:rsidR="00BC1D0A" w:rsidRPr="00B51185" w14:paraId="77A538D1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0D9CE056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5656F7EA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71C072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3F0B997" w14:textId="0FA3B320" w:rsidR="00BC1D0A" w:rsidRPr="00B51185" w:rsidRDefault="00CE4070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9 (0.79-1.24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50CD071" w14:textId="0E97315B" w:rsidR="00BC1D0A" w:rsidRPr="00B51185" w:rsidRDefault="002651D9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8 (0.78-1.23)</w:t>
            </w:r>
          </w:p>
        </w:tc>
      </w:tr>
      <w:tr w:rsidR="00BC1D0A" w:rsidRPr="00B51185" w14:paraId="58366324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1881ABDB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41AAA2D6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Heart failure 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A35C103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3A5EB1" w14:textId="4A5DF471" w:rsidR="00BC1D0A" w:rsidRPr="00B51185" w:rsidRDefault="00CE4070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9.42 (6.36-13.96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4F7488" w14:textId="675DF47F" w:rsidR="00BC1D0A" w:rsidRPr="00B51185" w:rsidRDefault="002651D9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7.20 (4.79-10.81)</w:t>
            </w:r>
          </w:p>
        </w:tc>
      </w:tr>
      <w:tr w:rsidR="00BC1D0A" w:rsidRPr="00B51185" w14:paraId="26778D6E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39863ED6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6E255AA7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A139A60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162952" w14:textId="3BB3C294" w:rsidR="00BC1D0A" w:rsidRPr="00B51185" w:rsidRDefault="00725CA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7 (0.74-1.27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63BFD76" w14:textId="528B49E1" w:rsidR="00BC1D0A" w:rsidRPr="00B51185" w:rsidRDefault="002651D9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5 (0.72-1.25)</w:t>
            </w:r>
          </w:p>
        </w:tc>
      </w:tr>
      <w:tr w:rsidR="00BC1D0A" w:rsidRPr="00B51185" w14:paraId="0973BFDB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53798E93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795F8088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IHD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FD2C728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2F3D26" w14:textId="0A8323C6" w:rsidR="00BC1D0A" w:rsidRPr="00B51185" w:rsidRDefault="00725CA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43 (1.14-1.79)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4998B3" w14:textId="4775D7E3" w:rsidR="00BC1D0A" w:rsidRPr="00B51185" w:rsidRDefault="002651D9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42 (1.13-1.78)</w:t>
            </w:r>
          </w:p>
        </w:tc>
      </w:tr>
      <w:tr w:rsidR="00BC1D0A" w:rsidRPr="00B51185" w14:paraId="0F63F5A0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3893EA35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1D8CCF31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DF55FC5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67E1A9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48C2BE" w14:textId="31415C74" w:rsidR="00BC1D0A" w:rsidRPr="00B51185" w:rsidRDefault="00447D21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32 (0.98-1.77)</w:t>
            </w:r>
          </w:p>
        </w:tc>
      </w:tr>
      <w:tr w:rsidR="00BC1D0A" w:rsidRPr="00B51185" w14:paraId="225530C3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08D2C5AF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18F673CA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CB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1C4BC1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3717310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257EE14" w14:textId="08EF2DDA" w:rsidR="00BC1D0A" w:rsidRPr="00B51185" w:rsidRDefault="00447D21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3 (0.88-1.46)</w:t>
            </w:r>
          </w:p>
        </w:tc>
      </w:tr>
      <w:tr w:rsidR="00BC1D0A" w:rsidRPr="00B51185" w14:paraId="3BA0B367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393C64DC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5CF6125A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Loop diuretics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2AFD01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39084B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2002BE4" w14:textId="2344FA7A" w:rsidR="00BC1D0A" w:rsidRPr="00B51185" w:rsidRDefault="00447D21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85 (1.17-2.92)</w:t>
            </w:r>
          </w:p>
        </w:tc>
      </w:tr>
      <w:tr w:rsidR="00BC1D0A" w:rsidRPr="00B51185" w14:paraId="00A03726" w14:textId="77777777" w:rsidTr="00713505">
        <w:trPr>
          <w:trHeight w:val="228"/>
        </w:trPr>
        <w:tc>
          <w:tcPr>
            <w:tcW w:w="1200" w:type="pct"/>
            <w:vAlign w:val="center"/>
          </w:tcPr>
          <w:p w14:paraId="7F111B80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Year of discharge</w:t>
            </w: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4E58FE27" w14:textId="0CFFCBF3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6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71AF35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FF6FE6A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8B1B38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BC1D0A" w:rsidRPr="00B51185" w14:paraId="790BD132" w14:textId="77777777" w:rsidTr="00713505">
        <w:trPr>
          <w:trHeight w:val="20"/>
        </w:trPr>
        <w:tc>
          <w:tcPr>
            <w:tcW w:w="1200" w:type="pct"/>
            <w:vAlign w:val="center"/>
          </w:tcPr>
          <w:p w14:paraId="1D704D67" w14:textId="77777777" w:rsidR="00BC1D0A" w:rsidRPr="00B51185" w:rsidRDefault="00BC1D0A" w:rsidP="0032022C">
            <w:pPr>
              <w:spacing w:after="4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78561C6B" w14:textId="7E629439" w:rsidR="00BC1D0A" w:rsidRPr="00B51185" w:rsidRDefault="00BC1D0A" w:rsidP="0032022C">
            <w:pPr>
              <w:spacing w:after="40" w:line="240" w:lineRule="auto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8D1C76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89A62C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5B8AE83" w14:textId="552DD857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1 (0.70-1.75)</w:t>
            </w:r>
          </w:p>
        </w:tc>
      </w:tr>
      <w:tr w:rsidR="00BC1D0A" w:rsidRPr="00B51185" w14:paraId="3BE6AC37" w14:textId="77777777" w:rsidTr="00713505">
        <w:trPr>
          <w:trHeight w:val="20"/>
        </w:trPr>
        <w:tc>
          <w:tcPr>
            <w:tcW w:w="1200" w:type="pct"/>
            <w:vAlign w:val="center"/>
          </w:tcPr>
          <w:p w14:paraId="556563CC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2DB27409" w14:textId="77A38B40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8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1A3877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F4F3B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A377093" w14:textId="742AAD5F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11 (0.70-1.75)</w:t>
            </w:r>
          </w:p>
        </w:tc>
      </w:tr>
      <w:tr w:rsidR="00BC1D0A" w:rsidRPr="00B51185" w14:paraId="162411D0" w14:textId="77777777" w:rsidTr="00713505">
        <w:trPr>
          <w:trHeight w:val="20"/>
        </w:trPr>
        <w:tc>
          <w:tcPr>
            <w:tcW w:w="1200" w:type="pct"/>
            <w:vAlign w:val="center"/>
          </w:tcPr>
          <w:p w14:paraId="1B699AB7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3D612510" w14:textId="5180FD2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9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2D7B4B2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83C015B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10CE117" w14:textId="0F3060BC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1 (0.64-1.60)</w:t>
            </w:r>
          </w:p>
        </w:tc>
      </w:tr>
      <w:tr w:rsidR="00BC1D0A" w:rsidRPr="00B51185" w14:paraId="3621E3EC" w14:textId="77777777" w:rsidTr="00713505">
        <w:trPr>
          <w:trHeight w:val="20"/>
        </w:trPr>
        <w:tc>
          <w:tcPr>
            <w:tcW w:w="1200" w:type="pct"/>
            <w:vAlign w:val="center"/>
          </w:tcPr>
          <w:p w14:paraId="00CC261E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32DF004D" w14:textId="064685ED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1B54AE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8C59D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A60296B" w14:textId="507D8B9D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6 (0.67-1.66)</w:t>
            </w:r>
          </w:p>
        </w:tc>
      </w:tr>
      <w:tr w:rsidR="00BC1D0A" w:rsidRPr="00B51185" w14:paraId="10C2E1B9" w14:textId="77777777" w:rsidTr="00713505">
        <w:trPr>
          <w:trHeight w:val="20"/>
        </w:trPr>
        <w:tc>
          <w:tcPr>
            <w:tcW w:w="1200" w:type="pct"/>
            <w:vAlign w:val="center"/>
          </w:tcPr>
          <w:p w14:paraId="4D31A20F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right w:val="single" w:sz="6" w:space="0" w:color="auto"/>
            </w:tcBorders>
            <w:vAlign w:val="center"/>
          </w:tcPr>
          <w:p w14:paraId="042304AD" w14:textId="49956DD9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1</w:t>
            </w: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E77118D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8E92A9C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147B17" w14:textId="753201C2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0 (0.62-1.60)</w:t>
            </w:r>
          </w:p>
        </w:tc>
      </w:tr>
      <w:tr w:rsidR="00BC1D0A" w:rsidRPr="00B51185" w14:paraId="1C63DB7C" w14:textId="77777777" w:rsidTr="00713505">
        <w:trPr>
          <w:trHeight w:val="20"/>
        </w:trPr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1F5A2ACF" w14:textId="77777777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61290E4E" w14:textId="44E938FA" w:rsidR="00BC1D0A" w:rsidRPr="00B51185" w:rsidRDefault="00BC1D0A" w:rsidP="0032022C">
            <w:pPr>
              <w:spacing w:after="40" w:line="240" w:lineRule="auto"/>
              <w:rPr>
                <w:rFonts w:eastAsia="Calibri" w:cstheme="minorHAnsi"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2</w:t>
            </w: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16AEA2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4367710" w14:textId="77777777" w:rsidR="00BC1D0A" w:rsidRPr="00B51185" w:rsidRDefault="00BC1D0A" w:rsidP="0032022C">
            <w:pPr>
              <w:spacing w:after="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40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8825E2D" w14:textId="7C764968" w:rsidR="00BC1D0A" w:rsidRPr="00B51185" w:rsidRDefault="00576934" w:rsidP="0032022C">
            <w:pPr>
              <w:spacing w:after="4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25 (0.75-2.09)</w:t>
            </w:r>
          </w:p>
        </w:tc>
      </w:tr>
    </w:tbl>
    <w:p w14:paraId="3DE7F68B" w14:textId="224A17C9" w:rsidR="00BC1D0A" w:rsidRPr="00B51185" w:rsidRDefault="00BC1D0A" w:rsidP="00BC1D0A">
      <w:pPr>
        <w:spacing w:after="0" w:line="240" w:lineRule="auto"/>
        <w:rPr>
          <w:rFonts w:cstheme="minorHAnsi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B51185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5</w:t>
      </w:r>
      <w:r w:rsidR="00713505" w:rsidRPr="00A31E85">
        <w:rPr>
          <w:rFonts w:cstheme="minorHAnsi"/>
          <w:b/>
          <w:highlight w:val="yellow"/>
        </w:rPr>
        <w:t>B</w:t>
      </w:r>
      <w:r w:rsidR="0062134F">
        <w:rPr>
          <w:rFonts w:cstheme="minorHAnsi"/>
          <w:b/>
        </w:rPr>
        <w:t>.</w:t>
      </w:r>
      <w:r w:rsidRPr="00B51185">
        <w:rPr>
          <w:rFonts w:cstheme="minorHAnsi"/>
          <w:b/>
        </w:rPr>
        <w:t xml:space="preserve"> </w:t>
      </w:r>
      <w:r w:rsidRPr="00B51185">
        <w:rPr>
          <w:rFonts w:cstheme="minorHAnsi"/>
        </w:rPr>
        <w:t>Full model including HR for all included covariates for admission with Heart Failure (primary outcome) for the Swedish cohort comparing those who stop ACEI/ARB after AKI discharge, with those who continue</w:t>
      </w:r>
    </w:p>
    <w:p w14:paraId="06EA0BD0" w14:textId="51AA1419" w:rsidR="00BC1D0A" w:rsidRPr="00B51185" w:rsidRDefault="00BC1D0A" w:rsidP="00BC1D0A">
      <w:pPr>
        <w:spacing w:after="0" w:line="240" w:lineRule="auto"/>
        <w:rPr>
          <w:sz w:val="18"/>
          <w:szCs w:val="18"/>
        </w:rPr>
      </w:pPr>
      <w:r w:rsidRPr="00B51185">
        <w:rPr>
          <w:sz w:val="18"/>
          <w:szCs w:val="18"/>
        </w:rPr>
        <w:t xml:space="preserve">eGFR – estimated glomerular filtration rate; IHD-ischaemic heart disease; CCB-calcium channel blockers. </w:t>
      </w:r>
    </w:p>
    <w:p w14:paraId="22506BEE" w14:textId="77777777" w:rsidR="00B308D3" w:rsidRPr="00B51185" w:rsidRDefault="00B308D3" w:rsidP="00697199">
      <w:pPr>
        <w:spacing w:after="0" w:line="240" w:lineRule="auto"/>
        <w:rPr>
          <w:sz w:val="18"/>
          <w:szCs w:val="18"/>
        </w:rPr>
      </w:pPr>
    </w:p>
    <w:p w14:paraId="26C3637B" w14:textId="4529D4F5" w:rsidR="00697199" w:rsidRPr="00B51185" w:rsidRDefault="00B308D3" w:rsidP="00B308D3">
      <w:pPr>
        <w:rPr>
          <w:sz w:val="18"/>
          <w:szCs w:val="18"/>
        </w:rPr>
      </w:pPr>
      <w:r w:rsidRPr="00B51185">
        <w:rPr>
          <w:sz w:val="18"/>
          <w:szCs w:val="18"/>
        </w:rPr>
        <w:br w:type="page"/>
      </w:r>
    </w:p>
    <w:p w14:paraId="31AA2CF8" w14:textId="6EC8FC61" w:rsidR="00900ED7" w:rsidRPr="00B51185" w:rsidRDefault="00900ED7" w:rsidP="00900ED7">
      <w:pPr>
        <w:pStyle w:val="Heading3"/>
        <w:spacing w:before="0" w:after="120" w:line="480" w:lineRule="auto"/>
        <w:rPr>
          <w:b/>
          <w:color w:val="auto"/>
        </w:rPr>
      </w:pPr>
      <w:r w:rsidRPr="00B51185">
        <w:rPr>
          <w:b/>
          <w:color w:val="auto"/>
        </w:rPr>
        <w:lastRenderedPageBreak/>
        <w:t>Sensitivity analyses</w:t>
      </w:r>
      <w:r w:rsidR="00167605" w:rsidRPr="00B51185">
        <w:rPr>
          <w:b/>
          <w:color w:val="auto"/>
        </w:rPr>
        <w:t xml:space="preserve"> - Methods</w:t>
      </w:r>
    </w:p>
    <w:p w14:paraId="7E2F40BC" w14:textId="11F418E7" w:rsidR="00167605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Propensity-score matched analyses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s </w:t>
      </w:r>
      <w:r w:rsidR="00B51185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4</w:t>
      </w:r>
      <w:r w:rsidR="00167605" w:rsidRPr="00A31E85">
        <w:rPr>
          <w:b/>
          <w:i/>
          <w:highlight w:val="yellow"/>
        </w:rPr>
        <w:t>-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B51185" w:rsidRPr="00A31E85">
        <w:rPr>
          <w:b/>
          <w:i/>
          <w:highlight w:val="yellow"/>
        </w:rPr>
        <w:t>S</w:t>
      </w:r>
      <w:r w:rsidR="00EA7EB6" w:rsidRPr="00A31E85">
        <w:rPr>
          <w:b/>
          <w:i/>
          <w:highlight w:val="yellow"/>
        </w:rPr>
        <w:t>6</w:t>
      </w:r>
      <w:r w:rsidR="00167605" w:rsidRPr="00A31E85">
        <w:rPr>
          <w:b/>
          <w:i/>
          <w:highlight w:val="yellow"/>
        </w:rPr>
        <w:t>-</w:t>
      </w:r>
      <w:r w:rsidR="00B51185" w:rsidRPr="00A31E85">
        <w:rPr>
          <w:b/>
          <w:i/>
          <w:highlight w:val="yellow"/>
        </w:rPr>
        <w:t>10</w:t>
      </w:r>
      <w:r w:rsidR="00167605" w:rsidRPr="00B51185">
        <w:rPr>
          <w:b/>
          <w:i/>
        </w:rPr>
        <w:t>)</w:t>
      </w:r>
    </w:p>
    <w:p w14:paraId="6AB6A49D" w14:textId="442A356B" w:rsidR="00B1477A" w:rsidRPr="00B51185" w:rsidRDefault="00900ED7" w:rsidP="00900ED7">
      <w:pPr>
        <w:spacing w:after="120" w:line="480" w:lineRule="auto"/>
      </w:pPr>
      <w:r w:rsidRPr="00B51185">
        <w:t xml:space="preserve">To maximise comparability between our exposure groups, we conducted propensity-score matched analyses to estimate the HRs for each study outcome. We used logistic regression to calculate the odds of stopping or being prescribed ACEI/ARB by the start of follow-up for each year, adjusting for relevant covariates. Factors included in the propensity score model were all covariates described </w:t>
      </w:r>
      <w:r w:rsidR="001F5938" w:rsidRPr="00B51185">
        <w:t>in the main text</w:t>
      </w:r>
      <w:r w:rsidRPr="00B51185">
        <w:t>, plus in the English cohort we also adjusted for frailty using the electronic frailty index (</w:t>
      </w:r>
      <w:proofErr w:type="spellStart"/>
      <w:r w:rsidRPr="00B51185">
        <w:t>eFI</w:t>
      </w:r>
      <w:proofErr w:type="spellEnd"/>
      <w:r w:rsidRPr="00B51185">
        <w:t xml:space="preserve">) as a covariate, including both the frailty category (fit, mildly, moderately or severely frail) and the individual components comprising the score. We did not adjust for </w:t>
      </w:r>
      <w:proofErr w:type="spellStart"/>
      <w:r w:rsidRPr="00B51185">
        <w:t>eFI</w:t>
      </w:r>
      <w:proofErr w:type="spellEnd"/>
      <w:r w:rsidRPr="00B51185">
        <w:t xml:space="preserve"> in the primary analysis to maintain comparability with the Swedish cohort where these data were not available. Participants who stopped ACEI/ARB were matched 1:1 on propensity score to participants who continued therapy, using nearest neighbour matching with a </w:t>
      </w:r>
      <w:proofErr w:type="spellStart"/>
      <w:r w:rsidRPr="00B51185">
        <w:t>caliper</w:t>
      </w:r>
      <w:proofErr w:type="spellEnd"/>
      <w:r w:rsidRPr="00B51185">
        <w:t xml:space="preserve"> of 0.2. We measured standardised mean differences (SMD) for each covariate to check for balance between groups, with an SMD &lt;10% indicating acceptable balance. We estimated HR using Cox regression for admission with heart failure, AKI, and stroke, and for death comparing those who stopped ACEI/ARB with those who continued the drugs.</w:t>
      </w:r>
    </w:p>
    <w:p w14:paraId="2A9BA51B" w14:textId="747308DE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Prescribing ACEI/ARB defined at 60 days after AKI discharge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167605" w:rsidRPr="00B51185">
        <w:rPr>
          <w:b/>
          <w:i/>
        </w:rPr>
        <w:t>)</w:t>
      </w:r>
    </w:p>
    <w:p w14:paraId="1B83A311" w14:textId="77777777" w:rsidR="00B1477A" w:rsidRPr="00B51185" w:rsidRDefault="00B1477A" w:rsidP="00900ED7">
      <w:pPr>
        <w:spacing w:after="120" w:line="480" w:lineRule="auto"/>
      </w:pPr>
      <w:r w:rsidRPr="00B51185">
        <w:t>W</w:t>
      </w:r>
      <w:r w:rsidR="00900ED7" w:rsidRPr="00B51185">
        <w:t xml:space="preserve">e defined people as having stopped ACEI/ARB if they had not received an ACEI/ARB prescription in primary care by 60 days after discharge following their AKI admission (rather than 30 days in the main analysis). </w:t>
      </w:r>
    </w:p>
    <w:p w14:paraId="4487BFBE" w14:textId="12109EF8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Cohort defined by 2 ACEI/ARB prescriptions in 60 days prior to AKI admission, 1 within 30 days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167605" w:rsidRPr="00B51185">
        <w:rPr>
          <w:b/>
          <w:i/>
        </w:rPr>
        <w:t>)</w:t>
      </w:r>
    </w:p>
    <w:p w14:paraId="1B55101E" w14:textId="77777777" w:rsidR="00B1477A" w:rsidRPr="00B51185" w:rsidRDefault="00B1477A" w:rsidP="00900ED7">
      <w:pPr>
        <w:spacing w:after="120" w:line="480" w:lineRule="auto"/>
      </w:pPr>
      <w:r w:rsidRPr="00B51185">
        <w:t>T</w:t>
      </w:r>
      <w:r w:rsidR="00900ED7" w:rsidRPr="00B51185">
        <w:t xml:space="preserve">o increase certainty that participants were regular users of ACEI/ARB, we restricted the cohort to people who had at least two prescriptions for ACEI/ARB within 60 days before the baseline AKI admission, one of which was within 30 days before admission (England only). </w:t>
      </w:r>
    </w:p>
    <w:p w14:paraId="2CED8D66" w14:textId="032BBD33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lastRenderedPageBreak/>
        <w:t>Outcome events defined from first diagnostic position only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167605" w:rsidRPr="00B51185">
        <w:rPr>
          <w:b/>
          <w:i/>
        </w:rPr>
        <w:t>)</w:t>
      </w:r>
    </w:p>
    <w:p w14:paraId="1C494583" w14:textId="77777777" w:rsidR="00B1477A" w:rsidRPr="00B51185" w:rsidRDefault="00B1477A" w:rsidP="00900ED7">
      <w:pPr>
        <w:spacing w:after="120" w:line="480" w:lineRule="auto"/>
      </w:pPr>
      <w:r w:rsidRPr="00B51185">
        <w:t>W</w:t>
      </w:r>
      <w:r w:rsidR="00900ED7" w:rsidRPr="00B51185">
        <w:t xml:space="preserve">e restricted outcome events to those recorded in the first diagnostic position in HES or Swedish hospital records only (in the main analysis we used the first and second diagnostic position). </w:t>
      </w:r>
    </w:p>
    <w:p w14:paraId="7925EF22" w14:textId="208D7513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Excluding people who required dialysis during admission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EA7EB6">
        <w:rPr>
          <w:b/>
          <w:i/>
        </w:rPr>
        <w:t>)</w:t>
      </w:r>
    </w:p>
    <w:p w14:paraId="141E7522" w14:textId="1C14A8DC" w:rsidR="00B1477A" w:rsidRPr="00B51185" w:rsidRDefault="00B1477A" w:rsidP="00900ED7">
      <w:pPr>
        <w:spacing w:after="120" w:line="480" w:lineRule="auto"/>
      </w:pPr>
      <w:r w:rsidRPr="00B51185">
        <w:t>W</w:t>
      </w:r>
      <w:r w:rsidR="00900ED7" w:rsidRPr="00B51185">
        <w:t xml:space="preserve">e determined HRs for all outcomes after excluding people who required dialysis during their </w:t>
      </w:r>
      <w:r w:rsidR="001F5938" w:rsidRPr="00B51185">
        <w:t>baseline</w:t>
      </w:r>
      <w:r w:rsidR="00900ED7" w:rsidRPr="00B51185">
        <w:t xml:space="preserve"> AKI admission (England only)</w:t>
      </w:r>
      <w:r w:rsidRPr="00B51185">
        <w:t xml:space="preserve">. </w:t>
      </w:r>
    </w:p>
    <w:p w14:paraId="61D20B12" w14:textId="2CAF0888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Stratified follow-up time intervals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167605" w:rsidRPr="00B51185">
        <w:rPr>
          <w:b/>
          <w:i/>
        </w:rPr>
        <w:t>)</w:t>
      </w:r>
    </w:p>
    <w:p w14:paraId="70560792" w14:textId="77777777" w:rsidR="00B1477A" w:rsidRPr="00B51185" w:rsidRDefault="00B1477A" w:rsidP="00900ED7">
      <w:pPr>
        <w:spacing w:after="120" w:line="480" w:lineRule="auto"/>
      </w:pPr>
      <w:r w:rsidRPr="00B51185">
        <w:t>W</w:t>
      </w:r>
      <w:r w:rsidR="00900ED7" w:rsidRPr="00B51185">
        <w:t xml:space="preserve">e conducted stratified analysis in three time intervals (0-29, 30-89 and 90+ days after start of follow-up) to consider changes over time in the risk of re-admission and death in participants who stopped ACEI/ARB compared with those who continued. </w:t>
      </w:r>
    </w:p>
    <w:p w14:paraId="626742A1" w14:textId="58770939" w:rsidR="00B1477A" w:rsidRPr="00B51185" w:rsidRDefault="00B1477A" w:rsidP="00900ED7">
      <w:pPr>
        <w:spacing w:after="120" w:line="480" w:lineRule="auto"/>
        <w:rPr>
          <w:b/>
          <w:i/>
        </w:rPr>
      </w:pPr>
      <w:r w:rsidRPr="00B51185">
        <w:rPr>
          <w:b/>
          <w:i/>
        </w:rPr>
        <w:t>Excluding people who were readmitted in the 30 days after discharge from baseline AKI admission</w:t>
      </w:r>
      <w:r w:rsidR="00ED4718" w:rsidRPr="00B51185">
        <w:rPr>
          <w:b/>
          <w:i/>
        </w:rPr>
        <w:t xml:space="preserve"> (</w:t>
      </w:r>
      <w:r w:rsidR="00ED4718" w:rsidRPr="00A31E85">
        <w:rPr>
          <w:b/>
          <w:i/>
          <w:highlight w:val="yellow"/>
        </w:rPr>
        <w:t xml:space="preserve">Figure </w:t>
      </w:r>
      <w:r w:rsidR="00EA7EB6" w:rsidRPr="00A31E85">
        <w:rPr>
          <w:b/>
          <w:i/>
          <w:highlight w:val="yellow"/>
        </w:rPr>
        <w:t>S</w:t>
      </w:r>
      <w:r w:rsidR="00ED4718" w:rsidRPr="00A31E85">
        <w:rPr>
          <w:b/>
          <w:i/>
          <w:highlight w:val="yellow"/>
        </w:rPr>
        <w:t>5</w:t>
      </w:r>
      <w:r w:rsidR="00167605" w:rsidRPr="00A31E85">
        <w:rPr>
          <w:b/>
          <w:i/>
          <w:highlight w:val="yellow"/>
        </w:rPr>
        <w:t xml:space="preserve">, Tables </w:t>
      </w:r>
      <w:r w:rsidR="00EA7EB6" w:rsidRPr="00A31E85">
        <w:rPr>
          <w:b/>
          <w:i/>
          <w:highlight w:val="yellow"/>
        </w:rPr>
        <w:t>S7-10</w:t>
      </w:r>
      <w:r w:rsidR="00167605" w:rsidRPr="00B51185">
        <w:rPr>
          <w:b/>
          <w:i/>
        </w:rPr>
        <w:t>)</w:t>
      </w:r>
    </w:p>
    <w:p w14:paraId="296AE1FC" w14:textId="51DB8FC2" w:rsidR="003432FA" w:rsidRPr="00B51185" w:rsidRDefault="00B1477A" w:rsidP="00900ED7">
      <w:pPr>
        <w:spacing w:after="120" w:line="480" w:lineRule="auto"/>
      </w:pPr>
      <w:r w:rsidRPr="00B51185">
        <w:t>W</w:t>
      </w:r>
      <w:r w:rsidR="00900ED7" w:rsidRPr="00B51185">
        <w:t>e repeated all analyses excluding people who were readmitted to hospital in the first 30 days after the index AKI discharge.</w:t>
      </w:r>
    </w:p>
    <w:p w14:paraId="70DB913E" w14:textId="0A0F158D" w:rsidR="00900ED7" w:rsidRPr="00B51185" w:rsidRDefault="00900ED7" w:rsidP="00B308D3">
      <w:pPr>
        <w:rPr>
          <w:sz w:val="18"/>
          <w:szCs w:val="18"/>
        </w:rPr>
      </w:pPr>
    </w:p>
    <w:p w14:paraId="7FBA77CB" w14:textId="40510F1C" w:rsidR="00900ED7" w:rsidRPr="00B51185" w:rsidRDefault="00900ED7" w:rsidP="00B308D3">
      <w:pPr>
        <w:rPr>
          <w:sz w:val="18"/>
          <w:szCs w:val="18"/>
        </w:rPr>
      </w:pPr>
    </w:p>
    <w:p w14:paraId="00BD87A2" w14:textId="3DAD0515" w:rsidR="00B1477A" w:rsidRPr="00B51185" w:rsidRDefault="00B1477A" w:rsidP="00B308D3">
      <w:pPr>
        <w:rPr>
          <w:sz w:val="18"/>
          <w:szCs w:val="18"/>
        </w:rPr>
      </w:pPr>
    </w:p>
    <w:p w14:paraId="31A8DE2E" w14:textId="5CDCECBA" w:rsidR="00B1477A" w:rsidRPr="00B51185" w:rsidRDefault="00B1477A" w:rsidP="00B308D3">
      <w:pPr>
        <w:rPr>
          <w:sz w:val="18"/>
          <w:szCs w:val="18"/>
        </w:rPr>
      </w:pPr>
    </w:p>
    <w:p w14:paraId="2272848C" w14:textId="06469B83" w:rsidR="00B1477A" w:rsidRPr="00B51185" w:rsidRDefault="00B1477A" w:rsidP="00B308D3">
      <w:pPr>
        <w:rPr>
          <w:sz w:val="18"/>
          <w:szCs w:val="18"/>
        </w:rPr>
      </w:pPr>
    </w:p>
    <w:p w14:paraId="5DC8B4D9" w14:textId="195768D6" w:rsidR="00B1477A" w:rsidRPr="00B51185" w:rsidRDefault="00B1477A" w:rsidP="00B308D3">
      <w:pPr>
        <w:rPr>
          <w:sz w:val="18"/>
          <w:szCs w:val="18"/>
        </w:rPr>
      </w:pPr>
    </w:p>
    <w:p w14:paraId="495D8C78" w14:textId="2733CF73" w:rsidR="00B1477A" w:rsidRPr="00B51185" w:rsidRDefault="00B1477A" w:rsidP="00B308D3">
      <w:pPr>
        <w:rPr>
          <w:sz w:val="18"/>
          <w:szCs w:val="18"/>
        </w:rPr>
      </w:pPr>
    </w:p>
    <w:p w14:paraId="09AA4253" w14:textId="1B08C103" w:rsidR="00B1477A" w:rsidRPr="00B51185" w:rsidRDefault="00B1477A" w:rsidP="00B308D3">
      <w:pPr>
        <w:rPr>
          <w:sz w:val="18"/>
          <w:szCs w:val="18"/>
        </w:rPr>
      </w:pPr>
    </w:p>
    <w:p w14:paraId="39E15E64" w14:textId="10EFFD06" w:rsidR="00B1477A" w:rsidRPr="00B51185" w:rsidRDefault="00B1477A" w:rsidP="00B308D3">
      <w:pPr>
        <w:rPr>
          <w:sz w:val="18"/>
          <w:szCs w:val="18"/>
        </w:rPr>
      </w:pPr>
    </w:p>
    <w:p w14:paraId="61CA7B29" w14:textId="3832E198" w:rsidR="00B1477A" w:rsidRPr="00B51185" w:rsidRDefault="00B1477A" w:rsidP="00B308D3">
      <w:pPr>
        <w:rPr>
          <w:sz w:val="18"/>
          <w:szCs w:val="18"/>
        </w:rPr>
      </w:pPr>
    </w:p>
    <w:p w14:paraId="130543D7" w14:textId="4327F0E9" w:rsidR="00B1477A" w:rsidRPr="00B51185" w:rsidRDefault="00B1477A" w:rsidP="00B308D3">
      <w:pPr>
        <w:rPr>
          <w:sz w:val="18"/>
          <w:szCs w:val="18"/>
        </w:rPr>
      </w:pPr>
    </w:p>
    <w:p w14:paraId="6E51ED37" w14:textId="4AD18653" w:rsidR="00B1477A" w:rsidRPr="00B51185" w:rsidRDefault="00B1477A" w:rsidP="00B308D3">
      <w:pPr>
        <w:rPr>
          <w:sz w:val="18"/>
          <w:szCs w:val="18"/>
        </w:rPr>
      </w:pPr>
    </w:p>
    <w:p w14:paraId="631AF1C5" w14:textId="753803FD" w:rsidR="00B1477A" w:rsidRPr="00B51185" w:rsidRDefault="00B1477A" w:rsidP="00B308D3">
      <w:pPr>
        <w:rPr>
          <w:sz w:val="18"/>
          <w:szCs w:val="18"/>
        </w:rPr>
      </w:pPr>
    </w:p>
    <w:p w14:paraId="00FE02B1" w14:textId="3F353C1B" w:rsidR="00B1477A" w:rsidRPr="00B51185" w:rsidRDefault="00B1477A" w:rsidP="00B308D3">
      <w:pPr>
        <w:rPr>
          <w:sz w:val="18"/>
          <w:szCs w:val="18"/>
        </w:rPr>
      </w:pPr>
    </w:p>
    <w:p w14:paraId="784FB71D" w14:textId="1DB0C7A4" w:rsidR="00B1477A" w:rsidRPr="00B51185" w:rsidRDefault="00B1477A" w:rsidP="00B308D3">
      <w:pPr>
        <w:rPr>
          <w:sz w:val="18"/>
          <w:szCs w:val="18"/>
        </w:rPr>
      </w:pPr>
    </w:p>
    <w:p w14:paraId="21E79248" w14:textId="551991DD" w:rsidR="00B1477A" w:rsidRPr="00B51185" w:rsidRDefault="00B1477A" w:rsidP="00B308D3">
      <w:pPr>
        <w:rPr>
          <w:sz w:val="18"/>
          <w:szCs w:val="18"/>
        </w:rPr>
      </w:pPr>
    </w:p>
    <w:p w14:paraId="50FDB336" w14:textId="7F004969" w:rsidR="00B1477A" w:rsidRPr="00B51185" w:rsidRDefault="00B1477A" w:rsidP="00B308D3">
      <w:pPr>
        <w:rPr>
          <w:sz w:val="18"/>
          <w:szCs w:val="18"/>
        </w:rPr>
      </w:pPr>
    </w:p>
    <w:p w14:paraId="490D2E2A" w14:textId="604BBBE1" w:rsidR="00B1477A" w:rsidRPr="00B51185" w:rsidRDefault="00B1477A" w:rsidP="00B308D3">
      <w:pPr>
        <w:rPr>
          <w:sz w:val="18"/>
          <w:szCs w:val="18"/>
        </w:rPr>
      </w:pPr>
    </w:p>
    <w:p w14:paraId="5D65429F" w14:textId="4DFC3774" w:rsidR="00B1477A" w:rsidRPr="00B51185" w:rsidRDefault="00B1477A" w:rsidP="00B308D3">
      <w:pPr>
        <w:rPr>
          <w:sz w:val="18"/>
          <w:szCs w:val="18"/>
        </w:rPr>
      </w:pPr>
    </w:p>
    <w:p w14:paraId="5FE8413E" w14:textId="74CDF9BE" w:rsidR="00B1477A" w:rsidRPr="00B51185" w:rsidRDefault="00B1477A" w:rsidP="00B308D3">
      <w:pPr>
        <w:rPr>
          <w:sz w:val="18"/>
          <w:szCs w:val="18"/>
        </w:rPr>
      </w:pPr>
    </w:p>
    <w:p w14:paraId="1CF2DBA5" w14:textId="77777777" w:rsidR="00B1477A" w:rsidRPr="00B51185" w:rsidRDefault="00B1477A" w:rsidP="00B308D3">
      <w:pPr>
        <w:rPr>
          <w:sz w:val="18"/>
          <w:szCs w:val="18"/>
        </w:rPr>
      </w:pPr>
    </w:p>
    <w:p w14:paraId="3EDC1997" w14:textId="2327CF22" w:rsidR="00912B2A" w:rsidRPr="00B51185" w:rsidRDefault="005A1D84" w:rsidP="00B308D3">
      <w:pPr>
        <w:rPr>
          <w:b/>
          <w:i/>
        </w:rPr>
      </w:pPr>
      <w:bookmarkStart w:id="4" w:name="_Toc24717207"/>
      <w:r w:rsidRPr="00B51185">
        <w:rPr>
          <w:b/>
          <w:i/>
          <w:noProof/>
          <w:lang w:eastAsia="en-GB"/>
        </w:rPr>
        <w:drawing>
          <wp:inline distT="0" distB="0" distL="0" distR="0" wp14:anchorId="2EF50FC8" wp14:editId="45205795">
            <wp:extent cx="5969635" cy="29940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002" cy="3000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5EF809" w14:textId="22AF481E" w:rsidR="000D74B5" w:rsidRPr="00B51185" w:rsidRDefault="000D74B5" w:rsidP="00514F3F">
      <w:pPr>
        <w:rPr>
          <w:i/>
        </w:rPr>
      </w:pPr>
      <w:r w:rsidRPr="00B51185">
        <w:rPr>
          <w:noProof/>
          <w:lang w:eastAsia="en-GB"/>
        </w:rPr>
        <w:drawing>
          <wp:inline distT="0" distB="0" distL="0" distR="0" wp14:anchorId="3B260574" wp14:editId="368A9BDA">
            <wp:extent cx="2544726" cy="2966720"/>
            <wp:effectExtent l="0" t="0" r="825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nsitybeforePSmatching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41"/>
                    <a:stretch/>
                  </pic:blipFill>
                  <pic:spPr bwMode="auto">
                    <a:xfrm>
                      <a:off x="0" y="0"/>
                      <a:ext cx="2548022" cy="2970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51185">
        <w:rPr>
          <w:noProof/>
          <w:lang w:eastAsia="en-GB"/>
        </w:rPr>
        <w:drawing>
          <wp:inline distT="0" distB="0" distL="0" distR="0" wp14:anchorId="786F0DC7" wp14:editId="08DE9BBD">
            <wp:extent cx="2546350" cy="295367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nsityafterPSmatching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76"/>
                    <a:stretch/>
                  </pic:blipFill>
                  <pic:spPr bwMode="auto">
                    <a:xfrm>
                      <a:off x="0" y="0"/>
                      <a:ext cx="2546794" cy="2954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13C39" w14:textId="1D96AC16" w:rsidR="00B8088E" w:rsidRPr="00B51185" w:rsidRDefault="002C5228" w:rsidP="00AC5A27">
      <w:pPr>
        <w:pStyle w:val="Caption"/>
        <w:keepNext/>
        <w:rPr>
          <w:i w:val="0"/>
          <w:color w:val="auto"/>
          <w:sz w:val="22"/>
          <w:lang w:val="en-US"/>
        </w:rPr>
      </w:pPr>
      <w:r w:rsidRPr="00A31E85">
        <w:rPr>
          <w:b/>
          <w:i w:val="0"/>
          <w:color w:val="auto"/>
          <w:sz w:val="22"/>
          <w:highlight w:val="yellow"/>
        </w:rPr>
        <w:t>F</w:t>
      </w:r>
      <w:r w:rsidR="00B8088E" w:rsidRPr="00A31E85">
        <w:rPr>
          <w:b/>
          <w:i w:val="0"/>
          <w:color w:val="auto"/>
          <w:sz w:val="22"/>
          <w:highlight w:val="yellow"/>
        </w:rPr>
        <w:t>igure</w:t>
      </w:r>
      <w:r w:rsidR="00900ED7" w:rsidRPr="00A31E85">
        <w:rPr>
          <w:b/>
          <w:i w:val="0"/>
          <w:color w:val="auto"/>
          <w:sz w:val="22"/>
          <w:highlight w:val="yellow"/>
        </w:rPr>
        <w:t xml:space="preserve"> </w:t>
      </w:r>
      <w:r w:rsidR="00EA7EB6" w:rsidRPr="00A31E85">
        <w:rPr>
          <w:b/>
          <w:i w:val="0"/>
          <w:color w:val="auto"/>
          <w:sz w:val="22"/>
          <w:highlight w:val="yellow"/>
        </w:rPr>
        <w:t>S</w:t>
      </w:r>
      <w:r w:rsidR="00ED4718" w:rsidRPr="00A31E85">
        <w:rPr>
          <w:b/>
          <w:i w:val="0"/>
          <w:color w:val="auto"/>
          <w:sz w:val="22"/>
          <w:highlight w:val="yellow"/>
        </w:rPr>
        <w:t>4</w:t>
      </w:r>
      <w:r w:rsidR="0062134F">
        <w:rPr>
          <w:b/>
          <w:i w:val="0"/>
          <w:color w:val="auto"/>
          <w:sz w:val="22"/>
        </w:rPr>
        <w:t>.</w:t>
      </w:r>
      <w:r w:rsidR="00B8088E" w:rsidRPr="00B51185">
        <w:rPr>
          <w:i w:val="0"/>
          <w:color w:val="auto"/>
          <w:sz w:val="22"/>
        </w:rPr>
        <w:t xml:space="preserve"> Propensity score (PS) distribution between exposure groups</w:t>
      </w:r>
      <w:r w:rsidR="00B8088E" w:rsidRPr="00B51185">
        <w:rPr>
          <w:i w:val="0"/>
          <w:noProof/>
          <w:color w:val="auto"/>
          <w:sz w:val="22"/>
        </w:rPr>
        <w:t xml:space="preserve"> before </w:t>
      </w:r>
      <w:r w:rsidR="00912B2A" w:rsidRPr="00B51185">
        <w:rPr>
          <w:i w:val="0"/>
          <w:noProof/>
          <w:color w:val="auto"/>
          <w:sz w:val="22"/>
        </w:rPr>
        <w:t xml:space="preserve">(left) and after (right) </w:t>
      </w:r>
      <w:r w:rsidR="00B8088E" w:rsidRPr="00B51185">
        <w:rPr>
          <w:i w:val="0"/>
          <w:noProof/>
          <w:color w:val="auto"/>
          <w:sz w:val="22"/>
        </w:rPr>
        <w:t>PS matching</w:t>
      </w:r>
      <w:bookmarkEnd w:id="4"/>
      <w:r w:rsidR="00B8088E" w:rsidRPr="00B51185">
        <w:rPr>
          <w:i w:val="0"/>
          <w:noProof/>
          <w:color w:val="auto"/>
          <w:sz w:val="22"/>
        </w:rPr>
        <w:t xml:space="preserve"> in the </w:t>
      </w:r>
      <w:r w:rsidR="008D1828" w:rsidRPr="00B51185">
        <w:rPr>
          <w:i w:val="0"/>
          <w:noProof/>
          <w:color w:val="auto"/>
          <w:sz w:val="22"/>
        </w:rPr>
        <w:t xml:space="preserve">English </w:t>
      </w:r>
      <w:r w:rsidR="00B8088E" w:rsidRPr="00B51185">
        <w:rPr>
          <w:i w:val="0"/>
          <w:noProof/>
          <w:color w:val="auto"/>
          <w:sz w:val="22"/>
        </w:rPr>
        <w:t>cohort</w:t>
      </w:r>
      <w:r w:rsidR="00625388" w:rsidRPr="00B51185">
        <w:rPr>
          <w:i w:val="0"/>
          <w:noProof/>
          <w:color w:val="auto"/>
          <w:sz w:val="22"/>
        </w:rPr>
        <w:t xml:space="preserve"> (top figures) and Swedish cohort (bottom figures)</w:t>
      </w:r>
    </w:p>
    <w:p w14:paraId="73F576F3" w14:textId="6835FAF7" w:rsidR="009923F4" w:rsidRPr="00B51185" w:rsidRDefault="009923F4" w:rsidP="00B959E6">
      <w:pPr>
        <w:rPr>
          <w:i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655"/>
        <w:gridCol w:w="1745"/>
        <w:gridCol w:w="1270"/>
        <w:gridCol w:w="850"/>
        <w:gridCol w:w="1088"/>
      </w:tblGrid>
      <w:tr w:rsidR="009109F8" w:rsidRPr="00B51185" w14:paraId="39FB81E3" w14:textId="77777777" w:rsidTr="00983C1F">
        <w:trPr>
          <w:gridAfter w:val="2"/>
          <w:wAfter w:w="1938" w:type="dxa"/>
          <w:trHeight w:val="725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AB904C" w14:textId="77777777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8096" w14:textId="289BE4F7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BB9F5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inued ACEI/ARB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9C014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opped ACEI/ARB</w:t>
            </w:r>
          </w:p>
        </w:tc>
      </w:tr>
      <w:tr w:rsidR="009109F8" w:rsidRPr="00B51185" w14:paraId="6F539D8F" w14:textId="77777777" w:rsidTr="00983C1F">
        <w:trPr>
          <w:trHeight w:val="44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98A1B33" w14:textId="77777777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2B936" w14:textId="73CBB921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7F4A1" w14:textId="75564315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374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09E2F" w14:textId="0B513B9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37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F119E9" w14:textId="604FED76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D before P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4A9C1B" w14:textId="1CDA0D0A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D after PS matching</w:t>
            </w:r>
          </w:p>
        </w:tc>
      </w:tr>
      <w:tr w:rsidR="009109F8" w:rsidRPr="00B51185" w14:paraId="1C80DB13" w14:textId="77777777" w:rsidTr="00983C1F">
        <w:trPr>
          <w:trHeight w:val="302"/>
        </w:trPr>
        <w:tc>
          <w:tcPr>
            <w:tcW w:w="40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D06A69" w14:textId="4CBF797A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ge (years), mean (SD)</w:t>
            </w:r>
          </w:p>
        </w:tc>
        <w:tc>
          <w:tcPr>
            <w:tcW w:w="17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AE6" w14:textId="3744A5E0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6.8 (1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407" w14:textId="4951080F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6.6 (1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EA7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196" w14:textId="07752FEC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56906475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79AE" w14:textId="2852C971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2ABE" w14:textId="0B06CE6B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6F66" w14:textId="051AB2E7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9 (48</w:t>
            </w:r>
            <w:r w:rsidR="009109F8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49F" w14:textId="20A3F213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62 (47</w:t>
            </w:r>
            <w:r w:rsidR="009109F8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60F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1DA1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6DFA9B1C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2792" w14:textId="4763C320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GFR category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E966" w14:textId="4CC5C22A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D456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9879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1A65" w14:textId="0AF1A78A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76A0" w14:textId="73B51C6A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4BCAEFEB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1DE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3409" w14:textId="65B0468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31C9" w14:textId="419E68E2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76 (1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B0CF" w14:textId="4AFB4187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42 (12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9EF0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1755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0B06F34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9357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7DFE" w14:textId="56A419ED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702E" w14:textId="251F0C52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86 (5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9F07" w14:textId="27676896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01 (5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B55E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D1A9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30C592E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9851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1D4A" w14:textId="31333453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6CC3" w14:textId="1DBFFEDC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928 (25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3640" w14:textId="284423E5" w:rsidR="009109F8" w:rsidRPr="00B51185" w:rsidRDefault="002B1FCA" w:rsidP="002B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936 (25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50B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F123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3A859FFE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6233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2F24" w14:textId="04BEFEFB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 Moder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7881" w14:textId="329DB933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40 (2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D398" w14:textId="3F62C481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92 (2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22D2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9966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6BCCE053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73BA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49EF" w14:textId="501BE143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erate Seve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4BD6" w14:textId="6C3D87F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 xml:space="preserve">884 </w:t>
            </w:r>
            <w:r w:rsidR="002B1FCA" w:rsidRPr="00B51185">
              <w:rPr>
                <w:rFonts w:cstheme="minorHAnsi"/>
                <w:color w:val="000000"/>
                <w:sz w:val="20"/>
                <w:szCs w:val="20"/>
              </w:rPr>
              <w:t>(24</w:t>
            </w:r>
            <w:r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3944" w14:textId="6275D257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856 (2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CE73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0F6F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6A1A69C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0314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E1DF" w14:textId="78C2DA75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E60D" w14:textId="0F8934A1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89 (1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69D9" w14:textId="78EAEA86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70 (1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7D9A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59A3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2C12AAA2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5D6E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1E20" w14:textId="5A895D05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914F" w14:textId="05602C98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8 (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BD1" w14:textId="6F23DC7E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4 (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2BC8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5CBE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48F10A0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A74B" w14:textId="53FBF298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Comorbiditi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E7FF" w14:textId="70137058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163A" w14:textId="2F27D784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149 (3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7AD3" w14:textId="6E25828E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99 (29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BCA1" w14:textId="44F2E753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4D5E" w14:textId="35A12F86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0D4D832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403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A062" w14:textId="2333E3A4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8DDE" w14:textId="3B2828A8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752 (4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5551" w14:textId="2C3B231D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746 (4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CBD6" w14:textId="50255A21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8830" w14:textId="43FF8F10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73EF4CA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964D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BC1F" w14:textId="4888514A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eart failu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DB4A" w14:textId="010C99CD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112 (3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5A2F" w14:textId="5AE9B712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76 (29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8EAC" w14:textId="688BD3CB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2EE7" w14:textId="5748FE7E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63B86A5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E084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B477" w14:textId="3A3D861C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42E0" w14:textId="6F1A646A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271 (8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58C7" w14:textId="3C5400B0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271 (8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961F" w14:textId="57F6E059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2C04" w14:textId="35099A83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40DEDEA2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2CB2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AA74" w14:textId="6502811A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Ischaemic heart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00FA" w14:textId="1F0BFD27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854 (5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52AF" w14:textId="7E69D8A2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889 (5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194" w14:textId="1458CF8B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4C61" w14:textId="2E1ECED4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21FB9E2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266D" w14:textId="67314E09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CBF0" w14:textId="6096283E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7CEC" w14:textId="30B6E4EC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62 (42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2F31" w14:textId="182A10D8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48 (4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5340" w14:textId="6A9B88BF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EE0F" w14:textId="6BD9EFE9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4CFF436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4B5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0206" w14:textId="35FB002E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alcium channel blocker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7632" w14:textId="3A1A7168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393 (3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4A16" w14:textId="36E3E60A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357 (36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F360" w14:textId="7AC53D4D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07F6" w14:textId="7BCDA982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3F6D7CC3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EED9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BADA" w14:textId="282F346D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uretics (excluding spironolactone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47BE" w14:textId="19D53F3B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127 (5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F1F5" w14:textId="53CCC791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123 (5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04BD" w14:textId="484D3522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E22B" w14:textId="54FC29C0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17705D5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C686" w14:textId="1C9AE9D0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thnicity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2977" w14:textId="06E0D674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Cs/>
                <w:sz w:val="20"/>
                <w:szCs w:val="20"/>
              </w:rPr>
              <w:t>Whi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B842" w14:textId="52BFFF3F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58 (93</w:t>
            </w:r>
            <w:r w:rsidR="009109F8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A9C0" w14:textId="33B99DCB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12 (95</w:t>
            </w:r>
            <w:r w:rsidR="009109F8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E232" w14:textId="710F5043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C6B2" w14:textId="738718E4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49B1D1C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9E5E" w14:textId="2506CCFC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127F" w14:textId="10F2AD8D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72F2" w14:textId="35D4B89F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7B77" w14:textId="5AE24743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5DFE" w14:textId="69CA87CA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491E" w14:textId="19C8414D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02A89D3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E109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8206" w14:textId="33EB0355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smo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00C3" w14:textId="2ED12A5B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152 (3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17D9" w14:textId="07AECBFD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104 (3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C5F7" w14:textId="7004FB34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26FD" w14:textId="7E1B1516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05FF01C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2CAE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10A3" w14:textId="62F36814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smo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05E6" w14:textId="1FA4D84F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175 (58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1A61" w14:textId="59AFA46D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229 (6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BC34" w14:textId="614D29C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49E1" w14:textId="1E3E90FE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0ACEEAED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C165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E164" w14:textId="6413E3E8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 xml:space="preserve">Current smoker 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8D79" w14:textId="40002D30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14 (1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41F" w14:textId="0248AD50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08 (1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68F1" w14:textId="1D7057DB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D1C3" w14:textId="4094899E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4779DA71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490E" w14:textId="52D2179B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lcohol us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A93B" w14:textId="60E0725E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F826" w14:textId="68FAA36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C117" w14:textId="5E29143F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7B40" w14:textId="6784E324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BEC8" w14:textId="700AD4B6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2C895B7C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F77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DB86" w14:textId="0F071F7E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n-drin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7C8C" w14:textId="016859EC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04 (10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CAAC" w14:textId="7D6C3537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13 (11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EAB9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848F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109F8" w:rsidRPr="00B51185" w14:paraId="06D5B0D4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8CDD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0E73" w14:textId="7589078A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Ex-drin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0CC0" w14:textId="749C1F85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10 (19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D35B" w14:textId="629E59A4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04 (19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06F9" w14:textId="148F9352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E0AA" w14:textId="47153B45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502021CD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F852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6B0A" w14:textId="1E2777A8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urrent drin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370D" w14:textId="421545DD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627 (70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AE17" w14:textId="2FF9607D" w:rsidR="009109F8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624 (7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CF4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1C78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7C9632A8" w14:textId="77777777" w:rsidTr="00983C1F">
        <w:trPr>
          <w:trHeight w:val="302"/>
        </w:trPr>
        <w:tc>
          <w:tcPr>
            <w:tcW w:w="40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9920" w14:textId="164D39A1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BMI (kg/m</w:t>
            </w:r>
            <w:r w:rsidRPr="00B51185">
              <w:rPr>
                <w:rFonts w:eastAsia="Calibri" w:cstheme="minorHAnsi"/>
                <w:b/>
                <w:sz w:val="20"/>
                <w:szCs w:val="20"/>
                <w:vertAlign w:val="superscript"/>
              </w:rPr>
              <w:t>2</w:t>
            </w:r>
            <w:r w:rsidRPr="00B51185">
              <w:rPr>
                <w:rFonts w:eastAsia="Calibri" w:cstheme="minorHAnsi"/>
                <w:b/>
                <w:sz w:val="20"/>
                <w:szCs w:val="20"/>
              </w:rPr>
              <w:t>), mean (SD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50CB" w14:textId="6580033E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9.2 (6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5270" w14:textId="070559C7" w:rsidR="00983C1F" w:rsidRPr="00B51185" w:rsidRDefault="002B1FCA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9.2 (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7298" w14:textId="2C5FE90D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EF03" w14:textId="767C651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D42B545" w14:textId="77777777" w:rsidTr="00D62BDD">
        <w:trPr>
          <w:trHeight w:val="302"/>
        </w:trPr>
        <w:tc>
          <w:tcPr>
            <w:tcW w:w="40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E1EA" w14:textId="21656454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Year of discharg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9D7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9B1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1B2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3EE" w14:textId="7D91FF11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109F8" w:rsidRPr="00B51185" w14:paraId="4FA310A5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AF17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972" w14:textId="1A1CBA2A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8CB" w14:textId="57DD6495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06 (14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713" w14:textId="39ED90EC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94 (1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07A4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2CE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2B3DE06B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8FE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038" w14:textId="220D121C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BDC" w14:textId="3EB3708C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11</w:t>
            </w:r>
            <w:r w:rsidR="00404163" w:rsidRPr="00B51185">
              <w:rPr>
                <w:rFonts w:cstheme="minorHAnsi"/>
                <w:color w:val="000000"/>
                <w:sz w:val="20"/>
                <w:szCs w:val="20"/>
              </w:rPr>
              <w:t xml:space="preserve"> (14</w:t>
            </w:r>
            <w:r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6C2" w14:textId="20A0F326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15 (14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702B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7A1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07D4B991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29F4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60B" w14:textId="65BCA82A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7A4" w14:textId="2895DDB2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55 (15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454" w14:textId="6E8B715A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82 (16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6D5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E68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605DA924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8059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27C" w14:textId="7B85A126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061" w14:textId="62137515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44 (1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3A9" w14:textId="6AC847C0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28 (1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F52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2DB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59B8FEED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CEA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544" w14:textId="1BF53376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67F" w14:textId="1165C0BE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51 (1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BC" w14:textId="2305B070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16 (17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16C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6ED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0DBB3B7F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A4D3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B9E" w14:textId="50CCF2BB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56FE" w14:textId="43FE604F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97 (13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9C2" w14:textId="0A1C076D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24 (14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EF5C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0A1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109F8" w:rsidRPr="00B51185" w14:paraId="561D739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97FF" w14:textId="77777777" w:rsidR="009109F8" w:rsidRPr="00B51185" w:rsidRDefault="009109F8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23CB" w14:textId="025A4158" w:rsidR="009109F8" w:rsidRPr="00B51185" w:rsidRDefault="009109F8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67A" w14:textId="5525C4DC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77 (1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719" w14:textId="2FCCE3A3" w:rsidR="009109F8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82 (10</w:t>
            </w:r>
            <w:r w:rsidR="009109F8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636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BDF" w14:textId="77777777" w:rsidR="009109F8" w:rsidRPr="00B51185" w:rsidRDefault="009109F8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137FE1E3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F439" w14:textId="7E357ACC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B51185">
              <w:rPr>
                <w:rFonts w:eastAsia="Calibri" w:cstheme="minorHAnsi"/>
                <w:b/>
                <w:sz w:val="20"/>
                <w:szCs w:val="20"/>
              </w:rPr>
              <w:t>eFI</w:t>
            </w:r>
            <w:proofErr w:type="spell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8727" w14:textId="0E97094C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373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C47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00C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C510" w14:textId="6033F092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6765306B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A81E" w14:textId="77777777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A99" w14:textId="72662751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Fi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CDDA" w14:textId="18FF528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42 (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57F" w14:textId="3BDCFC2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21 (6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56E7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BC13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2BE45D8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D9CD" w14:textId="77777777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B1A" w14:textId="3B6295E4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ild frail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D34D" w14:textId="5C30FD89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81 (29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F88" w14:textId="7604A7B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 xml:space="preserve">1110 </w:t>
            </w:r>
            <w:r w:rsidR="00404163" w:rsidRPr="00B51185">
              <w:rPr>
                <w:rFonts w:cstheme="minorHAnsi"/>
                <w:color w:val="000000"/>
                <w:sz w:val="20"/>
                <w:szCs w:val="20"/>
              </w:rPr>
              <w:t>(30</w:t>
            </w:r>
            <w:r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FF0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EE8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2D7E25A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C5A3" w14:textId="77777777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F17" w14:textId="6767DEBE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Moderate frail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2526" w14:textId="4769FD5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36 (4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FCF1" w14:textId="2560D7F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72 (4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719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361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3907AE3E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ED83" w14:textId="77777777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1CA" w14:textId="16D918A3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Severe frail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F38" w14:textId="522D3F82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82 (2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47A2" w14:textId="1F33619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38 (20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E5D9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460" w14:textId="77777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83C1F" w:rsidRPr="00B51185" w14:paraId="67E12B2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4EAC" w14:textId="55C8AE3B" w:rsidR="00983C1F" w:rsidRPr="00B51185" w:rsidRDefault="00983C1F" w:rsidP="00983C1F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B51185">
              <w:rPr>
                <w:rFonts w:eastAsia="Calibri" w:cstheme="minorHAnsi"/>
                <w:b/>
                <w:sz w:val="20"/>
                <w:szCs w:val="20"/>
              </w:rPr>
              <w:t>eFI</w:t>
            </w:r>
            <w:proofErr w:type="spellEnd"/>
            <w:r w:rsidRPr="00B51185">
              <w:rPr>
                <w:rFonts w:eastAsia="Calibri" w:cstheme="minorHAnsi"/>
                <w:b/>
                <w:sz w:val="20"/>
                <w:szCs w:val="20"/>
              </w:rPr>
              <w:t xml:space="preserve"> component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526B" w14:textId="7144A900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ity limita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C129" w14:textId="484262B1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19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507C" w14:textId="76B58532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8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7201" w14:textId="18741CD4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9EE9" w14:textId="3982A76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914E1C2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320A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878E" w14:textId="645D6266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emia and haematinic deficienc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2D40" w14:textId="70BAB5E0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113 (5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C1D9" w14:textId="2AAB479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078 (56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7440" w14:textId="456C1B08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AFD1" w14:textId="5F55D6E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794442E1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CAFF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9AA1" w14:textId="7B213F77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F372" w14:textId="01FB9B3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99 (4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37E7" w14:textId="4C63EDC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85 (4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6A71" w14:textId="05E6EDC5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F754" w14:textId="073C5C16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2B15630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388B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AB1F" w14:textId="31A57057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A7FE" w14:textId="12A349F2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838 (2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8C0D" w14:textId="2053A7E8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820 (2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ADB" w14:textId="14A6722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FBA2" w14:textId="507502B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57868366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284A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A99B" w14:textId="33F66FE4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83A3" w14:textId="7E233481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87 (1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E673" w14:textId="11DD6E43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86 (1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8258" w14:textId="54AFCB1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02A0" w14:textId="77103C26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D36812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E08E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C0A3" w14:textId="44E0807B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0C39" w14:textId="404BF4F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812 (7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CCD5" w14:textId="66B3DB8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830 (76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F752" w14:textId="717D987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7F67" w14:textId="7A4F7F52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3CA8EE3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C2DD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993E" w14:textId="56D4687F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BB50" w14:textId="0356E56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281 (3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B318" w14:textId="682A76AA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292 (3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810E" w14:textId="63376A4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A7B0" w14:textId="5FF5522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BE7C23D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4897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ED91" w14:textId="615C8D22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AE31" w14:textId="2AB4E78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36 (4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5176" w14:textId="2F4E035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00 (4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F687" w14:textId="0131713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A5DC" w14:textId="60D155F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682279E2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5433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656A" w14:textId="59DC0920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89BE" w14:textId="6D5D8D59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56 (2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2FFE" w14:textId="2F86B381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15 (2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E150" w14:textId="6861077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3C48" w14:textId="6D68A511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FE8382D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7F92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CA3E" w14:textId="62915D88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ot problem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58A7" w14:textId="5E65C6A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32 (1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FE59" w14:textId="0910100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541 (15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6397" w14:textId="32C7244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3C8A" w14:textId="1CC6863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6FB14D5C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A8CD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D91C" w14:textId="0717BE98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agility fractu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DAF2" w14:textId="382D35B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79 (10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2C3D" w14:textId="0C623736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92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EE16" w14:textId="7201ED22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1243" w14:textId="4EF31E0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44E01E53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118B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A506" w14:textId="5FD4180F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ring impairmen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D8E1" w14:textId="67A04F8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15 (2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19C2" w14:textId="17F04519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968 (26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895" w14:textId="3CD7364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010C" w14:textId="274B4B65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50C73E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04CD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1E75" w14:textId="0E981B3D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rt valve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5336" w14:textId="358C52A0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5 (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F6E3" w14:textId="36ED1C3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66 (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4C1E" w14:textId="71459E03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C30D" w14:textId="16CBC87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45F2698F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974E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6F3C" w14:textId="22D5212B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usebou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367B" w14:textId="77097181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942 (5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AC74" w14:textId="311562D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899 (5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B896" w14:textId="4B49384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175E" w14:textId="5302143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710D72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FFB9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68D0" w14:textId="11CED3A2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otension/syncop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F9E9" w14:textId="0936701C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81 (2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2D58" w14:textId="19D7907F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71 (2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70AB" w14:textId="06B00AEE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7A2D" w14:textId="2A9FFA2B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750AA0DF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7F96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E5F6" w14:textId="564D15D1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mory and cognitive problem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CC56" w14:textId="5F54B83A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30 (1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BB09" w14:textId="236774B0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38 (1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2028" w14:textId="448D0A3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3FB3" w14:textId="71CE0665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A85D4D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B2A0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8BF7" w14:textId="07D83ACB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bility and transfer problem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4D6E" w14:textId="34C00253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10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8D6" w14:textId="38731CB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28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7797" w14:textId="18684C42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AF81" w14:textId="74424EE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66765CDF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6DFF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E73C" w14:textId="2ED8CB7B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liative ca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C110" w14:textId="65981CEF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21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5B9A" w14:textId="6272140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26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0627" w14:textId="2F87E574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2007" w14:textId="0B7A6F28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3D89B33E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5ECF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58EB" w14:textId="7307071A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kinsonism and trem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18B9" w14:textId="78B1D51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99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3385" w14:textId="3C94C778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05 (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45A3" w14:textId="263E6A23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73A0" w14:textId="437A7551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29EBDC35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C91B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AC0F" w14:textId="4BF36B88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ptic ulc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A326" w14:textId="653C019D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282 (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D1A1" w14:textId="3D0C313E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00 (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EBC0" w14:textId="1619803D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9961" w14:textId="6B596DF6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47126BB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E7B6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990C" w14:textId="60DC7359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3940" w14:textId="458FBE2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94 (1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2890" w14:textId="48584782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79 (13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EDC3" w14:textId="7BA223BB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48BD" w14:textId="1641AD1B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7694C23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2FBC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9C28" w14:textId="709A9522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ypharmac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7F5A" w14:textId="6690670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622 (9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6ADA" w14:textId="42365FCA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622 (9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7CA" w14:textId="35D11496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3B89" w14:textId="310F8BAB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282F87A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8E2E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4339" w14:textId="3C6DFC68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quirement for ca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C60A" w14:textId="251AF82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2 (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296E" w14:textId="3C221B57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9 (4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127D" w14:textId="414BB1BB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21B8" w14:textId="0FEE3C83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0F9042C8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DFD2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DB2D" w14:textId="41941E71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1880" w14:textId="49314DF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451 (39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C775" w14:textId="2000F3B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407 (3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AEFE" w14:textId="717B31D5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B891" w14:textId="1E33B2A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23B765D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A4DE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BDA9" w14:textId="4059E805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kin ulc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CF6A" w14:textId="41580C5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18 (19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F93C" w14:textId="63113A17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736 (20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69EF" w14:textId="614F7D31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8AD8" w14:textId="41829D56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3ADC4651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E31C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0674" w14:textId="4ADAD298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eep disturban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7B11" w14:textId="475932AC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84 (1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F65E" w14:textId="7B5F5C3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41 (17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6105" w14:textId="1D4AD3E0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6DF7" w14:textId="5AAEF77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7C746841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542F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6400" w14:textId="055867D3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ulnerabili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0DEC" w14:textId="4F82BAA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09 (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D9DE" w14:textId="251BF54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02 (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1044" w14:textId="65A9F7DE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B8E7" w14:textId="4496E853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0897AE7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ACF0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8CDD" w14:textId="6C5B8879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yroid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A885" w14:textId="3F866BD0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84 (1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AC91" w14:textId="00BE5BC5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678 (18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FDA1" w14:textId="17869BA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BC38" w14:textId="220F4318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419261A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42FC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9922" w14:textId="3E8DC43D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inary incontinen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5D16" w14:textId="478516AC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05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BD28" w14:textId="74140114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16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68CB" w14:textId="3F1CA4F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D383" w14:textId="48F2AA3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74A00BA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B249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814C" w14:textId="207A0409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inary system diseas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0FE3" w14:textId="29E97B52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943 (52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31B0" w14:textId="702D781B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915 (5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E595" w14:textId="093A73B7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C8F" w14:textId="2275F1BF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2B66F1D0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7FDE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37B3" w14:textId="21C8040E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sual impairmen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97AF" w14:textId="35F1A9DF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541 (4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DD42" w14:textId="649DDE7F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1470 (39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E7CC" w14:textId="3E1B94DA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53C" w14:textId="432A545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983C1F" w:rsidRPr="00B51185" w14:paraId="1261F619" w14:textId="77777777" w:rsidTr="00983C1F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A8041" w14:textId="77777777" w:rsidR="00983C1F" w:rsidRPr="00B51185" w:rsidRDefault="00983C1F" w:rsidP="00983C1F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78B83" w14:textId="49F2BC6A" w:rsidR="00983C1F" w:rsidRPr="00B51185" w:rsidRDefault="00983C1F" w:rsidP="00983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ight loss and anorexia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8FD6FC" w14:textId="2DBFBAA8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408 (11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377CCD" w14:textId="43DB5B1C" w:rsidR="00983C1F" w:rsidRPr="00B51185" w:rsidRDefault="00404163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color w:val="000000"/>
                <w:sz w:val="20"/>
                <w:szCs w:val="20"/>
              </w:rPr>
              <w:t>385 (10</w:t>
            </w:r>
            <w:r w:rsidR="00983C1F" w:rsidRPr="00B5118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BBBCF5" w14:textId="5FBB96C4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416F8" w14:textId="3A93B399" w:rsidR="00983C1F" w:rsidRPr="00B51185" w:rsidRDefault="00983C1F" w:rsidP="00983C1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</w:tbl>
    <w:p w14:paraId="3DC2435C" w14:textId="1E61A1A0" w:rsidR="009923F4" w:rsidRPr="00B51185" w:rsidRDefault="00EA7EB6" w:rsidP="009923F4">
      <w:pPr>
        <w:rPr>
          <w:b/>
        </w:rPr>
      </w:pPr>
      <w:bookmarkStart w:id="5" w:name="_Toc24717217"/>
      <w:r w:rsidRPr="00A31E85">
        <w:rPr>
          <w:b/>
          <w:highlight w:val="yellow"/>
        </w:rPr>
        <w:t>T</w:t>
      </w:r>
      <w:r w:rsidR="00B8088E" w:rsidRPr="00A31E85">
        <w:rPr>
          <w:b/>
          <w:highlight w:val="yellow"/>
        </w:rPr>
        <w:t xml:space="preserve">able </w:t>
      </w:r>
      <w:r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6</w:t>
      </w:r>
      <w:r w:rsidR="00713505" w:rsidRPr="00A31E85">
        <w:rPr>
          <w:b/>
          <w:highlight w:val="yellow"/>
        </w:rPr>
        <w:t>A</w:t>
      </w:r>
      <w:r w:rsidR="0062134F">
        <w:rPr>
          <w:b/>
        </w:rPr>
        <w:t>.</w:t>
      </w:r>
      <w:r w:rsidR="00B8088E" w:rsidRPr="00B51185">
        <w:t xml:space="preserve"> </w:t>
      </w:r>
      <w:r w:rsidR="006722C7" w:rsidRPr="00B51185">
        <w:t xml:space="preserve">Baseline characteristics of exposure groups </w:t>
      </w:r>
      <w:r w:rsidR="00A118BA" w:rsidRPr="00B51185">
        <w:t xml:space="preserve">for the heart failure outcome analysis </w:t>
      </w:r>
      <w:r w:rsidR="006722C7" w:rsidRPr="00B51185">
        <w:t>after</w:t>
      </w:r>
      <w:r w:rsidR="00CE6D39" w:rsidRPr="00B51185">
        <w:t xml:space="preserve"> propensity score (PS)</w:t>
      </w:r>
      <w:r w:rsidR="006722C7" w:rsidRPr="00B51185">
        <w:t xml:space="preserve"> matching, and s</w:t>
      </w:r>
      <w:r w:rsidR="00B8088E" w:rsidRPr="00B51185">
        <w:t>tandardised mean differences (SMD) before and after PS matching</w:t>
      </w:r>
      <w:bookmarkEnd w:id="5"/>
      <w:r w:rsidR="00B8088E" w:rsidRPr="00B51185">
        <w:t xml:space="preserve"> in the </w:t>
      </w:r>
      <w:r w:rsidR="00803A21" w:rsidRPr="00B51185">
        <w:t xml:space="preserve">English </w:t>
      </w:r>
      <w:r w:rsidR="00B8088E" w:rsidRPr="00B51185">
        <w:t>cohort</w:t>
      </w:r>
      <w:r w:rsidR="004616D9" w:rsidRPr="00B51185">
        <w:t>. 262 participants from the main cohort were not matched.</w:t>
      </w:r>
    </w:p>
    <w:p w14:paraId="4443E147" w14:textId="77777777" w:rsidR="00117D9F" w:rsidRPr="00B51185" w:rsidRDefault="00117D9F">
      <w:r w:rsidRPr="00B51185">
        <w:br w:type="page"/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655"/>
        <w:gridCol w:w="1597"/>
        <w:gridCol w:w="1418"/>
        <w:gridCol w:w="850"/>
        <w:gridCol w:w="1088"/>
      </w:tblGrid>
      <w:tr w:rsidR="00117D9F" w:rsidRPr="00B51185" w14:paraId="42B3037E" w14:textId="77777777" w:rsidTr="0099609D">
        <w:trPr>
          <w:gridAfter w:val="2"/>
          <w:wAfter w:w="1938" w:type="dxa"/>
          <w:trHeight w:val="725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2627AC" w14:textId="77777777" w:rsidR="00117D9F" w:rsidRPr="00B51185" w:rsidRDefault="00117D9F" w:rsidP="003202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CEB3F" w14:textId="77777777" w:rsidR="00117D9F" w:rsidRPr="00B51185" w:rsidRDefault="00117D9F" w:rsidP="003202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989CF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inued ACEI/ARB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88D56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opped ACEI/ARB</w:t>
            </w:r>
          </w:p>
        </w:tc>
      </w:tr>
      <w:tr w:rsidR="00117D9F" w:rsidRPr="00B51185" w14:paraId="7356D14E" w14:textId="77777777" w:rsidTr="0099609D">
        <w:trPr>
          <w:trHeight w:val="44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899DE26" w14:textId="77777777" w:rsidR="00117D9F" w:rsidRPr="00B51185" w:rsidRDefault="00117D9F" w:rsidP="003202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C4ECA" w14:textId="77777777" w:rsidR="00117D9F" w:rsidRPr="00B51185" w:rsidRDefault="00117D9F" w:rsidP="003202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7864F" w14:textId="52E1C53A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</w:t>
            </w:r>
            <w:r w:rsidR="00F065A2"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83FF7" w14:textId="0662EAC5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=</w:t>
            </w:r>
            <w:r w:rsidR="00F065A2"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8ADA92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D before P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EFE5FD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MD after PS matching</w:t>
            </w:r>
          </w:p>
        </w:tc>
      </w:tr>
      <w:tr w:rsidR="00475CB1" w:rsidRPr="00B51185" w14:paraId="5B36BD74" w14:textId="77777777" w:rsidTr="0099609D">
        <w:trPr>
          <w:trHeight w:val="302"/>
        </w:trPr>
        <w:tc>
          <w:tcPr>
            <w:tcW w:w="40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4A89897" w14:textId="77777777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Age (years), mean (SD)</w:t>
            </w:r>
          </w:p>
        </w:tc>
        <w:tc>
          <w:tcPr>
            <w:tcW w:w="15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D16B" w14:textId="301C6783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74.83 (12.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B350" w14:textId="70496BEE" w:rsidR="00475CB1" w:rsidRPr="00B51185" w:rsidRDefault="009960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 xml:space="preserve">74.55 </w:t>
            </w:r>
            <w:r w:rsidR="00FC5BE6" w:rsidRPr="00B51185">
              <w:rPr>
                <w:rFonts w:cstheme="minorHAnsi"/>
                <w:sz w:val="20"/>
                <w:szCs w:val="20"/>
              </w:rPr>
              <w:t>(11.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DBCD" w14:textId="3C669061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C36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49B9D0A3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032D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AEBE" w14:textId="6ED832D6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56E4" w14:textId="25843809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60 (48</w:t>
            </w:r>
            <w:r w:rsidR="00DC77CF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E37" w14:textId="046F5AB2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8 (47</w:t>
            </w:r>
            <w:r w:rsidR="00DC77CF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51D1" w14:textId="54BFE43B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6DA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117D9F" w:rsidRPr="00B51185" w14:paraId="587C5DD8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D614" w14:textId="77777777" w:rsidR="00117D9F" w:rsidRPr="00B51185" w:rsidRDefault="00117D9F" w:rsidP="0032022C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eGFR category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A770" w14:textId="77777777" w:rsidR="00117D9F" w:rsidRPr="00B51185" w:rsidRDefault="00117D9F" w:rsidP="0032022C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5C5C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2C1B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FD39" w14:textId="01E93A8D" w:rsidR="00117D9F" w:rsidRPr="00B51185" w:rsidRDefault="004D6C18" w:rsidP="007135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E33204"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3F76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1A90C76D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085A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3936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No known CK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C8A0" w14:textId="3E1BF2B7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5 (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26D33" w14:textId="3060CBED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4 (4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3DE0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C06C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3D19B480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726B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5A34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1-No CK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1C83" w14:textId="22DC7E96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38 (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C9A17" w14:textId="2FF83DD3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7 (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5D4B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C050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7FC0787D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5AA9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B5CC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2-Mil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39FD" w14:textId="3E25104A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62 (30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46186" w14:textId="4CEBDF5C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60 (2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1784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E185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74DF8C96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5710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B9D6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a-Mild Moderat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02FC" w14:textId="68C8FB5E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16 (2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58E2" w14:textId="7DE5569B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15 (2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C00C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866A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1D8FFE58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4EE7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C9DB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3b-Moderate Seve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8E3DF" w14:textId="01E5C988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12 (2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AD209" w14:textId="5F6FE64B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15 (2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4596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6CAC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3E07884E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331C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9B67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4-Seve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C9D47" w14:textId="4B9FFC40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79 (14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A84FB" w14:textId="1D8B7E02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71 (13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895F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C279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3C06A326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E4D7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D10A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G5-Kidney failu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4AAB" w14:textId="33D5B1D5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5 (3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05A62" w14:textId="7A6E82E1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5 (3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60C0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AF51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75CB1" w:rsidRPr="00B51185" w14:paraId="24B3A180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B1C8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Comorbiditi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42B6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Arrhythm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E2006" w14:textId="2F4289D9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25 (4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7333" w14:textId="45BFEF7D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20 (40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5074" w14:textId="63C16862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65AF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62C33A02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6473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450D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abet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E32E" w14:textId="2CCACA03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51 (46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454A" w14:textId="753FF257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60 (4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D8BC" w14:textId="179A0AED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8E9F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2B9BA067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4D2B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60C8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eart failu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3C3BB" w14:textId="0DB6D493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78 (5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8A611" w14:textId="57DC5419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67 (4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9870" w14:textId="43DF326F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FEB7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4D690599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54CE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1DF5" w14:textId="77777777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FF8B" w14:textId="74B21672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67 (8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5289" w14:textId="423E8DDC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64 (8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1FD8" w14:textId="5A87BEEE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85A5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6AF68621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A5AF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0204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Ischaemic heart dise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2C51" w14:textId="4B7F7239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10 (3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4099A" w14:textId="6D322C74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93 (3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1B2F" w14:textId="332C6158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A36E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2115E1B7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91A8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51185">
              <w:rPr>
                <w:rFonts w:eastAsia="Calibri" w:cstheme="minorHAnsi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A2A4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Beta blocke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0216F" w14:textId="18106413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384 (70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F471C" w14:textId="377202F8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371 (6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E853" w14:textId="190E0808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20A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686F20A6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F947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03CA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Calcium channel blocke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44E8" w14:textId="7905B445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03 (3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E611B" w14:textId="65446E67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202 (3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2725" w14:textId="1DEABAE0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8438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44505CA9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6503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DC5C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b/>
                <w:sz w:val="20"/>
                <w:szCs w:val="20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Diuretics (excluding spironolactone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9F12" w14:textId="15A613DF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09 (7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53DF" w14:textId="28631CDE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09 (75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8627" w14:textId="42DC2D5E" w:rsidR="00475CB1" w:rsidRPr="00B51185" w:rsidRDefault="00034B9D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4E7A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117D9F" w:rsidRPr="00B51185" w14:paraId="6C133758" w14:textId="77777777" w:rsidTr="0099609D">
        <w:trPr>
          <w:trHeight w:val="302"/>
        </w:trPr>
        <w:tc>
          <w:tcPr>
            <w:tcW w:w="40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1D7E" w14:textId="77777777" w:rsidR="00117D9F" w:rsidRPr="00B51185" w:rsidRDefault="00117D9F" w:rsidP="0032022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b/>
                <w:sz w:val="20"/>
                <w:szCs w:val="20"/>
              </w:rPr>
              <w:t>Year of dischar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8E4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C8F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499A" w14:textId="42EA5A81" w:rsidR="00117D9F" w:rsidRPr="00B51185" w:rsidRDefault="00034B9D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FA4" w14:textId="77777777" w:rsidR="00117D9F" w:rsidRPr="00B51185" w:rsidRDefault="00117D9F" w:rsidP="003202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1</w:t>
            </w:r>
          </w:p>
        </w:tc>
      </w:tr>
      <w:tr w:rsidR="00475CB1" w:rsidRPr="00B51185" w14:paraId="6180FA9A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130C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25F" w14:textId="134A2F57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9D7F" w14:textId="09B585EC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5 (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FC0F" w14:textId="1C98CAE9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6 (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D15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C1B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708C7524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DB22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47D" w14:textId="16DFE889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80C8" w14:textId="5ADFFC75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48 (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5C89" w14:textId="729E748E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37 (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28F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62CE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121C144A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CD1A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55C" w14:textId="7C45F482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6803" w14:textId="2BE03BBD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67 (12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20C5" w14:textId="3B60F37C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62 (11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BB3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C76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6F5950BC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1374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84C" w14:textId="6718B0D3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DFAD" w14:textId="5FEA2224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94 (1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B130" w14:textId="05CD5BE8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95 (17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0E7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5D2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11DF6F35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2605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30C" w14:textId="1734C215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560B" w14:textId="54756648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96 (1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D72A" w14:textId="326546B0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03 (1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0C6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6D0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7B3CE3EB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3BA0F55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9DE" w14:textId="39FCE194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66941" w14:textId="5670F357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97 (1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0DA1F" w14:textId="1315115F" w:rsidR="00475CB1" w:rsidRPr="00B51185" w:rsidRDefault="00FC5BE6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04 (19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CAD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49A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75CB1" w:rsidRPr="00B51185" w14:paraId="641F5606" w14:textId="77777777" w:rsidTr="0099609D">
        <w:trPr>
          <w:trHeight w:val="30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00B59D" w14:textId="77777777" w:rsidR="00475CB1" w:rsidRPr="00B51185" w:rsidRDefault="00475CB1" w:rsidP="00475CB1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42FE" w14:textId="2F0D7C15" w:rsidR="00475CB1" w:rsidRPr="00B51185" w:rsidRDefault="00475CB1" w:rsidP="00475C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eastAsia="Calibri" w:cstheme="minorHAnsi"/>
                <w:sz w:val="20"/>
                <w:szCs w:val="20"/>
              </w:rPr>
              <w:t>20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CAE6E3" w14:textId="25BD0CAC" w:rsidR="00475CB1" w:rsidRPr="00B51185" w:rsidRDefault="00FC5BE6" w:rsidP="00FC5B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00 (18</w:t>
            </w:r>
            <w:r w:rsidR="00475CB1"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08596C" w14:textId="47054F63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  <w:r w:rsidR="00FC5BE6" w:rsidRPr="00B51185">
              <w:rPr>
                <w:rFonts w:cstheme="minorHAnsi"/>
                <w:sz w:val="20"/>
                <w:szCs w:val="20"/>
              </w:rPr>
              <w:t>00 (18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5E99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EFAC" w14:textId="77777777" w:rsidR="00475CB1" w:rsidRPr="00B51185" w:rsidRDefault="00475CB1" w:rsidP="00475CB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23C8E3C6" w14:textId="7B99EEB6" w:rsidR="00117D9F" w:rsidRPr="00B51185" w:rsidRDefault="00EA7EB6" w:rsidP="00117D9F">
      <w:pPr>
        <w:rPr>
          <w:b/>
        </w:rPr>
      </w:pPr>
      <w:r w:rsidRPr="00A31E85">
        <w:rPr>
          <w:b/>
          <w:highlight w:val="yellow"/>
        </w:rPr>
        <w:t>T</w:t>
      </w:r>
      <w:r w:rsidR="00117D9F" w:rsidRPr="00A31E85">
        <w:rPr>
          <w:b/>
          <w:highlight w:val="yellow"/>
        </w:rPr>
        <w:t xml:space="preserve">able </w:t>
      </w:r>
      <w:r w:rsidRPr="00A31E85">
        <w:rPr>
          <w:b/>
          <w:highlight w:val="yellow"/>
        </w:rPr>
        <w:t>S</w:t>
      </w:r>
      <w:r w:rsidR="00217391" w:rsidRPr="00A31E85">
        <w:rPr>
          <w:b/>
          <w:highlight w:val="yellow"/>
        </w:rPr>
        <w:t>6</w:t>
      </w:r>
      <w:r w:rsidR="00713505" w:rsidRPr="00A31E85">
        <w:rPr>
          <w:b/>
          <w:highlight w:val="yellow"/>
        </w:rPr>
        <w:t>B</w:t>
      </w:r>
      <w:r w:rsidR="0062134F">
        <w:rPr>
          <w:b/>
        </w:rPr>
        <w:t>.</w:t>
      </w:r>
      <w:r w:rsidR="00117D9F" w:rsidRPr="00B51185">
        <w:t xml:space="preserve"> Baseline characteristics of exposure groups for the heart failure outcome analysis after propensity score (PS) matching, and standardised mean differences (SMD) before and after PS matching in the Swedish cohort</w:t>
      </w:r>
      <w:r w:rsidR="0099609D" w:rsidRPr="00B51185">
        <w:t>. 8 participants from the main cohort were not matched.</w:t>
      </w:r>
    </w:p>
    <w:p w14:paraId="1997CB6A" w14:textId="04EE47C4" w:rsidR="002A204C" w:rsidRPr="00B51185" w:rsidRDefault="002A204C">
      <w:r w:rsidRPr="00B51185">
        <w:br w:type="page"/>
      </w:r>
    </w:p>
    <w:tbl>
      <w:tblPr>
        <w:tblStyle w:val="TableGrid"/>
        <w:tblpPr w:leftFromText="180" w:rightFromText="180" w:vertAnchor="page" w:horzAnchor="margin" w:tblpXSpec="center" w:tblpY="1115"/>
        <w:tblW w:w="5680" w:type="pct"/>
        <w:tblLook w:val="07E0" w:firstRow="1" w:lastRow="1" w:firstColumn="1" w:lastColumn="1" w:noHBand="1" w:noVBand="1"/>
      </w:tblPr>
      <w:tblGrid>
        <w:gridCol w:w="4531"/>
        <w:gridCol w:w="1133"/>
        <w:gridCol w:w="2126"/>
        <w:gridCol w:w="2452"/>
      </w:tblGrid>
      <w:tr w:rsidR="00DE3667" w:rsidRPr="00B51185" w14:paraId="45D0FF2B" w14:textId="77777777" w:rsidTr="00D2746F">
        <w:trPr>
          <w:trHeight w:val="283"/>
        </w:trPr>
        <w:tc>
          <w:tcPr>
            <w:tcW w:w="2212" w:type="pct"/>
            <w:vAlign w:val="center"/>
            <w:hideMark/>
          </w:tcPr>
          <w:p w14:paraId="0B1D7072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14:paraId="036F699C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Number included</w:t>
            </w:r>
          </w:p>
        </w:tc>
        <w:tc>
          <w:tcPr>
            <w:tcW w:w="1038" w:type="pct"/>
            <w:vAlign w:val="center"/>
            <w:hideMark/>
          </w:tcPr>
          <w:p w14:paraId="64332EE1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Exposure</w:t>
            </w:r>
          </w:p>
        </w:tc>
        <w:tc>
          <w:tcPr>
            <w:tcW w:w="1197" w:type="pct"/>
            <w:vAlign w:val="center"/>
          </w:tcPr>
          <w:p w14:paraId="1A9A6A32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 xml:space="preserve">Adjusted hazard ratio </w:t>
            </w:r>
          </w:p>
          <w:p w14:paraId="30E8CEB1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for heart failure</w:t>
            </w:r>
          </w:p>
          <w:p w14:paraId="6E4E1D90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DE3667" w:rsidRPr="00B51185" w14:paraId="2DEB678A" w14:textId="77777777" w:rsidTr="002C5228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7DD9F726" w14:textId="77777777" w:rsidR="00DE3667" w:rsidRPr="00B51185" w:rsidRDefault="00DE3667" w:rsidP="002C5228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b/>
                <w:sz w:val="20"/>
                <w:szCs w:val="20"/>
              </w:rPr>
              <w:t>Swedish analyses</w:t>
            </w:r>
          </w:p>
        </w:tc>
      </w:tr>
      <w:tr w:rsidR="00DE3667" w:rsidRPr="00B51185" w14:paraId="45D1F26D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3AEFE0FD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1F972B2B" w14:textId="7470D69A" w:rsidR="00DE3667" w:rsidRPr="00B51185" w:rsidRDefault="00751AF8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90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055FE19F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4A5F51CD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3667" w:rsidRPr="00B51185" w14:paraId="6BEF1E28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224E07FB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2694ED7F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3A67D54A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3C6E3B8B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1 (0.73-1.13)</w:t>
            </w:r>
          </w:p>
        </w:tc>
      </w:tr>
      <w:tr w:rsidR="00DE3667" w:rsidRPr="00B51185" w14:paraId="1435DEB7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4F64DC7E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  <w:p w14:paraId="6B6BA044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1AF05062" w14:textId="3935186E" w:rsidR="00DE3667" w:rsidRPr="00B51185" w:rsidRDefault="00932889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094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04886DD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496A75CC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3667" w:rsidRPr="00B51185" w14:paraId="1FD587A4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71ADD085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34256771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19FE2DE6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47338DD9" w14:textId="6CDCA266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8</w:t>
            </w:r>
            <w:r w:rsidR="00A518E9" w:rsidRPr="00B51185">
              <w:rPr>
                <w:rFonts w:cstheme="minorHAnsi"/>
                <w:sz w:val="20"/>
                <w:szCs w:val="20"/>
              </w:rPr>
              <w:t>6</w:t>
            </w:r>
            <w:r w:rsidRPr="00B51185">
              <w:rPr>
                <w:rFonts w:cstheme="minorHAnsi"/>
                <w:sz w:val="20"/>
                <w:szCs w:val="20"/>
              </w:rPr>
              <w:t xml:space="preserve"> (0.</w:t>
            </w:r>
            <w:r w:rsidR="00A518E9" w:rsidRPr="00B51185">
              <w:rPr>
                <w:rFonts w:cstheme="minorHAnsi"/>
                <w:sz w:val="20"/>
                <w:szCs w:val="20"/>
              </w:rPr>
              <w:t>66</w:t>
            </w:r>
            <w:r w:rsidRPr="00B51185">
              <w:rPr>
                <w:rFonts w:cstheme="minorHAnsi"/>
                <w:sz w:val="20"/>
                <w:szCs w:val="20"/>
              </w:rPr>
              <w:t>-1.</w:t>
            </w:r>
            <w:r w:rsidR="00A518E9" w:rsidRPr="00B51185">
              <w:rPr>
                <w:rFonts w:cstheme="minorHAnsi"/>
                <w:sz w:val="20"/>
                <w:szCs w:val="20"/>
              </w:rPr>
              <w:t>12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46DC6" w:rsidRPr="00B51185" w14:paraId="729FB0D7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2576243B" w14:textId="27E42085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553" w:type="pct"/>
            <w:vMerge w:val="restart"/>
            <w:shd w:val="clear" w:color="auto" w:fill="auto"/>
          </w:tcPr>
          <w:p w14:paraId="693D9BC5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4058B1A4" w14:textId="33E158EE" w:rsidR="00DA4C07" w:rsidRPr="00B51185" w:rsidRDefault="00CF2A2E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649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25A3C1FD" w14:textId="158A181E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1655BF7C" w14:textId="385EA662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46DC6" w:rsidRPr="00B51185" w14:paraId="08951825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5E277082" w14:textId="77777777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2A141AF2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605A8915" w14:textId="6DCBFE14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0C49DC4C" w14:textId="0EFF578E" w:rsidR="00F46DC6" w:rsidRPr="00B51185" w:rsidRDefault="000F57FF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3 (</w:t>
            </w:r>
            <w:r w:rsidR="00202548" w:rsidRPr="00B51185">
              <w:rPr>
                <w:rFonts w:cstheme="minorHAnsi"/>
                <w:sz w:val="20"/>
                <w:szCs w:val="20"/>
              </w:rPr>
              <w:t>0.81-1.31</w:t>
            </w:r>
            <w:r w:rsidRPr="00B51185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46DC6" w:rsidRPr="00B51185" w14:paraId="0D6B5803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64C76914" w14:textId="75C0490F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553" w:type="pct"/>
            <w:vMerge w:val="restart"/>
            <w:shd w:val="clear" w:color="auto" w:fill="auto"/>
          </w:tcPr>
          <w:p w14:paraId="4B8ACFAC" w14:textId="77777777" w:rsidR="007C2824" w:rsidRPr="00B51185" w:rsidRDefault="007C2824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511720CC" w14:textId="5F75F6D2" w:rsidR="00F46DC6" w:rsidRPr="00B51185" w:rsidRDefault="007C2824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7F520799" w14:textId="45DF3489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vMerge w:val="restart"/>
            <w:shd w:val="clear" w:color="auto" w:fill="FFFFFF" w:themeFill="background1"/>
            <w:vAlign w:val="center"/>
          </w:tcPr>
          <w:p w14:paraId="08FA8274" w14:textId="6E2AD841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/A (not available)</w:t>
            </w:r>
          </w:p>
        </w:tc>
      </w:tr>
      <w:tr w:rsidR="00F46DC6" w:rsidRPr="00B51185" w14:paraId="7565613D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004DF7CE" w14:textId="77777777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4A283FF9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052B1EC2" w14:textId="1EEF3B92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Merge/>
            <w:shd w:val="clear" w:color="auto" w:fill="FFFFFF" w:themeFill="background1"/>
            <w:vAlign w:val="center"/>
          </w:tcPr>
          <w:p w14:paraId="6247BE88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46DC6" w:rsidRPr="00B51185" w14:paraId="04902BBC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05B389A9" w14:textId="1028EB61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utcome events defined from first diagnostic position only </w:t>
            </w:r>
          </w:p>
        </w:tc>
        <w:tc>
          <w:tcPr>
            <w:tcW w:w="553" w:type="pct"/>
            <w:vMerge w:val="restart"/>
            <w:shd w:val="clear" w:color="auto" w:fill="auto"/>
          </w:tcPr>
          <w:p w14:paraId="77F9569D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53B4D097" w14:textId="08334667" w:rsidR="00400D38" w:rsidRPr="00B51185" w:rsidRDefault="00455C67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90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5AB31389" w14:textId="5ACD14AC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23015114" w14:textId="087DCE4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46DC6" w:rsidRPr="00B51185" w14:paraId="6CFEAD69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3B795AAB" w14:textId="77777777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39981688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1AA53307" w14:textId="089EF303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4EA3624B" w14:textId="3153B5CB" w:rsidR="00F46DC6" w:rsidRPr="00B51185" w:rsidRDefault="00277AF0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92 (0.72-1.19)</w:t>
            </w:r>
          </w:p>
        </w:tc>
      </w:tr>
      <w:tr w:rsidR="00F46DC6" w:rsidRPr="00B51185" w14:paraId="4CA6DA68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7F26B0EE" w14:textId="107E33BC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553" w:type="pct"/>
            <w:vMerge w:val="restart"/>
            <w:shd w:val="clear" w:color="auto" w:fill="auto"/>
          </w:tcPr>
          <w:p w14:paraId="5D0D39F9" w14:textId="77777777" w:rsidR="007C2824" w:rsidRPr="00B51185" w:rsidRDefault="007C2824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0A5E9A84" w14:textId="1B88756B" w:rsidR="00F46DC6" w:rsidRPr="00B51185" w:rsidRDefault="007C2824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6A5A7DC3" w14:textId="54DD7C7A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vMerge w:val="restart"/>
            <w:shd w:val="clear" w:color="auto" w:fill="FFFFFF" w:themeFill="background1"/>
            <w:vAlign w:val="center"/>
          </w:tcPr>
          <w:p w14:paraId="2C978A71" w14:textId="110C9EE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N/A (not available)</w:t>
            </w:r>
          </w:p>
        </w:tc>
      </w:tr>
      <w:tr w:rsidR="00F46DC6" w:rsidRPr="00B51185" w14:paraId="4442F068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1E13AECE" w14:textId="77777777" w:rsidR="00F46DC6" w:rsidRPr="00B51185" w:rsidRDefault="00F46DC6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7425E42F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6CAFC69F" w14:textId="4FFD2B9C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Merge/>
            <w:shd w:val="clear" w:color="auto" w:fill="FFFFFF" w:themeFill="background1"/>
            <w:vAlign w:val="center"/>
          </w:tcPr>
          <w:p w14:paraId="2E63C32A" w14:textId="77777777" w:rsidR="00F46DC6" w:rsidRPr="00B51185" w:rsidRDefault="00F46DC6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0C0B" w:rsidRPr="00B51185" w14:paraId="6D6577D0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6E058216" w14:textId="2B5A9F40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553" w:type="pct"/>
            <w:vMerge w:val="restart"/>
            <w:shd w:val="clear" w:color="auto" w:fill="auto"/>
          </w:tcPr>
          <w:p w14:paraId="7C8DE3FB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66BFC33F" w14:textId="77777777" w:rsidR="00122ACB" w:rsidRPr="00B51185" w:rsidRDefault="00122AC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01E95E86" w14:textId="77777777" w:rsidR="00122ACB" w:rsidRPr="00B51185" w:rsidRDefault="00122AC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424ECF0E" w14:textId="77777777" w:rsidR="00122ACB" w:rsidRPr="00B51185" w:rsidRDefault="00122AC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  <w:p w14:paraId="645C7209" w14:textId="7711C689" w:rsidR="00122ACB" w:rsidRPr="00B51185" w:rsidRDefault="00122AC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790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498FC0C6" w14:textId="3E7EF0F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2AE34F49" w14:textId="264A4DE6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80C0B" w:rsidRPr="00B51185" w14:paraId="6826E6C9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4F593C2D" w14:textId="77777777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2D665AAC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4AB14789" w14:textId="26EEFFC9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0E121E73" w14:textId="50F46B11" w:rsidR="00E80C0B" w:rsidRPr="00B51185" w:rsidRDefault="008136BE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71 (0.43-1.20)</w:t>
            </w:r>
          </w:p>
        </w:tc>
      </w:tr>
      <w:tr w:rsidR="00E80C0B" w:rsidRPr="00B51185" w14:paraId="71E80795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32FDE68C" w14:textId="4E9C2208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553" w:type="pct"/>
            <w:vMerge/>
            <w:shd w:val="clear" w:color="auto" w:fill="auto"/>
          </w:tcPr>
          <w:p w14:paraId="51826518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</w:tcPr>
          <w:p w14:paraId="126D3A90" w14:textId="39D78382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036C6EEC" w14:textId="0B9B2755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80C0B" w:rsidRPr="00B51185" w14:paraId="47F3557F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2EBC52A0" w14:textId="77777777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09BA84DE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</w:tcPr>
          <w:p w14:paraId="5387E9BA" w14:textId="1BDCE2A1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201E5D70" w14:textId="43C6B141" w:rsidR="00E80C0B" w:rsidRPr="00B51185" w:rsidRDefault="008136BE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0.83 (0.52-1.31)</w:t>
            </w:r>
          </w:p>
        </w:tc>
      </w:tr>
      <w:tr w:rsidR="00E80C0B" w:rsidRPr="00B51185" w14:paraId="6AB893B6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73FECE7D" w14:textId="2D55A6CD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553" w:type="pct"/>
            <w:vMerge/>
            <w:shd w:val="clear" w:color="auto" w:fill="auto"/>
          </w:tcPr>
          <w:p w14:paraId="11448B06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</w:tcPr>
          <w:p w14:paraId="0D96112A" w14:textId="03EEEA26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511D43A3" w14:textId="5A4092E3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80C0B" w:rsidRPr="00B51185" w14:paraId="7139E45C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6E980607" w14:textId="77777777" w:rsidR="00E80C0B" w:rsidRPr="00B51185" w:rsidRDefault="00E80C0B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592C2384" w14:textId="77777777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</w:tcPr>
          <w:p w14:paraId="0D5B6B3A" w14:textId="7F9954FF" w:rsidR="00E80C0B" w:rsidRPr="00B51185" w:rsidRDefault="00E80C0B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072D559C" w14:textId="2CE6DF6A" w:rsidR="00E80C0B" w:rsidRPr="00B51185" w:rsidRDefault="008136BE" w:rsidP="002C5228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cstheme="minorHAnsi"/>
                <w:sz w:val="20"/>
                <w:szCs w:val="20"/>
              </w:rPr>
              <w:t>1.01 (0.76-1.35)</w:t>
            </w:r>
          </w:p>
        </w:tc>
      </w:tr>
      <w:tr w:rsidR="00521F11" w:rsidRPr="00B51185" w14:paraId="40BB41B0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230516DA" w14:textId="1FD63A34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154A6AFC" w14:textId="6E7B6013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2"/>
                <w:szCs w:val="22"/>
              </w:rPr>
              <w:t>1445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62F70B74" w14:textId="6A34F898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3A7F4D0A" w14:textId="0D31D15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778E97B2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376209DF" w14:textId="77777777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472193BE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6E2DB0CB" w14:textId="4B389C38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69E4549A" w14:textId="36B4DF41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0 (0.70-1.15)</w:t>
            </w:r>
          </w:p>
        </w:tc>
      </w:tr>
      <w:tr w:rsidR="00DE3667" w:rsidRPr="00B51185" w14:paraId="5BFA1A51" w14:textId="77777777" w:rsidTr="002C5228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5DC14ED5" w14:textId="3391AB7D" w:rsidR="00DE3667" w:rsidRPr="00B51185" w:rsidRDefault="00D65B5D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nglish</w:t>
            </w:r>
            <w:r w:rsidR="00DE3667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analyses</w:t>
            </w:r>
          </w:p>
        </w:tc>
      </w:tr>
      <w:tr w:rsidR="00DE3667" w:rsidRPr="00B51185" w14:paraId="0329250D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24D08692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6EC74D27" w14:textId="61FD73FE" w:rsidR="00DE3667" w:rsidRPr="00B51185" w:rsidRDefault="00707D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747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6EE7C142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4BEDF6FD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5FBDB012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5C7F0EBB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1164FFD2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6AB6C446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009498FC" w14:textId="77777777" w:rsidR="00DE3667" w:rsidRPr="00B51185" w:rsidRDefault="00DE3667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0 (0.93-1.30)</w:t>
            </w:r>
          </w:p>
        </w:tc>
      </w:tr>
      <w:tr w:rsidR="00DE3667" w:rsidRPr="00B51185" w14:paraId="36C6FD46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0B18890C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474E3C85" w14:textId="52DAF362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  <w:r w:rsidR="00AB2808" w:rsidRPr="00B51185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F7485C6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543CAD08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1876FB74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0AEF3974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167BD482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27945000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7FCDE27E" w14:textId="6F0F1A94" w:rsidR="00DE3667" w:rsidRPr="00B51185" w:rsidRDefault="00797BA8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5 (0.87-1.27)</w:t>
            </w:r>
          </w:p>
        </w:tc>
      </w:tr>
      <w:tr w:rsidR="00DE3667" w:rsidRPr="00B51185" w14:paraId="27AEFF1B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27995866" w14:textId="354B55EE" w:rsidR="00DE3667" w:rsidRPr="00B51185" w:rsidRDefault="003762B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40E110EE" w14:textId="5357BE60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4808C1" w:rsidRPr="00B51185">
              <w:rPr>
                <w:rFonts w:asciiTheme="majorHAnsi" w:hAnsiTheme="majorHAnsi" w:cstheme="majorHAnsi"/>
                <w:sz w:val="20"/>
                <w:szCs w:val="20"/>
              </w:rPr>
              <w:t>252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5534611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36B3B838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04EDED3A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7F7D8293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0D074475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6AD9E424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4412164A" w14:textId="17ECCD0F" w:rsidR="00DE3667" w:rsidRPr="00B51185" w:rsidRDefault="004808C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1</w:t>
            </w:r>
            <w:r w:rsidR="00DE3667"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92</w:t>
            </w:r>
            <w:r w:rsidR="00DE3667" w:rsidRPr="00B51185">
              <w:rPr>
                <w:rFonts w:asciiTheme="majorHAnsi" w:hAnsiTheme="majorHAnsi" w:cstheme="majorHAnsi"/>
                <w:sz w:val="20"/>
                <w:szCs w:val="20"/>
              </w:rPr>
              <w:t>-1.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DE3667"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DE3667" w:rsidRPr="00B51185" w14:paraId="3BB29839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36B28377" w14:textId="342FBBE7" w:rsidR="00DE3667" w:rsidRPr="00B51185" w:rsidRDefault="003762B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</w:t>
            </w:r>
            <w:r w:rsidR="00DE3667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ACEI/ARB prescriptions</w:t>
            </w:r>
            <w:r w:rsidR="00DE3667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in 60 days prior to AKI admission, 1 within 30 days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796A4B50" w14:textId="36FB294F" w:rsidR="00DE3667" w:rsidRPr="00B51185" w:rsidRDefault="00E200FC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139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7DD82928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68AFCF5A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710F1E7F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4D868518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3CACC103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4A755B05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13319ADF" w14:textId="77777777" w:rsidR="00DE3667" w:rsidRPr="00B51185" w:rsidRDefault="00DE3667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8 (0.96-1.45)</w:t>
            </w:r>
          </w:p>
        </w:tc>
      </w:tr>
      <w:tr w:rsidR="00DE3667" w:rsidRPr="00B51185" w14:paraId="5EA59E53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6C11E4E5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Outcome events defined from first diagnostic position only in HES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058721A7" w14:textId="4286C0F9" w:rsidR="00DE3667" w:rsidRPr="00B51185" w:rsidRDefault="002D1FA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747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  <w:hideMark/>
          </w:tcPr>
          <w:p w14:paraId="2C22ABE8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4929AB83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339E4BFA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12B7B8E9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2D3D858F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  <w:hideMark/>
          </w:tcPr>
          <w:p w14:paraId="2C397A4B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341563B1" w14:textId="46A5E9B2" w:rsidR="00DE3667" w:rsidRPr="00B51185" w:rsidRDefault="00DE3667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8 (0.95-1.4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DE3667" w:rsidRPr="00B51185" w14:paraId="29E42046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5AD58505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4C5CEA6E" w14:textId="69866FCA" w:rsidR="00DE3667" w:rsidRPr="00B51185" w:rsidRDefault="002D1FA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501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  <w:hideMark/>
          </w:tcPr>
          <w:p w14:paraId="239A6118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748B951B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E3667" w:rsidRPr="00B51185" w14:paraId="046A3E0F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2FB6F3D3" w14:textId="77777777" w:rsidR="00DE3667" w:rsidRPr="00B51185" w:rsidRDefault="00DE3667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18B4A9B1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  <w:hideMark/>
          </w:tcPr>
          <w:p w14:paraId="65DE9C14" w14:textId="77777777" w:rsidR="00DE3667" w:rsidRPr="00B51185" w:rsidRDefault="00DE3667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28168E9F" w14:textId="513AA86E" w:rsidR="00DE3667" w:rsidRPr="00B51185" w:rsidRDefault="00DE3667" w:rsidP="002D1FA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1 (0.9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3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0AC4B58B" w14:textId="77777777" w:rsidTr="00D2746F">
        <w:trPr>
          <w:trHeight w:val="283"/>
        </w:trPr>
        <w:tc>
          <w:tcPr>
            <w:tcW w:w="2212" w:type="pct"/>
            <w:vMerge w:val="restart"/>
            <w:vAlign w:val="center"/>
          </w:tcPr>
          <w:p w14:paraId="7ADB862F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52B7B6E1" w14:textId="0B9BBFF6" w:rsidR="009D3310" w:rsidRPr="00B51185" w:rsidRDefault="00994658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747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  <w:hideMark/>
          </w:tcPr>
          <w:p w14:paraId="6CEFAEAD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420D13FD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4AD8AB48" w14:textId="77777777" w:rsidTr="00D2746F">
        <w:trPr>
          <w:trHeight w:val="283"/>
        </w:trPr>
        <w:tc>
          <w:tcPr>
            <w:tcW w:w="2212" w:type="pct"/>
            <w:vMerge/>
            <w:vAlign w:val="center"/>
          </w:tcPr>
          <w:p w14:paraId="377546CD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2929EDE2" w14:textId="75D41BCF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FFFFF" w:themeFill="background1"/>
            <w:vAlign w:val="center"/>
          </w:tcPr>
          <w:p w14:paraId="4897AE8C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shd w:val="clear" w:color="auto" w:fill="FFFFFF" w:themeFill="background1"/>
            <w:vAlign w:val="center"/>
          </w:tcPr>
          <w:p w14:paraId="7E101A94" w14:textId="7270A1A7" w:rsidR="009D3310" w:rsidRPr="00B51185" w:rsidRDefault="00994658" w:rsidP="0099465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32</w:t>
            </w:r>
            <w:r w:rsidR="009D3310"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  <w:r w:rsidR="009D3310"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2.01</w:t>
            </w:r>
            <w:r w:rsidR="009D3310"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0E1226FE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 w:val="restart"/>
            <w:vAlign w:val="center"/>
          </w:tcPr>
          <w:p w14:paraId="752FCB62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459A73D3" w14:textId="7FF6C46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hideMark/>
          </w:tcPr>
          <w:p w14:paraId="515A3DFE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0E091909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6FB5C25A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/>
            <w:vAlign w:val="center"/>
          </w:tcPr>
          <w:p w14:paraId="696EA501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54BD032F" w14:textId="605419C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</w:tcPr>
          <w:p w14:paraId="72300A86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38109876" w14:textId="39C6F1F3" w:rsidR="009D3310" w:rsidRPr="00B51185" w:rsidRDefault="009D331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994658"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71-1.5</w:t>
            </w:r>
            <w:r w:rsidR="00994658"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6AF40883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 w:val="restart"/>
            <w:vAlign w:val="center"/>
          </w:tcPr>
          <w:p w14:paraId="2AEDEE95" w14:textId="203CBD43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4808C1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04E69596" w14:textId="23D8A22A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hideMark/>
          </w:tcPr>
          <w:p w14:paraId="1D054B99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6F31F795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64491A69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/>
          </w:tcPr>
          <w:p w14:paraId="2EF76D52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</w:tcPr>
          <w:p w14:paraId="6529B3A2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</w:tcPr>
          <w:p w14:paraId="0BDD4DAF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43F9E168" w14:textId="5477BB74" w:rsidR="009D3310" w:rsidRPr="00B51185" w:rsidRDefault="009D331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994658" w:rsidRPr="00B5118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85-1.</w:t>
            </w:r>
            <w:r w:rsidR="00994658" w:rsidRPr="00B51185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21F11" w:rsidRPr="00B51185" w14:paraId="7E106460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 w:val="restart"/>
            <w:vAlign w:val="center"/>
          </w:tcPr>
          <w:p w14:paraId="218926BF" w14:textId="6065FDA2" w:rsidR="00521F11" w:rsidRPr="00B51185" w:rsidRDefault="00521F11" w:rsidP="00D2746F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553" w:type="pct"/>
            <w:vMerge w:val="restart"/>
            <w:shd w:val="clear" w:color="auto" w:fill="auto"/>
            <w:vAlign w:val="center"/>
          </w:tcPr>
          <w:p w14:paraId="25A04308" w14:textId="2DC45F09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03854FD" w14:textId="3DBE803F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7" w:type="pct"/>
            <w:shd w:val="clear" w:color="auto" w:fill="F2F2F2" w:themeFill="background1" w:themeFillShade="F2"/>
            <w:vAlign w:val="center"/>
          </w:tcPr>
          <w:p w14:paraId="5C212189" w14:textId="504AC268" w:rsidR="00521F11" w:rsidRPr="00B51185" w:rsidRDefault="00521F11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4A295461" w14:textId="77777777" w:rsidTr="00D2746F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212" w:type="pct"/>
            <w:vMerge/>
            <w:vAlign w:val="center"/>
          </w:tcPr>
          <w:p w14:paraId="4C148B6D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53" w:type="pct"/>
            <w:vMerge/>
            <w:shd w:val="clear" w:color="auto" w:fill="auto"/>
            <w:vAlign w:val="center"/>
          </w:tcPr>
          <w:p w14:paraId="4B35A8BE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64975A30" w14:textId="5F110199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7" w:type="pct"/>
            <w:vAlign w:val="center"/>
          </w:tcPr>
          <w:p w14:paraId="1D6BC320" w14:textId="5550DF84" w:rsidR="00521F11" w:rsidRPr="00B51185" w:rsidRDefault="007A1C27" w:rsidP="001B01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90-1.3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2BB4ADAD" w14:textId="58E37A65" w:rsidR="009B463F" w:rsidRPr="00EA7EB6" w:rsidRDefault="003101CC" w:rsidP="009B463F">
      <w:pPr>
        <w:spacing w:line="240" w:lineRule="auto"/>
        <w:rPr>
          <w:rFonts w:cstheme="minorHAnsi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EA7EB6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7</w:t>
      </w:r>
      <w:r w:rsidR="00B8088E" w:rsidRPr="00EA7EB6">
        <w:rPr>
          <w:rFonts w:cstheme="minorHAnsi"/>
          <w:b/>
        </w:rPr>
        <w:t xml:space="preserve">. </w:t>
      </w:r>
      <w:r w:rsidR="00B8088E" w:rsidRPr="00EA7EB6">
        <w:rPr>
          <w:rFonts w:cstheme="minorHAnsi"/>
        </w:rPr>
        <w:t xml:space="preserve">Summary of main results in </w:t>
      </w:r>
      <w:r w:rsidR="00D65B5D" w:rsidRPr="00EA7EB6">
        <w:rPr>
          <w:rFonts w:cstheme="minorHAnsi"/>
        </w:rPr>
        <w:t>English</w:t>
      </w:r>
      <w:r w:rsidR="00B8088E" w:rsidRPr="00EA7EB6">
        <w:rPr>
          <w:rFonts w:cstheme="minorHAnsi"/>
        </w:rPr>
        <w:t xml:space="preserve"> and Swedish cohorts and all sensitivity analyses for heart failure as an outcome comparing people who</w:t>
      </w:r>
      <w:r w:rsidR="003762B2" w:rsidRPr="00EA7EB6">
        <w:rPr>
          <w:rFonts w:cstheme="minorHAnsi"/>
        </w:rPr>
        <w:t xml:space="preserve"> stopped or continued </w:t>
      </w:r>
      <w:r w:rsidR="00B8088E" w:rsidRPr="00EA7EB6">
        <w:rPr>
          <w:rFonts w:cstheme="minorHAnsi"/>
        </w:rPr>
        <w:t>ACEI/ARB after admission with AKI</w:t>
      </w:r>
    </w:p>
    <w:tbl>
      <w:tblPr>
        <w:tblStyle w:val="TableGrid"/>
        <w:tblpPr w:leftFromText="180" w:rightFromText="180" w:vertAnchor="page" w:horzAnchor="margin" w:tblpXSpec="center" w:tblpY="1115"/>
        <w:tblW w:w="5680" w:type="pct"/>
        <w:tblLook w:val="07E0" w:firstRow="1" w:lastRow="1" w:firstColumn="1" w:lastColumn="1" w:noHBand="1" w:noVBand="1"/>
      </w:tblPr>
      <w:tblGrid>
        <w:gridCol w:w="4230"/>
        <w:gridCol w:w="905"/>
        <w:gridCol w:w="2407"/>
        <w:gridCol w:w="2700"/>
      </w:tblGrid>
      <w:tr w:rsidR="004C2B00" w:rsidRPr="00B51185" w14:paraId="020D2FBD" w14:textId="77777777" w:rsidTr="00521F11">
        <w:trPr>
          <w:trHeight w:val="283"/>
        </w:trPr>
        <w:tc>
          <w:tcPr>
            <w:tcW w:w="2065" w:type="pct"/>
            <w:vAlign w:val="center"/>
            <w:hideMark/>
          </w:tcPr>
          <w:p w14:paraId="7185911C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Align w:val="center"/>
          </w:tcPr>
          <w:p w14:paraId="2C1CD962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Number included</w:t>
            </w:r>
          </w:p>
        </w:tc>
        <w:tc>
          <w:tcPr>
            <w:tcW w:w="1175" w:type="pct"/>
            <w:vAlign w:val="center"/>
            <w:hideMark/>
          </w:tcPr>
          <w:p w14:paraId="69CC41F7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posure</w:t>
            </w:r>
          </w:p>
        </w:tc>
        <w:tc>
          <w:tcPr>
            <w:tcW w:w="1318" w:type="pct"/>
            <w:vAlign w:val="center"/>
          </w:tcPr>
          <w:p w14:paraId="5C0B97DD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Adjusted hazard ratio </w:t>
            </w:r>
          </w:p>
          <w:p w14:paraId="43CDF225" w14:textId="10659F80" w:rsidR="004C2B00" w:rsidRPr="00B51185" w:rsidRDefault="00DF5214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for AKI</w:t>
            </w:r>
          </w:p>
          <w:p w14:paraId="4ECF4EC1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</w:p>
        </w:tc>
      </w:tr>
      <w:tr w:rsidR="004C2B00" w:rsidRPr="00B51185" w14:paraId="776BD696" w14:textId="77777777" w:rsidTr="002C5228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4EED0F2B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wedish analyses</w:t>
            </w:r>
          </w:p>
        </w:tc>
      </w:tr>
      <w:tr w:rsidR="00A52710" w:rsidRPr="00B51185" w14:paraId="6B43187E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F1433E5" w14:textId="77777777" w:rsidR="00A52710" w:rsidRPr="00B51185" w:rsidRDefault="00A527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4517DEB0" w14:textId="3592F935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44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3FC6E193" w14:textId="77777777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4BC8A3DC" w14:textId="63286805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404727E3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080F975B" w14:textId="77777777" w:rsidR="00A52710" w:rsidRPr="00B51185" w:rsidRDefault="00A527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592E4204" w14:textId="77777777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5EA789FD" w14:textId="77777777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5C659662" w14:textId="202B7DC1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1 (0.54-1.21)</w:t>
            </w:r>
          </w:p>
        </w:tc>
      </w:tr>
      <w:tr w:rsidR="00A52710" w:rsidRPr="00B51185" w14:paraId="409C9529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04D1F3BA" w14:textId="77777777" w:rsidR="00A52710" w:rsidRPr="00B51185" w:rsidRDefault="00A527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  <w:p w14:paraId="057FEC42" w14:textId="77777777" w:rsidR="00A52710" w:rsidRPr="00B51185" w:rsidRDefault="00A527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1797509C" w14:textId="073087CA" w:rsidR="00A52710" w:rsidRPr="00B51185" w:rsidRDefault="00932889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110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22FC1FBB" w14:textId="77777777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3D59FF1B" w14:textId="3F842B35" w:rsidR="00A52710" w:rsidRPr="00B51185" w:rsidRDefault="00A527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642A0435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52132461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436778F3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7397E8B4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25C726D8" w14:textId="34C70651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A518E9"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69 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(0.</w:t>
            </w:r>
            <w:r w:rsidR="00A518E9" w:rsidRPr="00B51185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A518E9" w:rsidRPr="00B5118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AE0942" w:rsidRPr="00B51185" w14:paraId="4D6A88B6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0CF53741" w14:textId="1390021D" w:rsidR="00AE0942" w:rsidRPr="00B51185" w:rsidRDefault="00AE094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442" w:type="pct"/>
            <w:vMerge w:val="restart"/>
            <w:shd w:val="clear" w:color="auto" w:fill="auto"/>
          </w:tcPr>
          <w:p w14:paraId="22353313" w14:textId="77777777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6555D8E" w14:textId="11EBE823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734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03F2D91F" w14:textId="16ADCFAE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16802726" w14:textId="25050215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E0942" w:rsidRPr="00B51185" w14:paraId="1A422C6E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33C92BE1" w14:textId="77777777" w:rsidR="00AE0942" w:rsidRPr="00B51185" w:rsidRDefault="00AE094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47A523FD" w14:textId="77777777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2562852B" w14:textId="4C2D9820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4F9B7772" w14:textId="5C865823" w:rsidR="00AE0942" w:rsidRPr="00B51185" w:rsidRDefault="00090EDA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2 (</w:t>
            </w:r>
            <w:r w:rsidR="002A465B" w:rsidRPr="00B51185">
              <w:rPr>
                <w:rFonts w:asciiTheme="majorHAnsi" w:hAnsiTheme="majorHAnsi" w:cstheme="majorHAnsi"/>
                <w:sz w:val="20"/>
                <w:szCs w:val="20"/>
              </w:rPr>
              <w:t>0.59-1.4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0A3FDF" w:rsidRPr="00B51185" w14:paraId="6AAA96EA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6FC6CDC" w14:textId="0C31DBD2" w:rsidR="000A3FDF" w:rsidRPr="00B51185" w:rsidRDefault="000A3FDF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442" w:type="pct"/>
            <w:vMerge w:val="restart"/>
            <w:shd w:val="clear" w:color="auto" w:fill="auto"/>
          </w:tcPr>
          <w:p w14:paraId="6FCAB2BF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CE93699" w14:textId="4E3830B6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29E05D08" w14:textId="5CB1A289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vMerge w:val="restart"/>
            <w:shd w:val="clear" w:color="auto" w:fill="FFFFFF" w:themeFill="background1"/>
            <w:vAlign w:val="center"/>
          </w:tcPr>
          <w:p w14:paraId="1F5DC065" w14:textId="39880A1F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21FA1F28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0B9D713E" w14:textId="77777777" w:rsidR="000A3FDF" w:rsidRPr="00B51185" w:rsidRDefault="000A3FDF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320E09BA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5F97F2DE" w14:textId="1B270C3B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Merge/>
            <w:shd w:val="clear" w:color="auto" w:fill="FFFFFF" w:themeFill="background1"/>
            <w:vAlign w:val="center"/>
          </w:tcPr>
          <w:p w14:paraId="634D27BB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0942" w:rsidRPr="00B51185" w14:paraId="2C97B3FB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0FC903D9" w14:textId="440CF79E" w:rsidR="00AE0942" w:rsidRPr="00B51185" w:rsidRDefault="00AE094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utcome events defined from first diagnostic position only </w:t>
            </w:r>
          </w:p>
        </w:tc>
        <w:tc>
          <w:tcPr>
            <w:tcW w:w="442" w:type="pct"/>
            <w:vMerge w:val="restart"/>
            <w:shd w:val="clear" w:color="auto" w:fill="auto"/>
          </w:tcPr>
          <w:p w14:paraId="5C5EBB6C" w14:textId="77777777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DA54AD0" w14:textId="7BC3BD0F" w:rsidR="009B4399" w:rsidRPr="00B51185" w:rsidRDefault="00C74EBC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44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3933E322" w14:textId="40844D7A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169D5377" w14:textId="2E9D1C6F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E0942" w:rsidRPr="00B51185" w14:paraId="54797D5A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5627F546" w14:textId="77777777" w:rsidR="00AE0942" w:rsidRPr="00B51185" w:rsidRDefault="00AE094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55F9586B" w14:textId="77777777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59C1E07A" w14:textId="5C58A35E" w:rsidR="00AE0942" w:rsidRPr="00B51185" w:rsidRDefault="00AE0942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7DCD9FD4" w14:textId="132E8BD8" w:rsidR="00AE0942" w:rsidRPr="00B51185" w:rsidRDefault="007A1C27" w:rsidP="007A1C27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76 (0.45-1.28)</w:t>
            </w:r>
          </w:p>
        </w:tc>
      </w:tr>
      <w:tr w:rsidR="000A3FDF" w:rsidRPr="00B51185" w14:paraId="37BDF790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F0E1BA9" w14:textId="4F802D35" w:rsidR="000A3FDF" w:rsidRPr="00B51185" w:rsidRDefault="000A3FDF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442" w:type="pct"/>
            <w:vMerge w:val="restart"/>
            <w:shd w:val="clear" w:color="auto" w:fill="auto"/>
          </w:tcPr>
          <w:p w14:paraId="03531EDA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B4823B8" w14:textId="26D34772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798F3776" w14:textId="1268A760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vMerge w:val="restart"/>
            <w:shd w:val="clear" w:color="auto" w:fill="FFFFFF" w:themeFill="background1"/>
            <w:vAlign w:val="center"/>
          </w:tcPr>
          <w:p w14:paraId="064FA01C" w14:textId="53E9D8E1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2A71E6C2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0F582246" w14:textId="77777777" w:rsidR="000A3FDF" w:rsidRPr="00B51185" w:rsidRDefault="000A3FDF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432780CA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5D84A969" w14:textId="4D3202C2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Merge/>
            <w:shd w:val="clear" w:color="auto" w:fill="FFFFFF" w:themeFill="background1"/>
            <w:vAlign w:val="center"/>
          </w:tcPr>
          <w:p w14:paraId="45640DCA" w14:textId="77777777" w:rsidR="000A3FDF" w:rsidRPr="00B51185" w:rsidRDefault="000A3FDF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D6925" w:rsidRPr="00B51185" w14:paraId="7E9A2167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EEDDC90" w14:textId="12A0B036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442" w:type="pct"/>
            <w:vMerge w:val="restart"/>
            <w:shd w:val="clear" w:color="auto" w:fill="auto"/>
          </w:tcPr>
          <w:p w14:paraId="43BD1065" w14:textId="7777777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A4A1C96" w14:textId="7777777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8375D6B" w14:textId="6F4D0480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8B2925D" w14:textId="77777777" w:rsidR="00122ACB" w:rsidRPr="00B51185" w:rsidRDefault="00122ACB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6337BCC" w14:textId="66A11D02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44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002101C7" w14:textId="3994B20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0D4DD968" w14:textId="187E890B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3D6925" w:rsidRPr="00B51185" w14:paraId="1D98130A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2FC3435D" w14:textId="77777777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70FC04C0" w14:textId="7777777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0F4F1BE9" w14:textId="495C1DF2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68EE6B52" w14:textId="0C26F0F4" w:rsidR="003D6925" w:rsidRPr="00B51185" w:rsidRDefault="0068177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58 (0.23-1.49)</w:t>
            </w:r>
          </w:p>
        </w:tc>
      </w:tr>
      <w:tr w:rsidR="003D6925" w:rsidRPr="00B51185" w14:paraId="3F73BA7B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43314EF4" w14:textId="6DF5BA88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442" w:type="pct"/>
            <w:vMerge/>
            <w:shd w:val="clear" w:color="auto" w:fill="auto"/>
          </w:tcPr>
          <w:p w14:paraId="55AEC80C" w14:textId="472AD85E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</w:tcPr>
          <w:p w14:paraId="2D3D534C" w14:textId="0701E9A6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24B14368" w14:textId="6F6D2AB1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3D6925" w:rsidRPr="00B51185" w14:paraId="04EC126D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7A0632F6" w14:textId="77777777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5ADE0445" w14:textId="7777777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</w:tcPr>
          <w:p w14:paraId="1256C37B" w14:textId="4A0BBAA4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2595F531" w14:textId="4A98D337" w:rsidR="003D6925" w:rsidRPr="00B51185" w:rsidRDefault="0068177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36 (0.54-3.46)</w:t>
            </w:r>
          </w:p>
        </w:tc>
      </w:tr>
      <w:tr w:rsidR="003D6925" w:rsidRPr="00B51185" w14:paraId="347C83D0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3857A03C" w14:textId="182880C8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442" w:type="pct"/>
            <w:vMerge/>
            <w:shd w:val="clear" w:color="auto" w:fill="auto"/>
          </w:tcPr>
          <w:p w14:paraId="14AB013B" w14:textId="205CE662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</w:tcPr>
          <w:p w14:paraId="7F5AE954" w14:textId="187E7121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5DB644DC" w14:textId="45C6CC64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3D6925" w:rsidRPr="00B51185" w14:paraId="3A344BC1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5615F0B6" w14:textId="77777777" w:rsidR="003D6925" w:rsidRPr="00B51185" w:rsidRDefault="003D6925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22C064CA" w14:textId="7777777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</w:tcPr>
          <w:p w14:paraId="49E757B9" w14:textId="769BE427" w:rsidR="003D6925" w:rsidRPr="00B51185" w:rsidRDefault="003D692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4B1D32D7" w14:textId="504D0348" w:rsidR="003D6925" w:rsidRPr="00B51185" w:rsidRDefault="00681775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74 (0.44-1.25)</w:t>
            </w:r>
          </w:p>
        </w:tc>
      </w:tr>
      <w:tr w:rsidR="00521F11" w:rsidRPr="00B51185" w14:paraId="0CACC961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E59473C" w14:textId="0FF7FB28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420ED3B7" w14:textId="380C1524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445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4DDCE454" w14:textId="1875305A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2E3043FB" w14:textId="62CCAF28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0F257DF2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05F8A41B" w14:textId="77777777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2EBC510A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097DAD13" w14:textId="61686FCA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35656D79" w14:textId="069AF31A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74 (0.46-1.19)</w:t>
            </w:r>
          </w:p>
        </w:tc>
      </w:tr>
      <w:tr w:rsidR="004C2B00" w:rsidRPr="00B51185" w14:paraId="31B93EF7" w14:textId="77777777" w:rsidTr="002C5228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3AF059FE" w14:textId="68D48D07" w:rsidR="004C2B00" w:rsidRPr="00B51185" w:rsidRDefault="00D65B5D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nglish</w:t>
            </w:r>
            <w:r w:rsidR="004C2B00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analyses</w:t>
            </w:r>
          </w:p>
        </w:tc>
      </w:tr>
      <w:tr w:rsidR="004C2B00" w:rsidRPr="00B51185" w14:paraId="2223E8C8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2AB14D78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EF5AFDC" w14:textId="1A9BA6E5" w:rsidR="004C2B00" w:rsidRPr="00B51185" w:rsidRDefault="004808C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629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62687EC2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5DD3D1C9" w14:textId="09E820F6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74818306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56A6158D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3C959458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vAlign w:val="center"/>
          </w:tcPr>
          <w:p w14:paraId="5168D0CE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3D1F4AB3" w14:textId="2945235C" w:rsidR="004C2B00" w:rsidRPr="00B51185" w:rsidRDefault="004C2B0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0 (0.77-1.05)</w:t>
            </w:r>
          </w:p>
        </w:tc>
      </w:tr>
      <w:tr w:rsidR="004C2B00" w:rsidRPr="00B51185" w14:paraId="27FEF563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278C80C1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54344474" w14:textId="6C44ACA8" w:rsidR="004C2B00" w:rsidRPr="00B51185" w:rsidRDefault="002C7583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715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7432F5E5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621057A3" w14:textId="5C6A376B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2B323B97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7B18A363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7B4117A7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vAlign w:val="center"/>
          </w:tcPr>
          <w:p w14:paraId="0B356A44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1B3A6B47" w14:textId="22EF2E33" w:rsidR="004C2B00" w:rsidRPr="00B51185" w:rsidRDefault="004C2B0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2 (0.77</w:t>
            </w:r>
            <w:r w:rsidR="00BA3DEB"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08)</w:t>
            </w:r>
          </w:p>
        </w:tc>
      </w:tr>
      <w:tr w:rsidR="004C2B00" w:rsidRPr="00B51185" w14:paraId="36F56D3E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4124DD8E" w14:textId="0C8DF6CF" w:rsidR="004C2B00" w:rsidRPr="00B51185" w:rsidRDefault="003762B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E54784A" w14:textId="279FD13F" w:rsidR="004C2B00" w:rsidRPr="00B51185" w:rsidRDefault="001A68E6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151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49977158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51E41B3A" w14:textId="430F8B52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2AAC87F0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006CAFF4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64A6E19B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auto"/>
            <w:vAlign w:val="center"/>
          </w:tcPr>
          <w:p w14:paraId="7129D977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6D888D95" w14:textId="44A1EA52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76-1.0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4C2B00" w:rsidRPr="00B51185" w14:paraId="65893ECD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37E7D0F0" w14:textId="1C108882" w:rsidR="004C2B00" w:rsidRPr="00B51185" w:rsidRDefault="003762B2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53475D5B" w14:textId="06B4D26F" w:rsidR="004C2B00" w:rsidRPr="00B51185" w:rsidRDefault="00E200FC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086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73D5418D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5740A1BA" w14:textId="0531C1D1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7273B5BB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5D3B1D55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3FE11E12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vAlign w:val="center"/>
          </w:tcPr>
          <w:p w14:paraId="3A4B6A5D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7A3C32BF" w14:textId="60E53189" w:rsidR="004C2B00" w:rsidRPr="00B51185" w:rsidRDefault="004C2B0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4 (0.78-1.14)</w:t>
            </w:r>
          </w:p>
        </w:tc>
      </w:tr>
      <w:tr w:rsidR="004C2B00" w:rsidRPr="00B51185" w14:paraId="54ED3688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5C0FB9F2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Outcome events defined from first diagnostic position only in HES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25D7239" w14:textId="10B8E172" w:rsidR="004C2B00" w:rsidRPr="00B51185" w:rsidRDefault="002D1FA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629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  <w:hideMark/>
          </w:tcPr>
          <w:p w14:paraId="35F3D178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65B7BD7C" w14:textId="53AA40F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25138AC4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2B51DC3E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7E7B1262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  <w:hideMark/>
          </w:tcPr>
          <w:p w14:paraId="527D2DF7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27593A05" w14:textId="616BD12D" w:rsidR="004C2B00" w:rsidRPr="00B51185" w:rsidRDefault="004C2B0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1 (0.6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0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4C2B00" w:rsidRPr="00B51185" w14:paraId="2C015764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79BF3679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799C5C8" w14:textId="73C7A3FA" w:rsidR="004C2B00" w:rsidRPr="00B51185" w:rsidRDefault="00A67E2B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391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  <w:hideMark/>
          </w:tcPr>
          <w:p w14:paraId="21454D05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7AA8779A" w14:textId="06A3A893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2517BA44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4A826853" w14:textId="77777777" w:rsidR="004C2B00" w:rsidRPr="00B51185" w:rsidRDefault="004C2B0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07E91F8F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  <w:hideMark/>
          </w:tcPr>
          <w:p w14:paraId="156C578A" w14:textId="77777777" w:rsidR="004C2B00" w:rsidRPr="00B51185" w:rsidRDefault="004C2B0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78671183" w14:textId="4CEAA482" w:rsidR="004C2B00" w:rsidRPr="00B51185" w:rsidRDefault="004C2B00" w:rsidP="00A67E2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0 (0.77-1.0</w:t>
            </w:r>
            <w:r w:rsidR="00A67E2B" w:rsidRPr="00B5118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526AB5F1" w14:textId="77777777" w:rsidTr="00521F11">
        <w:trPr>
          <w:trHeight w:val="283"/>
        </w:trPr>
        <w:tc>
          <w:tcPr>
            <w:tcW w:w="2065" w:type="pct"/>
            <w:vMerge w:val="restart"/>
            <w:vAlign w:val="center"/>
          </w:tcPr>
          <w:p w14:paraId="1A5176EE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424C5317" w14:textId="61E5F3BB" w:rsidR="009D3310" w:rsidRPr="00B51185" w:rsidRDefault="00D87181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629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  <w:hideMark/>
          </w:tcPr>
          <w:p w14:paraId="051C6FE7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2EFD9C87" w14:textId="00733D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412055E4" w14:textId="77777777" w:rsidTr="00521F11">
        <w:trPr>
          <w:trHeight w:val="283"/>
        </w:trPr>
        <w:tc>
          <w:tcPr>
            <w:tcW w:w="2065" w:type="pct"/>
            <w:vMerge/>
            <w:vAlign w:val="center"/>
          </w:tcPr>
          <w:p w14:paraId="62D2C2A7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A827448" w14:textId="6C2A8602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 w:themeFill="background1"/>
            <w:vAlign w:val="center"/>
          </w:tcPr>
          <w:p w14:paraId="09B3D26A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shd w:val="clear" w:color="auto" w:fill="FFFFFF" w:themeFill="background1"/>
            <w:vAlign w:val="center"/>
          </w:tcPr>
          <w:p w14:paraId="529BE155" w14:textId="511D84AA" w:rsidR="009D3310" w:rsidRPr="00B51185" w:rsidRDefault="009D331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5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2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386A2AA3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 w:val="restart"/>
            <w:vAlign w:val="center"/>
          </w:tcPr>
          <w:p w14:paraId="108BE7C5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62471F2C" w14:textId="0DF2FC75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  <w:hideMark/>
          </w:tcPr>
          <w:p w14:paraId="5D83B413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20A0159F" w14:textId="6F383B52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706E6CDE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/>
            <w:vAlign w:val="center"/>
          </w:tcPr>
          <w:p w14:paraId="5BF279B1" w14:textId="77777777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00336A46" w14:textId="7456CEB8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</w:tcPr>
          <w:p w14:paraId="4F80B348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176A9F50" w14:textId="3951CF7E" w:rsidR="009D3310" w:rsidRPr="00B51185" w:rsidRDefault="009D331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6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7A01514A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 w:val="restart"/>
            <w:vAlign w:val="center"/>
          </w:tcPr>
          <w:p w14:paraId="57537250" w14:textId="46EE9200" w:rsidR="009D3310" w:rsidRPr="00B51185" w:rsidRDefault="009D3310" w:rsidP="002C5228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37555608" w14:textId="3983E7F0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2F2F2" w:themeFill="background1" w:themeFillShade="F2"/>
            <w:hideMark/>
          </w:tcPr>
          <w:p w14:paraId="5FD24B1E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2198B26A" w14:textId="0E416D5E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0C5BF0E5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/>
          </w:tcPr>
          <w:p w14:paraId="1F987A59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</w:tcPr>
          <w:p w14:paraId="379A628D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</w:tcPr>
          <w:p w14:paraId="38C39A3C" w14:textId="77777777" w:rsidR="009D3310" w:rsidRPr="00B51185" w:rsidRDefault="009D3310" w:rsidP="002C5228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4300AF90" w14:textId="24AD2419" w:rsidR="009D3310" w:rsidRPr="00B51185" w:rsidRDefault="009D3310" w:rsidP="002C522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7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21F11" w:rsidRPr="00B51185" w14:paraId="14B67F4A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 w:val="restart"/>
            <w:vAlign w:val="center"/>
          </w:tcPr>
          <w:p w14:paraId="293ECF67" w14:textId="7A5AA2C0" w:rsidR="00521F11" w:rsidRPr="00B51185" w:rsidRDefault="00521F11" w:rsidP="00D2746F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9A7610E" w14:textId="601B6CAD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175" w:type="pct"/>
            <w:shd w:val="clear" w:color="auto" w:fill="F2F2F2" w:themeFill="background1" w:themeFillShade="F2"/>
            <w:vAlign w:val="center"/>
          </w:tcPr>
          <w:p w14:paraId="55435098" w14:textId="059E628C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318" w:type="pct"/>
            <w:shd w:val="clear" w:color="auto" w:fill="F2F2F2" w:themeFill="background1" w:themeFillShade="F2"/>
            <w:vAlign w:val="center"/>
          </w:tcPr>
          <w:p w14:paraId="1277B063" w14:textId="283740EC" w:rsidR="00521F11" w:rsidRPr="00B51185" w:rsidRDefault="00521F11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05E605F0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65" w:type="pct"/>
            <w:vMerge/>
            <w:vAlign w:val="center"/>
          </w:tcPr>
          <w:p w14:paraId="566FC152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18584055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5" w:type="pct"/>
            <w:vAlign w:val="center"/>
          </w:tcPr>
          <w:p w14:paraId="0CA8B2AE" w14:textId="6AC260B5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318" w:type="pct"/>
            <w:vAlign w:val="center"/>
          </w:tcPr>
          <w:p w14:paraId="3EDB80B9" w14:textId="172502FD" w:rsidR="00521F11" w:rsidRPr="00B51185" w:rsidRDefault="007A1C27" w:rsidP="001B01F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5 (0.7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02)</w:t>
            </w:r>
          </w:p>
        </w:tc>
      </w:tr>
    </w:tbl>
    <w:p w14:paraId="3BB3DAEB" w14:textId="0A2DBA84" w:rsidR="003762B2" w:rsidRPr="00EA7EB6" w:rsidRDefault="003101CC" w:rsidP="003762B2">
      <w:pPr>
        <w:spacing w:line="240" w:lineRule="auto"/>
        <w:rPr>
          <w:rFonts w:cstheme="minorHAnsi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EA7EB6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8</w:t>
      </w:r>
      <w:r w:rsidR="004C2B00" w:rsidRPr="00A31E85">
        <w:rPr>
          <w:rFonts w:cstheme="minorHAnsi"/>
          <w:b/>
          <w:highlight w:val="yellow"/>
        </w:rPr>
        <w:t>.</w:t>
      </w:r>
      <w:r w:rsidR="004C2B00" w:rsidRPr="00EA7EB6">
        <w:rPr>
          <w:rFonts w:cstheme="minorHAnsi"/>
          <w:b/>
        </w:rPr>
        <w:t xml:space="preserve"> </w:t>
      </w:r>
      <w:r w:rsidR="004C2B00" w:rsidRPr="00EA7EB6">
        <w:rPr>
          <w:rFonts w:cstheme="minorHAnsi"/>
        </w:rPr>
        <w:t xml:space="preserve">Summary of main results in </w:t>
      </w:r>
      <w:r w:rsidR="00D65B5D" w:rsidRPr="00EA7EB6">
        <w:rPr>
          <w:rFonts w:cstheme="minorHAnsi"/>
        </w:rPr>
        <w:t>English</w:t>
      </w:r>
      <w:r w:rsidR="004C2B00" w:rsidRPr="00EA7EB6">
        <w:rPr>
          <w:rFonts w:cstheme="minorHAnsi"/>
        </w:rPr>
        <w:t xml:space="preserve"> and Swedish cohorts and all sensitivity analyses for AKI as </w:t>
      </w:r>
      <w:r w:rsidR="003762B2" w:rsidRPr="00EA7EB6">
        <w:rPr>
          <w:rFonts w:cstheme="minorHAnsi"/>
        </w:rPr>
        <w:t>an outcome comparing people who stopped or continued ACEI/ARB after admission with AKI</w:t>
      </w:r>
    </w:p>
    <w:p w14:paraId="6C907882" w14:textId="14026A47" w:rsidR="004C2B00" w:rsidRPr="00B51185" w:rsidRDefault="004C2B00" w:rsidP="009B463F">
      <w:pPr>
        <w:spacing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115"/>
        <w:tblW w:w="5680" w:type="pct"/>
        <w:tblLook w:val="07E0" w:firstRow="1" w:lastRow="1" w:firstColumn="1" w:lastColumn="1" w:noHBand="1" w:noVBand="1"/>
      </w:tblPr>
      <w:tblGrid>
        <w:gridCol w:w="4389"/>
        <w:gridCol w:w="1135"/>
        <w:gridCol w:w="2268"/>
        <w:gridCol w:w="2450"/>
      </w:tblGrid>
      <w:tr w:rsidR="004C2B00" w:rsidRPr="00B51185" w14:paraId="2FBB13DB" w14:textId="77777777" w:rsidTr="00931FF6">
        <w:trPr>
          <w:trHeight w:val="283"/>
        </w:trPr>
        <w:tc>
          <w:tcPr>
            <w:tcW w:w="2143" w:type="pct"/>
            <w:vAlign w:val="center"/>
            <w:hideMark/>
          </w:tcPr>
          <w:p w14:paraId="52053D90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2E179428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Number included</w:t>
            </w:r>
          </w:p>
        </w:tc>
        <w:tc>
          <w:tcPr>
            <w:tcW w:w="1107" w:type="pct"/>
            <w:vAlign w:val="center"/>
            <w:hideMark/>
          </w:tcPr>
          <w:p w14:paraId="599B8A03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posure</w:t>
            </w:r>
          </w:p>
        </w:tc>
        <w:tc>
          <w:tcPr>
            <w:tcW w:w="1196" w:type="pct"/>
            <w:vAlign w:val="center"/>
          </w:tcPr>
          <w:p w14:paraId="3F0A79DE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Adjusted hazard ratio </w:t>
            </w:r>
          </w:p>
          <w:p w14:paraId="0FF21F41" w14:textId="294EF5DF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for </w:t>
            </w:r>
            <w:r w:rsidR="00DF5214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oke</w:t>
            </w:r>
          </w:p>
          <w:p w14:paraId="56A5BFC7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</w:p>
        </w:tc>
      </w:tr>
      <w:tr w:rsidR="004C2B00" w:rsidRPr="00B51185" w14:paraId="019197AF" w14:textId="77777777" w:rsidTr="00931FF6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36F574E0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wedish analyses</w:t>
            </w:r>
          </w:p>
        </w:tc>
      </w:tr>
      <w:tr w:rsidR="00A52710" w:rsidRPr="00B51185" w14:paraId="61E4C09F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4974D40A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21F757B5" w14:textId="75718FB9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94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28EC720D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11E03883" w14:textId="63910B24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2FF8E053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1FBE7519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689EF1AF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34AAA9DB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124303E3" w14:textId="4E654B8E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56 (0.34-0.93)</w:t>
            </w:r>
          </w:p>
        </w:tc>
      </w:tr>
      <w:tr w:rsidR="00A52710" w:rsidRPr="00B51185" w14:paraId="20928D49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79C2A737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  <w:p w14:paraId="3B95EBBB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01813D6E" w14:textId="3ACC5D7E" w:rsidR="00A52710" w:rsidRPr="00B51185" w:rsidRDefault="0005091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146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561E45EE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26D924D" w14:textId="1F105A82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48B62346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142DFEB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6D950F43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0A7775D4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23EFFC7E" w14:textId="4B87C41B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E12E89" w:rsidRPr="00B51185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B855E7" w:rsidRPr="00B51185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BF764D" w:rsidRPr="00B51185">
              <w:rPr>
                <w:rFonts w:asciiTheme="majorHAnsi" w:hAnsiTheme="majorHAnsi" w:cstheme="majorHAnsi"/>
                <w:sz w:val="20"/>
                <w:szCs w:val="20"/>
              </w:rPr>
              <w:t>9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7342" w:rsidRPr="00B51185" w14:paraId="0F1A0B64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521D72F7" w14:textId="633B5D3A" w:rsidR="009D7342" w:rsidRPr="00B51185" w:rsidRDefault="009D734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554" w:type="pct"/>
            <w:vMerge w:val="restart"/>
            <w:shd w:val="clear" w:color="auto" w:fill="auto"/>
          </w:tcPr>
          <w:p w14:paraId="0D195BA8" w14:textId="77777777" w:rsidR="00B026F7" w:rsidRPr="00B51185" w:rsidRDefault="00B026F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ED04B3E" w14:textId="05259031" w:rsidR="009D7342" w:rsidRPr="00B51185" w:rsidRDefault="009D7342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789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27E35760" w14:textId="77746A76" w:rsidR="009D7342" w:rsidRPr="00B51185" w:rsidRDefault="009D7342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579BCD26" w14:textId="48251C64" w:rsidR="009D7342" w:rsidRPr="00B51185" w:rsidRDefault="009D7342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7342" w:rsidRPr="00B51185" w14:paraId="2B7A347A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41CF8455" w14:textId="77777777" w:rsidR="009D7342" w:rsidRPr="00B51185" w:rsidRDefault="009D734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511497C1" w14:textId="77777777" w:rsidR="009D7342" w:rsidRPr="00B51185" w:rsidRDefault="009D7342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1E0EB004" w14:textId="52BEF4FB" w:rsidR="009D7342" w:rsidRPr="00B51185" w:rsidRDefault="009D7342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34834852" w14:textId="7E538083" w:rsidR="009D7342" w:rsidRPr="00B51185" w:rsidRDefault="00F33E0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3 (</w:t>
            </w:r>
            <w:r w:rsidR="00DF71AD" w:rsidRPr="00B51185">
              <w:rPr>
                <w:rFonts w:asciiTheme="majorHAnsi" w:hAnsiTheme="majorHAnsi" w:cstheme="majorHAnsi"/>
                <w:sz w:val="20"/>
                <w:szCs w:val="20"/>
              </w:rPr>
              <w:t>0.49-1.40)</w:t>
            </w:r>
          </w:p>
        </w:tc>
      </w:tr>
      <w:tr w:rsidR="000A3FDF" w:rsidRPr="00B51185" w14:paraId="2D707E48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5343C30A" w14:textId="02C9140F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554" w:type="pct"/>
            <w:vMerge w:val="restart"/>
            <w:shd w:val="clear" w:color="auto" w:fill="auto"/>
          </w:tcPr>
          <w:p w14:paraId="771332E0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99E453A" w14:textId="3693BAC2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77D29FCD" w14:textId="5C7066F0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FFFFF" w:themeFill="background1"/>
            <w:vAlign w:val="center"/>
          </w:tcPr>
          <w:p w14:paraId="66498497" w14:textId="65077995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339C2E36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5F6B90BD" w14:textId="77777777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3C9C8FC2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5D43CAEF" w14:textId="51978AB3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0CCD1B47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06776" w:rsidRPr="00B51185" w14:paraId="7EA3EFA0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0BCEA424" w14:textId="3DB0D742" w:rsidR="00D06776" w:rsidRPr="00B51185" w:rsidRDefault="00D06776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utcome events defined from first diagnostic position only </w:t>
            </w:r>
          </w:p>
        </w:tc>
        <w:tc>
          <w:tcPr>
            <w:tcW w:w="554" w:type="pct"/>
            <w:vMerge w:val="restart"/>
            <w:shd w:val="clear" w:color="auto" w:fill="auto"/>
          </w:tcPr>
          <w:p w14:paraId="7B79B412" w14:textId="77777777" w:rsidR="00D06776" w:rsidRPr="00B51185" w:rsidRDefault="00D0677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7BA896" w14:textId="4313310D" w:rsidR="00B026F7" w:rsidRPr="00B51185" w:rsidRDefault="00E36EDB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94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4FFF3C1D" w14:textId="443EDDD6" w:rsidR="00D06776" w:rsidRPr="00B51185" w:rsidRDefault="00D0677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0DB1F22A" w14:textId="3AD132EF" w:rsidR="00D06776" w:rsidRPr="00B51185" w:rsidRDefault="00D0677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D06776" w:rsidRPr="00B51185" w14:paraId="438A41A8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26F8D696" w14:textId="77777777" w:rsidR="00D06776" w:rsidRPr="00B51185" w:rsidRDefault="00D06776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334D0765" w14:textId="77777777" w:rsidR="00D06776" w:rsidRPr="00B51185" w:rsidRDefault="00D0677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2D216B6F" w14:textId="069BCCA6" w:rsidR="00D06776" w:rsidRPr="00B51185" w:rsidRDefault="00D0677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76234E93" w14:textId="6B037707" w:rsidR="00D06776" w:rsidRPr="00B51185" w:rsidRDefault="007A1C2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52 (0.32-0.87)</w:t>
            </w:r>
          </w:p>
        </w:tc>
      </w:tr>
      <w:tr w:rsidR="000A3FDF" w:rsidRPr="00B51185" w14:paraId="7409C431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4D938BB6" w14:textId="2206BD45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554" w:type="pct"/>
            <w:vMerge w:val="restart"/>
            <w:shd w:val="clear" w:color="auto" w:fill="auto"/>
          </w:tcPr>
          <w:p w14:paraId="7797C60C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0639B23" w14:textId="1495AD3A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78435545" w14:textId="4D234F14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FFFFF" w:themeFill="background1"/>
            <w:vAlign w:val="center"/>
          </w:tcPr>
          <w:p w14:paraId="4A2B23D0" w14:textId="5E9D9744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2990BD28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72F222E" w14:textId="77777777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263F1E06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5E6F8174" w14:textId="5EC10636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76C61E99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56EAA" w:rsidRPr="00B51185" w14:paraId="5A82ECB7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473B84A2" w14:textId="2E181EC9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554" w:type="pct"/>
            <w:vMerge w:val="restart"/>
            <w:shd w:val="clear" w:color="auto" w:fill="auto"/>
          </w:tcPr>
          <w:p w14:paraId="5B459995" w14:textId="7777777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755F9CA" w14:textId="7777777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5C87C8" w14:textId="70D1F5D8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1D158C7" w14:textId="1747A722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2E378DA" w14:textId="084E54BE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94</w:t>
            </w:r>
          </w:p>
          <w:p w14:paraId="515C2121" w14:textId="06FE0D01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566FC681" w14:textId="6E61BE56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191F22B3" w14:textId="36CFE7B9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056EAA" w:rsidRPr="00B51185" w14:paraId="01A40C50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0FF53CB6" w14:textId="77777777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4E26DEFE" w14:textId="7777777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44459E0D" w14:textId="60F96F0F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3DCD2227" w14:textId="4E492721" w:rsidR="00056EAA" w:rsidRPr="00B51185" w:rsidRDefault="00265C8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0.46 </w:t>
            </w:r>
            <w:r w:rsidR="00C03EB2" w:rsidRPr="00B51185">
              <w:rPr>
                <w:rFonts w:asciiTheme="majorHAnsi" w:hAnsiTheme="majorHAnsi" w:cstheme="majorHAnsi"/>
                <w:sz w:val="20"/>
                <w:szCs w:val="20"/>
              </w:rPr>
              <w:t>(0.09-2.32)</w:t>
            </w:r>
          </w:p>
        </w:tc>
      </w:tr>
      <w:tr w:rsidR="00056EAA" w:rsidRPr="00B51185" w14:paraId="319B4F49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31BCE29C" w14:textId="5C267DE5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554" w:type="pct"/>
            <w:vMerge/>
            <w:shd w:val="clear" w:color="auto" w:fill="auto"/>
          </w:tcPr>
          <w:p w14:paraId="364E5077" w14:textId="1821C824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</w:tcPr>
          <w:p w14:paraId="7571BE3E" w14:textId="4BB8A62A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279C48A3" w14:textId="05CB6949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056EAA" w:rsidRPr="00B51185" w14:paraId="4B4AF965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4B42D643" w14:textId="77777777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5E22B4FC" w14:textId="7777777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</w:tcPr>
          <w:p w14:paraId="74860FEB" w14:textId="6792C8B2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561DAB8C" w14:textId="78A22537" w:rsidR="00056EAA" w:rsidRPr="00B51185" w:rsidRDefault="00265C8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60</w:t>
            </w:r>
            <w:r w:rsidR="00C03EB2"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900AC6" w:rsidRPr="00B51185">
              <w:rPr>
                <w:rFonts w:asciiTheme="majorHAnsi" w:hAnsiTheme="majorHAnsi" w:cstheme="majorHAnsi"/>
                <w:sz w:val="20"/>
                <w:szCs w:val="20"/>
              </w:rPr>
              <w:t>0.16-2.26</w:t>
            </w:r>
            <w:r w:rsidR="00C03EB2"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056EAA" w:rsidRPr="00B51185" w14:paraId="36CA035A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7E9DEACF" w14:textId="1B8C92B7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554" w:type="pct"/>
            <w:vMerge/>
            <w:shd w:val="clear" w:color="auto" w:fill="auto"/>
          </w:tcPr>
          <w:p w14:paraId="0B46138B" w14:textId="3D4A440C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</w:tcPr>
          <w:p w14:paraId="1A687737" w14:textId="3E9FF88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34B249E7" w14:textId="1A0E1FC6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056EAA" w:rsidRPr="00B51185" w14:paraId="6B453B5A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A0A92E1" w14:textId="77777777" w:rsidR="00056EAA" w:rsidRPr="00B51185" w:rsidRDefault="00056EAA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</w:tcPr>
          <w:p w14:paraId="42B197D5" w14:textId="77777777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</w:tcPr>
          <w:p w14:paraId="321A94E8" w14:textId="2AE5A268" w:rsidR="00056EAA" w:rsidRPr="00B51185" w:rsidRDefault="00056EAA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40CF498B" w14:textId="4EA3450E" w:rsidR="00056EAA" w:rsidRPr="00B51185" w:rsidRDefault="00265C87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57</w:t>
            </w:r>
            <w:r w:rsidR="00900AC6"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32-1.00)</w:t>
            </w:r>
          </w:p>
        </w:tc>
      </w:tr>
      <w:tr w:rsidR="00521F11" w:rsidRPr="00B51185" w14:paraId="0915F370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4FAFA02D" w14:textId="2746D0FA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1FA0C394" w14:textId="5D12AECB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2"/>
                <w:szCs w:val="22"/>
              </w:rPr>
              <w:t>1445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757BC773" w14:textId="3E96D1AF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289F79F2" w14:textId="3AF70249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1B9A1C28" w14:textId="77777777" w:rsidTr="007A1C27">
        <w:trPr>
          <w:trHeight w:val="283"/>
        </w:trPr>
        <w:tc>
          <w:tcPr>
            <w:tcW w:w="2143" w:type="pct"/>
            <w:vMerge/>
            <w:vAlign w:val="center"/>
          </w:tcPr>
          <w:p w14:paraId="05CB8E89" w14:textId="77777777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6D27C075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290F4C87" w14:textId="311F90F3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4AF7B2FB" w14:textId="162CB7B9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46 (0.25-0.85)</w:t>
            </w:r>
          </w:p>
        </w:tc>
      </w:tr>
      <w:tr w:rsidR="00A52710" w:rsidRPr="00B51185" w14:paraId="138E132D" w14:textId="77777777" w:rsidTr="00931FF6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0E74026F" w14:textId="31F2D229" w:rsidR="00A52710" w:rsidRPr="00B51185" w:rsidRDefault="00D65B5D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nglish</w:t>
            </w:r>
            <w:r w:rsidR="00A52710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analyses</w:t>
            </w:r>
          </w:p>
        </w:tc>
      </w:tr>
      <w:tr w:rsidR="00A52710" w:rsidRPr="00B51185" w14:paraId="4FCAE494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4C825753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3F5CEAE9" w14:textId="01F06B19" w:rsidR="00A52710" w:rsidRPr="00B51185" w:rsidRDefault="00280AB4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869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AACCBBA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02108BAC" w14:textId="0AEC049F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002A3073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5AFEA38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38B938C4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34C3898D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4C80B19A" w14:textId="1B79F672" w:rsidR="00A52710" w:rsidRPr="00B51185" w:rsidRDefault="00A527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9 (0.71-1.38)</w:t>
            </w:r>
          </w:p>
        </w:tc>
      </w:tr>
      <w:tr w:rsidR="00A52710" w:rsidRPr="00B51185" w14:paraId="2136A0D8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6D915489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7B6504C7" w14:textId="3D6D0C54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941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D753C01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458BD9FD" w14:textId="30F02D1C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52B898B9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47C54174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756CE7D0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6E060D3F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79371F4C" w14:textId="1975E915" w:rsidR="00A52710" w:rsidRPr="00B51185" w:rsidRDefault="00A527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90 (0.64</w:t>
            </w:r>
            <w:r w:rsidR="00BA3DEB"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28)</w:t>
            </w:r>
          </w:p>
        </w:tc>
      </w:tr>
      <w:tr w:rsidR="00A52710" w:rsidRPr="00B51185" w14:paraId="19B6D887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0EC7E3A0" w14:textId="2B783C01" w:rsidR="00A52710" w:rsidRPr="00B51185" w:rsidRDefault="003762B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2574329D" w14:textId="214715BD" w:rsidR="00A52710" w:rsidRPr="00B51185" w:rsidRDefault="00AA53A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443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75C6816E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5B605557" w14:textId="4809BED0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265D9579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169D786E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3221CF15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  <w:vAlign w:val="center"/>
          </w:tcPr>
          <w:p w14:paraId="5612182B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F3604AA" w14:textId="38EA1EE2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7 (0.68-1.37)</w:t>
            </w:r>
          </w:p>
        </w:tc>
      </w:tr>
      <w:tr w:rsidR="00A52710" w:rsidRPr="00B51185" w14:paraId="1086211D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6F3C00C5" w14:textId="7293831C" w:rsidR="00A52710" w:rsidRPr="00B51185" w:rsidRDefault="003762B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6BF68026" w14:textId="50BCA9F4" w:rsidR="00A52710" w:rsidRPr="00B51185" w:rsidRDefault="00E200FC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214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A9F11EF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737FFFD2" w14:textId="08AF9E78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168F3961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04B118E6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1914EE59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5308880D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09582BA6" w14:textId="545F1751" w:rsidR="00A52710" w:rsidRPr="00B51185" w:rsidRDefault="00A527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6 (0.64-1.44)</w:t>
            </w:r>
          </w:p>
        </w:tc>
      </w:tr>
      <w:tr w:rsidR="00A52710" w:rsidRPr="00B51185" w14:paraId="184FD7EE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0F98E8F3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Outcome events defined from first diagnostic position only in HE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782D7A48" w14:textId="047B41B5" w:rsidR="00A52710" w:rsidRPr="00B51185" w:rsidRDefault="002D1FA1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869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03B90B5B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CF54473" w14:textId="5F0E6154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303B3E26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4A1B8B85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1DC440CA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  <w:hideMark/>
          </w:tcPr>
          <w:p w14:paraId="0CF64633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5EEFCA92" w14:textId="07946CA3" w:rsidR="00A52710" w:rsidRPr="00B51185" w:rsidRDefault="00A527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5 (0.6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33)</w:t>
            </w:r>
          </w:p>
        </w:tc>
      </w:tr>
      <w:tr w:rsidR="00A52710" w:rsidRPr="00B51185" w14:paraId="2EDB61A8" w14:textId="77777777" w:rsidTr="00931FF6">
        <w:trPr>
          <w:trHeight w:val="283"/>
        </w:trPr>
        <w:tc>
          <w:tcPr>
            <w:tcW w:w="2143" w:type="pct"/>
            <w:vMerge w:val="restart"/>
            <w:vAlign w:val="center"/>
          </w:tcPr>
          <w:p w14:paraId="6BCBFBFD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0B8EFDFE" w14:textId="78634A27" w:rsidR="00A52710" w:rsidRPr="00B51185" w:rsidRDefault="00A67E2B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617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07B2AE1A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CCDD117" w14:textId="5D461B09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0CA29925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13E3F13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3C069BF6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  <w:hideMark/>
          </w:tcPr>
          <w:p w14:paraId="649A00F6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0323B9FC" w14:textId="1420A41F" w:rsidR="00A52710" w:rsidRPr="00B51185" w:rsidRDefault="00A527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8 (0.7</w:t>
            </w:r>
            <w:r w:rsidR="00A67E2B" w:rsidRPr="00B5118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37)</w:t>
            </w:r>
          </w:p>
        </w:tc>
      </w:tr>
      <w:tr w:rsidR="00A52710" w:rsidRPr="00B51185" w14:paraId="2E73FEA7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54D9D471" w14:textId="563BA643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43B7E622" w14:textId="31577368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010470E9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FFFFF" w:themeFill="background1"/>
            <w:vAlign w:val="center"/>
          </w:tcPr>
          <w:p w14:paraId="226C43DB" w14:textId="2D1385DD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too few events)</w:t>
            </w:r>
          </w:p>
        </w:tc>
      </w:tr>
      <w:tr w:rsidR="00A52710" w:rsidRPr="00B51185" w14:paraId="6D512740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32FD26B2" w14:textId="77777777" w:rsidR="00A52710" w:rsidRPr="00B51185" w:rsidRDefault="00A52710" w:rsidP="00A52710">
            <w:pPr>
              <w:pStyle w:val="Compac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34C24A93" w14:textId="77777777" w:rsidR="00A52710" w:rsidRPr="00B51185" w:rsidRDefault="00A52710" w:rsidP="00A52710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1CB3CBAC" w14:textId="77777777" w:rsidR="00A52710" w:rsidRPr="00B51185" w:rsidRDefault="00A52710" w:rsidP="00A52710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389954A6" w14:textId="77777777" w:rsidR="00A52710" w:rsidRPr="00B51185" w:rsidRDefault="00A52710" w:rsidP="00A52710">
            <w:pPr>
              <w:jc w:val="center"/>
              <w:rPr>
                <w:rFonts w:cstheme="minorHAnsi"/>
              </w:rPr>
            </w:pPr>
          </w:p>
        </w:tc>
      </w:tr>
      <w:tr w:rsidR="00521F11" w:rsidRPr="00B51185" w14:paraId="5AD40324" w14:textId="77777777" w:rsidTr="00521F11">
        <w:trPr>
          <w:trHeight w:val="283"/>
        </w:trPr>
        <w:tc>
          <w:tcPr>
            <w:tcW w:w="2143" w:type="pct"/>
            <w:vMerge w:val="restart"/>
            <w:vAlign w:val="center"/>
          </w:tcPr>
          <w:p w14:paraId="657A501A" w14:textId="6B4E9C7C" w:rsidR="00521F11" w:rsidRPr="00B51185" w:rsidRDefault="00521F11" w:rsidP="00521F11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554" w:type="pct"/>
            <w:vMerge w:val="restart"/>
            <w:shd w:val="clear" w:color="auto" w:fill="auto"/>
            <w:vAlign w:val="center"/>
          </w:tcPr>
          <w:p w14:paraId="205FE816" w14:textId="4554EAAE" w:rsidR="00521F11" w:rsidRPr="00B51185" w:rsidRDefault="007A1C27" w:rsidP="007A1C2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1A576A63" w14:textId="622E17D7" w:rsidR="00521F11" w:rsidRPr="00B51185" w:rsidRDefault="00521F11" w:rsidP="00521F11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26991C00" w14:textId="36168A5B" w:rsidR="00521F11" w:rsidRPr="00B51185" w:rsidRDefault="00521F11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6749B5F2" w14:textId="77777777" w:rsidTr="00931FF6">
        <w:trPr>
          <w:trHeight w:val="283"/>
        </w:trPr>
        <w:tc>
          <w:tcPr>
            <w:tcW w:w="2143" w:type="pct"/>
            <w:vMerge/>
            <w:vAlign w:val="center"/>
          </w:tcPr>
          <w:p w14:paraId="08AFD86B" w14:textId="77777777" w:rsidR="00521F11" w:rsidRPr="00B51185" w:rsidRDefault="00521F11" w:rsidP="00521F11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4" w:type="pct"/>
            <w:vMerge/>
            <w:shd w:val="clear" w:color="auto" w:fill="auto"/>
            <w:vAlign w:val="center"/>
          </w:tcPr>
          <w:p w14:paraId="5D0E44D4" w14:textId="77777777" w:rsidR="00521F11" w:rsidRPr="00B51185" w:rsidRDefault="00521F11" w:rsidP="00521F11">
            <w:pPr>
              <w:pStyle w:val="Compac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07736F8E" w14:textId="1D557DF5" w:rsidR="00521F11" w:rsidRPr="00B51185" w:rsidRDefault="00521F11" w:rsidP="00521F11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728B5BB2" w14:textId="23B69E06" w:rsidR="00521F11" w:rsidRPr="00B51185" w:rsidRDefault="007A1C27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4 (0.56-1.25)</w:t>
            </w:r>
          </w:p>
        </w:tc>
      </w:tr>
    </w:tbl>
    <w:p w14:paraId="54E7E352" w14:textId="3D718BB8" w:rsidR="00B8088E" w:rsidRPr="00EA7EB6" w:rsidRDefault="003101CC" w:rsidP="00B8088E">
      <w:pPr>
        <w:spacing w:line="240" w:lineRule="auto"/>
        <w:rPr>
          <w:rFonts w:cstheme="minorHAnsi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EA7EB6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9</w:t>
      </w:r>
      <w:r w:rsidR="00B8088E" w:rsidRPr="00A31E85">
        <w:rPr>
          <w:rFonts w:cstheme="minorHAnsi"/>
          <w:b/>
          <w:highlight w:val="yellow"/>
        </w:rPr>
        <w:t>.</w:t>
      </w:r>
      <w:r w:rsidR="00B8088E" w:rsidRPr="00EA7EB6">
        <w:rPr>
          <w:rFonts w:cstheme="minorHAnsi"/>
          <w:b/>
        </w:rPr>
        <w:t xml:space="preserve"> </w:t>
      </w:r>
      <w:r w:rsidR="00B8088E" w:rsidRPr="00EA7EB6">
        <w:rPr>
          <w:rFonts w:cstheme="minorHAnsi"/>
        </w:rPr>
        <w:t xml:space="preserve">Summary of main results in </w:t>
      </w:r>
      <w:r w:rsidR="00D65B5D" w:rsidRPr="00EA7EB6">
        <w:rPr>
          <w:rFonts w:cstheme="minorHAnsi"/>
        </w:rPr>
        <w:t>English</w:t>
      </w:r>
      <w:r w:rsidR="00B8088E" w:rsidRPr="00EA7EB6">
        <w:rPr>
          <w:rFonts w:cstheme="minorHAnsi"/>
        </w:rPr>
        <w:t xml:space="preserve"> and Swedish cohorts and all sensitivity analyses for stroke as an outcome comparing people </w:t>
      </w:r>
      <w:r w:rsidR="003762B2" w:rsidRPr="00EA7EB6">
        <w:rPr>
          <w:rFonts w:cstheme="minorHAnsi"/>
        </w:rPr>
        <w:t>who stopped or continued ACEI/ARB after admission with AKI</w:t>
      </w:r>
    </w:p>
    <w:tbl>
      <w:tblPr>
        <w:tblStyle w:val="TableGrid"/>
        <w:tblpPr w:leftFromText="180" w:rightFromText="180" w:vertAnchor="page" w:horzAnchor="margin" w:tblpXSpec="center" w:tblpY="1115"/>
        <w:tblW w:w="5680" w:type="pct"/>
        <w:tblLook w:val="07E0" w:firstRow="1" w:lastRow="1" w:firstColumn="1" w:lastColumn="1" w:noHBand="1" w:noVBand="1"/>
      </w:tblPr>
      <w:tblGrid>
        <w:gridCol w:w="4248"/>
        <w:gridCol w:w="1276"/>
        <w:gridCol w:w="2268"/>
        <w:gridCol w:w="2450"/>
      </w:tblGrid>
      <w:tr w:rsidR="004C2B00" w:rsidRPr="00B51185" w14:paraId="6A3DB472" w14:textId="77777777" w:rsidTr="00931FF6">
        <w:trPr>
          <w:trHeight w:val="283"/>
        </w:trPr>
        <w:tc>
          <w:tcPr>
            <w:tcW w:w="2074" w:type="pct"/>
            <w:vAlign w:val="center"/>
            <w:hideMark/>
          </w:tcPr>
          <w:p w14:paraId="2511402F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14:paraId="21D80C31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Number included</w:t>
            </w:r>
          </w:p>
        </w:tc>
        <w:tc>
          <w:tcPr>
            <w:tcW w:w="1107" w:type="pct"/>
            <w:vAlign w:val="center"/>
            <w:hideMark/>
          </w:tcPr>
          <w:p w14:paraId="7858785B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posure</w:t>
            </w:r>
          </w:p>
        </w:tc>
        <w:tc>
          <w:tcPr>
            <w:tcW w:w="1196" w:type="pct"/>
            <w:vAlign w:val="center"/>
          </w:tcPr>
          <w:p w14:paraId="750E42FA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Adjusted hazard ratio </w:t>
            </w:r>
          </w:p>
          <w:p w14:paraId="3F2C5DD7" w14:textId="332E90EF" w:rsidR="004C2B00" w:rsidRPr="00B51185" w:rsidRDefault="00DF5214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f</w:t>
            </w:r>
            <w:r w:rsidR="004C2B00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or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="008A4348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death</w:t>
            </w:r>
          </w:p>
          <w:p w14:paraId="2418E609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</w:p>
        </w:tc>
      </w:tr>
      <w:tr w:rsidR="004C2B00" w:rsidRPr="00B51185" w14:paraId="2B4AF056" w14:textId="77777777" w:rsidTr="00931FF6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5C4056B3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wedish analyses</w:t>
            </w:r>
          </w:p>
        </w:tc>
      </w:tr>
      <w:tr w:rsidR="00A52710" w:rsidRPr="00B51185" w14:paraId="78CC547A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74F2EEE0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26C30D33" w14:textId="158C265F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903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23DE20E4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1BA0899F" w14:textId="1524C5B4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A52710" w:rsidRPr="00B51185" w14:paraId="24E7D501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51D1C39B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7749F1BD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6ACBD718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2907A23D" w14:textId="3EC13879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4 (0.78-1.13)</w:t>
            </w:r>
          </w:p>
        </w:tc>
      </w:tr>
      <w:tr w:rsidR="00A52710" w:rsidRPr="00B51185" w14:paraId="26056A46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6CE34ED8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  <w:p w14:paraId="6754993F" w14:textId="77777777" w:rsidR="00A52710" w:rsidRPr="00B51185" w:rsidRDefault="00A527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3387EB91" w14:textId="16EB8175" w:rsidR="00A52710" w:rsidRPr="00B51185" w:rsidRDefault="0005091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162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0064DFD0" w14:textId="77777777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38EAE2A3" w14:textId="15A048A2" w:rsidR="00A52710" w:rsidRPr="00B51185" w:rsidRDefault="00A527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4AE4C34E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38CAC63D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5623DE96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391F04D2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7608CE71" w14:textId="7DE63D9F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E7038B" w:rsidRPr="00B51185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E7038B" w:rsidRPr="00B51185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E7038B" w:rsidRPr="00B51185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0745C3" w:rsidRPr="00B51185" w14:paraId="791217C2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587EC770" w14:textId="143235BC" w:rsidR="000745C3" w:rsidRPr="00B51185" w:rsidRDefault="000745C3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543A8962" w14:textId="77777777" w:rsidR="00374FF9" w:rsidRPr="00B51185" w:rsidRDefault="00374FF9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2B5FADF" w14:textId="5D77B3D3" w:rsidR="000745C3" w:rsidRPr="00B51185" w:rsidRDefault="00374FF9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800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A65E5B2" w14:textId="65443826" w:rsidR="000745C3" w:rsidRPr="00B51185" w:rsidRDefault="000745C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229CFB4" w14:textId="052AF541" w:rsidR="000745C3" w:rsidRPr="00B51185" w:rsidDel="00E7038B" w:rsidRDefault="000745C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0745C3" w:rsidRPr="00B51185" w14:paraId="031848E2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481426F5" w14:textId="77777777" w:rsidR="000745C3" w:rsidRPr="00B51185" w:rsidRDefault="000745C3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482765E3" w14:textId="77777777" w:rsidR="000745C3" w:rsidRPr="00B51185" w:rsidRDefault="000745C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2A7C89FC" w14:textId="5C0F8438" w:rsidR="000745C3" w:rsidRPr="00B51185" w:rsidRDefault="000745C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06C65E32" w14:textId="3EB5F47E" w:rsidR="000745C3" w:rsidRPr="00B51185" w:rsidDel="00E7038B" w:rsidRDefault="00AE4C16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4 (0.86-1.25)</w:t>
            </w:r>
          </w:p>
        </w:tc>
      </w:tr>
      <w:tr w:rsidR="000A3FDF" w:rsidRPr="00B51185" w14:paraId="1CC8AF44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0DADDACF" w14:textId="5A504EBB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55E93579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1AFECFF" w14:textId="6EB53F1E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3523DC83" w14:textId="3A434BC6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FFFFF" w:themeFill="background1"/>
            <w:vAlign w:val="center"/>
          </w:tcPr>
          <w:p w14:paraId="3BCF5A51" w14:textId="42BEB7BB" w:rsidR="000A3FDF" w:rsidRPr="00B51185" w:rsidDel="00E7038B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67EF8D4E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0715764C" w14:textId="77777777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5D67EC51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76E1CDCB" w14:textId="299B61BE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4FA0D3F0" w14:textId="77777777" w:rsidR="000A3FDF" w:rsidRPr="00B51185" w:rsidDel="00E7038B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A3FDF" w:rsidRPr="00B51185" w14:paraId="11055F7D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0A1F3DD4" w14:textId="3E92B49C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1D2793F3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B93A037" w14:textId="12638B80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197652A6" w14:textId="0FEB6626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FFFFF" w:themeFill="background1"/>
            <w:vAlign w:val="center"/>
          </w:tcPr>
          <w:p w14:paraId="6B4D56BC" w14:textId="54BA7F91" w:rsidR="000A3FDF" w:rsidRPr="00B51185" w:rsidDel="00E7038B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 (not available)</w:t>
            </w:r>
          </w:p>
        </w:tc>
      </w:tr>
      <w:tr w:rsidR="000A3FDF" w:rsidRPr="00B51185" w14:paraId="66EB0F51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763A579D" w14:textId="77777777" w:rsidR="000A3FDF" w:rsidRPr="00B51185" w:rsidRDefault="000A3FDF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374012F4" w14:textId="77777777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3023EA4A" w14:textId="11BCCD9F" w:rsidR="000A3FDF" w:rsidRPr="00B51185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6CDFF5F1" w14:textId="77777777" w:rsidR="000A3FDF" w:rsidRPr="00B51185" w:rsidDel="00E7038B" w:rsidRDefault="000A3FDF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67B88" w:rsidRPr="00B51185" w14:paraId="3039BCEC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7B51ADCE" w14:textId="13290E7A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2F194F98" w14:textId="7777777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64E0F36" w14:textId="5DF486B1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8E00B85" w14:textId="1626B14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56BC0F7" w14:textId="71D6AB34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372E42C" w14:textId="00B85DE3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903</w:t>
            </w:r>
          </w:p>
          <w:p w14:paraId="4BAA43B6" w14:textId="7777777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85BB6A" w14:textId="0CF85D20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3073837C" w14:textId="291D1D43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5A880BCE" w14:textId="5CF85CFE" w:rsidR="00667B88" w:rsidRPr="00B51185" w:rsidDel="00E7038B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667B88" w:rsidRPr="00B51185" w14:paraId="7DE744B7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6DAC8B9C" w14:textId="77777777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0F74CD26" w14:textId="7777777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0EEEDD62" w14:textId="3F146B51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7CAFC360" w14:textId="521741EF" w:rsidR="00667B88" w:rsidRPr="00B51185" w:rsidDel="00E7038B" w:rsidRDefault="008C49F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98 (0.58-1.64)</w:t>
            </w:r>
          </w:p>
        </w:tc>
      </w:tr>
      <w:tr w:rsidR="00667B88" w:rsidRPr="00B51185" w14:paraId="50399CF2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7983ED97" w14:textId="0D65E39C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623" w:type="pct"/>
            <w:vMerge/>
            <w:shd w:val="clear" w:color="auto" w:fill="auto"/>
          </w:tcPr>
          <w:p w14:paraId="553EB902" w14:textId="790F522E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</w:tcPr>
          <w:p w14:paraId="624C6501" w14:textId="18D9A1B4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27CBCB0E" w14:textId="701D3B8C" w:rsidR="00667B88" w:rsidRPr="00B51185" w:rsidDel="00E7038B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667B88" w:rsidRPr="00B51185" w14:paraId="4C25BDA7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7CDB653A" w14:textId="77777777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07C76CEB" w14:textId="7777777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</w:tcPr>
          <w:p w14:paraId="08AA16D1" w14:textId="2C825CCD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003A002F" w14:textId="541328BB" w:rsidR="00667B88" w:rsidRPr="00B51185" w:rsidDel="00E7038B" w:rsidRDefault="00260DE9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38 (0.86-2.22)</w:t>
            </w:r>
          </w:p>
        </w:tc>
      </w:tr>
      <w:tr w:rsidR="00667B88" w:rsidRPr="00B51185" w14:paraId="7DCE5FCE" w14:textId="77777777" w:rsidTr="00521F11">
        <w:trPr>
          <w:trHeight w:val="283"/>
        </w:trPr>
        <w:tc>
          <w:tcPr>
            <w:tcW w:w="2074" w:type="pct"/>
            <w:vMerge w:val="restart"/>
            <w:vAlign w:val="center"/>
          </w:tcPr>
          <w:p w14:paraId="31DE7EF3" w14:textId="3296F193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623" w:type="pct"/>
            <w:vMerge/>
            <w:shd w:val="clear" w:color="auto" w:fill="auto"/>
          </w:tcPr>
          <w:p w14:paraId="3FB90AB7" w14:textId="713D4875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</w:tcPr>
          <w:p w14:paraId="38DCF189" w14:textId="43CE2C88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0F2AF38F" w14:textId="578F2DCE" w:rsidR="00667B88" w:rsidRPr="00B51185" w:rsidDel="00E7038B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667B88" w:rsidRPr="00B51185" w14:paraId="045175AC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2E8A930A" w14:textId="77777777" w:rsidR="00667B88" w:rsidRPr="00B51185" w:rsidRDefault="00667B88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1537A2CE" w14:textId="77777777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</w:tcPr>
          <w:p w14:paraId="126D66D8" w14:textId="2ADD0DDB" w:rsidR="00667B88" w:rsidRPr="00B51185" w:rsidRDefault="00667B88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0A0F342E" w14:textId="0EAB4199" w:rsidR="00667B88" w:rsidRPr="00B51185" w:rsidDel="00E7038B" w:rsidRDefault="007C6F7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E11FEF" w:rsidRPr="00B51185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86 (0.69</w:t>
            </w:r>
            <w:r w:rsidR="00E11FEF"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07)</w:t>
            </w:r>
          </w:p>
        </w:tc>
      </w:tr>
      <w:tr w:rsidR="00C34CB2" w:rsidRPr="00B51185" w14:paraId="703851AB" w14:textId="77777777" w:rsidTr="00521F11">
        <w:trPr>
          <w:trHeight w:val="283"/>
        </w:trPr>
        <w:tc>
          <w:tcPr>
            <w:tcW w:w="2074" w:type="pct"/>
            <w:vMerge w:val="restart"/>
          </w:tcPr>
          <w:p w14:paraId="10848B8D" w14:textId="30DDD553" w:rsidR="00C34CB2" w:rsidRPr="00B51185" w:rsidRDefault="00C34CB2" w:rsidP="00C34CB2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47EA5DE3" w14:textId="7D66B376" w:rsidR="00C34CB2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445</w:t>
            </w:r>
          </w:p>
        </w:tc>
        <w:tc>
          <w:tcPr>
            <w:tcW w:w="1107" w:type="pct"/>
            <w:shd w:val="clear" w:color="auto" w:fill="F2F2F2" w:themeFill="background1" w:themeFillShade="F2"/>
          </w:tcPr>
          <w:p w14:paraId="0520BA1D" w14:textId="494D9556" w:rsidR="00C34CB2" w:rsidRPr="00B51185" w:rsidRDefault="00C34CB2" w:rsidP="00C34CB2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5390AC8C" w14:textId="4066E952" w:rsidR="00C34CB2" w:rsidRPr="00B51185" w:rsidRDefault="00C34CB2" w:rsidP="00C34CB2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C34CB2" w:rsidRPr="00B51185" w14:paraId="5FB2132E" w14:textId="77777777" w:rsidTr="007A1C27">
        <w:trPr>
          <w:trHeight w:val="283"/>
        </w:trPr>
        <w:tc>
          <w:tcPr>
            <w:tcW w:w="2074" w:type="pct"/>
            <w:vMerge/>
          </w:tcPr>
          <w:p w14:paraId="19E9D4B5" w14:textId="77777777" w:rsidR="00C34CB2" w:rsidRPr="00B51185" w:rsidRDefault="00C34CB2" w:rsidP="00C34CB2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3A91F31B" w14:textId="77777777" w:rsidR="00C34CB2" w:rsidRPr="00B51185" w:rsidRDefault="00C34CB2" w:rsidP="00C34CB2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</w:tcPr>
          <w:p w14:paraId="0C281400" w14:textId="4711C9E7" w:rsidR="00C34CB2" w:rsidRPr="00B51185" w:rsidRDefault="00C34CB2" w:rsidP="00C34CB2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7893F886" w14:textId="412478EA" w:rsidR="00C34CB2" w:rsidRPr="00B51185" w:rsidRDefault="007A1C27" w:rsidP="00C34CB2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0.83 (0.66-1.05)</w:t>
            </w:r>
          </w:p>
        </w:tc>
      </w:tr>
      <w:tr w:rsidR="004C2B00" w:rsidRPr="00B51185" w14:paraId="466F889F" w14:textId="77777777" w:rsidTr="00931FF6">
        <w:trPr>
          <w:trHeight w:val="283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452563B9" w14:textId="182BE273" w:rsidR="004C2B00" w:rsidRPr="00B51185" w:rsidRDefault="00D65B5D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nglish</w:t>
            </w:r>
            <w:r w:rsidR="004C2B00"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analyses</w:t>
            </w:r>
          </w:p>
        </w:tc>
      </w:tr>
      <w:tr w:rsidR="004C2B00" w:rsidRPr="00B51185" w14:paraId="7C909AE3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3FD9227D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Main Analysis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080CF060" w14:textId="65BBDF03" w:rsidR="004C2B00" w:rsidRPr="00B51185" w:rsidRDefault="00280AB4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895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736E59FB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B7EDA7B" w14:textId="65E1F451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4CAF99F4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5293008F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6C893ECB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683AF192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385269BF" w14:textId="62B6527A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r w:rsidR="00280AB4" w:rsidRPr="00B5118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1.1</w:t>
            </w:r>
            <w:r w:rsidR="00280AB4" w:rsidRPr="00B5118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41)</w:t>
            </w:r>
          </w:p>
        </w:tc>
      </w:tr>
      <w:tr w:rsidR="004C2B00" w:rsidRPr="00B51185" w14:paraId="7ACB232E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07B2101E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opensity score matched cohorts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552106A5" w14:textId="038B4867" w:rsidR="004C2B00" w:rsidRPr="00B51185" w:rsidRDefault="002C7583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937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F08C72C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3ECDDE04" w14:textId="0495FBC2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49429392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5E1192D8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633B617A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78176C92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35AD026B" w14:textId="5B4127CE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30 (1.16</w:t>
            </w:r>
            <w:r w:rsidR="006E18E2"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  <w:r w:rsidRPr="00B51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45)</w:t>
            </w:r>
          </w:p>
        </w:tc>
      </w:tr>
      <w:tr w:rsidR="004C2B00" w:rsidRPr="00B51185" w14:paraId="541A8EBA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1A241392" w14:textId="03F715CB" w:rsidR="004C2B00" w:rsidRPr="00B51185" w:rsidRDefault="003762B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Prescribing ACEI/ARB defined at 60 days after AKI discharge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750F7F1C" w14:textId="7B1C9FA9" w:rsidR="004C2B00" w:rsidRPr="00B51185" w:rsidRDefault="00AA53A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474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6E8C426A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15DCD66B" w14:textId="4590479B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59DDABF3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19E256D4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1B29D404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auto"/>
            <w:vAlign w:val="center"/>
          </w:tcPr>
          <w:p w14:paraId="2EB75E7E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BB0D4B9" w14:textId="46ED4356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AA53A0" w:rsidRPr="00B51185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4C2B00" w:rsidRPr="00B51185" w14:paraId="68088602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281A74F3" w14:textId="18943685" w:rsidR="004C2B00" w:rsidRPr="00B51185" w:rsidRDefault="003762B2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Cohort defined by 2 ACEI/ARB prescriptions in 60 days prior to AKI admission, 1 within 30 days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1A0568CB" w14:textId="5E5F4B6B" w:rsidR="004C2B00" w:rsidRPr="00B51185" w:rsidRDefault="00E200FC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234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</w:tcPr>
          <w:p w14:paraId="5C91F768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66CD2B71" w14:textId="6E348256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0AFCA38D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2A09F383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5ACFBAEF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vAlign w:val="center"/>
          </w:tcPr>
          <w:p w14:paraId="6E435490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28100E2D" w14:textId="08DD2862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r w:rsidR="002D1FA1" w:rsidRPr="00B5118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1.13-1.44)</w:t>
            </w:r>
          </w:p>
        </w:tc>
      </w:tr>
      <w:tr w:rsidR="004C2B00" w:rsidRPr="00B51185" w14:paraId="051B5ACE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191B0B7A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Outcome events defined from first diagnostic position only in HES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3D940416" w14:textId="1197DD9B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726DA5BE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vMerge w:val="restart"/>
            <w:shd w:val="clear" w:color="auto" w:fill="F2F2F2" w:themeFill="background1" w:themeFillShade="F2"/>
            <w:vAlign w:val="center"/>
          </w:tcPr>
          <w:p w14:paraId="737C5D7C" w14:textId="058EFE43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4C2B00" w:rsidRPr="00B51185" w14:paraId="04AA07EE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057754F3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4E02A606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  <w:hideMark/>
          </w:tcPr>
          <w:p w14:paraId="56A8136A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Merge/>
            <w:shd w:val="clear" w:color="auto" w:fill="FFFFFF" w:themeFill="background1"/>
            <w:vAlign w:val="center"/>
          </w:tcPr>
          <w:p w14:paraId="08FD9E2E" w14:textId="4E520DF1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2B00" w:rsidRPr="00B51185" w14:paraId="3DF58148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09FEF84D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required dialysis during admission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1588565A" w14:textId="4517EE20" w:rsidR="004C2B00" w:rsidRPr="00B51185" w:rsidRDefault="004A364D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642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2A656CE6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100F81DC" w14:textId="373B19F4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C2B00" w:rsidRPr="00B51185" w14:paraId="47374F53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0E6D6F04" w14:textId="77777777" w:rsidR="004C2B00" w:rsidRPr="00B51185" w:rsidRDefault="004C2B0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1748A759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  <w:hideMark/>
          </w:tcPr>
          <w:p w14:paraId="5948D254" w14:textId="77777777" w:rsidR="004C2B00" w:rsidRPr="00B51185" w:rsidRDefault="004C2B0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59B9C7EA" w14:textId="0A9400C5" w:rsidR="004C2B00" w:rsidRPr="00B51185" w:rsidRDefault="004C2B0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26 (1.14-1.</w:t>
            </w:r>
            <w:r w:rsidR="004A364D" w:rsidRPr="00B51185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31530717" w14:textId="77777777" w:rsidTr="00931FF6">
        <w:trPr>
          <w:trHeight w:val="283"/>
        </w:trPr>
        <w:tc>
          <w:tcPr>
            <w:tcW w:w="2074" w:type="pct"/>
            <w:vMerge w:val="restart"/>
            <w:vAlign w:val="center"/>
          </w:tcPr>
          <w:p w14:paraId="2FEAEB89" w14:textId="77777777" w:rsidR="009D3310" w:rsidRPr="00B51185" w:rsidRDefault="009D33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0-29 days after start of follow up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625AAC14" w14:textId="253FD209" w:rsidR="009D3310" w:rsidRPr="00B51185" w:rsidRDefault="00D87181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6895</w:t>
            </w:r>
          </w:p>
        </w:tc>
        <w:tc>
          <w:tcPr>
            <w:tcW w:w="1107" w:type="pct"/>
            <w:shd w:val="clear" w:color="auto" w:fill="F2F2F2" w:themeFill="background1" w:themeFillShade="F2"/>
            <w:vAlign w:val="center"/>
            <w:hideMark/>
          </w:tcPr>
          <w:p w14:paraId="4B8855C7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484F9D51" w14:textId="75A4FAA2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226F91EE" w14:textId="77777777" w:rsidTr="00931FF6">
        <w:trPr>
          <w:trHeight w:val="283"/>
        </w:trPr>
        <w:tc>
          <w:tcPr>
            <w:tcW w:w="2074" w:type="pct"/>
            <w:vMerge/>
            <w:vAlign w:val="center"/>
          </w:tcPr>
          <w:p w14:paraId="5943CEF3" w14:textId="77777777" w:rsidR="009D3310" w:rsidRPr="00B51185" w:rsidRDefault="009D33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19673910" w14:textId="4299A108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FFFFF" w:themeFill="background1"/>
            <w:vAlign w:val="center"/>
          </w:tcPr>
          <w:p w14:paraId="2804ED29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shd w:val="clear" w:color="auto" w:fill="FFFFFF" w:themeFill="background1"/>
            <w:vAlign w:val="center"/>
          </w:tcPr>
          <w:p w14:paraId="600B0945" w14:textId="10AA69A1" w:rsidR="009D3310" w:rsidRPr="00B51185" w:rsidRDefault="009D33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59 (1.2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2.0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6A383BDE" w14:textId="77777777" w:rsidTr="00931FF6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 w:val="restart"/>
            <w:vAlign w:val="center"/>
          </w:tcPr>
          <w:p w14:paraId="2D3E2696" w14:textId="77777777" w:rsidR="009D3310" w:rsidRPr="00B51185" w:rsidRDefault="009D33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Stratified time intervals: 30-89 days after start of follow up</w:t>
            </w: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445B1B23" w14:textId="7818459D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  <w:hideMark/>
          </w:tcPr>
          <w:p w14:paraId="762CF4F7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35BE8D1C" w14:textId="2D612C52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30702A33" w14:textId="77777777" w:rsidTr="00931FF6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/>
            <w:vAlign w:val="center"/>
          </w:tcPr>
          <w:p w14:paraId="0A5DA58B" w14:textId="77777777" w:rsidR="009D3310" w:rsidRPr="00B51185" w:rsidRDefault="009D3310" w:rsidP="00931FF6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45A47C92" w14:textId="2E25AB7B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</w:tcPr>
          <w:p w14:paraId="524BB3EC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3D423821" w14:textId="5BC70B2A" w:rsidR="009D3310" w:rsidRPr="00B51185" w:rsidRDefault="009D33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1.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D3310" w:rsidRPr="00B51185" w14:paraId="47890751" w14:textId="77777777" w:rsidTr="00931FF6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 w:val="restart"/>
            <w:vAlign w:val="center"/>
          </w:tcPr>
          <w:p w14:paraId="5A0FA2B2" w14:textId="2359FF1F" w:rsidR="009D3310" w:rsidRPr="00B51185" w:rsidRDefault="009D3310" w:rsidP="00A10C2E">
            <w:pPr>
              <w:pStyle w:val="Compact"/>
              <w:spacing w:before="0" w:after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ratified time intervals: </w:t>
            </w:r>
            <w:r w:rsidR="00A10C2E" w:rsidRPr="00B51185">
              <w:rPr>
                <w:rFonts w:ascii="Calibri" w:hAnsi="Calibri" w:cs="Calibri"/>
                <w:b/>
                <w:sz w:val="20"/>
                <w:szCs w:val="20"/>
              </w:rPr>
              <w:t>≥</w:t>
            </w: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90 days after start of follow up</w:t>
            </w: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24E15B09" w14:textId="5EC9632A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F2F2F2" w:themeFill="background1" w:themeFillShade="F2"/>
            <w:hideMark/>
          </w:tcPr>
          <w:p w14:paraId="746E2FF9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42335D24" w14:textId="61F54D03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9D3310" w:rsidRPr="00B51185" w14:paraId="70D73033" w14:textId="77777777" w:rsidTr="00931FF6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/>
          </w:tcPr>
          <w:p w14:paraId="6EEA9513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3865F443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</w:tcPr>
          <w:p w14:paraId="3A5879A5" w14:textId="77777777" w:rsidR="009D3310" w:rsidRPr="00B51185" w:rsidRDefault="009D3310" w:rsidP="00931FF6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6F3F7778" w14:textId="7030269C" w:rsidR="009D3310" w:rsidRPr="00B51185" w:rsidRDefault="009D3310" w:rsidP="00931FF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 xml:space="preserve"> (1.0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21F11" w:rsidRPr="00B51185" w14:paraId="715CEC41" w14:textId="77777777" w:rsidTr="00521F11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 w:val="restart"/>
          </w:tcPr>
          <w:p w14:paraId="170D5B91" w14:textId="1F0FF263" w:rsidR="00521F11" w:rsidRPr="00B51185" w:rsidRDefault="00521F11" w:rsidP="00521F11">
            <w:pPr>
              <w:pStyle w:val="Compact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b/>
                <w:sz w:val="20"/>
                <w:szCs w:val="20"/>
              </w:rPr>
              <w:t>Excluding people who were readmitted in the 30 days after discharge from baseline AKI admission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767E9174" w14:textId="5A6CCE84" w:rsidR="00521F11" w:rsidRPr="00B51185" w:rsidRDefault="007A1C27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51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107" w:type="pct"/>
            <w:shd w:val="clear" w:color="auto" w:fill="F2F2F2" w:themeFill="background1" w:themeFillShade="F2"/>
          </w:tcPr>
          <w:p w14:paraId="709F0FCA" w14:textId="1DA2CFF1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Continued ACEI/ARB</w:t>
            </w:r>
          </w:p>
        </w:tc>
        <w:tc>
          <w:tcPr>
            <w:tcW w:w="1196" w:type="pct"/>
            <w:shd w:val="clear" w:color="auto" w:fill="F2F2F2" w:themeFill="background1" w:themeFillShade="F2"/>
            <w:vAlign w:val="center"/>
          </w:tcPr>
          <w:p w14:paraId="212DB3F1" w14:textId="7CD5CA82" w:rsidR="00521F11" w:rsidRPr="00B51185" w:rsidRDefault="00521F11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21F11" w:rsidRPr="00B51185" w14:paraId="2685BA85" w14:textId="77777777" w:rsidTr="00931FF6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2074" w:type="pct"/>
            <w:vMerge/>
          </w:tcPr>
          <w:p w14:paraId="7691BF39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</w:tcPr>
          <w:p w14:paraId="5061F2EE" w14:textId="77777777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7" w:type="pct"/>
          </w:tcPr>
          <w:p w14:paraId="58B16CCD" w14:textId="0A102214" w:rsidR="00521F11" w:rsidRPr="00B51185" w:rsidRDefault="00521F11" w:rsidP="00521F11">
            <w:pPr>
              <w:pStyle w:val="Compact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Stopped ACEI/ARB</w:t>
            </w:r>
          </w:p>
        </w:tc>
        <w:tc>
          <w:tcPr>
            <w:tcW w:w="1196" w:type="pct"/>
            <w:vAlign w:val="center"/>
          </w:tcPr>
          <w:p w14:paraId="29A7D43C" w14:textId="1B3B85A9" w:rsidR="00521F11" w:rsidRPr="00B51185" w:rsidRDefault="007A1C27" w:rsidP="00521F1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1.16 (1.03-1.3</w:t>
            </w:r>
            <w:r w:rsidR="00D87181" w:rsidRPr="00B5118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B5118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7D6CBE15" w14:textId="68220A16" w:rsidR="006E18E2" w:rsidRPr="00EA7EB6" w:rsidRDefault="003101CC" w:rsidP="009B463F">
      <w:pPr>
        <w:spacing w:line="240" w:lineRule="auto"/>
        <w:rPr>
          <w:sz w:val="24"/>
          <w:szCs w:val="24"/>
        </w:rPr>
      </w:pPr>
      <w:r w:rsidRPr="00A31E85">
        <w:rPr>
          <w:rFonts w:cstheme="minorHAnsi"/>
          <w:b/>
          <w:highlight w:val="yellow"/>
        </w:rPr>
        <w:t xml:space="preserve">Table </w:t>
      </w:r>
      <w:r w:rsidR="00EA7EB6" w:rsidRPr="00A31E85">
        <w:rPr>
          <w:rFonts w:cstheme="minorHAnsi"/>
          <w:b/>
          <w:highlight w:val="yellow"/>
        </w:rPr>
        <w:t>S</w:t>
      </w:r>
      <w:r w:rsidR="00217391" w:rsidRPr="00A31E85">
        <w:rPr>
          <w:rFonts w:cstheme="minorHAnsi"/>
          <w:b/>
          <w:highlight w:val="yellow"/>
        </w:rPr>
        <w:t>10</w:t>
      </w:r>
      <w:r w:rsidR="00B8088E" w:rsidRPr="00A31E85">
        <w:rPr>
          <w:rFonts w:cstheme="minorHAnsi"/>
          <w:b/>
          <w:highlight w:val="yellow"/>
        </w:rPr>
        <w:t>.</w:t>
      </w:r>
      <w:r w:rsidR="00B8088E" w:rsidRPr="00EA7EB6">
        <w:rPr>
          <w:rFonts w:cstheme="minorHAnsi"/>
          <w:b/>
        </w:rPr>
        <w:t xml:space="preserve"> </w:t>
      </w:r>
      <w:r w:rsidR="00B8088E" w:rsidRPr="00EA7EB6">
        <w:rPr>
          <w:rFonts w:cstheme="minorHAnsi"/>
        </w:rPr>
        <w:t xml:space="preserve">Summary of main results in </w:t>
      </w:r>
      <w:r w:rsidR="00D65B5D" w:rsidRPr="00EA7EB6">
        <w:rPr>
          <w:rFonts w:cstheme="minorHAnsi"/>
        </w:rPr>
        <w:t>English</w:t>
      </w:r>
      <w:r w:rsidR="00B8088E" w:rsidRPr="00EA7EB6">
        <w:rPr>
          <w:rFonts w:cstheme="minorHAnsi"/>
        </w:rPr>
        <w:t xml:space="preserve"> and Swedish cohorts and all sensitivity analyses for mortality as an outcome comparing people </w:t>
      </w:r>
      <w:r w:rsidR="003762B2" w:rsidRPr="00EA7EB6">
        <w:rPr>
          <w:rFonts w:cstheme="minorHAnsi"/>
        </w:rPr>
        <w:t>who stopped or continued ACEI/ARB after admission with AKI</w:t>
      </w:r>
    </w:p>
    <w:p w14:paraId="5B7CCD1F" w14:textId="5DD6134C" w:rsidR="006E18E2" w:rsidRPr="00B51185" w:rsidRDefault="006E18E2" w:rsidP="009B463F">
      <w:pPr>
        <w:spacing w:line="240" w:lineRule="auto"/>
      </w:pPr>
    </w:p>
    <w:p w14:paraId="78AF402B" w14:textId="763DB198" w:rsidR="006E18E2" w:rsidRPr="00B51185" w:rsidRDefault="006E18E2" w:rsidP="009B463F">
      <w:pPr>
        <w:spacing w:line="240" w:lineRule="auto"/>
      </w:pPr>
    </w:p>
    <w:p w14:paraId="37D31DB7" w14:textId="3927B4F2" w:rsidR="006E18E2" w:rsidRPr="00B51185" w:rsidRDefault="006E18E2" w:rsidP="009B463F">
      <w:pPr>
        <w:spacing w:line="240" w:lineRule="auto"/>
      </w:pPr>
    </w:p>
    <w:p w14:paraId="43557BFC" w14:textId="4F3E4881" w:rsidR="006E18E2" w:rsidRPr="00B51185" w:rsidRDefault="000863B6" w:rsidP="009B463F">
      <w:pPr>
        <w:spacing w:line="240" w:lineRule="auto"/>
      </w:pPr>
      <w:r w:rsidRPr="00B51185">
        <w:rPr>
          <w:noProof/>
          <w:lang w:eastAsia="en-GB"/>
        </w:rPr>
        <w:drawing>
          <wp:inline distT="0" distB="0" distL="0" distR="0" wp14:anchorId="275170B2" wp14:editId="39C269C2">
            <wp:extent cx="5487400" cy="492284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618" cy="4930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E230C6" w14:textId="3C3DE9E8" w:rsidR="000E0C10" w:rsidRPr="0062134F" w:rsidRDefault="000E0C10" w:rsidP="000E0C10">
      <w:pPr>
        <w:spacing w:line="240" w:lineRule="auto"/>
        <w:rPr>
          <w:sz w:val="24"/>
          <w:szCs w:val="24"/>
        </w:rPr>
      </w:pPr>
      <w:r w:rsidRPr="0062134F">
        <w:rPr>
          <w:rFonts w:cstheme="minorHAnsi"/>
          <w:b/>
          <w:highlight w:val="yellow"/>
        </w:rPr>
        <w:t xml:space="preserve">Figure </w:t>
      </w:r>
      <w:r w:rsidR="00EA7EB6" w:rsidRPr="0062134F">
        <w:rPr>
          <w:rFonts w:cstheme="minorHAnsi"/>
          <w:b/>
          <w:highlight w:val="yellow"/>
        </w:rPr>
        <w:t>S</w:t>
      </w:r>
      <w:r w:rsidR="00ED4718" w:rsidRPr="0062134F">
        <w:rPr>
          <w:rFonts w:cstheme="minorHAnsi"/>
          <w:b/>
          <w:highlight w:val="yellow"/>
        </w:rPr>
        <w:t>5</w:t>
      </w:r>
      <w:r w:rsidRPr="0062134F">
        <w:rPr>
          <w:rFonts w:cstheme="minorHAnsi"/>
          <w:b/>
          <w:highlight w:val="yellow"/>
        </w:rPr>
        <w:t>.</w:t>
      </w:r>
      <w:r w:rsidRPr="0062134F">
        <w:rPr>
          <w:rFonts w:cstheme="minorHAnsi"/>
          <w:b/>
        </w:rPr>
        <w:t xml:space="preserve"> </w:t>
      </w:r>
      <w:r w:rsidRPr="0062134F">
        <w:rPr>
          <w:rFonts w:cstheme="minorHAnsi"/>
        </w:rPr>
        <w:t xml:space="preserve">Summary of </w:t>
      </w:r>
      <w:r w:rsidR="0007041B" w:rsidRPr="0062134F">
        <w:rPr>
          <w:rFonts w:cstheme="minorHAnsi"/>
        </w:rPr>
        <w:t xml:space="preserve">all analyses </w:t>
      </w:r>
      <w:r w:rsidRPr="0062134F">
        <w:rPr>
          <w:rFonts w:cstheme="minorHAnsi"/>
        </w:rPr>
        <w:t xml:space="preserve">in English and Swedish cohorts </w:t>
      </w:r>
      <w:r w:rsidR="0007041B" w:rsidRPr="0062134F">
        <w:rPr>
          <w:rFonts w:cstheme="minorHAnsi"/>
        </w:rPr>
        <w:t>for the</w:t>
      </w:r>
      <w:r w:rsidRPr="0062134F">
        <w:rPr>
          <w:rFonts w:cstheme="minorHAnsi"/>
        </w:rPr>
        <w:t xml:space="preserve"> study outcomes comparing people who stopped or continued ACEI/ARB after admission with AKI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199"/>
      </w:tblGrid>
      <w:tr w:rsidR="002665F3" w:rsidRPr="00B51185" w14:paraId="0B4359DC" w14:textId="77777777" w:rsidTr="0007041B">
        <w:tc>
          <w:tcPr>
            <w:tcW w:w="817" w:type="dxa"/>
          </w:tcPr>
          <w:p w14:paraId="18F05287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1</w:t>
            </w:r>
          </w:p>
        </w:tc>
        <w:tc>
          <w:tcPr>
            <w:tcW w:w="8199" w:type="dxa"/>
          </w:tcPr>
          <w:p w14:paraId="569AC9FA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Propensity score matched cohort</w:t>
            </w:r>
          </w:p>
        </w:tc>
      </w:tr>
      <w:tr w:rsidR="002665F3" w:rsidRPr="00B51185" w14:paraId="68667B41" w14:textId="77777777" w:rsidTr="0007041B">
        <w:tc>
          <w:tcPr>
            <w:tcW w:w="817" w:type="dxa"/>
          </w:tcPr>
          <w:p w14:paraId="31DAFED3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2</w:t>
            </w:r>
          </w:p>
        </w:tc>
        <w:tc>
          <w:tcPr>
            <w:tcW w:w="8199" w:type="dxa"/>
          </w:tcPr>
          <w:p w14:paraId="396EBD71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Prescribing ACEI/ARB defined at 60 days after AKI discharge</w:t>
            </w:r>
          </w:p>
        </w:tc>
      </w:tr>
      <w:tr w:rsidR="002665F3" w:rsidRPr="00B51185" w14:paraId="1456BE67" w14:textId="77777777" w:rsidTr="0007041B">
        <w:tc>
          <w:tcPr>
            <w:tcW w:w="817" w:type="dxa"/>
          </w:tcPr>
          <w:p w14:paraId="3E935956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3</w:t>
            </w:r>
          </w:p>
        </w:tc>
        <w:tc>
          <w:tcPr>
            <w:tcW w:w="8199" w:type="dxa"/>
          </w:tcPr>
          <w:p w14:paraId="35D70139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Cohort defined by 2 ACEI/ARB prescriptions in 60 days prior to AKI admission, 1 within 30 days</w:t>
            </w:r>
          </w:p>
        </w:tc>
      </w:tr>
      <w:tr w:rsidR="002665F3" w:rsidRPr="00B51185" w14:paraId="0EF33AD2" w14:textId="77777777" w:rsidTr="0007041B">
        <w:tc>
          <w:tcPr>
            <w:tcW w:w="817" w:type="dxa"/>
          </w:tcPr>
          <w:p w14:paraId="5ED32EF6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4</w:t>
            </w:r>
          </w:p>
        </w:tc>
        <w:tc>
          <w:tcPr>
            <w:tcW w:w="8199" w:type="dxa"/>
          </w:tcPr>
          <w:p w14:paraId="66BD8063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Outcome events defined from first diagnostic position only</w:t>
            </w:r>
          </w:p>
        </w:tc>
      </w:tr>
      <w:tr w:rsidR="002665F3" w:rsidRPr="00B51185" w14:paraId="11E2286F" w14:textId="77777777" w:rsidTr="0007041B">
        <w:tc>
          <w:tcPr>
            <w:tcW w:w="817" w:type="dxa"/>
          </w:tcPr>
          <w:p w14:paraId="24245080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5</w:t>
            </w:r>
          </w:p>
        </w:tc>
        <w:tc>
          <w:tcPr>
            <w:tcW w:w="8199" w:type="dxa"/>
          </w:tcPr>
          <w:p w14:paraId="2030F98C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Excluding people who required dialysis during admission</w:t>
            </w:r>
          </w:p>
        </w:tc>
      </w:tr>
      <w:tr w:rsidR="002665F3" w:rsidRPr="00B51185" w14:paraId="635A6A11" w14:textId="77777777" w:rsidTr="0007041B">
        <w:tc>
          <w:tcPr>
            <w:tcW w:w="817" w:type="dxa"/>
          </w:tcPr>
          <w:p w14:paraId="2C35E31F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6</w:t>
            </w:r>
          </w:p>
        </w:tc>
        <w:tc>
          <w:tcPr>
            <w:tcW w:w="8199" w:type="dxa"/>
          </w:tcPr>
          <w:p w14:paraId="2A56E9F7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tratified time intervals: 0-29 days after start of follow-up</w:t>
            </w:r>
          </w:p>
        </w:tc>
      </w:tr>
      <w:tr w:rsidR="002665F3" w:rsidRPr="00B51185" w14:paraId="3CCF6626" w14:textId="77777777" w:rsidTr="0007041B">
        <w:tc>
          <w:tcPr>
            <w:tcW w:w="817" w:type="dxa"/>
          </w:tcPr>
          <w:p w14:paraId="1EA3F701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7</w:t>
            </w:r>
          </w:p>
        </w:tc>
        <w:tc>
          <w:tcPr>
            <w:tcW w:w="8199" w:type="dxa"/>
          </w:tcPr>
          <w:p w14:paraId="13479943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tratified time intervals: 30-89 days after start of follow-up</w:t>
            </w:r>
          </w:p>
        </w:tc>
      </w:tr>
      <w:tr w:rsidR="002665F3" w:rsidRPr="00B51185" w14:paraId="6018F612" w14:textId="77777777" w:rsidTr="0007041B">
        <w:tc>
          <w:tcPr>
            <w:tcW w:w="817" w:type="dxa"/>
          </w:tcPr>
          <w:p w14:paraId="7B8E8C3A" w14:textId="77777777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8</w:t>
            </w:r>
          </w:p>
        </w:tc>
        <w:tc>
          <w:tcPr>
            <w:tcW w:w="8199" w:type="dxa"/>
          </w:tcPr>
          <w:p w14:paraId="26A697C4" w14:textId="5DA93CA8" w:rsidR="002665F3" w:rsidRPr="00B51185" w:rsidRDefault="002665F3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 xml:space="preserve">Stratified time intervals: </w:t>
            </w:r>
            <w:r w:rsidR="00650CF1" w:rsidRPr="00B51185">
              <w:rPr>
                <w:rFonts w:ascii="Calibri" w:hAnsi="Calibri" w:cs="Calibri"/>
                <w:sz w:val="20"/>
                <w:szCs w:val="20"/>
              </w:rPr>
              <w:t>≥</w:t>
            </w:r>
            <w:r w:rsidRPr="00B51185">
              <w:rPr>
                <w:sz w:val="20"/>
                <w:szCs w:val="20"/>
              </w:rPr>
              <w:t>90 days after start of follow-up</w:t>
            </w:r>
          </w:p>
        </w:tc>
      </w:tr>
      <w:tr w:rsidR="0007041B" w:rsidRPr="0032092E" w14:paraId="274F3962" w14:textId="77777777" w:rsidTr="0007041B">
        <w:tc>
          <w:tcPr>
            <w:tcW w:w="817" w:type="dxa"/>
          </w:tcPr>
          <w:p w14:paraId="0E45C733" w14:textId="470F5331" w:rsidR="0007041B" w:rsidRPr="00B51185" w:rsidRDefault="0007041B" w:rsidP="0032022C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Sens. 9</w:t>
            </w:r>
          </w:p>
        </w:tc>
        <w:tc>
          <w:tcPr>
            <w:tcW w:w="8199" w:type="dxa"/>
          </w:tcPr>
          <w:p w14:paraId="25F79D03" w14:textId="4D4A83E2" w:rsidR="0007041B" w:rsidRPr="00184092" w:rsidRDefault="0007041B" w:rsidP="0032092E">
            <w:pPr>
              <w:rPr>
                <w:sz w:val="20"/>
                <w:szCs w:val="20"/>
              </w:rPr>
            </w:pPr>
            <w:r w:rsidRPr="00B51185">
              <w:rPr>
                <w:sz w:val="20"/>
                <w:szCs w:val="20"/>
              </w:rPr>
              <w:t>Excluding people who were readmitted in the 30 days after discharge from baseline AKI admission</w:t>
            </w:r>
          </w:p>
        </w:tc>
      </w:tr>
    </w:tbl>
    <w:p w14:paraId="7636B891" w14:textId="7B63A369" w:rsidR="001B219E" w:rsidRPr="0007041B" w:rsidRDefault="001B219E" w:rsidP="0032092E">
      <w:pPr>
        <w:spacing w:line="240" w:lineRule="auto"/>
        <w:rPr>
          <w:sz w:val="20"/>
          <w:szCs w:val="20"/>
        </w:rPr>
      </w:pPr>
    </w:p>
    <w:sectPr w:rsidR="001B219E" w:rsidRPr="0007041B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110F2" w14:textId="77777777" w:rsidR="0037330D" w:rsidRDefault="0037330D" w:rsidP="00E00EA8">
      <w:pPr>
        <w:spacing w:after="0" w:line="240" w:lineRule="auto"/>
      </w:pPr>
      <w:r>
        <w:separator/>
      </w:r>
    </w:p>
  </w:endnote>
  <w:endnote w:type="continuationSeparator" w:id="0">
    <w:p w14:paraId="1847A007" w14:textId="77777777" w:rsidR="0037330D" w:rsidRDefault="0037330D" w:rsidP="00E00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2610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5C9E73" w14:textId="0BB879AB" w:rsidR="00007058" w:rsidRDefault="000070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D3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E36092A" w14:textId="77777777" w:rsidR="00007058" w:rsidRDefault="000070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078BD1" w14:textId="77777777" w:rsidR="0037330D" w:rsidRDefault="0037330D" w:rsidP="00E00EA8">
      <w:pPr>
        <w:spacing w:after="0" w:line="240" w:lineRule="auto"/>
      </w:pPr>
      <w:r>
        <w:separator/>
      </w:r>
    </w:p>
  </w:footnote>
  <w:footnote w:type="continuationSeparator" w:id="0">
    <w:p w14:paraId="2790DC01" w14:textId="77777777" w:rsidR="0037330D" w:rsidRDefault="0037330D" w:rsidP="00E00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157E9"/>
    <w:multiLevelType w:val="hybridMultilevel"/>
    <w:tmpl w:val="5176AE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72684"/>
    <w:multiLevelType w:val="hybridMultilevel"/>
    <w:tmpl w:val="BA222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D6C05"/>
    <w:multiLevelType w:val="hybridMultilevel"/>
    <w:tmpl w:val="7826A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12D1C"/>
    <w:multiLevelType w:val="hybridMultilevel"/>
    <w:tmpl w:val="AE022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A51C2"/>
    <w:multiLevelType w:val="hybridMultilevel"/>
    <w:tmpl w:val="8434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25218"/>
    <w:multiLevelType w:val="hybridMultilevel"/>
    <w:tmpl w:val="C3CC1E72"/>
    <w:lvl w:ilvl="0" w:tplc="F2F082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A69BE"/>
    <w:multiLevelType w:val="hybridMultilevel"/>
    <w:tmpl w:val="F502D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C7B6C"/>
    <w:multiLevelType w:val="hybridMultilevel"/>
    <w:tmpl w:val="7360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25626"/>
    <w:multiLevelType w:val="hybridMultilevel"/>
    <w:tmpl w:val="C2164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B33010"/>
    <w:multiLevelType w:val="hybridMultilevel"/>
    <w:tmpl w:val="2320E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6299F"/>
    <w:multiLevelType w:val="hybridMultilevel"/>
    <w:tmpl w:val="F55A0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D734F9"/>
    <w:multiLevelType w:val="hybridMultilevel"/>
    <w:tmpl w:val="FBDA7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E23A5E"/>
    <w:multiLevelType w:val="hybridMultilevel"/>
    <w:tmpl w:val="DD861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3"/>
  </w:num>
  <w:num w:numId="5">
    <w:abstractNumId w:val="8"/>
  </w:num>
  <w:num w:numId="6">
    <w:abstractNumId w:val="7"/>
  </w:num>
  <w:num w:numId="7">
    <w:abstractNumId w:val="11"/>
  </w:num>
  <w:num w:numId="8">
    <w:abstractNumId w:val="2"/>
  </w:num>
  <w:num w:numId="9">
    <w:abstractNumId w:val="4"/>
  </w:num>
  <w:num w:numId="10">
    <w:abstractNumId w:val="6"/>
  </w:num>
  <w:num w:numId="11">
    <w:abstractNumId w:val="9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93"/>
    <w:rsid w:val="0000234E"/>
    <w:rsid w:val="00003967"/>
    <w:rsid w:val="000045B0"/>
    <w:rsid w:val="00007058"/>
    <w:rsid w:val="00027483"/>
    <w:rsid w:val="00034B9D"/>
    <w:rsid w:val="00034F6A"/>
    <w:rsid w:val="00040B8F"/>
    <w:rsid w:val="000456F6"/>
    <w:rsid w:val="00047786"/>
    <w:rsid w:val="00050913"/>
    <w:rsid w:val="00056EAA"/>
    <w:rsid w:val="0006158A"/>
    <w:rsid w:val="000646AA"/>
    <w:rsid w:val="000650DA"/>
    <w:rsid w:val="0007041B"/>
    <w:rsid w:val="00071C7C"/>
    <w:rsid w:val="000745C3"/>
    <w:rsid w:val="00081CE9"/>
    <w:rsid w:val="000837F4"/>
    <w:rsid w:val="000863B6"/>
    <w:rsid w:val="00090EDA"/>
    <w:rsid w:val="000A3FDF"/>
    <w:rsid w:val="000C643E"/>
    <w:rsid w:val="000D74B5"/>
    <w:rsid w:val="000E03AC"/>
    <w:rsid w:val="000E0C10"/>
    <w:rsid w:val="000E305B"/>
    <w:rsid w:val="000F57FF"/>
    <w:rsid w:val="00100564"/>
    <w:rsid w:val="00101DC5"/>
    <w:rsid w:val="00104782"/>
    <w:rsid w:val="00107078"/>
    <w:rsid w:val="001174DC"/>
    <w:rsid w:val="00117D9F"/>
    <w:rsid w:val="00120A3C"/>
    <w:rsid w:val="00122ACB"/>
    <w:rsid w:val="00141586"/>
    <w:rsid w:val="001540F5"/>
    <w:rsid w:val="001637F1"/>
    <w:rsid w:val="00167605"/>
    <w:rsid w:val="00177098"/>
    <w:rsid w:val="0018077F"/>
    <w:rsid w:val="00181F28"/>
    <w:rsid w:val="00184092"/>
    <w:rsid w:val="00190414"/>
    <w:rsid w:val="00192D1D"/>
    <w:rsid w:val="001A68E6"/>
    <w:rsid w:val="001B01F3"/>
    <w:rsid w:val="001B219E"/>
    <w:rsid w:val="001B3737"/>
    <w:rsid w:val="001B3ED3"/>
    <w:rsid w:val="001D7733"/>
    <w:rsid w:val="001E4F98"/>
    <w:rsid w:val="001F5938"/>
    <w:rsid w:val="002004CD"/>
    <w:rsid w:val="00202548"/>
    <w:rsid w:val="00211578"/>
    <w:rsid w:val="00211885"/>
    <w:rsid w:val="00217391"/>
    <w:rsid w:val="00220E4D"/>
    <w:rsid w:val="0022155D"/>
    <w:rsid w:val="00227EEC"/>
    <w:rsid w:val="00230130"/>
    <w:rsid w:val="002502EC"/>
    <w:rsid w:val="00255874"/>
    <w:rsid w:val="0026058F"/>
    <w:rsid w:val="0026096B"/>
    <w:rsid w:val="00260DE9"/>
    <w:rsid w:val="00261E96"/>
    <w:rsid w:val="002651D9"/>
    <w:rsid w:val="00265C87"/>
    <w:rsid w:val="002665F3"/>
    <w:rsid w:val="00267112"/>
    <w:rsid w:val="00277AF0"/>
    <w:rsid w:val="00280AB4"/>
    <w:rsid w:val="00290C4E"/>
    <w:rsid w:val="00295D82"/>
    <w:rsid w:val="00296A04"/>
    <w:rsid w:val="002A204C"/>
    <w:rsid w:val="002A465B"/>
    <w:rsid w:val="002A4C72"/>
    <w:rsid w:val="002B15FE"/>
    <w:rsid w:val="002B1FCA"/>
    <w:rsid w:val="002B277E"/>
    <w:rsid w:val="002B2B6A"/>
    <w:rsid w:val="002C3B7C"/>
    <w:rsid w:val="002C5228"/>
    <w:rsid w:val="002C53F0"/>
    <w:rsid w:val="002C7583"/>
    <w:rsid w:val="002D1FA1"/>
    <w:rsid w:val="002E2610"/>
    <w:rsid w:val="002E4B9E"/>
    <w:rsid w:val="002E7B1D"/>
    <w:rsid w:val="00300BE5"/>
    <w:rsid w:val="003101CC"/>
    <w:rsid w:val="003118C0"/>
    <w:rsid w:val="0031281B"/>
    <w:rsid w:val="0032022C"/>
    <w:rsid w:val="0032092E"/>
    <w:rsid w:val="003432FA"/>
    <w:rsid w:val="003450DD"/>
    <w:rsid w:val="00345266"/>
    <w:rsid w:val="00347575"/>
    <w:rsid w:val="00350E87"/>
    <w:rsid w:val="003546DA"/>
    <w:rsid w:val="00362A56"/>
    <w:rsid w:val="003657AA"/>
    <w:rsid w:val="00367D69"/>
    <w:rsid w:val="0037330D"/>
    <w:rsid w:val="00373DFC"/>
    <w:rsid w:val="00374FF9"/>
    <w:rsid w:val="00375327"/>
    <w:rsid w:val="003762B2"/>
    <w:rsid w:val="00387561"/>
    <w:rsid w:val="00391593"/>
    <w:rsid w:val="00397171"/>
    <w:rsid w:val="003B6637"/>
    <w:rsid w:val="003D6925"/>
    <w:rsid w:val="003E5CD2"/>
    <w:rsid w:val="003F34C4"/>
    <w:rsid w:val="003F78CF"/>
    <w:rsid w:val="00400D38"/>
    <w:rsid w:val="00403285"/>
    <w:rsid w:val="00404163"/>
    <w:rsid w:val="00404FDB"/>
    <w:rsid w:val="00406B65"/>
    <w:rsid w:val="0042456E"/>
    <w:rsid w:val="00424B71"/>
    <w:rsid w:val="004250A2"/>
    <w:rsid w:val="00427B85"/>
    <w:rsid w:val="00434589"/>
    <w:rsid w:val="00434993"/>
    <w:rsid w:val="00436035"/>
    <w:rsid w:val="00447D21"/>
    <w:rsid w:val="00455C67"/>
    <w:rsid w:val="0045743C"/>
    <w:rsid w:val="004616D9"/>
    <w:rsid w:val="00463CAA"/>
    <w:rsid w:val="00475C30"/>
    <w:rsid w:val="00475CB1"/>
    <w:rsid w:val="004808C1"/>
    <w:rsid w:val="004878A8"/>
    <w:rsid w:val="004A364D"/>
    <w:rsid w:val="004C2B00"/>
    <w:rsid w:val="004C50D5"/>
    <w:rsid w:val="004D170F"/>
    <w:rsid w:val="004D6C18"/>
    <w:rsid w:val="004E44BD"/>
    <w:rsid w:val="004E4C7D"/>
    <w:rsid w:val="005064CF"/>
    <w:rsid w:val="00514F3F"/>
    <w:rsid w:val="00521F11"/>
    <w:rsid w:val="00522959"/>
    <w:rsid w:val="0052356E"/>
    <w:rsid w:val="00532F1E"/>
    <w:rsid w:val="0054016F"/>
    <w:rsid w:val="00550C96"/>
    <w:rsid w:val="00560D41"/>
    <w:rsid w:val="005708A1"/>
    <w:rsid w:val="00571253"/>
    <w:rsid w:val="00576934"/>
    <w:rsid w:val="005922B6"/>
    <w:rsid w:val="005A1D84"/>
    <w:rsid w:val="005A3DF9"/>
    <w:rsid w:val="005B1C13"/>
    <w:rsid w:val="005B1E36"/>
    <w:rsid w:val="005B6BD0"/>
    <w:rsid w:val="005B6F24"/>
    <w:rsid w:val="005C2915"/>
    <w:rsid w:val="005C2C01"/>
    <w:rsid w:val="0061647D"/>
    <w:rsid w:val="0062134F"/>
    <w:rsid w:val="00625388"/>
    <w:rsid w:val="00636F71"/>
    <w:rsid w:val="0063751F"/>
    <w:rsid w:val="00650CF1"/>
    <w:rsid w:val="00652974"/>
    <w:rsid w:val="00661CE0"/>
    <w:rsid w:val="00663460"/>
    <w:rsid w:val="00667B88"/>
    <w:rsid w:val="006722C7"/>
    <w:rsid w:val="00681775"/>
    <w:rsid w:val="00685F25"/>
    <w:rsid w:val="00687B55"/>
    <w:rsid w:val="006904F7"/>
    <w:rsid w:val="0069630E"/>
    <w:rsid w:val="00697199"/>
    <w:rsid w:val="006A017D"/>
    <w:rsid w:val="006A6B68"/>
    <w:rsid w:val="006B1C41"/>
    <w:rsid w:val="006B7070"/>
    <w:rsid w:val="006D254E"/>
    <w:rsid w:val="006D54FE"/>
    <w:rsid w:val="006E18E2"/>
    <w:rsid w:val="006E2126"/>
    <w:rsid w:val="006E3368"/>
    <w:rsid w:val="006E7DA5"/>
    <w:rsid w:val="006F0DCA"/>
    <w:rsid w:val="00702E92"/>
    <w:rsid w:val="0070475D"/>
    <w:rsid w:val="00707D25"/>
    <w:rsid w:val="00713505"/>
    <w:rsid w:val="00725CAA"/>
    <w:rsid w:val="00730988"/>
    <w:rsid w:val="00730F82"/>
    <w:rsid w:val="00734520"/>
    <w:rsid w:val="007358FD"/>
    <w:rsid w:val="00740684"/>
    <w:rsid w:val="00751AF8"/>
    <w:rsid w:val="00751B55"/>
    <w:rsid w:val="0075540D"/>
    <w:rsid w:val="00766B65"/>
    <w:rsid w:val="0079559F"/>
    <w:rsid w:val="00797BA8"/>
    <w:rsid w:val="007A1C27"/>
    <w:rsid w:val="007A34CB"/>
    <w:rsid w:val="007A4816"/>
    <w:rsid w:val="007A7059"/>
    <w:rsid w:val="007B514B"/>
    <w:rsid w:val="007B6E18"/>
    <w:rsid w:val="007C2824"/>
    <w:rsid w:val="007C2D6B"/>
    <w:rsid w:val="007C6454"/>
    <w:rsid w:val="007C6F70"/>
    <w:rsid w:val="007D2652"/>
    <w:rsid w:val="007D3BD7"/>
    <w:rsid w:val="007F6B71"/>
    <w:rsid w:val="007F6F33"/>
    <w:rsid w:val="007F7C71"/>
    <w:rsid w:val="008023D4"/>
    <w:rsid w:val="00803A21"/>
    <w:rsid w:val="00805A3F"/>
    <w:rsid w:val="008136BE"/>
    <w:rsid w:val="00825838"/>
    <w:rsid w:val="0083496E"/>
    <w:rsid w:val="0083696C"/>
    <w:rsid w:val="0084131D"/>
    <w:rsid w:val="008532F1"/>
    <w:rsid w:val="0085603A"/>
    <w:rsid w:val="00864D65"/>
    <w:rsid w:val="00866FD0"/>
    <w:rsid w:val="00881D35"/>
    <w:rsid w:val="00890DF4"/>
    <w:rsid w:val="0089388E"/>
    <w:rsid w:val="0089469A"/>
    <w:rsid w:val="008A0757"/>
    <w:rsid w:val="008A4348"/>
    <w:rsid w:val="008A69B5"/>
    <w:rsid w:val="008B6BF4"/>
    <w:rsid w:val="008C179F"/>
    <w:rsid w:val="008C3F68"/>
    <w:rsid w:val="008C49F3"/>
    <w:rsid w:val="008D1828"/>
    <w:rsid w:val="008D4DB5"/>
    <w:rsid w:val="008E3535"/>
    <w:rsid w:val="00900AC6"/>
    <w:rsid w:val="00900ED7"/>
    <w:rsid w:val="0090287D"/>
    <w:rsid w:val="009033AD"/>
    <w:rsid w:val="009109F8"/>
    <w:rsid w:val="009125A3"/>
    <w:rsid w:val="00912B2A"/>
    <w:rsid w:val="00931FF6"/>
    <w:rsid w:val="00932889"/>
    <w:rsid w:val="009372F2"/>
    <w:rsid w:val="0094386E"/>
    <w:rsid w:val="009548D0"/>
    <w:rsid w:val="00972707"/>
    <w:rsid w:val="00973F45"/>
    <w:rsid w:val="00983C1F"/>
    <w:rsid w:val="009923F4"/>
    <w:rsid w:val="00994658"/>
    <w:rsid w:val="0099609D"/>
    <w:rsid w:val="009A32EC"/>
    <w:rsid w:val="009B13A5"/>
    <w:rsid w:val="009B4399"/>
    <w:rsid w:val="009B463F"/>
    <w:rsid w:val="009C6261"/>
    <w:rsid w:val="009D3310"/>
    <w:rsid w:val="009D7342"/>
    <w:rsid w:val="009E5EFA"/>
    <w:rsid w:val="009F2536"/>
    <w:rsid w:val="009F6746"/>
    <w:rsid w:val="00A04D15"/>
    <w:rsid w:val="00A10C2E"/>
    <w:rsid w:val="00A118BA"/>
    <w:rsid w:val="00A12E5D"/>
    <w:rsid w:val="00A1541D"/>
    <w:rsid w:val="00A17281"/>
    <w:rsid w:val="00A20C4F"/>
    <w:rsid w:val="00A20D60"/>
    <w:rsid w:val="00A3114A"/>
    <w:rsid w:val="00A31E85"/>
    <w:rsid w:val="00A415F7"/>
    <w:rsid w:val="00A42DE2"/>
    <w:rsid w:val="00A476C2"/>
    <w:rsid w:val="00A518E9"/>
    <w:rsid w:val="00A52710"/>
    <w:rsid w:val="00A605DB"/>
    <w:rsid w:val="00A630AA"/>
    <w:rsid w:val="00A63D14"/>
    <w:rsid w:val="00A67E2B"/>
    <w:rsid w:val="00A70A32"/>
    <w:rsid w:val="00A829EC"/>
    <w:rsid w:val="00A845C7"/>
    <w:rsid w:val="00A84D91"/>
    <w:rsid w:val="00A877B5"/>
    <w:rsid w:val="00A91271"/>
    <w:rsid w:val="00A92650"/>
    <w:rsid w:val="00A93F80"/>
    <w:rsid w:val="00A94ECE"/>
    <w:rsid w:val="00AA53A0"/>
    <w:rsid w:val="00AB1E72"/>
    <w:rsid w:val="00AB2808"/>
    <w:rsid w:val="00AC5A27"/>
    <w:rsid w:val="00AD6312"/>
    <w:rsid w:val="00AE0942"/>
    <w:rsid w:val="00AE1154"/>
    <w:rsid w:val="00AE4C16"/>
    <w:rsid w:val="00B026F7"/>
    <w:rsid w:val="00B02ED6"/>
    <w:rsid w:val="00B074D3"/>
    <w:rsid w:val="00B1477A"/>
    <w:rsid w:val="00B20511"/>
    <w:rsid w:val="00B308D3"/>
    <w:rsid w:val="00B30CE7"/>
    <w:rsid w:val="00B422BA"/>
    <w:rsid w:val="00B475DA"/>
    <w:rsid w:val="00B51185"/>
    <w:rsid w:val="00B61D74"/>
    <w:rsid w:val="00B641BD"/>
    <w:rsid w:val="00B673DB"/>
    <w:rsid w:val="00B73381"/>
    <w:rsid w:val="00B734E2"/>
    <w:rsid w:val="00B8088E"/>
    <w:rsid w:val="00B8319F"/>
    <w:rsid w:val="00B855E7"/>
    <w:rsid w:val="00B94914"/>
    <w:rsid w:val="00B959E6"/>
    <w:rsid w:val="00BA3DEB"/>
    <w:rsid w:val="00BB7BB9"/>
    <w:rsid w:val="00BC1D0A"/>
    <w:rsid w:val="00BD2ED6"/>
    <w:rsid w:val="00BD37A9"/>
    <w:rsid w:val="00BD45ED"/>
    <w:rsid w:val="00BD5665"/>
    <w:rsid w:val="00BF4A98"/>
    <w:rsid w:val="00BF764D"/>
    <w:rsid w:val="00C03EB2"/>
    <w:rsid w:val="00C11441"/>
    <w:rsid w:val="00C135ED"/>
    <w:rsid w:val="00C1604E"/>
    <w:rsid w:val="00C164A7"/>
    <w:rsid w:val="00C17D94"/>
    <w:rsid w:val="00C34CB2"/>
    <w:rsid w:val="00C36B42"/>
    <w:rsid w:val="00C45F92"/>
    <w:rsid w:val="00C473F6"/>
    <w:rsid w:val="00C70539"/>
    <w:rsid w:val="00C74EBC"/>
    <w:rsid w:val="00C843BC"/>
    <w:rsid w:val="00C86EA7"/>
    <w:rsid w:val="00C94203"/>
    <w:rsid w:val="00CA7298"/>
    <w:rsid w:val="00CC1A2B"/>
    <w:rsid w:val="00CC325B"/>
    <w:rsid w:val="00CC4EB1"/>
    <w:rsid w:val="00CD346D"/>
    <w:rsid w:val="00CD42C2"/>
    <w:rsid w:val="00CD585D"/>
    <w:rsid w:val="00CE4070"/>
    <w:rsid w:val="00CE6D39"/>
    <w:rsid w:val="00CF2A2E"/>
    <w:rsid w:val="00CF5ED7"/>
    <w:rsid w:val="00D06776"/>
    <w:rsid w:val="00D101EE"/>
    <w:rsid w:val="00D16CFC"/>
    <w:rsid w:val="00D25C8B"/>
    <w:rsid w:val="00D26826"/>
    <w:rsid w:val="00D2746F"/>
    <w:rsid w:val="00D321BD"/>
    <w:rsid w:val="00D60061"/>
    <w:rsid w:val="00D60C42"/>
    <w:rsid w:val="00D61763"/>
    <w:rsid w:val="00D62BDD"/>
    <w:rsid w:val="00D65B5D"/>
    <w:rsid w:val="00D8163B"/>
    <w:rsid w:val="00D87181"/>
    <w:rsid w:val="00DA2FE5"/>
    <w:rsid w:val="00DA4C07"/>
    <w:rsid w:val="00DB3591"/>
    <w:rsid w:val="00DB3EF2"/>
    <w:rsid w:val="00DB5D9B"/>
    <w:rsid w:val="00DC77CF"/>
    <w:rsid w:val="00DD399E"/>
    <w:rsid w:val="00DE3667"/>
    <w:rsid w:val="00DF22B9"/>
    <w:rsid w:val="00DF5214"/>
    <w:rsid w:val="00DF61E0"/>
    <w:rsid w:val="00DF71AD"/>
    <w:rsid w:val="00E00EA8"/>
    <w:rsid w:val="00E068AE"/>
    <w:rsid w:val="00E1119E"/>
    <w:rsid w:val="00E11FEF"/>
    <w:rsid w:val="00E12E89"/>
    <w:rsid w:val="00E166B9"/>
    <w:rsid w:val="00E169B9"/>
    <w:rsid w:val="00E200FC"/>
    <w:rsid w:val="00E33204"/>
    <w:rsid w:val="00E3447E"/>
    <w:rsid w:val="00E36EDB"/>
    <w:rsid w:val="00E539F3"/>
    <w:rsid w:val="00E60708"/>
    <w:rsid w:val="00E7038B"/>
    <w:rsid w:val="00E80C0B"/>
    <w:rsid w:val="00E9126F"/>
    <w:rsid w:val="00EA0D77"/>
    <w:rsid w:val="00EA6BFE"/>
    <w:rsid w:val="00EA7EB6"/>
    <w:rsid w:val="00EB546C"/>
    <w:rsid w:val="00EB67B3"/>
    <w:rsid w:val="00ED1AFB"/>
    <w:rsid w:val="00ED4718"/>
    <w:rsid w:val="00EE2C7F"/>
    <w:rsid w:val="00EE6186"/>
    <w:rsid w:val="00EF08A5"/>
    <w:rsid w:val="00F065A2"/>
    <w:rsid w:val="00F113FC"/>
    <w:rsid w:val="00F11EE1"/>
    <w:rsid w:val="00F1328E"/>
    <w:rsid w:val="00F33E07"/>
    <w:rsid w:val="00F43C99"/>
    <w:rsid w:val="00F44F7B"/>
    <w:rsid w:val="00F46DC6"/>
    <w:rsid w:val="00F47338"/>
    <w:rsid w:val="00F53663"/>
    <w:rsid w:val="00F53F4D"/>
    <w:rsid w:val="00F57994"/>
    <w:rsid w:val="00F70943"/>
    <w:rsid w:val="00F73CEB"/>
    <w:rsid w:val="00F74049"/>
    <w:rsid w:val="00F77551"/>
    <w:rsid w:val="00F80B65"/>
    <w:rsid w:val="00F83DE2"/>
    <w:rsid w:val="00F9152C"/>
    <w:rsid w:val="00F919FA"/>
    <w:rsid w:val="00FA2EF2"/>
    <w:rsid w:val="00FB0A85"/>
    <w:rsid w:val="00FB3FEC"/>
    <w:rsid w:val="00FC5BE6"/>
    <w:rsid w:val="00FD3AF7"/>
    <w:rsid w:val="00FD5A81"/>
    <w:rsid w:val="00FE405F"/>
    <w:rsid w:val="00FE4374"/>
    <w:rsid w:val="00FF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E879"/>
  <w15:chartTrackingRefBased/>
  <w15:docId w15:val="{8D5629D9-C4E4-4769-9FDF-2D3AFD33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593"/>
  </w:style>
  <w:style w:type="paragraph" w:styleId="Heading1">
    <w:name w:val="heading 1"/>
    <w:basedOn w:val="Normal"/>
    <w:next w:val="Normal"/>
    <w:link w:val="Heading1Char"/>
    <w:uiPriority w:val="9"/>
    <w:qFormat/>
    <w:rsid w:val="009923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3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3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23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0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BE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00BE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00B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B9E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E4B9E"/>
    <w:pPr>
      <w:spacing w:after="100"/>
    </w:pPr>
  </w:style>
  <w:style w:type="paragraph" w:customStyle="1" w:styleId="Compact">
    <w:name w:val="Compact"/>
    <w:basedOn w:val="BodyText"/>
    <w:qFormat/>
    <w:rsid w:val="00661CE0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61C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1C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E9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420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923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23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923F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923F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rotocol">
    <w:name w:val="protocol"/>
    <w:basedOn w:val="Normal"/>
    <w:qFormat/>
    <w:rsid w:val="009923F4"/>
    <w:pPr>
      <w:spacing w:after="0" w:line="240" w:lineRule="auto"/>
    </w:pPr>
    <w:rPr>
      <w:rFonts w:ascii="Calibri Light" w:eastAsia="Times New Roman" w:hAnsi="Calibri Light" w:cs="Arial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23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3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3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3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923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923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3F4"/>
    <w:rPr>
      <w:i/>
      <w:iCs/>
    </w:rPr>
  </w:style>
  <w:style w:type="paragraph" w:styleId="Revision">
    <w:name w:val="Revision"/>
    <w:hidden/>
    <w:uiPriority w:val="99"/>
    <w:semiHidden/>
    <w:rsid w:val="009923F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9923F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923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923F4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9923F4"/>
    <w:pPr>
      <w:spacing w:after="0"/>
      <w:ind w:left="440" w:hanging="440"/>
    </w:pPr>
    <w:rPr>
      <w:rFonts w:cstheme="minorHAnsi"/>
      <w:bCs/>
      <w:szCs w:val="20"/>
    </w:rPr>
  </w:style>
  <w:style w:type="paragraph" w:styleId="NoSpacing">
    <w:name w:val="No Spacing"/>
    <w:uiPriority w:val="1"/>
    <w:qFormat/>
    <w:rsid w:val="009923F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923F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0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EA8"/>
  </w:style>
  <w:style w:type="paragraph" w:styleId="Footer">
    <w:name w:val="footer"/>
    <w:basedOn w:val="Normal"/>
    <w:link w:val="FooterChar"/>
    <w:uiPriority w:val="99"/>
    <w:unhideWhenUsed/>
    <w:rsid w:val="00E00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5B1C3-7A45-4158-8B67-89601668A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3</Pages>
  <Words>5092</Words>
  <Characters>29025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omlinson</dc:creator>
  <cp:keywords/>
  <dc:description/>
  <cp:lastModifiedBy>Patrick Bidulka</cp:lastModifiedBy>
  <cp:revision>4</cp:revision>
  <cp:lastPrinted>2020-01-22T06:00:00Z</cp:lastPrinted>
  <dcterms:created xsi:type="dcterms:W3CDTF">2020-06-05T17:15:00Z</dcterms:created>
  <dcterms:modified xsi:type="dcterms:W3CDTF">2020-06-05T22:16:00Z</dcterms:modified>
</cp:coreProperties>
</file>